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0AABA" w14:textId="22E3C2BE" w:rsidR="00090042" w:rsidRPr="0008272C" w:rsidRDefault="00370373" w:rsidP="002A6A98">
      <w:pPr>
        <w:jc w:val="center"/>
      </w:pPr>
      <w:r>
        <w:t>Supporting Information</w:t>
      </w:r>
    </w:p>
    <w:p w14:paraId="52D7FAF1" w14:textId="77777777" w:rsidR="0008272C" w:rsidRPr="00FC565D" w:rsidRDefault="0008272C" w:rsidP="0008272C">
      <w:pPr>
        <w:rPr>
          <w:b/>
        </w:rPr>
      </w:pPr>
      <w:r w:rsidRPr="00FC565D">
        <w:rPr>
          <w:b/>
        </w:rPr>
        <w:t>Demonstrating the Synthesis and Antibacterial Properties of Nanostructured Silver</w:t>
      </w:r>
    </w:p>
    <w:p w14:paraId="42C2D17B" w14:textId="77777777" w:rsidR="0008272C" w:rsidRPr="00FC565D" w:rsidRDefault="0008272C" w:rsidP="0008272C">
      <w:pPr>
        <w:rPr>
          <w:vertAlign w:val="superscript"/>
        </w:rPr>
      </w:pPr>
      <w:r w:rsidRPr="00FC565D">
        <w:t>Lewis Rolband</w:t>
      </w:r>
      <w:r w:rsidRPr="00FC565D">
        <w:rPr>
          <w:vertAlign w:val="superscript"/>
        </w:rPr>
        <w:t>1#</w:t>
      </w:r>
      <w:r w:rsidRPr="00FC565D">
        <w:t>, Varsha Godakhindi</w:t>
      </w:r>
      <w:r w:rsidRPr="00FC565D">
        <w:rPr>
          <w:vertAlign w:val="superscript"/>
        </w:rPr>
        <w:t>1#</w:t>
      </w:r>
      <w:r w:rsidRPr="00FC565D">
        <w:t>, Juan L. Vivero-Escoto</w:t>
      </w:r>
      <w:r w:rsidRPr="00FC565D">
        <w:rPr>
          <w:vertAlign w:val="superscript"/>
        </w:rPr>
        <w:t>1*</w:t>
      </w:r>
      <w:r w:rsidRPr="00FC565D">
        <w:t>, Kirill Afonin</w:t>
      </w:r>
      <w:r w:rsidRPr="00FC565D">
        <w:rPr>
          <w:vertAlign w:val="superscript"/>
        </w:rPr>
        <w:t>1*</w:t>
      </w:r>
    </w:p>
    <w:p w14:paraId="46EB4508" w14:textId="77777777" w:rsidR="0008272C" w:rsidRPr="00FC565D" w:rsidRDefault="0008272C" w:rsidP="0008272C">
      <w:r w:rsidRPr="00FC565D">
        <w:rPr>
          <w:vertAlign w:val="superscript"/>
        </w:rPr>
        <w:t>1</w:t>
      </w:r>
      <w:r w:rsidRPr="00FC565D">
        <w:t>Department of Chemistry, University of North Carolina at Charlotte, Charlotte, North Carolina 28223, United States</w:t>
      </w:r>
    </w:p>
    <w:p w14:paraId="4AC42C95" w14:textId="77777777" w:rsidR="0008272C" w:rsidRPr="00FC565D" w:rsidRDefault="0008272C" w:rsidP="0008272C">
      <w:r w:rsidRPr="00FC565D">
        <w:rPr>
          <w:vertAlign w:val="superscript"/>
        </w:rPr>
        <w:t>#</w:t>
      </w:r>
      <w:r w:rsidRPr="00FC565D">
        <w:t>L.R. and V.G. contributed equally</w:t>
      </w:r>
    </w:p>
    <w:p w14:paraId="08B2107B" w14:textId="186E4B0A" w:rsidR="0008272C" w:rsidRDefault="0008272C" w:rsidP="002A6A98">
      <w:r w:rsidRPr="00FC565D">
        <w:rPr>
          <w:vertAlign w:val="superscript"/>
        </w:rPr>
        <w:t>*</w:t>
      </w:r>
      <w:r w:rsidRPr="00FC565D">
        <w:t xml:space="preserve">Corresponding Authors: kafonin@uncc.edu; </w:t>
      </w:r>
      <w:hyperlink r:id="rId10" w:history="1">
        <w:r w:rsidRPr="00580611">
          <w:rPr>
            <w:rStyle w:val="Hyperlink"/>
          </w:rPr>
          <w:t>juan.vivero-escoto@uncc.edu</w:t>
        </w:r>
      </w:hyperlink>
    </w:p>
    <w:p w14:paraId="59E9D9C2" w14:textId="13F61BDC" w:rsidR="0008272C" w:rsidRDefault="0008272C" w:rsidP="002A6A98"/>
    <w:p w14:paraId="63978C3B" w14:textId="47EB8DF2" w:rsidR="00AF2050" w:rsidRDefault="00AF2050" w:rsidP="002A6A98"/>
    <w:p w14:paraId="32B166F0" w14:textId="5AC6DFD9" w:rsidR="00AF2050" w:rsidRDefault="00AF2050" w:rsidP="002A6A98"/>
    <w:p w14:paraId="1A867FCB" w14:textId="34E1612B" w:rsidR="00AF2050" w:rsidRDefault="00AF2050" w:rsidP="002A6A98"/>
    <w:p w14:paraId="455980F8" w14:textId="15B57579" w:rsidR="00AF2050" w:rsidRDefault="00AF2050" w:rsidP="002A6A98"/>
    <w:p w14:paraId="6D687274" w14:textId="5AFBC1A0" w:rsidR="00AF2050" w:rsidRDefault="00AF2050" w:rsidP="002A6A98"/>
    <w:p w14:paraId="07401023" w14:textId="3FB7CF9A" w:rsidR="00AF2050" w:rsidRDefault="00AF2050" w:rsidP="002A6A98"/>
    <w:p w14:paraId="09A42C54" w14:textId="7A453CC6" w:rsidR="00AF2050" w:rsidRDefault="00AF2050" w:rsidP="002A6A98"/>
    <w:p w14:paraId="4D3962DA" w14:textId="2D9226D4" w:rsidR="00AF2050" w:rsidRDefault="00AF2050" w:rsidP="002A6A98"/>
    <w:p w14:paraId="5AE8607D" w14:textId="1FCA9492" w:rsidR="00AF2050" w:rsidRDefault="00AF2050" w:rsidP="002A6A98"/>
    <w:p w14:paraId="39B273DD" w14:textId="0E13C26D" w:rsidR="00AF2050" w:rsidRDefault="00AF2050" w:rsidP="002A6A98"/>
    <w:p w14:paraId="27167A9C" w14:textId="246A7031" w:rsidR="00AF2050" w:rsidRDefault="00AF2050" w:rsidP="002A6A98"/>
    <w:p w14:paraId="225EC026" w14:textId="27FE3C0F" w:rsidR="00AF2050" w:rsidRDefault="00AF2050" w:rsidP="002A6A98"/>
    <w:p w14:paraId="5F52E583" w14:textId="0A3BB92C" w:rsidR="00AF2050" w:rsidRDefault="00AF2050" w:rsidP="002A6A98"/>
    <w:p w14:paraId="303B73A6" w14:textId="73D076A7" w:rsidR="00AF2050" w:rsidRDefault="00AF2050" w:rsidP="002A6A98"/>
    <w:p w14:paraId="1F64CC39" w14:textId="78FB5B61" w:rsidR="00AF2050" w:rsidRDefault="00AF2050" w:rsidP="002A6A98"/>
    <w:p w14:paraId="5DED8CAD" w14:textId="7D3AAD2C" w:rsidR="00AF2050" w:rsidRDefault="00AF2050" w:rsidP="002A6A98"/>
    <w:p w14:paraId="4F127981" w14:textId="12CC21E8" w:rsidR="00AF2050" w:rsidRDefault="00AF2050" w:rsidP="002A6A98"/>
    <w:p w14:paraId="3C3D852B" w14:textId="1F2A8BD4" w:rsidR="00AF2050" w:rsidRDefault="00AF2050" w:rsidP="002A6A98"/>
    <w:p w14:paraId="3E430940" w14:textId="2CC6AFCC" w:rsidR="00AF2050" w:rsidRDefault="00AF2050" w:rsidP="002A6A98"/>
    <w:p w14:paraId="5D52ECE4" w14:textId="5156C11E" w:rsidR="00AF2050" w:rsidRDefault="00AF2050" w:rsidP="002A6A98"/>
    <w:p w14:paraId="083B7105" w14:textId="77777777" w:rsidR="00AF2050" w:rsidRPr="0008272C" w:rsidRDefault="00AF2050" w:rsidP="002A6A98"/>
    <w:p w14:paraId="373E13E5" w14:textId="0ABCD132" w:rsidR="002A6A98" w:rsidRPr="001A7B02" w:rsidRDefault="002A6A98" w:rsidP="002A6A98">
      <w:pPr>
        <w:rPr>
          <w:b/>
        </w:rPr>
      </w:pPr>
      <w:r w:rsidRPr="001A7B02">
        <w:rPr>
          <w:b/>
        </w:rPr>
        <w:lastRenderedPageBreak/>
        <w:t>Table of Contents:</w:t>
      </w:r>
    </w:p>
    <w:p w14:paraId="638E17CC" w14:textId="687528DD" w:rsidR="002A6A98" w:rsidRPr="001A7B02" w:rsidRDefault="002A6A98" w:rsidP="0092302E">
      <w:pPr>
        <w:pStyle w:val="ListParagraph"/>
        <w:numPr>
          <w:ilvl w:val="0"/>
          <w:numId w:val="1"/>
        </w:numPr>
        <w:rPr>
          <w:b/>
        </w:rPr>
      </w:pPr>
      <w:r w:rsidRPr="001A7B02">
        <w:rPr>
          <w:b/>
        </w:rPr>
        <w:t>Silver Nanoparticle</w:t>
      </w:r>
      <w:r w:rsidR="00C0623D" w:rsidRPr="001A7B02">
        <w:rPr>
          <w:b/>
        </w:rPr>
        <w:t>s</w:t>
      </w:r>
      <w:r w:rsidRPr="001A7B02">
        <w:rPr>
          <w:b/>
        </w:rPr>
        <w:t xml:space="preserve"> </w:t>
      </w:r>
      <w:r w:rsidR="00C0623D" w:rsidRPr="001A7B02">
        <w:rPr>
          <w:b/>
        </w:rPr>
        <w:t>(</w:t>
      </w:r>
      <w:proofErr w:type="spellStart"/>
      <w:r w:rsidR="00C0623D" w:rsidRPr="001A7B02">
        <w:rPr>
          <w:b/>
        </w:rPr>
        <w:t>AgNP</w:t>
      </w:r>
      <w:r w:rsidR="00AF7212" w:rsidRPr="001A7B02">
        <w:rPr>
          <w:b/>
        </w:rPr>
        <w:t>s</w:t>
      </w:r>
      <w:proofErr w:type="spellEnd"/>
      <w:r w:rsidR="00C0623D" w:rsidRPr="001A7B02">
        <w:rPr>
          <w:b/>
        </w:rPr>
        <w:t xml:space="preserve">) </w:t>
      </w:r>
      <w:r w:rsidRPr="001A7B02">
        <w:rPr>
          <w:b/>
        </w:rPr>
        <w:t>Synthesis</w:t>
      </w:r>
    </w:p>
    <w:p w14:paraId="5D33E49E" w14:textId="77777777" w:rsidR="002A6A98" w:rsidRPr="001A7B02" w:rsidRDefault="002A6A98" w:rsidP="00B6267C">
      <w:pPr>
        <w:pStyle w:val="ListParagraph"/>
        <w:ind w:left="1440"/>
        <w:rPr>
          <w:b/>
        </w:rPr>
      </w:pPr>
      <w:r w:rsidRPr="001A7B02">
        <w:rPr>
          <w:b/>
        </w:rPr>
        <w:t>Timetable</w:t>
      </w:r>
    </w:p>
    <w:p w14:paraId="2AD676BD" w14:textId="1AC90CE7" w:rsidR="00B470C4" w:rsidRPr="001A7B02" w:rsidRDefault="002A6A98" w:rsidP="00B6267C">
      <w:pPr>
        <w:pStyle w:val="ListParagraph"/>
        <w:ind w:left="1440"/>
        <w:rPr>
          <w:b/>
        </w:rPr>
      </w:pPr>
      <w:r w:rsidRPr="001A7B02">
        <w:rPr>
          <w:b/>
        </w:rPr>
        <w:t>Preparation of Materials</w:t>
      </w:r>
    </w:p>
    <w:p w14:paraId="7DF141F9" w14:textId="77777777" w:rsidR="003B2D9D" w:rsidRPr="001A7B02" w:rsidRDefault="00871893" w:rsidP="00B6267C">
      <w:pPr>
        <w:pStyle w:val="ListParagraph"/>
        <w:ind w:left="1440"/>
        <w:rPr>
          <w:bCs/>
        </w:rPr>
      </w:pPr>
      <w:r w:rsidRPr="001A7B02">
        <w:rPr>
          <w:b/>
        </w:rPr>
        <w:tab/>
      </w:r>
      <w:r w:rsidR="009A2338" w:rsidRPr="001A7B02">
        <w:rPr>
          <w:bCs/>
        </w:rPr>
        <w:t xml:space="preserve"> Solutions and Glassware cleaning</w:t>
      </w:r>
    </w:p>
    <w:p w14:paraId="0095F560" w14:textId="56971AF0" w:rsidR="002A6A98" w:rsidRPr="001A7B02" w:rsidRDefault="002A6A98" w:rsidP="00B6267C">
      <w:pPr>
        <w:pStyle w:val="ListParagraph"/>
        <w:ind w:left="1440"/>
        <w:rPr>
          <w:b/>
        </w:rPr>
      </w:pPr>
      <w:r w:rsidRPr="001A7B02">
        <w:rPr>
          <w:b/>
        </w:rPr>
        <w:t>Protocols</w:t>
      </w:r>
    </w:p>
    <w:p w14:paraId="6BBB051C" w14:textId="0C558F96" w:rsidR="00871893" w:rsidRPr="001A7B02" w:rsidRDefault="00871893" w:rsidP="00B6267C">
      <w:pPr>
        <w:pStyle w:val="ListParagraph"/>
        <w:ind w:left="1440"/>
        <w:rPr>
          <w:bCs/>
        </w:rPr>
      </w:pPr>
      <w:r w:rsidRPr="001A7B02">
        <w:rPr>
          <w:b/>
        </w:rPr>
        <w:tab/>
      </w:r>
      <w:proofErr w:type="spellStart"/>
      <w:r w:rsidRPr="001A7B02">
        <w:rPr>
          <w:bCs/>
        </w:rPr>
        <w:t>AgNP</w:t>
      </w:r>
      <w:proofErr w:type="spellEnd"/>
      <w:r w:rsidRPr="001A7B02">
        <w:rPr>
          <w:bCs/>
        </w:rPr>
        <w:t xml:space="preserve"> synthesis and Characterization</w:t>
      </w:r>
    </w:p>
    <w:p w14:paraId="13F306A5" w14:textId="77777777" w:rsidR="002A6A98" w:rsidRPr="001A7B02" w:rsidRDefault="002A6A98" w:rsidP="00B6267C">
      <w:pPr>
        <w:pStyle w:val="ListParagraph"/>
        <w:ind w:left="1440"/>
        <w:rPr>
          <w:b/>
        </w:rPr>
      </w:pPr>
      <w:r w:rsidRPr="001A7B02">
        <w:rPr>
          <w:b/>
        </w:rPr>
        <w:t>Sample Pre-Lab Questions</w:t>
      </w:r>
    </w:p>
    <w:p w14:paraId="6D52A635" w14:textId="77777777" w:rsidR="002A6A98" w:rsidRPr="001A7B02" w:rsidRDefault="002A6A98" w:rsidP="00B6267C">
      <w:pPr>
        <w:pStyle w:val="ListParagraph"/>
        <w:ind w:left="1440"/>
        <w:rPr>
          <w:b/>
        </w:rPr>
      </w:pPr>
      <w:r w:rsidRPr="001A7B02">
        <w:rPr>
          <w:b/>
        </w:rPr>
        <w:t>Sample Post-Lab Questions</w:t>
      </w:r>
    </w:p>
    <w:p w14:paraId="3D985F54" w14:textId="77777777" w:rsidR="00B470C4" w:rsidRPr="001A7B02" w:rsidRDefault="00B470C4" w:rsidP="00B470C4">
      <w:pPr>
        <w:pStyle w:val="ListParagraph"/>
        <w:ind w:left="1440"/>
        <w:rPr>
          <w:b/>
        </w:rPr>
      </w:pPr>
    </w:p>
    <w:p w14:paraId="198DE80B" w14:textId="017A6F5A" w:rsidR="002A6A98" w:rsidRPr="001A7B02" w:rsidRDefault="00C0623D" w:rsidP="0092302E">
      <w:pPr>
        <w:pStyle w:val="ListParagraph"/>
        <w:numPr>
          <w:ilvl w:val="0"/>
          <w:numId w:val="1"/>
        </w:numPr>
        <w:rPr>
          <w:b/>
        </w:rPr>
      </w:pPr>
      <w:r w:rsidRPr="001A7B02">
        <w:rPr>
          <w:b/>
        </w:rPr>
        <w:t>DNA-</w:t>
      </w:r>
      <w:r w:rsidR="007C4794" w:rsidRPr="001A7B02">
        <w:rPr>
          <w:b/>
        </w:rPr>
        <w:t>templated</w:t>
      </w:r>
      <w:r w:rsidRPr="001A7B02">
        <w:rPr>
          <w:b/>
        </w:rPr>
        <w:t xml:space="preserve"> S</w:t>
      </w:r>
      <w:r w:rsidR="002A6A98" w:rsidRPr="001A7B02">
        <w:rPr>
          <w:b/>
        </w:rPr>
        <w:t>ilver Nanocluster</w:t>
      </w:r>
      <w:r w:rsidR="00AF7212" w:rsidRPr="001A7B02">
        <w:rPr>
          <w:b/>
        </w:rPr>
        <w:t>s</w:t>
      </w:r>
      <w:r w:rsidR="00D95034">
        <w:rPr>
          <w:b/>
        </w:rPr>
        <w:t xml:space="preserve"> (</w:t>
      </w:r>
      <w:r w:rsidRPr="001A7B02">
        <w:rPr>
          <w:b/>
        </w:rPr>
        <w:t>DNA</w:t>
      </w:r>
      <w:r w:rsidR="00E054A3" w:rsidRPr="001A7B02">
        <w:rPr>
          <w:b/>
        </w:rPr>
        <w:t>(C13)</w:t>
      </w:r>
      <w:r w:rsidRPr="001A7B02">
        <w:rPr>
          <w:b/>
        </w:rPr>
        <w:t>-</w:t>
      </w:r>
      <w:proofErr w:type="spellStart"/>
      <w:r w:rsidRPr="001A7B02">
        <w:rPr>
          <w:b/>
        </w:rPr>
        <w:t>AgNC</w:t>
      </w:r>
      <w:r w:rsidR="00AF7212" w:rsidRPr="001A7B02">
        <w:rPr>
          <w:b/>
        </w:rPr>
        <w:t>s</w:t>
      </w:r>
      <w:proofErr w:type="spellEnd"/>
      <w:r w:rsidR="00D95034">
        <w:rPr>
          <w:b/>
        </w:rPr>
        <w:t>)</w:t>
      </w:r>
      <w:r w:rsidRPr="001A7B02">
        <w:rPr>
          <w:b/>
        </w:rPr>
        <w:t xml:space="preserve"> </w:t>
      </w:r>
      <w:r w:rsidR="002A6A98" w:rsidRPr="001A7B02">
        <w:rPr>
          <w:b/>
        </w:rPr>
        <w:t>Synthesis</w:t>
      </w:r>
    </w:p>
    <w:p w14:paraId="740BAF41" w14:textId="77777777" w:rsidR="00B470C4" w:rsidRPr="001A7B02" w:rsidRDefault="00B470C4" w:rsidP="00B6267C">
      <w:pPr>
        <w:pStyle w:val="ListParagraph"/>
        <w:ind w:left="1440"/>
        <w:rPr>
          <w:b/>
        </w:rPr>
      </w:pPr>
      <w:r w:rsidRPr="001A7B02">
        <w:rPr>
          <w:b/>
        </w:rPr>
        <w:t>Timetable</w:t>
      </w:r>
    </w:p>
    <w:p w14:paraId="7F4F58D4" w14:textId="77777777" w:rsidR="00B470C4" w:rsidRPr="001A7B02" w:rsidRDefault="00B470C4" w:rsidP="00B6267C">
      <w:pPr>
        <w:pStyle w:val="ListParagraph"/>
        <w:ind w:left="1440"/>
        <w:rPr>
          <w:b/>
        </w:rPr>
      </w:pPr>
      <w:r w:rsidRPr="001A7B02">
        <w:rPr>
          <w:b/>
        </w:rPr>
        <w:t>Preparation of Materials</w:t>
      </w:r>
    </w:p>
    <w:p w14:paraId="220FC5E9" w14:textId="77777777" w:rsidR="00B470C4" w:rsidRPr="001A7B02" w:rsidRDefault="00B470C4" w:rsidP="00B6267C">
      <w:pPr>
        <w:pStyle w:val="ListParagraph"/>
        <w:ind w:left="2160"/>
      </w:pPr>
      <w:r w:rsidRPr="001A7B02">
        <w:t>Buffers and Solutions</w:t>
      </w:r>
    </w:p>
    <w:p w14:paraId="52285017" w14:textId="77777777" w:rsidR="00B470C4" w:rsidRPr="001A7B02" w:rsidRDefault="00B470C4" w:rsidP="00B6267C">
      <w:pPr>
        <w:pStyle w:val="ListParagraph"/>
        <w:ind w:left="1440"/>
        <w:rPr>
          <w:b/>
        </w:rPr>
      </w:pPr>
      <w:r w:rsidRPr="001A7B02">
        <w:rPr>
          <w:b/>
        </w:rPr>
        <w:t>Protocols</w:t>
      </w:r>
    </w:p>
    <w:p w14:paraId="6F955107" w14:textId="77777777" w:rsidR="00B470C4" w:rsidRPr="001A7B02" w:rsidRDefault="00B470C4" w:rsidP="00B6267C">
      <w:pPr>
        <w:pStyle w:val="ListParagraph"/>
        <w:ind w:left="2160"/>
      </w:pPr>
      <w:r w:rsidRPr="001A7B02">
        <w:t>DNA Resuspension</w:t>
      </w:r>
    </w:p>
    <w:p w14:paraId="4B7D387F" w14:textId="77777777" w:rsidR="00B470C4" w:rsidRPr="001A7B02" w:rsidRDefault="00B470C4" w:rsidP="00B6267C">
      <w:pPr>
        <w:pStyle w:val="ListParagraph"/>
        <w:ind w:left="2160"/>
      </w:pPr>
      <w:r w:rsidRPr="001A7B02">
        <w:t>Synthesis and Visualization</w:t>
      </w:r>
    </w:p>
    <w:p w14:paraId="1DED4A3D" w14:textId="77777777" w:rsidR="00B470C4" w:rsidRPr="001A7B02" w:rsidRDefault="00B470C4" w:rsidP="00B6267C">
      <w:pPr>
        <w:pStyle w:val="ListParagraph"/>
        <w:ind w:left="1440"/>
        <w:rPr>
          <w:b/>
        </w:rPr>
      </w:pPr>
      <w:r w:rsidRPr="001A7B02">
        <w:rPr>
          <w:b/>
        </w:rPr>
        <w:t>Sample Pre-Lab Questions</w:t>
      </w:r>
    </w:p>
    <w:p w14:paraId="3345C16E" w14:textId="77777777" w:rsidR="00B470C4" w:rsidRPr="001A7B02" w:rsidRDefault="00B470C4" w:rsidP="00B6267C">
      <w:pPr>
        <w:pStyle w:val="ListParagraph"/>
        <w:ind w:left="1440"/>
        <w:rPr>
          <w:b/>
        </w:rPr>
      </w:pPr>
      <w:r w:rsidRPr="001A7B02">
        <w:rPr>
          <w:b/>
        </w:rPr>
        <w:t>Sample Post-Lab Questions</w:t>
      </w:r>
    </w:p>
    <w:p w14:paraId="0DD8A97D" w14:textId="77777777" w:rsidR="00B470C4" w:rsidRPr="001A7B02" w:rsidRDefault="00B470C4" w:rsidP="00B470C4">
      <w:pPr>
        <w:pStyle w:val="ListParagraph"/>
        <w:rPr>
          <w:b/>
        </w:rPr>
      </w:pPr>
    </w:p>
    <w:p w14:paraId="4BEAC8DF" w14:textId="77777777" w:rsidR="002A6A98" w:rsidRPr="001A7B02" w:rsidRDefault="002A6A98" w:rsidP="0092302E">
      <w:pPr>
        <w:pStyle w:val="ListParagraph"/>
        <w:numPr>
          <w:ilvl w:val="0"/>
          <w:numId w:val="1"/>
        </w:numPr>
        <w:rPr>
          <w:b/>
        </w:rPr>
      </w:pPr>
      <w:r w:rsidRPr="001A7B02">
        <w:rPr>
          <w:b/>
        </w:rPr>
        <w:t>Antibacterial Efficacy Experiments</w:t>
      </w:r>
    </w:p>
    <w:p w14:paraId="0928F027" w14:textId="77777777" w:rsidR="00B470C4" w:rsidRPr="001A7B02" w:rsidRDefault="00B470C4" w:rsidP="00CC673D">
      <w:pPr>
        <w:pStyle w:val="ListParagraph"/>
        <w:ind w:left="1440"/>
        <w:rPr>
          <w:b/>
        </w:rPr>
      </w:pPr>
      <w:r w:rsidRPr="001A7B02">
        <w:rPr>
          <w:b/>
        </w:rPr>
        <w:t>Timetable</w:t>
      </w:r>
    </w:p>
    <w:p w14:paraId="0291B32E" w14:textId="77777777" w:rsidR="00B470C4" w:rsidRPr="001A7B02" w:rsidRDefault="00B470C4" w:rsidP="00CC673D">
      <w:pPr>
        <w:pStyle w:val="ListParagraph"/>
        <w:ind w:left="1440"/>
        <w:rPr>
          <w:b/>
        </w:rPr>
      </w:pPr>
      <w:r w:rsidRPr="001A7B02">
        <w:rPr>
          <w:b/>
        </w:rPr>
        <w:t>Preparation of Materials</w:t>
      </w:r>
    </w:p>
    <w:p w14:paraId="2A93A93B" w14:textId="54920C06" w:rsidR="00B470C4" w:rsidRPr="001A7B02" w:rsidRDefault="00BD0290" w:rsidP="00CC673D">
      <w:pPr>
        <w:pStyle w:val="ListParagraph"/>
        <w:ind w:left="2160"/>
      </w:pPr>
      <w:r w:rsidRPr="001A7B02">
        <w:t>Lysogeny Broth (LB)</w:t>
      </w:r>
    </w:p>
    <w:p w14:paraId="5911E81E" w14:textId="7D5F6FF5" w:rsidR="00BD0290" w:rsidRPr="001A7B02" w:rsidRDefault="00BD0290" w:rsidP="00CC673D">
      <w:pPr>
        <w:pStyle w:val="ListParagraph"/>
        <w:ind w:left="2160"/>
      </w:pPr>
      <w:r w:rsidRPr="001A7B02">
        <w:t>Pour LB agar plates</w:t>
      </w:r>
    </w:p>
    <w:p w14:paraId="51570D6D" w14:textId="4AB853C8" w:rsidR="00BD0290" w:rsidRPr="001A7B02" w:rsidRDefault="00E31C6F" w:rsidP="00CC673D">
      <w:pPr>
        <w:pStyle w:val="ListParagraph"/>
        <w:ind w:left="2160"/>
      </w:pPr>
      <w:r w:rsidRPr="001A7B02">
        <w:t xml:space="preserve">Plate K12 </w:t>
      </w:r>
      <w:r w:rsidRPr="001A7B02">
        <w:rPr>
          <w:i/>
        </w:rPr>
        <w:t>E. coli</w:t>
      </w:r>
    </w:p>
    <w:p w14:paraId="7DCFF4C7" w14:textId="77777777" w:rsidR="00B470C4" w:rsidRPr="001A7B02" w:rsidRDefault="00B470C4" w:rsidP="00CC673D">
      <w:pPr>
        <w:pStyle w:val="ListParagraph"/>
        <w:ind w:left="1440"/>
        <w:rPr>
          <w:b/>
        </w:rPr>
      </w:pPr>
      <w:r w:rsidRPr="001A7B02">
        <w:rPr>
          <w:b/>
        </w:rPr>
        <w:t>Protocols</w:t>
      </w:r>
    </w:p>
    <w:p w14:paraId="2DEE7DEA" w14:textId="77777777" w:rsidR="00B470C4" w:rsidRPr="001A7B02" w:rsidRDefault="00B470C4" w:rsidP="00CC673D">
      <w:pPr>
        <w:pStyle w:val="ListParagraph"/>
        <w:ind w:left="2160"/>
      </w:pPr>
      <w:r w:rsidRPr="001A7B02">
        <w:t>Starter Culture Preparation</w:t>
      </w:r>
    </w:p>
    <w:p w14:paraId="31614B28" w14:textId="77777777" w:rsidR="00B470C4" w:rsidRPr="001A7B02" w:rsidRDefault="00B6267C" w:rsidP="00CC673D">
      <w:pPr>
        <w:pStyle w:val="ListParagraph"/>
        <w:ind w:left="2160"/>
      </w:pPr>
      <w:r w:rsidRPr="001A7B02">
        <w:t>Dilution and Treatment of Bacteria</w:t>
      </w:r>
    </w:p>
    <w:p w14:paraId="7C8D0C81" w14:textId="77777777" w:rsidR="00B6267C" w:rsidRPr="001A7B02" w:rsidRDefault="00B6267C" w:rsidP="00CC673D">
      <w:pPr>
        <w:pStyle w:val="ListParagraph"/>
        <w:ind w:left="2160"/>
      </w:pPr>
      <w:r w:rsidRPr="001A7B02">
        <w:t>Serial Dilution and Plating Treated Bacteria</w:t>
      </w:r>
    </w:p>
    <w:p w14:paraId="4A259BEF" w14:textId="77777777" w:rsidR="00B470C4" w:rsidRPr="001A7B02" w:rsidRDefault="00B470C4" w:rsidP="00CC673D">
      <w:pPr>
        <w:pStyle w:val="ListParagraph"/>
        <w:ind w:left="1440"/>
        <w:rPr>
          <w:b/>
        </w:rPr>
      </w:pPr>
      <w:r w:rsidRPr="001A7B02">
        <w:rPr>
          <w:b/>
        </w:rPr>
        <w:t>Sample Pre-Lab Questions</w:t>
      </w:r>
    </w:p>
    <w:p w14:paraId="1FDC0F65" w14:textId="77777777" w:rsidR="00B470C4" w:rsidRPr="001A7B02" w:rsidRDefault="00B470C4" w:rsidP="00CC673D">
      <w:pPr>
        <w:pStyle w:val="ListParagraph"/>
        <w:ind w:left="1440"/>
        <w:rPr>
          <w:b/>
        </w:rPr>
      </w:pPr>
      <w:r w:rsidRPr="001A7B02">
        <w:rPr>
          <w:b/>
        </w:rPr>
        <w:t>Sample Post-Lab Questions</w:t>
      </w:r>
    </w:p>
    <w:p w14:paraId="4531C905" w14:textId="0CA9F486" w:rsidR="001769B1" w:rsidRPr="001A7B02" w:rsidRDefault="001769B1" w:rsidP="0092302E">
      <w:pPr>
        <w:pStyle w:val="ListParagraph"/>
        <w:numPr>
          <w:ilvl w:val="0"/>
          <w:numId w:val="1"/>
        </w:numPr>
        <w:rPr>
          <w:b/>
        </w:rPr>
      </w:pPr>
      <w:r w:rsidRPr="001A7B02">
        <w:rPr>
          <w:b/>
        </w:rPr>
        <w:t>Reagents Cost Estimate</w:t>
      </w:r>
    </w:p>
    <w:p w14:paraId="3E97C40F" w14:textId="7CBE96EE" w:rsidR="00090042" w:rsidRDefault="00B6267C" w:rsidP="00B6267C">
      <w:pPr>
        <w:pStyle w:val="ListParagraph"/>
        <w:numPr>
          <w:ilvl w:val="0"/>
          <w:numId w:val="1"/>
        </w:numPr>
        <w:rPr>
          <w:b/>
        </w:rPr>
      </w:pPr>
      <w:r w:rsidRPr="001A7B02">
        <w:rPr>
          <w:b/>
        </w:rPr>
        <w:t>References</w:t>
      </w:r>
    </w:p>
    <w:p w14:paraId="390471A8" w14:textId="6B6B8D7A" w:rsidR="0008272C" w:rsidRDefault="0008272C" w:rsidP="0008272C">
      <w:pPr>
        <w:rPr>
          <w:b/>
        </w:rPr>
      </w:pPr>
    </w:p>
    <w:p w14:paraId="181F7829" w14:textId="0A5173AC" w:rsidR="00AF2050" w:rsidRDefault="00AF2050" w:rsidP="0008272C">
      <w:pPr>
        <w:rPr>
          <w:b/>
        </w:rPr>
      </w:pPr>
    </w:p>
    <w:p w14:paraId="71CF387E" w14:textId="35B71DA7" w:rsidR="00AF2050" w:rsidRDefault="00AF2050" w:rsidP="0008272C">
      <w:pPr>
        <w:rPr>
          <w:b/>
        </w:rPr>
      </w:pPr>
    </w:p>
    <w:p w14:paraId="4CF96E74" w14:textId="180F295E" w:rsidR="00AF2050" w:rsidRDefault="00AF2050" w:rsidP="0008272C">
      <w:pPr>
        <w:rPr>
          <w:b/>
        </w:rPr>
      </w:pPr>
    </w:p>
    <w:p w14:paraId="18B2AABB" w14:textId="194C8886" w:rsidR="00AF2050" w:rsidRDefault="00AF2050" w:rsidP="0008272C">
      <w:pPr>
        <w:rPr>
          <w:b/>
        </w:rPr>
      </w:pPr>
    </w:p>
    <w:p w14:paraId="281E4630" w14:textId="77777777" w:rsidR="00AF2050" w:rsidRPr="0008272C" w:rsidRDefault="00AF2050" w:rsidP="0008272C">
      <w:pPr>
        <w:rPr>
          <w:b/>
        </w:rPr>
      </w:pPr>
    </w:p>
    <w:p w14:paraId="4B8FCEA1" w14:textId="7E42955C" w:rsidR="00B6267C" w:rsidRPr="001A7B02" w:rsidRDefault="00B6267C" w:rsidP="0092302E">
      <w:pPr>
        <w:pStyle w:val="ListParagraph"/>
        <w:numPr>
          <w:ilvl w:val="0"/>
          <w:numId w:val="2"/>
        </w:numPr>
        <w:rPr>
          <w:b/>
          <w:u w:val="single"/>
        </w:rPr>
      </w:pPr>
      <w:r w:rsidRPr="001A7B02">
        <w:rPr>
          <w:b/>
          <w:u w:val="single"/>
        </w:rPr>
        <w:lastRenderedPageBreak/>
        <w:t>Silver Nanoparticle Synthesi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0"/>
        <w:gridCol w:w="3055"/>
      </w:tblGrid>
      <w:tr w:rsidR="001A7B02" w:rsidRPr="001A7B02" w14:paraId="55643908" w14:textId="77777777" w:rsidTr="00B53F76">
        <w:tc>
          <w:tcPr>
            <w:tcW w:w="6300" w:type="dxa"/>
            <w:tcBorders>
              <w:bottom w:val="double" w:sz="4" w:space="0" w:color="auto"/>
            </w:tcBorders>
          </w:tcPr>
          <w:p w14:paraId="64ACFA79" w14:textId="77777777" w:rsidR="00FB3643" w:rsidRPr="001A7B02" w:rsidRDefault="00FB3643" w:rsidP="00B53F76">
            <w:pPr>
              <w:rPr>
                <w:b/>
              </w:rPr>
            </w:pPr>
            <w:r w:rsidRPr="001A7B02">
              <w:rPr>
                <w:b/>
              </w:rPr>
              <w:t>Timetable</w:t>
            </w:r>
          </w:p>
        </w:tc>
        <w:tc>
          <w:tcPr>
            <w:tcW w:w="3055" w:type="dxa"/>
            <w:tcBorders>
              <w:bottom w:val="double" w:sz="4" w:space="0" w:color="auto"/>
            </w:tcBorders>
          </w:tcPr>
          <w:p w14:paraId="5B11CFF8" w14:textId="77777777" w:rsidR="00FB3643" w:rsidRPr="001A7B02" w:rsidRDefault="00FB3643" w:rsidP="00B53F76">
            <w:pPr>
              <w:pStyle w:val="ListParagraph"/>
              <w:ind w:left="0"/>
              <w:rPr>
                <w:bCs/>
              </w:rPr>
            </w:pPr>
          </w:p>
        </w:tc>
      </w:tr>
      <w:tr w:rsidR="001A7B02" w:rsidRPr="001A7B02" w14:paraId="2362CBF3" w14:textId="77777777" w:rsidTr="00B53F76">
        <w:tc>
          <w:tcPr>
            <w:tcW w:w="6300" w:type="dxa"/>
            <w:tcBorders>
              <w:top w:val="double" w:sz="4" w:space="0" w:color="auto"/>
            </w:tcBorders>
          </w:tcPr>
          <w:p w14:paraId="00ECBCE1" w14:textId="77777777" w:rsidR="00FB3643" w:rsidRPr="001A7B02" w:rsidRDefault="00FB3643" w:rsidP="00B53F76">
            <w:pPr>
              <w:pStyle w:val="ListParagraph"/>
              <w:ind w:left="0"/>
              <w:rPr>
                <w:bCs/>
              </w:rPr>
            </w:pPr>
            <w:r w:rsidRPr="001A7B02">
              <w:rPr>
                <w:bCs/>
              </w:rPr>
              <w:t>Glassware Cleaning</w:t>
            </w:r>
          </w:p>
        </w:tc>
        <w:tc>
          <w:tcPr>
            <w:tcW w:w="3055" w:type="dxa"/>
            <w:tcBorders>
              <w:top w:val="double" w:sz="4" w:space="0" w:color="auto"/>
            </w:tcBorders>
          </w:tcPr>
          <w:p w14:paraId="1516B678" w14:textId="77777777" w:rsidR="00FB3643" w:rsidRPr="001A7B02" w:rsidRDefault="00FB3643" w:rsidP="00B53F76">
            <w:pPr>
              <w:pStyle w:val="ListParagraph"/>
              <w:ind w:left="0"/>
              <w:rPr>
                <w:bCs/>
              </w:rPr>
            </w:pPr>
            <w:r w:rsidRPr="001A7B02">
              <w:rPr>
                <w:bCs/>
              </w:rPr>
              <w:t>30 minutes</w:t>
            </w:r>
          </w:p>
        </w:tc>
      </w:tr>
      <w:tr w:rsidR="001A7B02" w:rsidRPr="001A7B02" w14:paraId="02E71822" w14:textId="77777777" w:rsidTr="00B53F76">
        <w:tc>
          <w:tcPr>
            <w:tcW w:w="6300" w:type="dxa"/>
          </w:tcPr>
          <w:p w14:paraId="2036EAA8" w14:textId="77777777" w:rsidR="00FB3643" w:rsidRPr="001A7B02" w:rsidRDefault="00FB3643" w:rsidP="00B53F76">
            <w:pPr>
              <w:pStyle w:val="ListParagraph"/>
              <w:ind w:left="0"/>
              <w:rPr>
                <w:bCs/>
              </w:rPr>
            </w:pPr>
            <w:r w:rsidRPr="001A7B02">
              <w:rPr>
                <w:bCs/>
              </w:rPr>
              <w:t>Nanoparticle Synthesis</w:t>
            </w:r>
          </w:p>
        </w:tc>
        <w:tc>
          <w:tcPr>
            <w:tcW w:w="3055" w:type="dxa"/>
          </w:tcPr>
          <w:p w14:paraId="75D4E1CB" w14:textId="77777777" w:rsidR="00FB3643" w:rsidRPr="001A7B02" w:rsidRDefault="00FB3643" w:rsidP="00B53F76">
            <w:pPr>
              <w:pStyle w:val="ListParagraph"/>
              <w:ind w:left="0"/>
              <w:rPr>
                <w:bCs/>
              </w:rPr>
            </w:pPr>
            <w:r w:rsidRPr="001A7B02">
              <w:rPr>
                <w:bCs/>
              </w:rPr>
              <w:t>1 hour</w:t>
            </w:r>
          </w:p>
        </w:tc>
      </w:tr>
      <w:tr w:rsidR="001A7B02" w:rsidRPr="001A7B02" w14:paraId="21F540BE" w14:textId="77777777" w:rsidTr="00B53F76">
        <w:tc>
          <w:tcPr>
            <w:tcW w:w="6300" w:type="dxa"/>
          </w:tcPr>
          <w:p w14:paraId="76957118" w14:textId="77777777" w:rsidR="00FB3643" w:rsidRPr="001A7B02" w:rsidRDefault="00FB3643" w:rsidP="00B53F76">
            <w:pPr>
              <w:pStyle w:val="ListParagraph"/>
              <w:ind w:left="0"/>
              <w:rPr>
                <w:bCs/>
              </w:rPr>
            </w:pPr>
            <w:r w:rsidRPr="001A7B02">
              <w:rPr>
                <w:bCs/>
              </w:rPr>
              <w:t>Purification and Characterization</w:t>
            </w:r>
          </w:p>
        </w:tc>
        <w:tc>
          <w:tcPr>
            <w:tcW w:w="3055" w:type="dxa"/>
          </w:tcPr>
          <w:p w14:paraId="5E208E05" w14:textId="77777777" w:rsidR="00FB3643" w:rsidRPr="001A7B02" w:rsidRDefault="00FB3643" w:rsidP="00B53F76">
            <w:pPr>
              <w:pStyle w:val="ListParagraph"/>
              <w:ind w:left="0"/>
              <w:rPr>
                <w:bCs/>
              </w:rPr>
            </w:pPr>
            <w:r w:rsidRPr="001A7B02">
              <w:rPr>
                <w:bCs/>
              </w:rPr>
              <w:t>3 hours</w:t>
            </w:r>
          </w:p>
        </w:tc>
      </w:tr>
    </w:tbl>
    <w:p w14:paraId="5B68F5DD" w14:textId="77777777" w:rsidR="00FB3643" w:rsidRPr="001A7B02" w:rsidRDefault="00FB3643" w:rsidP="00FB3643">
      <w:pPr>
        <w:pStyle w:val="ListParagraph"/>
        <w:rPr>
          <w:b/>
          <w:u w:val="single"/>
        </w:rPr>
      </w:pPr>
    </w:p>
    <w:p w14:paraId="66F6C336" w14:textId="77777777" w:rsidR="00B6267C" w:rsidRPr="001A7B02" w:rsidRDefault="00B6267C" w:rsidP="00B6267C">
      <w:pPr>
        <w:pStyle w:val="ListParagraph"/>
        <w:ind w:left="0"/>
        <w:rPr>
          <w:b/>
          <w:u w:val="single"/>
        </w:rPr>
      </w:pPr>
    </w:p>
    <w:tbl>
      <w:tblPr>
        <w:tblStyle w:val="TableGrid"/>
        <w:tblW w:w="0" w:type="auto"/>
        <w:tblInd w:w="-5" w:type="dxa"/>
        <w:tblLook w:val="04A0" w:firstRow="1" w:lastRow="0" w:firstColumn="1" w:lastColumn="0" w:noHBand="0" w:noVBand="1"/>
      </w:tblPr>
      <w:tblGrid>
        <w:gridCol w:w="270"/>
        <w:gridCol w:w="9085"/>
      </w:tblGrid>
      <w:tr w:rsidR="001A7B02" w:rsidRPr="001A7B02" w14:paraId="4BA6456B" w14:textId="77777777" w:rsidTr="00B53F76">
        <w:tc>
          <w:tcPr>
            <w:tcW w:w="9355" w:type="dxa"/>
            <w:gridSpan w:val="2"/>
          </w:tcPr>
          <w:p w14:paraId="6008C624" w14:textId="62A86CB0" w:rsidR="00F24479" w:rsidRPr="001A7B02" w:rsidRDefault="00F24479" w:rsidP="00F24479">
            <w:pPr>
              <w:pStyle w:val="ListParagraph"/>
              <w:ind w:left="0"/>
              <w:rPr>
                <w:b/>
                <w:u w:val="single"/>
              </w:rPr>
            </w:pPr>
            <w:r w:rsidRPr="001A7B02">
              <w:rPr>
                <w:b/>
                <w:bCs/>
              </w:rPr>
              <w:t>Preparation of Materials</w:t>
            </w:r>
          </w:p>
        </w:tc>
      </w:tr>
      <w:tr w:rsidR="001A7B02" w:rsidRPr="001A7B02" w14:paraId="63AF267E" w14:textId="77777777" w:rsidTr="00B53F76">
        <w:tc>
          <w:tcPr>
            <w:tcW w:w="9355" w:type="dxa"/>
            <w:gridSpan w:val="2"/>
          </w:tcPr>
          <w:p w14:paraId="60BD92A1" w14:textId="77777777" w:rsidR="00F24479" w:rsidRPr="001A7B02" w:rsidRDefault="00F24479" w:rsidP="00F24479">
            <w:pPr>
              <w:pStyle w:val="ListParagraph"/>
              <w:ind w:left="0"/>
              <w:rPr>
                <w:b/>
                <w:u w:val="single"/>
              </w:rPr>
            </w:pPr>
          </w:p>
        </w:tc>
      </w:tr>
      <w:tr w:rsidR="001A7B02" w:rsidRPr="001A7B02" w14:paraId="6524CDB3" w14:textId="77777777" w:rsidTr="00B53F76">
        <w:tc>
          <w:tcPr>
            <w:tcW w:w="9355" w:type="dxa"/>
            <w:gridSpan w:val="2"/>
          </w:tcPr>
          <w:p w14:paraId="47DFD83A" w14:textId="23FA78BD" w:rsidR="00F24479" w:rsidRPr="001A7B02" w:rsidRDefault="00F24479" w:rsidP="00F24479">
            <w:pPr>
              <w:pStyle w:val="ListParagraph"/>
              <w:ind w:left="0"/>
              <w:rPr>
                <w:bCs/>
              </w:rPr>
            </w:pPr>
            <w:r w:rsidRPr="001A7B02">
              <w:rPr>
                <w:b/>
              </w:rPr>
              <w:t>Solutions</w:t>
            </w:r>
            <w:r w:rsidR="00871893" w:rsidRPr="001A7B02">
              <w:rPr>
                <w:b/>
              </w:rPr>
              <w:t xml:space="preserve"> and Glassware cleaning</w:t>
            </w:r>
          </w:p>
          <w:p w14:paraId="1C8994F9" w14:textId="64C29526" w:rsidR="00F24479" w:rsidRPr="001A7B02" w:rsidRDefault="00F24479" w:rsidP="00F24479">
            <w:pPr>
              <w:pStyle w:val="ListParagraph"/>
              <w:ind w:left="0"/>
              <w:rPr>
                <w:b/>
                <w:u w:val="single"/>
              </w:rPr>
            </w:pPr>
            <w:r w:rsidRPr="001A7B02">
              <w:rPr>
                <w:bCs/>
                <w:i/>
                <w:iCs/>
                <w:vertAlign w:val="superscript"/>
              </w:rPr>
              <w:t>*Prepare prior to the class session</w:t>
            </w:r>
          </w:p>
        </w:tc>
      </w:tr>
      <w:tr w:rsidR="001A7B02" w:rsidRPr="001A7B02" w14:paraId="0808FAE3" w14:textId="77777777" w:rsidTr="00F24479">
        <w:tc>
          <w:tcPr>
            <w:tcW w:w="270" w:type="dxa"/>
          </w:tcPr>
          <w:p w14:paraId="4FF4438A" w14:textId="77777777" w:rsidR="00575030" w:rsidRPr="001A7B02" w:rsidRDefault="00575030" w:rsidP="00575030">
            <w:pPr>
              <w:pStyle w:val="ListParagraph"/>
              <w:ind w:left="0"/>
              <w:rPr>
                <w:b/>
                <w:u w:val="single"/>
              </w:rPr>
            </w:pPr>
          </w:p>
        </w:tc>
        <w:tc>
          <w:tcPr>
            <w:tcW w:w="9085" w:type="dxa"/>
          </w:tcPr>
          <w:p w14:paraId="0A2280F5" w14:textId="77777777" w:rsidR="00575030" w:rsidRPr="001A7B02" w:rsidRDefault="00575030" w:rsidP="00575030">
            <w:pPr>
              <w:pStyle w:val="ListParagraph"/>
              <w:ind w:left="0"/>
              <w:rPr>
                <w:b/>
              </w:rPr>
            </w:pPr>
            <w:r w:rsidRPr="001A7B02">
              <w:rPr>
                <w:b/>
              </w:rPr>
              <w:t>Materials</w:t>
            </w:r>
          </w:p>
          <w:p w14:paraId="68B9F7E4" w14:textId="12A3174B" w:rsidR="00575030" w:rsidRPr="001A7B02" w:rsidRDefault="00575030" w:rsidP="0092302E">
            <w:pPr>
              <w:pStyle w:val="ListParagraph"/>
              <w:numPr>
                <w:ilvl w:val="0"/>
                <w:numId w:val="25"/>
              </w:numPr>
              <w:spacing w:after="160" w:line="259" w:lineRule="auto"/>
              <w:rPr>
                <w:bCs/>
              </w:rPr>
            </w:pPr>
            <w:r w:rsidRPr="001A7B02">
              <w:rPr>
                <w:bCs/>
              </w:rPr>
              <w:t>Nitric Acid (HNO</w:t>
            </w:r>
            <w:r w:rsidRPr="001A7B02">
              <w:rPr>
                <w:bCs/>
                <w:vertAlign w:val="subscript"/>
              </w:rPr>
              <w:t>3</w:t>
            </w:r>
            <w:r w:rsidRPr="001A7B02">
              <w:rPr>
                <w:bCs/>
              </w:rPr>
              <w:t>)</w:t>
            </w:r>
            <w:r w:rsidR="005D0092" w:rsidRPr="001A7B02">
              <w:rPr>
                <w:bCs/>
              </w:rPr>
              <w:t xml:space="preserve"> CAS: </w:t>
            </w:r>
            <w:r w:rsidR="000727D0" w:rsidRPr="001A7B02">
              <w:rPr>
                <w:bCs/>
              </w:rPr>
              <w:t>7697-37-2</w:t>
            </w:r>
          </w:p>
          <w:p w14:paraId="4167CB35" w14:textId="69A54787" w:rsidR="00575030" w:rsidRPr="001A7B02" w:rsidRDefault="00575030" w:rsidP="003C30A2">
            <w:pPr>
              <w:pStyle w:val="ListParagraph"/>
              <w:numPr>
                <w:ilvl w:val="0"/>
                <w:numId w:val="25"/>
              </w:numPr>
              <w:spacing w:after="160" w:line="259" w:lineRule="auto"/>
              <w:rPr>
                <w:bCs/>
              </w:rPr>
            </w:pPr>
            <w:r w:rsidRPr="001A7B02">
              <w:rPr>
                <w:bCs/>
              </w:rPr>
              <w:t>Hydrochloric Acid (HCl)</w:t>
            </w:r>
            <w:r w:rsidR="000727D0" w:rsidRPr="001A7B02">
              <w:rPr>
                <w:bCs/>
              </w:rPr>
              <w:t xml:space="preserve"> CAS:</w:t>
            </w:r>
            <w:r w:rsidR="001F536D" w:rsidRPr="001A7B02">
              <w:rPr>
                <w:bCs/>
              </w:rPr>
              <w:t xml:space="preserve"> 7647-01-0 </w:t>
            </w:r>
          </w:p>
          <w:p w14:paraId="588BFF79" w14:textId="2293AAF0" w:rsidR="00A62220" w:rsidRPr="001A7B02" w:rsidRDefault="00A62220" w:rsidP="0092302E">
            <w:pPr>
              <w:pStyle w:val="ListParagraph"/>
              <w:numPr>
                <w:ilvl w:val="0"/>
                <w:numId w:val="25"/>
              </w:numPr>
              <w:rPr>
                <w:bCs/>
              </w:rPr>
            </w:pPr>
            <w:r w:rsidRPr="001A7B02">
              <w:rPr>
                <w:bCs/>
              </w:rPr>
              <w:t>Double-deionized water (ddiH</w:t>
            </w:r>
            <w:r w:rsidRPr="001A7B02">
              <w:rPr>
                <w:bCs/>
                <w:vertAlign w:val="subscript"/>
              </w:rPr>
              <w:t>2</w:t>
            </w:r>
            <w:r w:rsidRPr="001A7B02">
              <w:rPr>
                <w:bCs/>
              </w:rPr>
              <w:t>O</w:t>
            </w:r>
            <w:r w:rsidR="00523E57" w:rsidRPr="001A7B02">
              <w:rPr>
                <w:bCs/>
              </w:rPr>
              <w:t>)</w:t>
            </w:r>
            <w:r w:rsidRPr="001A7B02">
              <w:rPr>
                <w:bCs/>
              </w:rPr>
              <w:t xml:space="preserve">, 18 </w:t>
            </w:r>
            <w:proofErr w:type="spellStart"/>
            <w:r w:rsidRPr="001A7B02">
              <w:rPr>
                <w:bCs/>
              </w:rPr>
              <w:t>m</w:t>
            </w:r>
            <w:r w:rsidRPr="001A7B02">
              <w:rPr>
                <w:rFonts w:cstheme="minorHAnsi"/>
                <w:bCs/>
              </w:rPr>
              <w:t>Ω</w:t>
            </w:r>
            <w:proofErr w:type="spellEnd"/>
            <w:r w:rsidR="000727D0" w:rsidRPr="001A7B02">
              <w:rPr>
                <w:rFonts w:cstheme="minorHAnsi"/>
                <w:bCs/>
              </w:rPr>
              <w:t xml:space="preserve"> </w:t>
            </w:r>
            <w:r w:rsidR="000727D0" w:rsidRPr="001A7B02">
              <w:rPr>
                <w:bCs/>
              </w:rPr>
              <w:t>CAS:</w:t>
            </w:r>
            <w:r w:rsidR="00F57124" w:rsidRPr="001A7B02">
              <w:rPr>
                <w:bCs/>
              </w:rPr>
              <w:t xml:space="preserve"> </w:t>
            </w:r>
            <w:r w:rsidR="00323936" w:rsidRPr="001A7B02">
              <w:rPr>
                <w:bCs/>
              </w:rPr>
              <w:t>7732-18-5</w:t>
            </w:r>
          </w:p>
          <w:p w14:paraId="72896A5B" w14:textId="62AAAD22" w:rsidR="00C76FDC" w:rsidRPr="001A7B02" w:rsidRDefault="00C76FDC" w:rsidP="003C30A2">
            <w:pPr>
              <w:pStyle w:val="ListParagraph"/>
              <w:numPr>
                <w:ilvl w:val="0"/>
                <w:numId w:val="25"/>
              </w:numPr>
              <w:spacing w:after="160" w:line="259" w:lineRule="auto"/>
              <w:rPr>
                <w:bCs/>
              </w:rPr>
            </w:pPr>
            <w:r w:rsidRPr="001A7B02">
              <w:rPr>
                <w:bCs/>
              </w:rPr>
              <w:t>Trisodium citrate</w:t>
            </w:r>
            <w:r w:rsidR="00901967" w:rsidRPr="001A7B02">
              <w:rPr>
                <w:bCs/>
              </w:rPr>
              <w:t xml:space="preserve"> CAS:</w:t>
            </w:r>
            <w:r w:rsidR="00F57124" w:rsidRPr="001A7B02">
              <w:rPr>
                <w:bCs/>
              </w:rPr>
              <w:t xml:space="preserve"> 68-04-2</w:t>
            </w:r>
          </w:p>
          <w:p w14:paraId="1CC21873" w14:textId="25670370" w:rsidR="00C76FDC" w:rsidRPr="001A7B02" w:rsidRDefault="00C76FDC" w:rsidP="003C30A2">
            <w:pPr>
              <w:pStyle w:val="ListParagraph"/>
              <w:numPr>
                <w:ilvl w:val="0"/>
                <w:numId w:val="25"/>
              </w:numPr>
              <w:spacing w:after="160" w:line="259" w:lineRule="auto"/>
              <w:rPr>
                <w:bCs/>
              </w:rPr>
            </w:pPr>
            <w:r w:rsidRPr="001A7B02">
              <w:rPr>
                <w:bCs/>
              </w:rPr>
              <w:t>Tannic acid</w:t>
            </w:r>
            <w:r w:rsidR="00901967" w:rsidRPr="001A7B02">
              <w:rPr>
                <w:bCs/>
              </w:rPr>
              <w:t xml:space="preserve"> CAS:</w:t>
            </w:r>
            <w:r w:rsidR="00F57124" w:rsidRPr="001A7B02">
              <w:rPr>
                <w:bCs/>
              </w:rPr>
              <w:t xml:space="preserve"> 1401-55-4</w:t>
            </w:r>
          </w:p>
          <w:p w14:paraId="2A0A2838" w14:textId="7669E3C3" w:rsidR="00C76FDC" w:rsidRPr="001A7B02" w:rsidRDefault="00C76FDC" w:rsidP="00090042">
            <w:pPr>
              <w:pStyle w:val="ListParagraph"/>
              <w:numPr>
                <w:ilvl w:val="0"/>
                <w:numId w:val="25"/>
              </w:numPr>
              <w:rPr>
                <w:bCs/>
              </w:rPr>
            </w:pPr>
            <w:r w:rsidRPr="001A7B02">
              <w:rPr>
                <w:bCs/>
              </w:rPr>
              <w:t>Silver Nitrate (AgNO</w:t>
            </w:r>
            <w:r w:rsidRPr="001A7B02">
              <w:rPr>
                <w:bCs/>
                <w:vertAlign w:val="subscript"/>
              </w:rPr>
              <w:t>3</w:t>
            </w:r>
            <w:r w:rsidRPr="001A7B02">
              <w:rPr>
                <w:bCs/>
              </w:rPr>
              <w:t>), 25</w:t>
            </w:r>
            <w:r w:rsidR="00551E07" w:rsidRPr="001A7B02">
              <w:rPr>
                <w:bCs/>
              </w:rPr>
              <w:t xml:space="preserve"> </w:t>
            </w:r>
            <w:r w:rsidRPr="001A7B02">
              <w:rPr>
                <w:bCs/>
              </w:rPr>
              <w:t xml:space="preserve">mM </w:t>
            </w:r>
            <w:r w:rsidR="00901967" w:rsidRPr="001A7B02">
              <w:rPr>
                <w:bCs/>
              </w:rPr>
              <w:t xml:space="preserve"> CAS:</w:t>
            </w:r>
            <w:r w:rsidR="006320EF" w:rsidRPr="001A7B02">
              <w:rPr>
                <w:bCs/>
              </w:rPr>
              <w:t xml:space="preserve"> 7761-88-8</w:t>
            </w:r>
          </w:p>
          <w:p w14:paraId="2814D268" w14:textId="77777777" w:rsidR="00090042" w:rsidRPr="001A7B02" w:rsidRDefault="00090042" w:rsidP="00090042">
            <w:pPr>
              <w:pStyle w:val="ListParagraph"/>
              <w:rPr>
                <w:bCs/>
              </w:rPr>
            </w:pPr>
          </w:p>
          <w:p w14:paraId="45EB80E0" w14:textId="77777777" w:rsidR="00575030" w:rsidRPr="001A7B02" w:rsidRDefault="00575030" w:rsidP="00575030">
            <w:pPr>
              <w:rPr>
                <w:b/>
              </w:rPr>
            </w:pPr>
            <w:r w:rsidRPr="001A7B02">
              <w:rPr>
                <w:b/>
              </w:rPr>
              <w:t>Equipment</w:t>
            </w:r>
          </w:p>
          <w:p w14:paraId="76BBFC4B" w14:textId="77777777" w:rsidR="00575030" w:rsidRPr="001A7B02" w:rsidRDefault="00575030" w:rsidP="0092302E">
            <w:pPr>
              <w:pStyle w:val="ListParagraph"/>
              <w:numPr>
                <w:ilvl w:val="0"/>
                <w:numId w:val="25"/>
              </w:numPr>
              <w:rPr>
                <w:bCs/>
              </w:rPr>
            </w:pPr>
            <w:r w:rsidRPr="001A7B02">
              <w:rPr>
                <w:bCs/>
              </w:rPr>
              <w:t>Chemical Fume hood</w:t>
            </w:r>
          </w:p>
          <w:p w14:paraId="24CAD12B" w14:textId="62EF90AB" w:rsidR="00575030" w:rsidRPr="001A7B02" w:rsidRDefault="00575030" w:rsidP="0092302E">
            <w:pPr>
              <w:pStyle w:val="ListParagraph"/>
              <w:numPr>
                <w:ilvl w:val="0"/>
                <w:numId w:val="25"/>
              </w:numPr>
              <w:spacing w:after="160" w:line="259" w:lineRule="auto"/>
              <w:rPr>
                <w:bCs/>
              </w:rPr>
            </w:pPr>
            <w:r w:rsidRPr="001A7B02">
              <w:rPr>
                <w:bCs/>
              </w:rPr>
              <w:t>Round bottom flask [250</w:t>
            </w:r>
            <w:r w:rsidR="00E03BE1" w:rsidRPr="001A7B02">
              <w:rPr>
                <w:bCs/>
              </w:rPr>
              <w:t xml:space="preserve"> </w:t>
            </w:r>
            <w:r w:rsidRPr="001A7B02">
              <w:rPr>
                <w:bCs/>
              </w:rPr>
              <w:t>mL]</w:t>
            </w:r>
          </w:p>
          <w:p w14:paraId="13C72548" w14:textId="77777777" w:rsidR="00575030" w:rsidRPr="001A7B02" w:rsidRDefault="00575030" w:rsidP="0092302E">
            <w:pPr>
              <w:pStyle w:val="ListParagraph"/>
              <w:numPr>
                <w:ilvl w:val="0"/>
                <w:numId w:val="25"/>
              </w:numPr>
              <w:spacing w:after="160" w:line="259" w:lineRule="auto"/>
              <w:rPr>
                <w:bCs/>
              </w:rPr>
            </w:pPr>
            <w:r w:rsidRPr="001A7B02">
              <w:rPr>
                <w:bCs/>
              </w:rPr>
              <w:t>Stir bar</w:t>
            </w:r>
          </w:p>
          <w:p w14:paraId="59EDF9A5" w14:textId="77777777" w:rsidR="00575030" w:rsidRPr="001A7B02" w:rsidRDefault="00575030" w:rsidP="0092302E">
            <w:pPr>
              <w:pStyle w:val="ListParagraph"/>
              <w:numPr>
                <w:ilvl w:val="0"/>
                <w:numId w:val="25"/>
              </w:numPr>
              <w:rPr>
                <w:bCs/>
              </w:rPr>
            </w:pPr>
            <w:r w:rsidRPr="001A7B02">
              <w:rPr>
                <w:bCs/>
              </w:rPr>
              <w:t>Beaker</w:t>
            </w:r>
          </w:p>
          <w:p w14:paraId="549D0876" w14:textId="1B8DD13B" w:rsidR="009C1171" w:rsidRPr="001A7B02" w:rsidRDefault="00575030" w:rsidP="0092302E">
            <w:pPr>
              <w:pStyle w:val="ListParagraph"/>
              <w:numPr>
                <w:ilvl w:val="0"/>
                <w:numId w:val="25"/>
              </w:numPr>
              <w:spacing w:after="160" w:line="259" w:lineRule="auto"/>
              <w:rPr>
                <w:bCs/>
              </w:rPr>
            </w:pPr>
            <w:r w:rsidRPr="001A7B02">
              <w:rPr>
                <w:bCs/>
              </w:rPr>
              <w:t>Graduated Cylinder [25</w:t>
            </w:r>
            <w:r w:rsidR="00E03BE1" w:rsidRPr="001A7B02">
              <w:rPr>
                <w:bCs/>
              </w:rPr>
              <w:t xml:space="preserve"> </w:t>
            </w:r>
            <w:r w:rsidRPr="001A7B02">
              <w:rPr>
                <w:bCs/>
              </w:rPr>
              <w:t>mL]</w:t>
            </w:r>
          </w:p>
          <w:p w14:paraId="2BF9DC63" w14:textId="77777777" w:rsidR="00575030" w:rsidRPr="001A7B02" w:rsidRDefault="00575030" w:rsidP="0092302E">
            <w:pPr>
              <w:pStyle w:val="ListParagraph"/>
              <w:numPr>
                <w:ilvl w:val="0"/>
                <w:numId w:val="25"/>
              </w:numPr>
              <w:spacing w:after="160" w:line="259" w:lineRule="auto"/>
              <w:rPr>
                <w:bCs/>
              </w:rPr>
            </w:pPr>
            <w:r w:rsidRPr="001A7B02">
              <w:rPr>
                <w:bCs/>
              </w:rPr>
              <w:t>Glass Pipette</w:t>
            </w:r>
          </w:p>
          <w:p w14:paraId="2A7D8CAA" w14:textId="77777777" w:rsidR="00C26682" w:rsidRPr="001A7B02" w:rsidRDefault="00C26682" w:rsidP="0092302E">
            <w:pPr>
              <w:pStyle w:val="ListParagraph"/>
              <w:numPr>
                <w:ilvl w:val="0"/>
                <w:numId w:val="25"/>
              </w:numPr>
              <w:rPr>
                <w:bCs/>
              </w:rPr>
            </w:pPr>
            <w:r w:rsidRPr="001A7B02">
              <w:rPr>
                <w:bCs/>
              </w:rPr>
              <w:t>Beakers</w:t>
            </w:r>
          </w:p>
          <w:p w14:paraId="2D8A2316" w14:textId="77777777" w:rsidR="00C26682" w:rsidRPr="001A7B02" w:rsidRDefault="00C26682" w:rsidP="0092302E">
            <w:pPr>
              <w:pStyle w:val="ListParagraph"/>
              <w:numPr>
                <w:ilvl w:val="0"/>
                <w:numId w:val="25"/>
              </w:numPr>
              <w:rPr>
                <w:bCs/>
              </w:rPr>
            </w:pPr>
            <w:r w:rsidRPr="001A7B02">
              <w:rPr>
                <w:bCs/>
              </w:rPr>
              <w:t xml:space="preserve">Graduated cylinder </w:t>
            </w:r>
          </w:p>
          <w:p w14:paraId="7986BC45" w14:textId="77777777" w:rsidR="00C26682" w:rsidRPr="001A7B02" w:rsidRDefault="00C26682" w:rsidP="0092302E">
            <w:pPr>
              <w:pStyle w:val="ListParagraph"/>
              <w:numPr>
                <w:ilvl w:val="0"/>
                <w:numId w:val="25"/>
              </w:numPr>
              <w:rPr>
                <w:b/>
              </w:rPr>
            </w:pPr>
            <w:r w:rsidRPr="001A7B02">
              <w:rPr>
                <w:bCs/>
              </w:rPr>
              <w:t>Precision balance</w:t>
            </w:r>
          </w:p>
          <w:p w14:paraId="40F1A465" w14:textId="77777777" w:rsidR="00C26682" w:rsidRPr="001A7B02" w:rsidRDefault="00C26682" w:rsidP="0092302E">
            <w:pPr>
              <w:pStyle w:val="ListParagraph"/>
              <w:numPr>
                <w:ilvl w:val="0"/>
                <w:numId w:val="25"/>
              </w:numPr>
              <w:rPr>
                <w:b/>
              </w:rPr>
            </w:pPr>
            <w:r w:rsidRPr="001A7B02">
              <w:rPr>
                <w:bCs/>
              </w:rPr>
              <w:t>Weighing paper</w:t>
            </w:r>
          </w:p>
          <w:p w14:paraId="113C7DF4" w14:textId="77777777" w:rsidR="00C26682" w:rsidRPr="001A7B02" w:rsidRDefault="00C26682" w:rsidP="0092302E">
            <w:pPr>
              <w:pStyle w:val="ListParagraph"/>
              <w:numPr>
                <w:ilvl w:val="0"/>
                <w:numId w:val="25"/>
              </w:numPr>
              <w:rPr>
                <w:b/>
              </w:rPr>
            </w:pPr>
            <w:r w:rsidRPr="001A7B02">
              <w:rPr>
                <w:bCs/>
              </w:rPr>
              <w:t>Scoopula</w:t>
            </w:r>
          </w:p>
          <w:p w14:paraId="58B8A326" w14:textId="2B7CF707" w:rsidR="00C26682" w:rsidRPr="001A7B02" w:rsidRDefault="00C26682" w:rsidP="0092302E">
            <w:pPr>
              <w:pStyle w:val="ListParagraph"/>
              <w:numPr>
                <w:ilvl w:val="0"/>
                <w:numId w:val="25"/>
              </w:numPr>
              <w:rPr>
                <w:b/>
              </w:rPr>
            </w:pPr>
            <w:r w:rsidRPr="001A7B02">
              <w:rPr>
                <w:bCs/>
              </w:rPr>
              <w:t>Micropipette and pipette tips (1000</w:t>
            </w:r>
            <w:r w:rsidR="00E03BE1" w:rsidRPr="001A7B02">
              <w:rPr>
                <w:bCs/>
              </w:rPr>
              <w:t xml:space="preserve"> </w:t>
            </w:r>
            <w:r w:rsidR="00E03BE1" w:rsidRPr="001A7B02">
              <w:rPr>
                <w:rFonts w:cstheme="minorHAnsi"/>
                <w:bCs/>
              </w:rPr>
              <w:t>µ</w:t>
            </w:r>
            <w:r w:rsidRPr="001A7B02">
              <w:rPr>
                <w:bCs/>
              </w:rPr>
              <w:t>L)</w:t>
            </w:r>
          </w:p>
          <w:p w14:paraId="3E57DAC5" w14:textId="77777777" w:rsidR="00C26682" w:rsidRPr="001A7B02" w:rsidRDefault="00C26682" w:rsidP="0092302E">
            <w:pPr>
              <w:pStyle w:val="ListParagraph"/>
              <w:numPr>
                <w:ilvl w:val="0"/>
                <w:numId w:val="25"/>
              </w:numPr>
              <w:rPr>
                <w:b/>
              </w:rPr>
            </w:pPr>
            <w:r w:rsidRPr="001A7B02">
              <w:rPr>
                <w:bCs/>
              </w:rPr>
              <w:t>Sharpie marker</w:t>
            </w:r>
          </w:p>
          <w:p w14:paraId="4B709BF8" w14:textId="7809C566" w:rsidR="00C26682" w:rsidRPr="001A7B02" w:rsidRDefault="00C26682" w:rsidP="0092302E">
            <w:pPr>
              <w:pStyle w:val="ListParagraph"/>
              <w:numPr>
                <w:ilvl w:val="0"/>
                <w:numId w:val="25"/>
              </w:numPr>
              <w:rPr>
                <w:b/>
              </w:rPr>
            </w:pPr>
            <w:r w:rsidRPr="001A7B02">
              <w:rPr>
                <w:bCs/>
              </w:rPr>
              <w:t>Glass vial (20</w:t>
            </w:r>
            <w:r w:rsidR="00E03BE1" w:rsidRPr="001A7B02">
              <w:rPr>
                <w:bCs/>
              </w:rPr>
              <w:t xml:space="preserve"> </w:t>
            </w:r>
            <w:r w:rsidRPr="001A7B02">
              <w:rPr>
                <w:bCs/>
              </w:rPr>
              <w:t>mL)</w:t>
            </w:r>
          </w:p>
          <w:p w14:paraId="68CFD41B" w14:textId="506E2121" w:rsidR="00C26682" w:rsidRPr="001A7B02" w:rsidRDefault="00C26682" w:rsidP="00C26682">
            <w:pPr>
              <w:pStyle w:val="ListParagraph"/>
              <w:spacing w:after="160" w:line="259" w:lineRule="auto"/>
              <w:rPr>
                <w:bCs/>
              </w:rPr>
            </w:pPr>
          </w:p>
        </w:tc>
      </w:tr>
      <w:tr w:rsidR="001A7B02" w:rsidRPr="001A7B02" w14:paraId="47458A7A" w14:textId="77777777" w:rsidTr="00F24479">
        <w:tc>
          <w:tcPr>
            <w:tcW w:w="270" w:type="dxa"/>
          </w:tcPr>
          <w:p w14:paraId="5B8D793B" w14:textId="77777777" w:rsidR="00575030" w:rsidRPr="001A7B02" w:rsidRDefault="00575030" w:rsidP="00575030">
            <w:pPr>
              <w:pStyle w:val="ListParagraph"/>
              <w:ind w:left="0"/>
              <w:rPr>
                <w:b/>
                <w:u w:val="single"/>
              </w:rPr>
            </w:pPr>
          </w:p>
        </w:tc>
        <w:tc>
          <w:tcPr>
            <w:tcW w:w="9085" w:type="dxa"/>
          </w:tcPr>
          <w:p w14:paraId="2E7EC6AA" w14:textId="77777777" w:rsidR="00090042" w:rsidRPr="001A7B02" w:rsidRDefault="00090042" w:rsidP="00575030">
            <w:pPr>
              <w:rPr>
                <w:bCs/>
                <w:u w:val="single"/>
              </w:rPr>
            </w:pPr>
          </w:p>
          <w:p w14:paraId="26998293" w14:textId="41D89FFF" w:rsidR="00575030" w:rsidRPr="001A7B02" w:rsidRDefault="00575030" w:rsidP="00575030">
            <w:pPr>
              <w:rPr>
                <w:bCs/>
                <w:u w:val="single"/>
              </w:rPr>
            </w:pPr>
            <w:r w:rsidRPr="001A7B02">
              <w:rPr>
                <w:bCs/>
                <w:u w:val="single"/>
              </w:rPr>
              <w:t>Preparation of Aqua Regia</w:t>
            </w:r>
          </w:p>
          <w:p w14:paraId="6A32FA32" w14:textId="77777777" w:rsidR="00575030" w:rsidRPr="001A7B02" w:rsidRDefault="00575030" w:rsidP="0092302E">
            <w:pPr>
              <w:pStyle w:val="ListParagraph"/>
              <w:numPr>
                <w:ilvl w:val="0"/>
                <w:numId w:val="26"/>
              </w:numPr>
              <w:rPr>
                <w:bCs/>
                <w:u w:val="single"/>
              </w:rPr>
            </w:pPr>
            <w:r w:rsidRPr="001A7B02">
              <w:rPr>
                <w:bCs/>
              </w:rPr>
              <w:t xml:space="preserve">Handle all the chemicals used in this and the following step under a chemical fume hood and follow the relevant safety protocols. </w:t>
            </w:r>
          </w:p>
          <w:p w14:paraId="40B5443A" w14:textId="67A8F4EE" w:rsidR="00575030" w:rsidRPr="001A7B02" w:rsidRDefault="00575030" w:rsidP="0092302E">
            <w:pPr>
              <w:pStyle w:val="ListParagraph"/>
              <w:numPr>
                <w:ilvl w:val="0"/>
                <w:numId w:val="26"/>
              </w:numPr>
              <w:rPr>
                <w:bCs/>
                <w:u w:val="single"/>
              </w:rPr>
            </w:pPr>
            <w:r w:rsidRPr="001A7B02">
              <w:rPr>
                <w:bCs/>
              </w:rPr>
              <w:t>Using a graduated cylinder, measure the relevant volume of HCl and HNO</w:t>
            </w:r>
            <w:r w:rsidRPr="001A7B02">
              <w:rPr>
                <w:bCs/>
                <w:vertAlign w:val="subscript"/>
              </w:rPr>
              <w:t>3</w:t>
            </w:r>
            <w:r w:rsidRPr="001A7B02">
              <w:rPr>
                <w:bCs/>
              </w:rPr>
              <w:t xml:space="preserve"> such that their volumetric ratio is 3:1. (</w:t>
            </w:r>
            <w:r w:rsidRPr="001A7B02">
              <w:rPr>
                <w:bCs/>
                <w:i/>
                <w:iCs/>
              </w:rPr>
              <w:t>e.g.</w:t>
            </w:r>
            <w:r w:rsidR="00052C74" w:rsidRPr="001A7B02">
              <w:rPr>
                <w:bCs/>
                <w:i/>
                <w:iCs/>
              </w:rPr>
              <w:t>,</w:t>
            </w:r>
            <w:r w:rsidRPr="001A7B02">
              <w:rPr>
                <w:bCs/>
              </w:rPr>
              <w:t xml:space="preserve"> Mix 30</w:t>
            </w:r>
            <w:r w:rsidR="00E03BE1" w:rsidRPr="001A7B02">
              <w:rPr>
                <w:bCs/>
              </w:rPr>
              <w:t xml:space="preserve"> </w:t>
            </w:r>
            <w:r w:rsidRPr="001A7B02">
              <w:rPr>
                <w:bCs/>
              </w:rPr>
              <w:t>mL of HCl and 10</w:t>
            </w:r>
            <w:r w:rsidR="00E03BE1" w:rsidRPr="001A7B02">
              <w:rPr>
                <w:bCs/>
              </w:rPr>
              <w:t xml:space="preserve"> </w:t>
            </w:r>
            <w:r w:rsidRPr="001A7B02">
              <w:rPr>
                <w:bCs/>
              </w:rPr>
              <w:t>mL of HNO</w:t>
            </w:r>
            <w:r w:rsidRPr="001A7B02">
              <w:rPr>
                <w:bCs/>
                <w:vertAlign w:val="subscript"/>
              </w:rPr>
              <w:t>3</w:t>
            </w:r>
            <w:r w:rsidRPr="001A7B02">
              <w:rPr>
                <w:bCs/>
              </w:rPr>
              <w:t xml:space="preserve"> to get 40</w:t>
            </w:r>
            <w:r w:rsidR="00E03BE1" w:rsidRPr="001A7B02">
              <w:rPr>
                <w:bCs/>
              </w:rPr>
              <w:t xml:space="preserve"> </w:t>
            </w:r>
            <w:r w:rsidRPr="001A7B02">
              <w:rPr>
                <w:bCs/>
              </w:rPr>
              <w:t>mL of aqua regia</w:t>
            </w:r>
            <w:r w:rsidR="003B2D9D" w:rsidRPr="001A7B02">
              <w:rPr>
                <w:bCs/>
              </w:rPr>
              <w:t>)</w:t>
            </w:r>
            <w:r w:rsidR="003C30A2" w:rsidRPr="001A7B02">
              <w:rPr>
                <w:bCs/>
              </w:rPr>
              <w:t>.</w:t>
            </w:r>
          </w:p>
          <w:p w14:paraId="05074CC6" w14:textId="77777777" w:rsidR="00575030" w:rsidRPr="001A7B02" w:rsidRDefault="00575030" w:rsidP="0092302E">
            <w:pPr>
              <w:pStyle w:val="ListParagraph"/>
              <w:numPr>
                <w:ilvl w:val="0"/>
                <w:numId w:val="26"/>
              </w:numPr>
              <w:rPr>
                <w:bCs/>
              </w:rPr>
            </w:pPr>
            <w:r w:rsidRPr="001A7B02">
              <w:rPr>
                <w:bCs/>
              </w:rPr>
              <w:t>Mix the measured volumes of HCl and HNO</w:t>
            </w:r>
            <w:r w:rsidRPr="001A7B02">
              <w:rPr>
                <w:bCs/>
                <w:vertAlign w:val="subscript"/>
              </w:rPr>
              <w:t>3</w:t>
            </w:r>
            <w:r w:rsidRPr="001A7B02">
              <w:rPr>
                <w:bCs/>
              </w:rPr>
              <w:t xml:space="preserve"> in a beaker. This solution should appear yellow.</w:t>
            </w:r>
          </w:p>
          <w:p w14:paraId="04190A65" w14:textId="77777777" w:rsidR="00575030" w:rsidRPr="001A7B02" w:rsidRDefault="00575030" w:rsidP="00575030">
            <w:pPr>
              <w:rPr>
                <w:bCs/>
                <w:u w:val="single"/>
              </w:rPr>
            </w:pPr>
          </w:p>
          <w:p w14:paraId="7A86EE5B" w14:textId="77777777" w:rsidR="00090042" w:rsidRPr="001A7B02" w:rsidRDefault="00090042" w:rsidP="00575030">
            <w:pPr>
              <w:rPr>
                <w:bCs/>
                <w:u w:val="single"/>
              </w:rPr>
            </w:pPr>
          </w:p>
          <w:p w14:paraId="4FB07C96" w14:textId="5098371B" w:rsidR="00575030" w:rsidRPr="001A7B02" w:rsidRDefault="00575030" w:rsidP="00575030">
            <w:pPr>
              <w:rPr>
                <w:bCs/>
                <w:u w:val="single"/>
              </w:rPr>
            </w:pPr>
            <w:r w:rsidRPr="001A7B02">
              <w:rPr>
                <w:bCs/>
                <w:u w:val="single"/>
              </w:rPr>
              <w:t>Cleaning the Round bottom flask</w:t>
            </w:r>
          </w:p>
          <w:p w14:paraId="40A873AA" w14:textId="77777777" w:rsidR="00575030" w:rsidRPr="001A7B02" w:rsidRDefault="00575030" w:rsidP="0092302E">
            <w:pPr>
              <w:pStyle w:val="ListParagraph"/>
              <w:numPr>
                <w:ilvl w:val="0"/>
                <w:numId w:val="27"/>
              </w:numPr>
              <w:rPr>
                <w:bCs/>
              </w:rPr>
            </w:pPr>
            <w:r w:rsidRPr="001A7B02">
              <w:rPr>
                <w:bCs/>
              </w:rPr>
              <w:t xml:space="preserve">Place the stir bar in the round bottom flask. </w:t>
            </w:r>
          </w:p>
          <w:p w14:paraId="196A0D30" w14:textId="77777777" w:rsidR="00575030" w:rsidRPr="001A7B02" w:rsidRDefault="00575030" w:rsidP="0092302E">
            <w:pPr>
              <w:pStyle w:val="ListParagraph"/>
              <w:numPr>
                <w:ilvl w:val="0"/>
                <w:numId w:val="27"/>
              </w:numPr>
              <w:rPr>
                <w:bCs/>
              </w:rPr>
            </w:pPr>
            <w:r w:rsidRPr="001A7B02">
              <w:rPr>
                <w:bCs/>
              </w:rPr>
              <w:t>To this, add the previously prepared aqua regia.</w:t>
            </w:r>
          </w:p>
          <w:p w14:paraId="1488A868" w14:textId="77777777" w:rsidR="00575030" w:rsidRPr="001A7B02" w:rsidRDefault="00575030" w:rsidP="0092302E">
            <w:pPr>
              <w:pStyle w:val="ListParagraph"/>
              <w:numPr>
                <w:ilvl w:val="0"/>
                <w:numId w:val="27"/>
              </w:numPr>
              <w:rPr>
                <w:bCs/>
              </w:rPr>
            </w:pPr>
            <w:r w:rsidRPr="001A7B02">
              <w:rPr>
                <w:bCs/>
              </w:rPr>
              <w:t xml:space="preserve">Carefully, swirl the solution inside the flask to allow maximal coating. </w:t>
            </w:r>
          </w:p>
          <w:p w14:paraId="59B15993" w14:textId="77777777" w:rsidR="00575030" w:rsidRPr="001A7B02" w:rsidRDefault="00575030" w:rsidP="0092302E">
            <w:pPr>
              <w:pStyle w:val="ListParagraph"/>
              <w:numPr>
                <w:ilvl w:val="0"/>
                <w:numId w:val="27"/>
              </w:numPr>
              <w:rPr>
                <w:bCs/>
              </w:rPr>
            </w:pPr>
            <w:r w:rsidRPr="001A7B02">
              <w:rPr>
                <w:bCs/>
              </w:rPr>
              <w:t>Repeat the previous step for at least 5 minutes.</w:t>
            </w:r>
          </w:p>
          <w:p w14:paraId="3352111D" w14:textId="62B9F0E9" w:rsidR="00C26682" w:rsidRPr="001A7B02" w:rsidRDefault="00575030" w:rsidP="0092302E">
            <w:pPr>
              <w:pStyle w:val="ListParagraph"/>
              <w:numPr>
                <w:ilvl w:val="0"/>
                <w:numId w:val="27"/>
              </w:numPr>
              <w:rPr>
                <w:bCs/>
              </w:rPr>
            </w:pPr>
            <w:r w:rsidRPr="001A7B02">
              <w:rPr>
                <w:bCs/>
              </w:rPr>
              <w:t xml:space="preserve">Discard the solution and rinse the glassware and stir bar with cold </w:t>
            </w:r>
            <w:r w:rsidR="008D3EB9" w:rsidRPr="001A7B02">
              <w:rPr>
                <w:bCs/>
              </w:rPr>
              <w:t>ddiH</w:t>
            </w:r>
            <w:r w:rsidR="008D3EB9" w:rsidRPr="001A7B02">
              <w:rPr>
                <w:bCs/>
                <w:vertAlign w:val="subscript"/>
              </w:rPr>
              <w:t>2</w:t>
            </w:r>
            <w:r w:rsidR="008D3EB9" w:rsidRPr="001A7B02">
              <w:rPr>
                <w:bCs/>
              </w:rPr>
              <w:t>O.</w:t>
            </w:r>
          </w:p>
          <w:p w14:paraId="0B1C8195" w14:textId="77777777" w:rsidR="00575030" w:rsidRPr="001A7B02" w:rsidRDefault="00575030" w:rsidP="0092302E">
            <w:pPr>
              <w:pStyle w:val="ListParagraph"/>
              <w:numPr>
                <w:ilvl w:val="0"/>
                <w:numId w:val="27"/>
              </w:numPr>
              <w:rPr>
                <w:bCs/>
              </w:rPr>
            </w:pPr>
            <w:r w:rsidRPr="001A7B02">
              <w:rPr>
                <w:bCs/>
              </w:rPr>
              <w:t>Allow the glassware and the stir bar to dry before synthesis.</w:t>
            </w:r>
          </w:p>
          <w:p w14:paraId="31167738" w14:textId="77777777" w:rsidR="0097144B" w:rsidRPr="001A7B02" w:rsidRDefault="0097144B" w:rsidP="00117020">
            <w:pPr>
              <w:rPr>
                <w:bCs/>
              </w:rPr>
            </w:pPr>
          </w:p>
          <w:p w14:paraId="6EE4A65C" w14:textId="0D00BE08" w:rsidR="00915C5E" w:rsidRPr="001A7B02" w:rsidRDefault="00915C5E" w:rsidP="00915C5E">
            <w:pPr>
              <w:rPr>
                <w:bCs/>
                <w:u w:val="single"/>
              </w:rPr>
            </w:pPr>
            <w:r w:rsidRPr="001A7B02">
              <w:rPr>
                <w:bCs/>
              </w:rPr>
              <w:t xml:space="preserve"> </w:t>
            </w:r>
            <w:r w:rsidRPr="001A7B02">
              <w:rPr>
                <w:bCs/>
                <w:u w:val="single"/>
              </w:rPr>
              <w:t>Preparation of 25</w:t>
            </w:r>
            <w:r w:rsidR="00E03BE1" w:rsidRPr="001A7B02">
              <w:rPr>
                <w:bCs/>
                <w:u w:val="single"/>
              </w:rPr>
              <w:t xml:space="preserve"> </w:t>
            </w:r>
            <w:r w:rsidRPr="001A7B02">
              <w:rPr>
                <w:bCs/>
                <w:u w:val="single"/>
              </w:rPr>
              <w:t>mM of silver nitrate- 10</w:t>
            </w:r>
            <w:r w:rsidR="00E03BE1" w:rsidRPr="001A7B02">
              <w:rPr>
                <w:bCs/>
                <w:u w:val="single"/>
              </w:rPr>
              <w:t xml:space="preserve"> </w:t>
            </w:r>
            <w:r w:rsidRPr="001A7B02">
              <w:rPr>
                <w:bCs/>
                <w:u w:val="single"/>
              </w:rPr>
              <w:t>mL</w:t>
            </w:r>
          </w:p>
          <w:p w14:paraId="54CF0198" w14:textId="26D45146" w:rsidR="00915C5E" w:rsidRPr="001A7B02" w:rsidRDefault="00915C5E" w:rsidP="0092302E">
            <w:pPr>
              <w:pStyle w:val="ListParagraph"/>
              <w:numPr>
                <w:ilvl w:val="0"/>
                <w:numId w:val="31"/>
              </w:numPr>
              <w:rPr>
                <w:bCs/>
                <w:u w:val="single"/>
              </w:rPr>
            </w:pPr>
            <w:r w:rsidRPr="001A7B02">
              <w:rPr>
                <w:bCs/>
              </w:rPr>
              <w:t xml:space="preserve">Take a fresh </w:t>
            </w:r>
            <w:r w:rsidR="00EB1BF2" w:rsidRPr="001A7B02">
              <w:rPr>
                <w:bCs/>
              </w:rPr>
              <w:t xml:space="preserve">scintillation </w:t>
            </w:r>
            <w:r w:rsidRPr="001A7B02">
              <w:rPr>
                <w:bCs/>
              </w:rPr>
              <w:t>vial and weigh 43</w:t>
            </w:r>
            <w:r w:rsidR="00AF7212" w:rsidRPr="001A7B02">
              <w:rPr>
                <w:bCs/>
              </w:rPr>
              <w:t xml:space="preserve"> </w:t>
            </w:r>
            <w:r w:rsidRPr="001A7B02">
              <w:rPr>
                <w:bCs/>
              </w:rPr>
              <w:t>mg of silver nitrate (AgNO</w:t>
            </w:r>
            <w:r w:rsidRPr="001A7B02">
              <w:rPr>
                <w:bCs/>
                <w:vertAlign w:val="subscript"/>
              </w:rPr>
              <w:t>3</w:t>
            </w:r>
            <w:r w:rsidRPr="001A7B02">
              <w:rPr>
                <w:bCs/>
              </w:rPr>
              <w:t>).</w:t>
            </w:r>
          </w:p>
          <w:p w14:paraId="247D0CE5" w14:textId="2BCAC345" w:rsidR="00915C5E" w:rsidRPr="001A7B02" w:rsidRDefault="00915C5E" w:rsidP="0092302E">
            <w:pPr>
              <w:pStyle w:val="ListParagraph"/>
              <w:numPr>
                <w:ilvl w:val="0"/>
                <w:numId w:val="31"/>
              </w:numPr>
              <w:rPr>
                <w:bCs/>
                <w:u w:val="single"/>
              </w:rPr>
            </w:pPr>
            <w:r w:rsidRPr="001A7B02">
              <w:rPr>
                <w:bCs/>
              </w:rPr>
              <w:t>Add 10</w:t>
            </w:r>
            <w:r w:rsidR="00AF7212" w:rsidRPr="001A7B02">
              <w:rPr>
                <w:bCs/>
              </w:rPr>
              <w:t xml:space="preserve"> </w:t>
            </w:r>
            <w:r w:rsidRPr="001A7B02">
              <w:rPr>
                <w:bCs/>
              </w:rPr>
              <w:t xml:space="preserve">mL of </w:t>
            </w:r>
            <w:r w:rsidR="008D3EB9" w:rsidRPr="001A7B02">
              <w:rPr>
                <w:bCs/>
              </w:rPr>
              <w:t>ddiH</w:t>
            </w:r>
            <w:r w:rsidR="008D3EB9" w:rsidRPr="001A7B02">
              <w:rPr>
                <w:bCs/>
                <w:vertAlign w:val="subscript"/>
              </w:rPr>
              <w:t>2</w:t>
            </w:r>
            <w:r w:rsidR="008D3EB9" w:rsidRPr="001A7B02">
              <w:rPr>
                <w:bCs/>
              </w:rPr>
              <w:t>O</w:t>
            </w:r>
            <w:r w:rsidRPr="001A7B02">
              <w:rPr>
                <w:bCs/>
              </w:rPr>
              <w:t xml:space="preserve"> and dissolve the contents</w:t>
            </w:r>
            <w:r w:rsidR="00871893" w:rsidRPr="001A7B02">
              <w:rPr>
                <w:bCs/>
              </w:rPr>
              <w:t xml:space="preserve"> using a </w:t>
            </w:r>
            <w:proofErr w:type="spellStart"/>
            <w:r w:rsidR="00871893" w:rsidRPr="001A7B02">
              <w:rPr>
                <w:bCs/>
              </w:rPr>
              <w:t>vortexer</w:t>
            </w:r>
            <w:proofErr w:type="spellEnd"/>
            <w:r w:rsidR="00871893" w:rsidRPr="001A7B02">
              <w:rPr>
                <w:bCs/>
              </w:rPr>
              <w:t>.</w:t>
            </w:r>
            <w:r w:rsidRPr="001A7B02">
              <w:rPr>
                <w:bCs/>
              </w:rPr>
              <w:t xml:space="preserve"> </w:t>
            </w:r>
          </w:p>
          <w:p w14:paraId="6C647D83" w14:textId="3A3E9F8E" w:rsidR="00915C5E" w:rsidRPr="001A7B02" w:rsidRDefault="00915C5E" w:rsidP="0092302E">
            <w:pPr>
              <w:pStyle w:val="ListParagraph"/>
              <w:numPr>
                <w:ilvl w:val="0"/>
                <w:numId w:val="31"/>
              </w:numPr>
              <w:rPr>
                <w:bCs/>
                <w:u w:val="single"/>
              </w:rPr>
            </w:pPr>
            <w:r w:rsidRPr="001A7B02">
              <w:rPr>
                <w:bCs/>
              </w:rPr>
              <w:t xml:space="preserve">Store the prepared solution at room temperature, covered in foil </w:t>
            </w:r>
            <w:r w:rsidR="00EB1BF2" w:rsidRPr="001A7B02">
              <w:rPr>
                <w:bCs/>
              </w:rPr>
              <w:t>for use up to a</w:t>
            </w:r>
            <w:r w:rsidRPr="001A7B02">
              <w:rPr>
                <w:bCs/>
              </w:rPr>
              <w:t xml:space="preserve"> month.</w:t>
            </w:r>
          </w:p>
          <w:p w14:paraId="5D70B110" w14:textId="5FA3E0DB" w:rsidR="00C26682" w:rsidRPr="001A7B02" w:rsidRDefault="00C26682" w:rsidP="00C26682">
            <w:pPr>
              <w:pStyle w:val="ListParagraph"/>
              <w:rPr>
                <w:bCs/>
              </w:rPr>
            </w:pPr>
          </w:p>
        </w:tc>
      </w:tr>
      <w:tr w:rsidR="001A7B02" w:rsidRPr="001A7B02" w14:paraId="726B5CFB" w14:textId="77777777" w:rsidTr="00B53F76">
        <w:tc>
          <w:tcPr>
            <w:tcW w:w="9355" w:type="dxa"/>
            <w:gridSpan w:val="2"/>
          </w:tcPr>
          <w:p w14:paraId="12D3C8A2" w14:textId="008366AE" w:rsidR="00915C5E" w:rsidRPr="001A7B02" w:rsidRDefault="00915C5E" w:rsidP="00575030">
            <w:pPr>
              <w:pStyle w:val="ListParagraph"/>
              <w:ind w:left="0"/>
              <w:rPr>
                <w:b/>
                <w:u w:val="single"/>
              </w:rPr>
            </w:pPr>
            <w:proofErr w:type="spellStart"/>
            <w:r w:rsidRPr="001A7B02">
              <w:rPr>
                <w:b/>
                <w:u w:val="single"/>
              </w:rPr>
              <w:lastRenderedPageBreak/>
              <w:t>AgNP</w:t>
            </w:r>
            <w:proofErr w:type="spellEnd"/>
            <w:r w:rsidRPr="001A7B02">
              <w:rPr>
                <w:b/>
                <w:u w:val="single"/>
              </w:rPr>
              <w:t xml:space="preserve"> Synthesis</w:t>
            </w:r>
            <w:r w:rsidR="00A17037" w:rsidRPr="001A7B02">
              <w:rPr>
                <w:b/>
                <w:u w:val="single"/>
              </w:rPr>
              <w:t xml:space="preserve"> and Characterization</w:t>
            </w:r>
          </w:p>
          <w:p w14:paraId="59E6482A" w14:textId="4E3B51B5" w:rsidR="00915C5E" w:rsidRPr="001A7B02" w:rsidRDefault="00915C5E" w:rsidP="00575030">
            <w:pPr>
              <w:pStyle w:val="ListParagraph"/>
              <w:ind w:left="0"/>
              <w:rPr>
                <w:b/>
                <w:u w:val="single"/>
              </w:rPr>
            </w:pPr>
            <w:r w:rsidRPr="001A7B02">
              <w:rPr>
                <w:bCs/>
                <w:vertAlign w:val="superscript"/>
              </w:rPr>
              <w:t>*Suggested to be done with students</w:t>
            </w:r>
          </w:p>
        </w:tc>
      </w:tr>
      <w:tr w:rsidR="001A7B02" w:rsidRPr="001A7B02" w14:paraId="6CBDEE84" w14:textId="77777777" w:rsidTr="00F24479">
        <w:tc>
          <w:tcPr>
            <w:tcW w:w="270" w:type="dxa"/>
          </w:tcPr>
          <w:p w14:paraId="5CEB5A36" w14:textId="77777777" w:rsidR="00915C5E" w:rsidRPr="001A7B02" w:rsidRDefault="00915C5E" w:rsidP="00575030">
            <w:pPr>
              <w:pStyle w:val="ListParagraph"/>
              <w:ind w:left="0"/>
              <w:rPr>
                <w:b/>
                <w:u w:val="single"/>
              </w:rPr>
            </w:pPr>
          </w:p>
        </w:tc>
        <w:tc>
          <w:tcPr>
            <w:tcW w:w="9085" w:type="dxa"/>
          </w:tcPr>
          <w:p w14:paraId="5A50B489" w14:textId="77777777" w:rsidR="00666CE3" w:rsidRPr="001A7B02" w:rsidRDefault="00915C5E" w:rsidP="00666CE3">
            <w:pPr>
              <w:pStyle w:val="ListParagraph"/>
              <w:ind w:left="0"/>
              <w:rPr>
                <w:b/>
              </w:rPr>
            </w:pPr>
            <w:r w:rsidRPr="001A7B02">
              <w:rPr>
                <w:b/>
              </w:rPr>
              <w:t>Materials</w:t>
            </w:r>
          </w:p>
          <w:p w14:paraId="748379DE" w14:textId="1466F5C1" w:rsidR="00666CE3" w:rsidRPr="001A7B02" w:rsidRDefault="00666CE3" w:rsidP="00666CE3">
            <w:pPr>
              <w:pStyle w:val="ListParagraph"/>
              <w:numPr>
                <w:ilvl w:val="0"/>
                <w:numId w:val="25"/>
              </w:numPr>
              <w:rPr>
                <w:bCs/>
              </w:rPr>
            </w:pPr>
            <w:r w:rsidRPr="001A7B02">
              <w:rPr>
                <w:bCs/>
              </w:rPr>
              <w:t>ddiH</w:t>
            </w:r>
            <w:r w:rsidRPr="001A7B02">
              <w:rPr>
                <w:bCs/>
                <w:vertAlign w:val="subscript"/>
              </w:rPr>
              <w:t>2</w:t>
            </w:r>
            <w:r w:rsidRPr="001A7B02">
              <w:rPr>
                <w:bCs/>
              </w:rPr>
              <w:t>O</w:t>
            </w:r>
            <w:r w:rsidRPr="001A7B02">
              <w:rPr>
                <w:rFonts w:cstheme="minorHAnsi"/>
                <w:bCs/>
              </w:rPr>
              <w:t xml:space="preserve"> </w:t>
            </w:r>
            <w:r w:rsidRPr="001A7B02">
              <w:rPr>
                <w:bCs/>
              </w:rPr>
              <w:t>CAS: 7732-18-5</w:t>
            </w:r>
          </w:p>
          <w:p w14:paraId="72E73F05" w14:textId="77777777" w:rsidR="00666CE3" w:rsidRPr="001A7B02" w:rsidRDefault="00666CE3" w:rsidP="00666CE3">
            <w:pPr>
              <w:pStyle w:val="ListParagraph"/>
              <w:numPr>
                <w:ilvl w:val="0"/>
                <w:numId w:val="25"/>
              </w:numPr>
              <w:spacing w:after="160" w:line="259" w:lineRule="auto"/>
              <w:rPr>
                <w:bCs/>
              </w:rPr>
            </w:pPr>
            <w:r w:rsidRPr="001A7B02">
              <w:rPr>
                <w:bCs/>
              </w:rPr>
              <w:t>Trisodium citrate CAS: 68-04-2</w:t>
            </w:r>
          </w:p>
          <w:p w14:paraId="2C6988F2" w14:textId="77777777" w:rsidR="00666CE3" w:rsidRPr="001A7B02" w:rsidRDefault="00666CE3" w:rsidP="00666CE3">
            <w:pPr>
              <w:pStyle w:val="ListParagraph"/>
              <w:numPr>
                <w:ilvl w:val="0"/>
                <w:numId w:val="25"/>
              </w:numPr>
              <w:spacing w:after="160" w:line="259" w:lineRule="auto"/>
              <w:rPr>
                <w:bCs/>
              </w:rPr>
            </w:pPr>
            <w:r w:rsidRPr="001A7B02">
              <w:rPr>
                <w:bCs/>
              </w:rPr>
              <w:t>Tannic acid CAS: 1401-55-4</w:t>
            </w:r>
          </w:p>
          <w:p w14:paraId="67B77591" w14:textId="77777777" w:rsidR="00666CE3" w:rsidRPr="001A7B02" w:rsidRDefault="00666CE3" w:rsidP="00666CE3">
            <w:pPr>
              <w:pStyle w:val="ListParagraph"/>
              <w:numPr>
                <w:ilvl w:val="0"/>
                <w:numId w:val="25"/>
              </w:numPr>
              <w:rPr>
                <w:bCs/>
              </w:rPr>
            </w:pPr>
            <w:r w:rsidRPr="001A7B02">
              <w:rPr>
                <w:bCs/>
              </w:rPr>
              <w:t>Silver Nitrate (AgNO</w:t>
            </w:r>
            <w:r w:rsidRPr="001A7B02">
              <w:rPr>
                <w:bCs/>
                <w:vertAlign w:val="subscript"/>
              </w:rPr>
              <w:t>3</w:t>
            </w:r>
            <w:r w:rsidRPr="001A7B02">
              <w:rPr>
                <w:bCs/>
              </w:rPr>
              <w:t>), 25 mM  CAS: 7761-88-8</w:t>
            </w:r>
          </w:p>
          <w:p w14:paraId="3F57E6B8" w14:textId="77777777" w:rsidR="00B7197D" w:rsidRPr="001A7B02" w:rsidRDefault="00B7197D" w:rsidP="0092302E">
            <w:pPr>
              <w:pStyle w:val="ListParagraph"/>
              <w:numPr>
                <w:ilvl w:val="0"/>
                <w:numId w:val="28"/>
              </w:numPr>
              <w:rPr>
                <w:bCs/>
              </w:rPr>
            </w:pPr>
            <w:r w:rsidRPr="001A7B02">
              <w:rPr>
                <w:bCs/>
              </w:rPr>
              <w:t>Quartz cuvette</w:t>
            </w:r>
          </w:p>
          <w:p w14:paraId="35CC44EF" w14:textId="3882560A" w:rsidR="00B7197D" w:rsidRPr="001A7B02" w:rsidRDefault="00B7197D" w:rsidP="0092302E">
            <w:pPr>
              <w:pStyle w:val="ListParagraph"/>
              <w:numPr>
                <w:ilvl w:val="0"/>
                <w:numId w:val="28"/>
              </w:numPr>
              <w:rPr>
                <w:bCs/>
              </w:rPr>
            </w:pPr>
            <w:r w:rsidRPr="001A7B02">
              <w:rPr>
                <w:bCs/>
              </w:rPr>
              <w:t>Centrifuge tube (50</w:t>
            </w:r>
            <w:r w:rsidR="00E03BE1" w:rsidRPr="001A7B02">
              <w:rPr>
                <w:bCs/>
              </w:rPr>
              <w:t xml:space="preserve"> </w:t>
            </w:r>
            <w:r w:rsidRPr="001A7B02">
              <w:rPr>
                <w:bCs/>
              </w:rPr>
              <w:t>mL)</w:t>
            </w:r>
          </w:p>
          <w:p w14:paraId="06E0CB37" w14:textId="77777777" w:rsidR="00C2610F" w:rsidRPr="001A7B02" w:rsidRDefault="00C2610F" w:rsidP="00486179">
            <w:pPr>
              <w:rPr>
                <w:bCs/>
              </w:rPr>
            </w:pPr>
          </w:p>
          <w:p w14:paraId="74B31517" w14:textId="77777777" w:rsidR="00C2610F" w:rsidRPr="001A7B02" w:rsidRDefault="00C2610F" w:rsidP="00C2610F">
            <w:pPr>
              <w:rPr>
                <w:b/>
              </w:rPr>
            </w:pPr>
            <w:r w:rsidRPr="001A7B02">
              <w:rPr>
                <w:b/>
              </w:rPr>
              <w:t>Equipment</w:t>
            </w:r>
          </w:p>
          <w:p w14:paraId="153D15A9" w14:textId="7B2B8A82" w:rsidR="00C2610F" w:rsidRPr="001A7B02" w:rsidRDefault="00C2610F" w:rsidP="0092302E">
            <w:pPr>
              <w:pStyle w:val="ListParagraph"/>
              <w:numPr>
                <w:ilvl w:val="0"/>
                <w:numId w:val="28"/>
              </w:numPr>
              <w:rPr>
                <w:bCs/>
              </w:rPr>
            </w:pPr>
            <w:r w:rsidRPr="001A7B02">
              <w:rPr>
                <w:bCs/>
              </w:rPr>
              <w:t>Cleaned Round bottom flask (250</w:t>
            </w:r>
            <w:r w:rsidR="00E03BE1" w:rsidRPr="001A7B02">
              <w:rPr>
                <w:bCs/>
              </w:rPr>
              <w:t xml:space="preserve"> </w:t>
            </w:r>
            <w:r w:rsidRPr="001A7B02">
              <w:rPr>
                <w:bCs/>
              </w:rPr>
              <w:t xml:space="preserve">mL) </w:t>
            </w:r>
          </w:p>
          <w:p w14:paraId="6374A313" w14:textId="77777777" w:rsidR="00C2610F" w:rsidRPr="001A7B02" w:rsidRDefault="00C2610F" w:rsidP="0092302E">
            <w:pPr>
              <w:pStyle w:val="ListParagraph"/>
              <w:numPr>
                <w:ilvl w:val="0"/>
                <w:numId w:val="28"/>
              </w:numPr>
              <w:rPr>
                <w:b/>
              </w:rPr>
            </w:pPr>
            <w:r w:rsidRPr="001A7B02">
              <w:rPr>
                <w:bCs/>
              </w:rPr>
              <w:t>Cleaned Stir bar</w:t>
            </w:r>
          </w:p>
          <w:p w14:paraId="0CA0EFF7" w14:textId="77777777" w:rsidR="00C2610F" w:rsidRPr="001A7B02" w:rsidRDefault="00C2610F" w:rsidP="0092302E">
            <w:pPr>
              <w:pStyle w:val="ListParagraph"/>
              <w:numPr>
                <w:ilvl w:val="0"/>
                <w:numId w:val="28"/>
              </w:numPr>
              <w:rPr>
                <w:bCs/>
              </w:rPr>
            </w:pPr>
            <w:r w:rsidRPr="001A7B02">
              <w:rPr>
                <w:bCs/>
              </w:rPr>
              <w:t>Beakers</w:t>
            </w:r>
          </w:p>
          <w:p w14:paraId="152284F7" w14:textId="77777777" w:rsidR="00C2610F" w:rsidRPr="001A7B02" w:rsidRDefault="00C2610F" w:rsidP="0092302E">
            <w:pPr>
              <w:pStyle w:val="ListParagraph"/>
              <w:numPr>
                <w:ilvl w:val="0"/>
                <w:numId w:val="28"/>
              </w:numPr>
              <w:rPr>
                <w:bCs/>
              </w:rPr>
            </w:pPr>
            <w:r w:rsidRPr="001A7B02">
              <w:rPr>
                <w:bCs/>
              </w:rPr>
              <w:t xml:space="preserve">Graduated cylinder </w:t>
            </w:r>
          </w:p>
          <w:p w14:paraId="6853ADFA" w14:textId="77777777" w:rsidR="00C2610F" w:rsidRPr="001A7B02" w:rsidRDefault="00C2610F" w:rsidP="0092302E">
            <w:pPr>
              <w:pStyle w:val="ListParagraph"/>
              <w:numPr>
                <w:ilvl w:val="0"/>
                <w:numId w:val="28"/>
              </w:numPr>
              <w:rPr>
                <w:b/>
              </w:rPr>
            </w:pPr>
            <w:r w:rsidRPr="001A7B02">
              <w:rPr>
                <w:bCs/>
              </w:rPr>
              <w:t xml:space="preserve">Oil bath </w:t>
            </w:r>
          </w:p>
          <w:p w14:paraId="6D463D23" w14:textId="77777777" w:rsidR="00C2610F" w:rsidRPr="001A7B02" w:rsidRDefault="00C2610F" w:rsidP="0092302E">
            <w:pPr>
              <w:pStyle w:val="ListParagraph"/>
              <w:numPr>
                <w:ilvl w:val="0"/>
                <w:numId w:val="28"/>
              </w:numPr>
              <w:rPr>
                <w:bCs/>
              </w:rPr>
            </w:pPr>
            <w:r w:rsidRPr="001A7B02">
              <w:rPr>
                <w:bCs/>
              </w:rPr>
              <w:t>Hot plate with stirrer</w:t>
            </w:r>
          </w:p>
          <w:p w14:paraId="3AA46871" w14:textId="77777777" w:rsidR="00C2610F" w:rsidRPr="001A7B02" w:rsidRDefault="00C2610F" w:rsidP="0092302E">
            <w:pPr>
              <w:pStyle w:val="ListParagraph"/>
              <w:numPr>
                <w:ilvl w:val="0"/>
                <w:numId w:val="28"/>
              </w:numPr>
              <w:rPr>
                <w:b/>
              </w:rPr>
            </w:pPr>
            <w:r w:rsidRPr="001A7B02">
              <w:rPr>
                <w:bCs/>
              </w:rPr>
              <w:t>Temperature probe</w:t>
            </w:r>
          </w:p>
          <w:p w14:paraId="50479349" w14:textId="77777777" w:rsidR="00C2610F" w:rsidRPr="001A7B02" w:rsidRDefault="00C2610F" w:rsidP="0092302E">
            <w:pPr>
              <w:pStyle w:val="ListParagraph"/>
              <w:numPr>
                <w:ilvl w:val="0"/>
                <w:numId w:val="28"/>
              </w:numPr>
              <w:rPr>
                <w:b/>
              </w:rPr>
            </w:pPr>
            <w:r w:rsidRPr="001A7B02">
              <w:rPr>
                <w:bCs/>
              </w:rPr>
              <w:t>Condenser</w:t>
            </w:r>
          </w:p>
          <w:p w14:paraId="64EA485C" w14:textId="77777777" w:rsidR="00C2610F" w:rsidRPr="001A7B02" w:rsidRDefault="00C2610F" w:rsidP="0092302E">
            <w:pPr>
              <w:pStyle w:val="ListParagraph"/>
              <w:numPr>
                <w:ilvl w:val="0"/>
                <w:numId w:val="28"/>
              </w:numPr>
              <w:rPr>
                <w:b/>
              </w:rPr>
            </w:pPr>
            <w:r w:rsidRPr="001A7B02">
              <w:rPr>
                <w:bCs/>
              </w:rPr>
              <w:t>Precision balance</w:t>
            </w:r>
          </w:p>
          <w:p w14:paraId="0AE6E065" w14:textId="77777777" w:rsidR="00C2610F" w:rsidRPr="001A7B02" w:rsidRDefault="00C2610F" w:rsidP="0092302E">
            <w:pPr>
              <w:pStyle w:val="ListParagraph"/>
              <w:numPr>
                <w:ilvl w:val="0"/>
                <w:numId w:val="28"/>
              </w:numPr>
              <w:rPr>
                <w:b/>
              </w:rPr>
            </w:pPr>
            <w:r w:rsidRPr="001A7B02">
              <w:rPr>
                <w:bCs/>
              </w:rPr>
              <w:t>Weighing paper</w:t>
            </w:r>
          </w:p>
          <w:p w14:paraId="563B368A" w14:textId="77777777" w:rsidR="00C2610F" w:rsidRPr="001A7B02" w:rsidRDefault="00C2610F" w:rsidP="0092302E">
            <w:pPr>
              <w:pStyle w:val="ListParagraph"/>
              <w:numPr>
                <w:ilvl w:val="0"/>
                <w:numId w:val="28"/>
              </w:numPr>
              <w:rPr>
                <w:b/>
              </w:rPr>
            </w:pPr>
            <w:r w:rsidRPr="001A7B02">
              <w:rPr>
                <w:bCs/>
              </w:rPr>
              <w:t>Scoopula</w:t>
            </w:r>
          </w:p>
          <w:p w14:paraId="38A840A6" w14:textId="06E5958D" w:rsidR="00C2610F" w:rsidRPr="001A7B02" w:rsidRDefault="00C2610F" w:rsidP="0092302E">
            <w:pPr>
              <w:pStyle w:val="ListParagraph"/>
              <w:numPr>
                <w:ilvl w:val="0"/>
                <w:numId w:val="28"/>
              </w:numPr>
              <w:rPr>
                <w:b/>
              </w:rPr>
            </w:pPr>
            <w:r w:rsidRPr="001A7B02">
              <w:rPr>
                <w:bCs/>
              </w:rPr>
              <w:t>Micropipette and pipette tips (1000</w:t>
            </w:r>
            <w:r w:rsidR="00E03BE1" w:rsidRPr="001A7B02">
              <w:rPr>
                <w:bCs/>
              </w:rPr>
              <w:t xml:space="preserve"> </w:t>
            </w:r>
            <w:r w:rsidR="00E03BE1" w:rsidRPr="001A7B02">
              <w:rPr>
                <w:rFonts w:cstheme="minorHAnsi"/>
                <w:bCs/>
              </w:rPr>
              <w:t>µ</w:t>
            </w:r>
            <w:r w:rsidRPr="001A7B02">
              <w:rPr>
                <w:bCs/>
              </w:rPr>
              <w:t>L)</w:t>
            </w:r>
          </w:p>
          <w:p w14:paraId="6F2E9E66" w14:textId="77777777" w:rsidR="005C07DB" w:rsidRPr="001A7B02" w:rsidRDefault="00C2610F" w:rsidP="0092302E">
            <w:pPr>
              <w:pStyle w:val="ListParagraph"/>
              <w:numPr>
                <w:ilvl w:val="0"/>
                <w:numId w:val="28"/>
              </w:numPr>
              <w:rPr>
                <w:bCs/>
                <w:u w:val="single"/>
              </w:rPr>
            </w:pPr>
            <w:r w:rsidRPr="001A7B02">
              <w:rPr>
                <w:bCs/>
              </w:rPr>
              <w:t>Sharpie marker</w:t>
            </w:r>
          </w:p>
          <w:p w14:paraId="398DBCAF" w14:textId="3011868A" w:rsidR="00915C5E" w:rsidRPr="001A7B02" w:rsidRDefault="00C2610F" w:rsidP="0092302E">
            <w:pPr>
              <w:pStyle w:val="ListParagraph"/>
              <w:numPr>
                <w:ilvl w:val="0"/>
                <w:numId w:val="28"/>
              </w:numPr>
              <w:rPr>
                <w:bCs/>
                <w:u w:val="single"/>
              </w:rPr>
            </w:pPr>
            <w:r w:rsidRPr="001A7B02">
              <w:rPr>
                <w:bCs/>
              </w:rPr>
              <w:t>Glass vial (20</w:t>
            </w:r>
            <w:r w:rsidR="00E03BE1" w:rsidRPr="001A7B02">
              <w:rPr>
                <w:bCs/>
              </w:rPr>
              <w:t xml:space="preserve"> </w:t>
            </w:r>
            <w:r w:rsidRPr="001A7B02">
              <w:rPr>
                <w:bCs/>
              </w:rPr>
              <w:t>mL)</w:t>
            </w:r>
          </w:p>
          <w:p w14:paraId="0D8C60EA" w14:textId="546CCB55" w:rsidR="00EA4AAD" w:rsidRPr="001A7B02" w:rsidRDefault="00EA4AAD" w:rsidP="0092302E">
            <w:pPr>
              <w:pStyle w:val="ListParagraph"/>
              <w:numPr>
                <w:ilvl w:val="0"/>
                <w:numId w:val="28"/>
              </w:numPr>
              <w:rPr>
                <w:bCs/>
              </w:rPr>
            </w:pPr>
            <w:r w:rsidRPr="001A7B02">
              <w:rPr>
                <w:bCs/>
              </w:rPr>
              <w:t>Centrifuge</w:t>
            </w:r>
          </w:p>
          <w:p w14:paraId="5D6EB497" w14:textId="77777777" w:rsidR="00EA4AAD" w:rsidRPr="001A7B02" w:rsidRDefault="00EA4AAD" w:rsidP="0092302E">
            <w:pPr>
              <w:pStyle w:val="ListParagraph"/>
              <w:numPr>
                <w:ilvl w:val="0"/>
                <w:numId w:val="28"/>
              </w:numPr>
              <w:rPr>
                <w:bCs/>
              </w:rPr>
            </w:pPr>
            <w:r w:rsidRPr="001A7B02">
              <w:rPr>
                <w:bCs/>
              </w:rPr>
              <w:t>UV-Vis spectrophotometer</w:t>
            </w:r>
          </w:p>
          <w:p w14:paraId="4BF0B789" w14:textId="1527F925" w:rsidR="00EA4AAD" w:rsidRPr="001A7B02" w:rsidRDefault="00EA4AAD" w:rsidP="00EA4AAD">
            <w:pPr>
              <w:pStyle w:val="ListParagraph"/>
              <w:rPr>
                <w:bCs/>
                <w:u w:val="single"/>
              </w:rPr>
            </w:pPr>
          </w:p>
        </w:tc>
      </w:tr>
      <w:tr w:rsidR="001A7B02" w:rsidRPr="001A7B02" w14:paraId="1B748633" w14:textId="77777777" w:rsidTr="00F24479">
        <w:tc>
          <w:tcPr>
            <w:tcW w:w="270" w:type="dxa"/>
          </w:tcPr>
          <w:p w14:paraId="07C76BB8" w14:textId="77777777" w:rsidR="00915C5E" w:rsidRPr="001A7B02" w:rsidRDefault="00915C5E" w:rsidP="00575030">
            <w:pPr>
              <w:pStyle w:val="ListParagraph"/>
              <w:ind w:left="0"/>
              <w:rPr>
                <w:b/>
                <w:u w:val="single"/>
              </w:rPr>
            </w:pPr>
          </w:p>
        </w:tc>
        <w:tc>
          <w:tcPr>
            <w:tcW w:w="9085" w:type="dxa"/>
          </w:tcPr>
          <w:p w14:paraId="5BC7B63D" w14:textId="129D433C" w:rsidR="00686C41" w:rsidRPr="001A7B02" w:rsidRDefault="00A62220" w:rsidP="00686C41">
            <w:pPr>
              <w:rPr>
                <w:bCs/>
                <w:u w:val="single"/>
              </w:rPr>
            </w:pPr>
            <w:proofErr w:type="spellStart"/>
            <w:r w:rsidRPr="001A7B02">
              <w:rPr>
                <w:bCs/>
                <w:u w:val="single"/>
              </w:rPr>
              <w:t>AgNP</w:t>
            </w:r>
            <w:proofErr w:type="spellEnd"/>
            <w:r w:rsidR="00686C41" w:rsidRPr="001A7B02">
              <w:rPr>
                <w:bCs/>
                <w:u w:val="single"/>
              </w:rPr>
              <w:t xml:space="preserve"> synthesis</w:t>
            </w:r>
          </w:p>
          <w:p w14:paraId="44757731" w14:textId="5198E2E6" w:rsidR="00856070" w:rsidRPr="001A7B02" w:rsidRDefault="00856070" w:rsidP="00856070">
            <w:pPr>
              <w:pStyle w:val="ListParagraph"/>
              <w:numPr>
                <w:ilvl w:val="0"/>
                <w:numId w:val="32"/>
              </w:numPr>
              <w:rPr>
                <w:bCs/>
              </w:rPr>
            </w:pPr>
            <w:r w:rsidRPr="001A7B02">
              <w:rPr>
                <w:bCs/>
              </w:rPr>
              <w:t xml:space="preserve">Place the oil bath on the hot plate and set the temperature to 120 </w:t>
            </w:r>
            <w:r w:rsidRPr="001A7B02">
              <w:rPr>
                <w:rFonts w:cstheme="minorHAnsi"/>
                <w:bCs/>
              </w:rPr>
              <w:t>°</w:t>
            </w:r>
            <w:r w:rsidRPr="001A7B02">
              <w:rPr>
                <w:bCs/>
              </w:rPr>
              <w:t>C with stir on.</w:t>
            </w:r>
          </w:p>
          <w:p w14:paraId="696A6C0A" w14:textId="2AAB3FAC" w:rsidR="00856070" w:rsidRPr="001A7B02" w:rsidRDefault="00856070" w:rsidP="00856070">
            <w:pPr>
              <w:pStyle w:val="ListParagraph"/>
              <w:numPr>
                <w:ilvl w:val="0"/>
                <w:numId w:val="32"/>
              </w:numPr>
              <w:rPr>
                <w:bCs/>
              </w:rPr>
            </w:pPr>
            <w:r w:rsidRPr="001A7B02">
              <w:rPr>
                <w:bCs/>
              </w:rPr>
              <w:t>Weigh 147</w:t>
            </w:r>
            <w:r w:rsidR="00AF7212" w:rsidRPr="001A7B02">
              <w:rPr>
                <w:bCs/>
              </w:rPr>
              <w:t xml:space="preserve"> </w:t>
            </w:r>
            <w:r w:rsidRPr="001A7B02">
              <w:rPr>
                <w:bCs/>
              </w:rPr>
              <w:t>mg of trisodium citrate and dissolve in 50</w:t>
            </w:r>
            <w:r w:rsidR="00AF7212" w:rsidRPr="001A7B02">
              <w:rPr>
                <w:bCs/>
              </w:rPr>
              <w:t xml:space="preserve"> </w:t>
            </w:r>
            <w:r w:rsidRPr="001A7B02">
              <w:rPr>
                <w:bCs/>
              </w:rPr>
              <w:t xml:space="preserve">mL of </w:t>
            </w:r>
            <w:r w:rsidR="008D3EB9" w:rsidRPr="001A7B02">
              <w:rPr>
                <w:bCs/>
              </w:rPr>
              <w:t>ddiH</w:t>
            </w:r>
            <w:r w:rsidR="008D3EB9" w:rsidRPr="001A7B02">
              <w:rPr>
                <w:bCs/>
                <w:vertAlign w:val="subscript"/>
              </w:rPr>
              <w:t>2</w:t>
            </w:r>
            <w:r w:rsidR="008D3EB9" w:rsidRPr="001A7B02">
              <w:rPr>
                <w:bCs/>
              </w:rPr>
              <w:t xml:space="preserve">O </w:t>
            </w:r>
            <w:r w:rsidRPr="001A7B02">
              <w:rPr>
                <w:bCs/>
              </w:rPr>
              <w:t>to make 10</w:t>
            </w:r>
            <w:r w:rsidR="00AF7212" w:rsidRPr="001A7B02">
              <w:rPr>
                <w:bCs/>
              </w:rPr>
              <w:t xml:space="preserve"> </w:t>
            </w:r>
            <w:r w:rsidRPr="001A7B02">
              <w:rPr>
                <w:bCs/>
              </w:rPr>
              <w:t>mM solution.</w:t>
            </w:r>
          </w:p>
          <w:p w14:paraId="32BFA249" w14:textId="7C976926" w:rsidR="00856070" w:rsidRPr="001A7B02" w:rsidRDefault="00856070" w:rsidP="00856070">
            <w:pPr>
              <w:pStyle w:val="ListParagraph"/>
              <w:numPr>
                <w:ilvl w:val="0"/>
                <w:numId w:val="32"/>
              </w:numPr>
              <w:rPr>
                <w:bCs/>
              </w:rPr>
            </w:pPr>
            <w:r w:rsidRPr="001A7B02">
              <w:rPr>
                <w:bCs/>
              </w:rPr>
              <w:t>Weigh 42.5</w:t>
            </w:r>
            <w:r w:rsidR="00AF7212" w:rsidRPr="001A7B02">
              <w:rPr>
                <w:bCs/>
              </w:rPr>
              <w:t xml:space="preserve"> </w:t>
            </w:r>
            <w:r w:rsidRPr="001A7B02">
              <w:rPr>
                <w:bCs/>
              </w:rPr>
              <w:t>mg of tannic acid and dissolve in 50</w:t>
            </w:r>
            <w:r w:rsidR="00AF7212" w:rsidRPr="001A7B02">
              <w:rPr>
                <w:bCs/>
              </w:rPr>
              <w:t xml:space="preserve"> </w:t>
            </w:r>
            <w:r w:rsidRPr="001A7B02">
              <w:rPr>
                <w:bCs/>
              </w:rPr>
              <w:t xml:space="preserve">mL of </w:t>
            </w:r>
            <w:r w:rsidR="008D3EB9" w:rsidRPr="001A7B02">
              <w:rPr>
                <w:bCs/>
              </w:rPr>
              <w:t>ddiH</w:t>
            </w:r>
            <w:r w:rsidR="008D3EB9" w:rsidRPr="001A7B02">
              <w:rPr>
                <w:bCs/>
                <w:vertAlign w:val="subscript"/>
              </w:rPr>
              <w:t>2</w:t>
            </w:r>
            <w:r w:rsidR="008D3EB9" w:rsidRPr="001A7B02">
              <w:rPr>
                <w:bCs/>
              </w:rPr>
              <w:t xml:space="preserve">O </w:t>
            </w:r>
            <w:r w:rsidRPr="001A7B02">
              <w:rPr>
                <w:bCs/>
              </w:rPr>
              <w:t>to make 0.5</w:t>
            </w:r>
            <w:r w:rsidR="00AF7212" w:rsidRPr="001A7B02">
              <w:rPr>
                <w:bCs/>
              </w:rPr>
              <w:t xml:space="preserve"> </w:t>
            </w:r>
            <w:r w:rsidRPr="001A7B02">
              <w:rPr>
                <w:bCs/>
              </w:rPr>
              <w:t>mM solution.</w:t>
            </w:r>
          </w:p>
          <w:p w14:paraId="7CC19E83" w14:textId="29CF97B8" w:rsidR="00856070" w:rsidRPr="001A7B02" w:rsidRDefault="00856070" w:rsidP="00856070">
            <w:pPr>
              <w:pStyle w:val="ListParagraph"/>
              <w:numPr>
                <w:ilvl w:val="0"/>
                <w:numId w:val="32"/>
              </w:numPr>
              <w:rPr>
                <w:bCs/>
                <w:u w:val="single"/>
              </w:rPr>
            </w:pPr>
            <w:r w:rsidRPr="001A7B02">
              <w:rPr>
                <w:bCs/>
              </w:rPr>
              <w:lastRenderedPageBreak/>
              <w:t>Mix the solutions prepared in step 2 and 3 in a cleaned round bottom flask to achieve final concentration of 5</w:t>
            </w:r>
            <w:r w:rsidR="00AF7212" w:rsidRPr="001A7B02">
              <w:rPr>
                <w:bCs/>
              </w:rPr>
              <w:t xml:space="preserve"> </w:t>
            </w:r>
            <w:r w:rsidRPr="001A7B02">
              <w:rPr>
                <w:bCs/>
              </w:rPr>
              <w:t>mM of trisodium citrate and 0.25</w:t>
            </w:r>
            <w:r w:rsidR="00AF7212" w:rsidRPr="001A7B02">
              <w:rPr>
                <w:bCs/>
              </w:rPr>
              <w:t xml:space="preserve"> </w:t>
            </w:r>
            <w:r w:rsidRPr="001A7B02">
              <w:rPr>
                <w:bCs/>
              </w:rPr>
              <w:t>mM of tannic acid</w:t>
            </w:r>
            <w:r w:rsidR="00EB1BF2" w:rsidRPr="001A7B02">
              <w:rPr>
                <w:bCs/>
              </w:rPr>
              <w:t>, respectively</w:t>
            </w:r>
            <w:r w:rsidRPr="001A7B02">
              <w:rPr>
                <w:bCs/>
              </w:rPr>
              <w:t>.</w:t>
            </w:r>
          </w:p>
          <w:p w14:paraId="2AEAF92F" w14:textId="77777777" w:rsidR="00856070" w:rsidRPr="001A7B02" w:rsidRDefault="00856070" w:rsidP="00856070">
            <w:pPr>
              <w:pStyle w:val="ListParagraph"/>
              <w:numPr>
                <w:ilvl w:val="0"/>
                <w:numId w:val="32"/>
              </w:numPr>
              <w:rPr>
                <w:bCs/>
                <w:u w:val="single"/>
              </w:rPr>
            </w:pPr>
            <w:r w:rsidRPr="001A7B02">
              <w:rPr>
                <w:bCs/>
              </w:rPr>
              <w:t xml:space="preserve">Once the oil bath temperature reaches 120 </w:t>
            </w:r>
            <w:r w:rsidRPr="001A7B02">
              <w:rPr>
                <w:rFonts w:cstheme="minorHAnsi"/>
                <w:bCs/>
              </w:rPr>
              <w:t>°</w:t>
            </w:r>
            <w:r w:rsidRPr="001A7B02">
              <w:rPr>
                <w:bCs/>
              </w:rPr>
              <w:t>C, bring the flask and immerse it in the oil bath such that entire solution is immersed in the oil.</w:t>
            </w:r>
          </w:p>
          <w:p w14:paraId="136641A4" w14:textId="7A4B92E1" w:rsidR="00856070" w:rsidRPr="001A7B02" w:rsidRDefault="00856070" w:rsidP="00856070">
            <w:pPr>
              <w:pStyle w:val="ListParagraph"/>
              <w:numPr>
                <w:ilvl w:val="0"/>
                <w:numId w:val="32"/>
              </w:numPr>
              <w:rPr>
                <w:bCs/>
                <w:u w:val="single"/>
              </w:rPr>
            </w:pPr>
            <w:r w:rsidRPr="001A7B02">
              <w:rPr>
                <w:bCs/>
              </w:rPr>
              <w:t xml:space="preserve">Bring the condenser to the mouth of the flask and switch on the </w:t>
            </w:r>
            <w:r w:rsidR="00EB1BF2" w:rsidRPr="001A7B02">
              <w:rPr>
                <w:bCs/>
              </w:rPr>
              <w:t xml:space="preserve">water </w:t>
            </w:r>
            <w:r w:rsidRPr="001A7B02">
              <w:rPr>
                <w:bCs/>
              </w:rPr>
              <w:t xml:space="preserve">supply to avoid any </w:t>
            </w:r>
            <w:r w:rsidR="00EB1BF2" w:rsidRPr="001A7B02">
              <w:rPr>
                <w:bCs/>
              </w:rPr>
              <w:t xml:space="preserve">water </w:t>
            </w:r>
            <w:r w:rsidRPr="001A7B02">
              <w:rPr>
                <w:bCs/>
              </w:rPr>
              <w:t>loss du</w:t>
            </w:r>
            <w:r w:rsidR="00471824" w:rsidRPr="001A7B02">
              <w:rPr>
                <w:bCs/>
              </w:rPr>
              <w:t>e to</w:t>
            </w:r>
            <w:r w:rsidRPr="001A7B02">
              <w:rPr>
                <w:bCs/>
              </w:rPr>
              <w:t xml:space="preserve"> evaporation.</w:t>
            </w:r>
          </w:p>
          <w:p w14:paraId="54F0E195" w14:textId="77777777" w:rsidR="00856070" w:rsidRPr="001A7B02" w:rsidRDefault="00856070" w:rsidP="00856070">
            <w:pPr>
              <w:pStyle w:val="ListParagraph"/>
              <w:numPr>
                <w:ilvl w:val="0"/>
                <w:numId w:val="32"/>
              </w:numPr>
              <w:rPr>
                <w:bCs/>
                <w:u w:val="single"/>
              </w:rPr>
            </w:pPr>
            <w:r w:rsidRPr="001A7B02">
              <w:rPr>
                <w:bCs/>
              </w:rPr>
              <w:t>Let the solution to stir in oil bath for 15 minutes.</w:t>
            </w:r>
          </w:p>
          <w:p w14:paraId="380AE307" w14:textId="19C1330A" w:rsidR="00856070" w:rsidRPr="001A7B02" w:rsidRDefault="00856070" w:rsidP="00856070">
            <w:pPr>
              <w:pStyle w:val="ListParagraph"/>
              <w:numPr>
                <w:ilvl w:val="0"/>
                <w:numId w:val="32"/>
              </w:numPr>
              <w:rPr>
                <w:bCs/>
                <w:u w:val="single"/>
              </w:rPr>
            </w:pPr>
            <w:r w:rsidRPr="001A7B02">
              <w:rPr>
                <w:bCs/>
              </w:rPr>
              <w:t>Once the solution starts to boil, remove the condenser, and add 1</w:t>
            </w:r>
            <w:r w:rsidR="000A4631" w:rsidRPr="001A7B02">
              <w:rPr>
                <w:bCs/>
              </w:rPr>
              <w:t xml:space="preserve"> </w:t>
            </w:r>
            <w:r w:rsidRPr="001A7B02">
              <w:rPr>
                <w:bCs/>
              </w:rPr>
              <w:t>mL of prepared silver nitrate solution (25</w:t>
            </w:r>
            <w:r w:rsidR="00AF7212" w:rsidRPr="001A7B02">
              <w:rPr>
                <w:bCs/>
              </w:rPr>
              <w:t xml:space="preserve"> </w:t>
            </w:r>
            <w:r w:rsidRPr="001A7B02">
              <w:rPr>
                <w:bCs/>
              </w:rPr>
              <w:t>mM) in one shot using a micropipette.</w:t>
            </w:r>
          </w:p>
          <w:p w14:paraId="14B44B7A" w14:textId="77777777" w:rsidR="00856070" w:rsidRPr="001A7B02" w:rsidRDefault="00856070" w:rsidP="00856070">
            <w:pPr>
              <w:pStyle w:val="ListParagraph"/>
              <w:numPr>
                <w:ilvl w:val="0"/>
                <w:numId w:val="32"/>
              </w:numPr>
              <w:rPr>
                <w:bCs/>
                <w:u w:val="single"/>
              </w:rPr>
            </w:pPr>
            <w:r w:rsidRPr="001A7B02">
              <w:rPr>
                <w:bCs/>
              </w:rPr>
              <w:t>An immediate change in color from colorless to yellow indicates the presence of nanoparticles. Continue to stir, with heat on, for 5 minutes.</w:t>
            </w:r>
          </w:p>
          <w:p w14:paraId="33E5A607" w14:textId="297869E0" w:rsidR="00915C5E" w:rsidRPr="001A7B02" w:rsidRDefault="00856070" w:rsidP="00856070">
            <w:pPr>
              <w:pStyle w:val="ListParagraph"/>
              <w:numPr>
                <w:ilvl w:val="0"/>
                <w:numId w:val="32"/>
              </w:numPr>
              <w:rPr>
                <w:bCs/>
                <w:u w:val="single"/>
              </w:rPr>
            </w:pPr>
            <w:r w:rsidRPr="001A7B02">
              <w:rPr>
                <w:bCs/>
              </w:rPr>
              <w:t>Remove the flask from heating and allow it to stir at room temperature with condenser on until the solution has cooled to room temperature, about 45 minutes.</w:t>
            </w:r>
          </w:p>
          <w:p w14:paraId="0B827C96" w14:textId="77777777" w:rsidR="00624391" w:rsidRPr="001A7B02" w:rsidRDefault="00624391" w:rsidP="00624391">
            <w:pPr>
              <w:pStyle w:val="ListParagraph"/>
              <w:rPr>
                <w:bCs/>
                <w:u w:val="single"/>
              </w:rPr>
            </w:pPr>
          </w:p>
          <w:p w14:paraId="0C1F3330" w14:textId="7230A1B3" w:rsidR="00A17037" w:rsidRPr="001A7B02" w:rsidRDefault="00A17037" w:rsidP="00A17037">
            <w:pPr>
              <w:pStyle w:val="ListParagraph"/>
              <w:ind w:left="0"/>
              <w:rPr>
                <w:bCs/>
                <w:u w:val="single"/>
              </w:rPr>
            </w:pPr>
            <w:bookmarkStart w:id="0" w:name="_Hlk85314167"/>
            <w:r w:rsidRPr="001A7B02">
              <w:rPr>
                <w:bCs/>
                <w:u w:val="single"/>
              </w:rPr>
              <w:t xml:space="preserve">Purification of </w:t>
            </w:r>
            <w:proofErr w:type="spellStart"/>
            <w:r w:rsidR="00A62220" w:rsidRPr="001A7B02">
              <w:rPr>
                <w:bCs/>
                <w:u w:val="single"/>
              </w:rPr>
              <w:t>AgNPs</w:t>
            </w:r>
            <w:proofErr w:type="spellEnd"/>
          </w:p>
          <w:p w14:paraId="23FB6758" w14:textId="5B6E2716" w:rsidR="00A17037" w:rsidRPr="001A7B02" w:rsidRDefault="00A17037" w:rsidP="0092302E">
            <w:pPr>
              <w:pStyle w:val="ListParagraph"/>
              <w:numPr>
                <w:ilvl w:val="0"/>
                <w:numId w:val="33"/>
              </w:numPr>
              <w:rPr>
                <w:bCs/>
                <w:u w:val="single"/>
              </w:rPr>
            </w:pPr>
            <w:r w:rsidRPr="001A7B02">
              <w:rPr>
                <w:bCs/>
              </w:rPr>
              <w:t xml:space="preserve">After the synthesized </w:t>
            </w:r>
            <w:proofErr w:type="spellStart"/>
            <w:r w:rsidR="00A62220" w:rsidRPr="001A7B02">
              <w:rPr>
                <w:bCs/>
              </w:rPr>
              <w:t>AgNPs</w:t>
            </w:r>
            <w:proofErr w:type="spellEnd"/>
            <w:r w:rsidRPr="001A7B02">
              <w:rPr>
                <w:bCs/>
              </w:rPr>
              <w:t xml:space="preserve"> have cooled down, transfer the contents to a centrifuge tube.</w:t>
            </w:r>
          </w:p>
          <w:p w14:paraId="7EB86991" w14:textId="1490588B" w:rsidR="00A17037" w:rsidRPr="001A7B02" w:rsidRDefault="00A17037" w:rsidP="0092302E">
            <w:pPr>
              <w:pStyle w:val="ListParagraph"/>
              <w:numPr>
                <w:ilvl w:val="0"/>
                <w:numId w:val="33"/>
              </w:numPr>
              <w:rPr>
                <w:bCs/>
              </w:rPr>
            </w:pPr>
            <w:r w:rsidRPr="001A7B02">
              <w:rPr>
                <w:bCs/>
              </w:rPr>
              <w:t>Centrifuge the sample for 15 minutes at 12000</w:t>
            </w:r>
            <w:r w:rsidR="00E03BE1" w:rsidRPr="001A7B02">
              <w:rPr>
                <w:bCs/>
              </w:rPr>
              <w:t xml:space="preserve"> </w:t>
            </w:r>
            <w:r w:rsidRPr="001A7B02">
              <w:rPr>
                <w:bCs/>
              </w:rPr>
              <w:t>rpm to remove unreacted reagents.</w:t>
            </w:r>
          </w:p>
          <w:p w14:paraId="03B6CE46" w14:textId="77777777" w:rsidR="00A17037" w:rsidRPr="001A7B02" w:rsidRDefault="00A17037" w:rsidP="0092302E">
            <w:pPr>
              <w:pStyle w:val="ListParagraph"/>
              <w:numPr>
                <w:ilvl w:val="0"/>
                <w:numId w:val="33"/>
              </w:numPr>
              <w:rPr>
                <w:bCs/>
              </w:rPr>
            </w:pPr>
            <w:r w:rsidRPr="001A7B02">
              <w:rPr>
                <w:bCs/>
              </w:rPr>
              <w:t>After centrifugation, discard the supernatant and collect the brown colored pellet.</w:t>
            </w:r>
          </w:p>
          <w:p w14:paraId="17140ACE" w14:textId="1B9FDA10" w:rsidR="00A17037" w:rsidRPr="001A7B02" w:rsidRDefault="00A17037" w:rsidP="0092302E">
            <w:pPr>
              <w:pStyle w:val="ListParagraph"/>
              <w:numPr>
                <w:ilvl w:val="0"/>
                <w:numId w:val="33"/>
              </w:numPr>
              <w:rPr>
                <w:bCs/>
                <w:u w:val="single"/>
              </w:rPr>
            </w:pPr>
            <w:proofErr w:type="spellStart"/>
            <w:r w:rsidRPr="001A7B02">
              <w:rPr>
                <w:bCs/>
              </w:rPr>
              <w:t>Redisperse</w:t>
            </w:r>
            <w:proofErr w:type="spellEnd"/>
            <w:r w:rsidRPr="001A7B02">
              <w:rPr>
                <w:bCs/>
              </w:rPr>
              <w:t xml:space="preserve"> the pelleted nanoparticles in </w:t>
            </w:r>
            <w:r w:rsidR="00323C3A" w:rsidRPr="001A7B02">
              <w:rPr>
                <w:bCs/>
              </w:rPr>
              <w:t xml:space="preserve">10 </w:t>
            </w:r>
            <w:r w:rsidR="003B2D9D" w:rsidRPr="001A7B02">
              <w:rPr>
                <w:bCs/>
              </w:rPr>
              <w:t xml:space="preserve">mL of </w:t>
            </w:r>
            <w:r w:rsidR="008D3EB9" w:rsidRPr="001A7B02">
              <w:rPr>
                <w:bCs/>
              </w:rPr>
              <w:t>ddiH</w:t>
            </w:r>
            <w:r w:rsidR="008D3EB9" w:rsidRPr="001A7B02">
              <w:rPr>
                <w:bCs/>
                <w:vertAlign w:val="subscript"/>
              </w:rPr>
              <w:t>2</w:t>
            </w:r>
            <w:r w:rsidR="008D3EB9" w:rsidRPr="001A7B02">
              <w:rPr>
                <w:bCs/>
              </w:rPr>
              <w:t>O</w:t>
            </w:r>
            <w:r w:rsidRPr="001A7B02">
              <w:rPr>
                <w:bCs/>
              </w:rPr>
              <w:t xml:space="preserve"> and repeat the centrifugation under the same condition</w:t>
            </w:r>
            <w:r w:rsidR="003B2D9D" w:rsidRPr="001A7B02">
              <w:rPr>
                <w:bCs/>
              </w:rPr>
              <w:t>s</w:t>
            </w:r>
            <w:r w:rsidRPr="001A7B02">
              <w:rPr>
                <w:bCs/>
              </w:rPr>
              <w:t>.</w:t>
            </w:r>
          </w:p>
          <w:p w14:paraId="76EF3D3A" w14:textId="4F1B4FEB" w:rsidR="00A17037" w:rsidRPr="001A7B02" w:rsidRDefault="00A17037" w:rsidP="0092302E">
            <w:pPr>
              <w:pStyle w:val="ListParagraph"/>
              <w:numPr>
                <w:ilvl w:val="0"/>
                <w:numId w:val="33"/>
              </w:numPr>
              <w:rPr>
                <w:bCs/>
                <w:u w:val="single"/>
              </w:rPr>
            </w:pPr>
            <w:r w:rsidRPr="001A7B02">
              <w:rPr>
                <w:bCs/>
              </w:rPr>
              <w:t>Repeat step 2-</w:t>
            </w:r>
            <w:r w:rsidR="003B2D9D" w:rsidRPr="001A7B02">
              <w:rPr>
                <w:bCs/>
              </w:rPr>
              <w:t>4</w:t>
            </w:r>
            <w:r w:rsidRPr="001A7B02">
              <w:rPr>
                <w:bCs/>
              </w:rPr>
              <w:t xml:space="preserve"> </w:t>
            </w:r>
            <w:r w:rsidR="003B2D9D" w:rsidRPr="001A7B02">
              <w:rPr>
                <w:bCs/>
              </w:rPr>
              <w:t xml:space="preserve">twice to wash the </w:t>
            </w:r>
            <w:proofErr w:type="spellStart"/>
            <w:r w:rsidR="003B2D9D" w:rsidRPr="001A7B02">
              <w:rPr>
                <w:bCs/>
              </w:rPr>
              <w:t>AgNPs</w:t>
            </w:r>
            <w:proofErr w:type="spellEnd"/>
            <w:r w:rsidR="003B2D9D" w:rsidRPr="001A7B02">
              <w:rPr>
                <w:bCs/>
              </w:rPr>
              <w:t xml:space="preserve"> and remove any unreacted materials</w:t>
            </w:r>
            <w:r w:rsidRPr="001A7B02">
              <w:rPr>
                <w:bCs/>
              </w:rPr>
              <w:t>.</w:t>
            </w:r>
          </w:p>
          <w:p w14:paraId="65D5C3D5" w14:textId="0A3ECEBE" w:rsidR="003B2D9D" w:rsidRPr="001A7B02" w:rsidRDefault="003B2D9D" w:rsidP="0092302E">
            <w:pPr>
              <w:pStyle w:val="ListParagraph"/>
              <w:numPr>
                <w:ilvl w:val="0"/>
                <w:numId w:val="33"/>
              </w:numPr>
              <w:rPr>
                <w:bCs/>
              </w:rPr>
            </w:pPr>
            <w:proofErr w:type="spellStart"/>
            <w:r w:rsidRPr="001A7B02">
              <w:rPr>
                <w:bCs/>
              </w:rPr>
              <w:t>Redisperse</w:t>
            </w:r>
            <w:proofErr w:type="spellEnd"/>
            <w:r w:rsidRPr="001A7B02">
              <w:rPr>
                <w:bCs/>
              </w:rPr>
              <w:t xml:space="preserve"> the </w:t>
            </w:r>
            <w:proofErr w:type="spellStart"/>
            <w:r w:rsidRPr="001A7B02">
              <w:rPr>
                <w:bCs/>
              </w:rPr>
              <w:t>AgNPs</w:t>
            </w:r>
            <w:proofErr w:type="spellEnd"/>
            <w:r w:rsidRPr="001A7B02">
              <w:rPr>
                <w:bCs/>
              </w:rPr>
              <w:t xml:space="preserve"> in 5 mL of </w:t>
            </w:r>
            <w:r w:rsidR="008D3EB9" w:rsidRPr="001A7B02">
              <w:rPr>
                <w:bCs/>
              </w:rPr>
              <w:t>ddiH</w:t>
            </w:r>
            <w:r w:rsidR="008D3EB9" w:rsidRPr="001A7B02">
              <w:rPr>
                <w:bCs/>
                <w:vertAlign w:val="subscript"/>
              </w:rPr>
              <w:t>2</w:t>
            </w:r>
            <w:r w:rsidR="008D3EB9" w:rsidRPr="001A7B02">
              <w:rPr>
                <w:bCs/>
              </w:rPr>
              <w:t>O</w:t>
            </w:r>
            <w:r w:rsidRPr="001A7B02">
              <w:rPr>
                <w:bCs/>
              </w:rPr>
              <w:t>.</w:t>
            </w:r>
          </w:p>
          <w:p w14:paraId="46E863B8" w14:textId="3E652D43" w:rsidR="00D03BD0" w:rsidRPr="001A7B02" w:rsidRDefault="00D03BD0" w:rsidP="00D03BD0">
            <w:pPr>
              <w:rPr>
                <w:bCs/>
              </w:rPr>
            </w:pPr>
          </w:p>
          <w:p w14:paraId="4A864B0A" w14:textId="4A5C9AEE" w:rsidR="00D03BD0" w:rsidRPr="001A7B02" w:rsidRDefault="00D03BD0" w:rsidP="00D03BD0">
            <w:pPr>
              <w:rPr>
                <w:bCs/>
                <w:u w:val="single"/>
              </w:rPr>
            </w:pPr>
            <w:r w:rsidRPr="001A7B02">
              <w:rPr>
                <w:bCs/>
                <w:u w:val="single"/>
              </w:rPr>
              <w:t xml:space="preserve">Determine Concentration of </w:t>
            </w:r>
            <w:proofErr w:type="spellStart"/>
            <w:r w:rsidRPr="001A7B02">
              <w:rPr>
                <w:bCs/>
                <w:u w:val="single"/>
              </w:rPr>
              <w:t>AgNPs</w:t>
            </w:r>
            <w:proofErr w:type="spellEnd"/>
          </w:p>
          <w:p w14:paraId="08307185" w14:textId="3855C196" w:rsidR="003B2D9D" w:rsidRPr="001A7B02" w:rsidRDefault="009A2338" w:rsidP="0092302E">
            <w:pPr>
              <w:pStyle w:val="ListParagraph"/>
              <w:numPr>
                <w:ilvl w:val="0"/>
                <w:numId w:val="38"/>
              </w:numPr>
              <w:ind w:left="700"/>
              <w:rPr>
                <w:bCs/>
              </w:rPr>
            </w:pPr>
            <w:r w:rsidRPr="001A7B02">
              <w:rPr>
                <w:bCs/>
              </w:rPr>
              <w:t>Weigh an empty 1.5 mL microcentrifuge tube</w:t>
            </w:r>
            <w:r w:rsidR="003B2D9D" w:rsidRPr="001A7B02">
              <w:rPr>
                <w:bCs/>
              </w:rPr>
              <w:t xml:space="preserve"> and record the mass.</w:t>
            </w:r>
          </w:p>
          <w:p w14:paraId="4CF06172" w14:textId="0E560F2A" w:rsidR="00D03BD0" w:rsidRPr="001A7B02" w:rsidRDefault="00D03BD0" w:rsidP="0092302E">
            <w:pPr>
              <w:pStyle w:val="ListParagraph"/>
              <w:numPr>
                <w:ilvl w:val="0"/>
                <w:numId w:val="38"/>
              </w:numPr>
              <w:ind w:left="700"/>
              <w:rPr>
                <w:bCs/>
              </w:rPr>
            </w:pPr>
            <w:r w:rsidRPr="001A7B02">
              <w:rPr>
                <w:bCs/>
              </w:rPr>
              <w:t xml:space="preserve">Add 1 mL of previously prepared </w:t>
            </w:r>
            <w:proofErr w:type="spellStart"/>
            <w:r w:rsidRPr="001A7B02">
              <w:rPr>
                <w:bCs/>
              </w:rPr>
              <w:t>AgNP</w:t>
            </w:r>
            <w:proofErr w:type="spellEnd"/>
            <w:r w:rsidRPr="001A7B02">
              <w:rPr>
                <w:bCs/>
              </w:rPr>
              <w:t xml:space="preserve"> solution.</w:t>
            </w:r>
          </w:p>
          <w:p w14:paraId="1690879E" w14:textId="086642AA" w:rsidR="00D03BD0" w:rsidRPr="001A7B02" w:rsidRDefault="00D03BD0" w:rsidP="0092302E">
            <w:pPr>
              <w:pStyle w:val="ListParagraph"/>
              <w:numPr>
                <w:ilvl w:val="0"/>
                <w:numId w:val="38"/>
              </w:numPr>
              <w:ind w:left="700"/>
              <w:rPr>
                <w:bCs/>
              </w:rPr>
            </w:pPr>
            <w:r w:rsidRPr="001A7B02">
              <w:rPr>
                <w:bCs/>
              </w:rPr>
              <w:t>Centrifuge the tube and carefully remove the supernatant using a pipet</w:t>
            </w:r>
            <w:r w:rsidR="00657951" w:rsidRPr="001A7B02">
              <w:rPr>
                <w:bCs/>
              </w:rPr>
              <w:t>te without disturbing the pellet.</w:t>
            </w:r>
          </w:p>
          <w:p w14:paraId="56181C25" w14:textId="3BFDA51B" w:rsidR="00657951" w:rsidRPr="001A7B02" w:rsidRDefault="00657951" w:rsidP="0092302E">
            <w:pPr>
              <w:pStyle w:val="ListParagraph"/>
              <w:numPr>
                <w:ilvl w:val="0"/>
                <w:numId w:val="38"/>
              </w:numPr>
              <w:ind w:left="700"/>
              <w:rPr>
                <w:bCs/>
              </w:rPr>
            </w:pPr>
            <w:r w:rsidRPr="001A7B02">
              <w:rPr>
                <w:bCs/>
              </w:rPr>
              <w:t>Vacuum dry the tube with the pellet and</w:t>
            </w:r>
            <w:r w:rsidR="00EE4E44" w:rsidRPr="001A7B02">
              <w:rPr>
                <w:bCs/>
              </w:rPr>
              <w:t xml:space="preserve">, using an analytical balance, measure the dried weight of the pellet, by subtracting the mass of the tube from the mass of the tube and the </w:t>
            </w:r>
            <w:proofErr w:type="spellStart"/>
            <w:r w:rsidR="00EE4E44" w:rsidRPr="001A7B02">
              <w:rPr>
                <w:bCs/>
              </w:rPr>
              <w:t>AgNP</w:t>
            </w:r>
            <w:proofErr w:type="spellEnd"/>
            <w:r w:rsidR="00EE4E44" w:rsidRPr="001A7B02">
              <w:rPr>
                <w:bCs/>
              </w:rPr>
              <w:t xml:space="preserve"> pellet. </w:t>
            </w:r>
            <w:r w:rsidR="00483A5D" w:rsidRPr="001A7B02">
              <w:rPr>
                <w:bCs/>
              </w:rPr>
              <w:t xml:space="preserve">As this was performed using 1 mL of </w:t>
            </w:r>
            <w:proofErr w:type="spellStart"/>
            <w:r w:rsidR="00483A5D" w:rsidRPr="001A7B02">
              <w:rPr>
                <w:bCs/>
              </w:rPr>
              <w:t>AgNP</w:t>
            </w:r>
            <w:proofErr w:type="spellEnd"/>
            <w:r w:rsidR="00483A5D" w:rsidRPr="001A7B02">
              <w:rPr>
                <w:bCs/>
              </w:rPr>
              <w:t xml:space="preserve"> solution, the mass of the pellet is used as the mass concentration of </w:t>
            </w:r>
            <w:proofErr w:type="spellStart"/>
            <w:r w:rsidR="001248DF" w:rsidRPr="001A7B02">
              <w:rPr>
                <w:bCs/>
              </w:rPr>
              <w:t>AgNPs</w:t>
            </w:r>
            <w:proofErr w:type="spellEnd"/>
            <w:r w:rsidR="001248DF" w:rsidRPr="001A7B02">
              <w:rPr>
                <w:bCs/>
              </w:rPr>
              <w:t xml:space="preserve"> in the parent solution, in µg/</w:t>
            </w:r>
            <w:proofErr w:type="spellStart"/>
            <w:r w:rsidR="001248DF" w:rsidRPr="001A7B02">
              <w:rPr>
                <w:bCs/>
              </w:rPr>
              <w:t>mL.</w:t>
            </w:r>
            <w:proofErr w:type="spellEnd"/>
          </w:p>
          <w:bookmarkEnd w:id="0"/>
          <w:p w14:paraId="381F7872" w14:textId="77777777" w:rsidR="001248DF" w:rsidRPr="001A7B02" w:rsidRDefault="001248DF" w:rsidP="0034733D">
            <w:pPr>
              <w:rPr>
                <w:bCs/>
                <w:u w:val="single"/>
              </w:rPr>
            </w:pPr>
          </w:p>
          <w:p w14:paraId="4EEA9401" w14:textId="57A38B2F" w:rsidR="0034733D" w:rsidRPr="001A7B02" w:rsidRDefault="0034733D" w:rsidP="0034733D">
            <w:pPr>
              <w:rPr>
                <w:bCs/>
                <w:u w:val="single"/>
              </w:rPr>
            </w:pPr>
            <w:r w:rsidRPr="001A7B02">
              <w:rPr>
                <w:bCs/>
                <w:u w:val="single"/>
              </w:rPr>
              <w:t>UV-Vis characterization</w:t>
            </w:r>
          </w:p>
          <w:p w14:paraId="6BD57A92" w14:textId="77777777" w:rsidR="00420292" w:rsidRPr="001A7B02" w:rsidRDefault="00420292" w:rsidP="0092302E">
            <w:pPr>
              <w:pStyle w:val="ListParagraph"/>
              <w:numPr>
                <w:ilvl w:val="0"/>
                <w:numId w:val="34"/>
              </w:numPr>
              <w:rPr>
                <w:bCs/>
              </w:rPr>
            </w:pPr>
            <w:r w:rsidRPr="001A7B02">
              <w:rPr>
                <w:bCs/>
              </w:rPr>
              <w:t>Transfer 3 mL of the stored nanoparticles to a quartz cuvette.</w:t>
            </w:r>
          </w:p>
          <w:p w14:paraId="71749C78" w14:textId="39D0C6E4" w:rsidR="00077FBC" w:rsidRPr="001A7B02" w:rsidRDefault="0034733D" w:rsidP="0092302E">
            <w:pPr>
              <w:pStyle w:val="ListParagraph"/>
              <w:numPr>
                <w:ilvl w:val="0"/>
                <w:numId w:val="34"/>
              </w:numPr>
              <w:rPr>
                <w:bCs/>
              </w:rPr>
            </w:pPr>
            <w:r w:rsidRPr="001A7B02">
              <w:rPr>
                <w:bCs/>
              </w:rPr>
              <w:t>Measure the absorbance from 200-800 nm for a 1</w:t>
            </w:r>
            <w:r w:rsidR="00E03BE1" w:rsidRPr="001A7B02">
              <w:rPr>
                <w:bCs/>
              </w:rPr>
              <w:t xml:space="preserve"> </w:t>
            </w:r>
            <w:r w:rsidRPr="001A7B02">
              <w:rPr>
                <w:bCs/>
              </w:rPr>
              <w:t>cm path length.</w:t>
            </w:r>
          </w:p>
          <w:p w14:paraId="4F280F95" w14:textId="196AF60B" w:rsidR="0034733D" w:rsidRPr="001A7B02" w:rsidRDefault="0034733D" w:rsidP="0092302E">
            <w:pPr>
              <w:pStyle w:val="ListParagraph"/>
              <w:numPr>
                <w:ilvl w:val="0"/>
                <w:numId w:val="34"/>
              </w:numPr>
              <w:rPr>
                <w:bCs/>
              </w:rPr>
            </w:pPr>
            <w:r w:rsidRPr="001A7B02">
              <w:rPr>
                <w:bCs/>
              </w:rPr>
              <w:t>A single peak at 420</w:t>
            </w:r>
            <w:r w:rsidR="00E03BE1" w:rsidRPr="001A7B02">
              <w:rPr>
                <w:bCs/>
              </w:rPr>
              <w:t xml:space="preserve"> </w:t>
            </w:r>
            <w:r w:rsidRPr="001A7B02">
              <w:rPr>
                <w:bCs/>
              </w:rPr>
              <w:t>nm indicates the presence of silver nanoparticles.</w:t>
            </w:r>
          </w:p>
          <w:p w14:paraId="087C166A" w14:textId="250E3567" w:rsidR="00A17037" w:rsidRPr="001A7B02" w:rsidRDefault="00A17037" w:rsidP="00575030">
            <w:pPr>
              <w:pStyle w:val="ListParagraph"/>
              <w:ind w:left="0"/>
              <w:rPr>
                <w:b/>
                <w:u w:val="single"/>
              </w:rPr>
            </w:pPr>
          </w:p>
        </w:tc>
      </w:tr>
      <w:tr w:rsidR="001A7B02" w:rsidRPr="001A7B02" w14:paraId="5BA00004" w14:textId="77777777" w:rsidTr="00F24479">
        <w:tc>
          <w:tcPr>
            <w:tcW w:w="270" w:type="dxa"/>
          </w:tcPr>
          <w:p w14:paraId="03588EE3" w14:textId="77777777" w:rsidR="00575030" w:rsidRPr="001A7B02" w:rsidRDefault="00575030" w:rsidP="00575030">
            <w:pPr>
              <w:pStyle w:val="ListParagraph"/>
              <w:ind w:left="0"/>
              <w:rPr>
                <w:b/>
                <w:u w:val="single"/>
              </w:rPr>
            </w:pPr>
          </w:p>
        </w:tc>
        <w:tc>
          <w:tcPr>
            <w:tcW w:w="9085" w:type="dxa"/>
          </w:tcPr>
          <w:p w14:paraId="776E4027" w14:textId="2709664D" w:rsidR="00575030" w:rsidRPr="001A7B02" w:rsidRDefault="00860600" w:rsidP="00575030">
            <w:pPr>
              <w:pStyle w:val="ListParagraph"/>
              <w:ind w:left="0"/>
              <w:rPr>
                <w:b/>
              </w:rPr>
            </w:pPr>
            <w:r w:rsidRPr="001A7B02">
              <w:rPr>
                <w:b/>
              </w:rPr>
              <w:t>Sample Pre-Lab Questions</w:t>
            </w:r>
          </w:p>
        </w:tc>
      </w:tr>
      <w:tr w:rsidR="001A7B02" w:rsidRPr="001A7B02" w14:paraId="79087064" w14:textId="77777777" w:rsidTr="00F24479">
        <w:tc>
          <w:tcPr>
            <w:tcW w:w="270" w:type="dxa"/>
          </w:tcPr>
          <w:p w14:paraId="797130DA" w14:textId="77777777" w:rsidR="00247462" w:rsidRPr="001A7B02" w:rsidRDefault="00247462" w:rsidP="00575030">
            <w:pPr>
              <w:pStyle w:val="ListParagraph"/>
              <w:ind w:left="0"/>
              <w:rPr>
                <w:bCs/>
                <w:u w:val="single"/>
              </w:rPr>
            </w:pPr>
          </w:p>
        </w:tc>
        <w:tc>
          <w:tcPr>
            <w:tcW w:w="9085" w:type="dxa"/>
          </w:tcPr>
          <w:p w14:paraId="40784792" w14:textId="657D4407" w:rsidR="007D03AE" w:rsidRPr="001A7B02" w:rsidRDefault="007D03AE" w:rsidP="0092302E">
            <w:pPr>
              <w:pStyle w:val="ListParagraph"/>
              <w:numPr>
                <w:ilvl w:val="0"/>
                <w:numId w:val="35"/>
              </w:numPr>
              <w:rPr>
                <w:bCs/>
                <w:u w:val="single"/>
              </w:rPr>
            </w:pPr>
            <w:r w:rsidRPr="001A7B02">
              <w:rPr>
                <w:bCs/>
                <w:i/>
                <w:iCs/>
              </w:rPr>
              <w:t>Question:</w:t>
            </w:r>
            <w:r w:rsidRPr="001A7B02">
              <w:rPr>
                <w:bCs/>
              </w:rPr>
              <w:t xml:space="preserve"> </w:t>
            </w:r>
            <w:r w:rsidR="00860600" w:rsidRPr="001A7B02">
              <w:rPr>
                <w:bCs/>
              </w:rPr>
              <w:t xml:space="preserve">What is the role of </w:t>
            </w:r>
            <w:r w:rsidR="00387D06" w:rsidRPr="001A7B02">
              <w:rPr>
                <w:bCs/>
              </w:rPr>
              <w:t>citrate in this reaction?</w:t>
            </w:r>
          </w:p>
          <w:p w14:paraId="38062307" w14:textId="739690AB" w:rsidR="00247462" w:rsidRPr="001A7B02" w:rsidRDefault="00387D06" w:rsidP="007D03AE">
            <w:pPr>
              <w:pStyle w:val="ListParagraph"/>
              <w:rPr>
                <w:bCs/>
                <w:u w:val="single"/>
              </w:rPr>
            </w:pPr>
            <w:r w:rsidRPr="001A7B02">
              <w:rPr>
                <w:i/>
                <w:iCs/>
              </w:rPr>
              <w:t xml:space="preserve"> Answer: </w:t>
            </w:r>
            <w:r w:rsidRPr="001A7B02">
              <w:t xml:space="preserve">The citrate acts as the reducing agent and it </w:t>
            </w:r>
            <w:r w:rsidR="00FE28D9" w:rsidRPr="001A7B02">
              <w:t xml:space="preserve">covers the </w:t>
            </w:r>
            <w:proofErr w:type="spellStart"/>
            <w:r w:rsidR="00FE28D9" w:rsidRPr="001A7B02">
              <w:t>AgNP</w:t>
            </w:r>
            <w:r w:rsidR="000A4631" w:rsidRPr="001A7B02">
              <w:t>s</w:t>
            </w:r>
            <w:proofErr w:type="spellEnd"/>
            <w:r w:rsidR="00FE28D9" w:rsidRPr="001A7B02">
              <w:t xml:space="preserve"> after it is formed, increasing the </w:t>
            </w:r>
            <w:r w:rsidR="00871893" w:rsidRPr="001A7B02">
              <w:t xml:space="preserve">stability </w:t>
            </w:r>
            <w:r w:rsidR="00FE28D9" w:rsidRPr="001A7B02">
              <w:t xml:space="preserve">of the </w:t>
            </w:r>
            <w:proofErr w:type="spellStart"/>
            <w:r w:rsidR="00FE28D9" w:rsidRPr="001A7B02">
              <w:t>AgNP</w:t>
            </w:r>
            <w:r w:rsidR="000A4631" w:rsidRPr="001A7B02">
              <w:t>s</w:t>
            </w:r>
            <w:proofErr w:type="spellEnd"/>
            <w:r w:rsidR="00FE28D9" w:rsidRPr="001A7B02">
              <w:t>.</w:t>
            </w:r>
          </w:p>
          <w:p w14:paraId="04736132" w14:textId="668F8B20" w:rsidR="007D03AE" w:rsidRPr="001A7B02" w:rsidRDefault="007D03AE" w:rsidP="0092302E">
            <w:pPr>
              <w:pStyle w:val="ListParagraph"/>
              <w:numPr>
                <w:ilvl w:val="0"/>
                <w:numId w:val="35"/>
              </w:numPr>
              <w:rPr>
                <w:bCs/>
                <w:u w:val="single"/>
              </w:rPr>
            </w:pPr>
            <w:r w:rsidRPr="001A7B02">
              <w:rPr>
                <w:bCs/>
                <w:i/>
                <w:iCs/>
              </w:rPr>
              <w:t>Question:</w:t>
            </w:r>
            <w:r w:rsidRPr="001A7B02">
              <w:rPr>
                <w:bCs/>
              </w:rPr>
              <w:t xml:space="preserve"> </w:t>
            </w:r>
            <w:r w:rsidR="00347A08" w:rsidRPr="001A7B02">
              <w:rPr>
                <w:bCs/>
              </w:rPr>
              <w:t xml:space="preserve">How can we confirm that we have made </w:t>
            </w:r>
            <w:proofErr w:type="spellStart"/>
            <w:r w:rsidR="00347A08" w:rsidRPr="001A7B02">
              <w:rPr>
                <w:bCs/>
              </w:rPr>
              <w:t>AgNPs</w:t>
            </w:r>
            <w:proofErr w:type="spellEnd"/>
            <w:r w:rsidR="003279E7" w:rsidRPr="001A7B02">
              <w:rPr>
                <w:bCs/>
              </w:rPr>
              <w:t xml:space="preserve">? </w:t>
            </w:r>
          </w:p>
          <w:p w14:paraId="616C387A" w14:textId="77777777" w:rsidR="007D03AE" w:rsidRPr="001A7B02" w:rsidRDefault="003279E7" w:rsidP="007D03AE">
            <w:pPr>
              <w:pStyle w:val="ListParagraph"/>
              <w:rPr>
                <w:bCs/>
              </w:rPr>
            </w:pPr>
            <w:r w:rsidRPr="001A7B02">
              <w:rPr>
                <w:bCs/>
                <w:i/>
                <w:iCs/>
              </w:rPr>
              <w:t xml:space="preserve">Answer: </w:t>
            </w:r>
            <w:r w:rsidRPr="001A7B02">
              <w:rPr>
                <w:bCs/>
              </w:rPr>
              <w:t xml:space="preserve">UV-Vis spectroscopy </w:t>
            </w:r>
            <w:r w:rsidR="00A57598" w:rsidRPr="001A7B02">
              <w:rPr>
                <w:bCs/>
              </w:rPr>
              <w:t xml:space="preserve">is a reliable means of assessing the formation of </w:t>
            </w:r>
            <w:proofErr w:type="spellStart"/>
            <w:r w:rsidR="007D03AE" w:rsidRPr="001A7B02">
              <w:rPr>
                <w:bCs/>
              </w:rPr>
              <w:t>AgNPs</w:t>
            </w:r>
            <w:proofErr w:type="spellEnd"/>
            <w:r w:rsidR="00F239B0" w:rsidRPr="001A7B02">
              <w:rPr>
                <w:bCs/>
              </w:rPr>
              <w:t xml:space="preserve">. </w:t>
            </w:r>
          </w:p>
          <w:p w14:paraId="066C04FF" w14:textId="34D3E6F5" w:rsidR="00FE28D9" w:rsidRPr="001A7B02" w:rsidRDefault="00F239B0" w:rsidP="007D03AE">
            <w:pPr>
              <w:pStyle w:val="ListParagraph"/>
              <w:rPr>
                <w:bCs/>
                <w:u w:val="single"/>
              </w:rPr>
            </w:pPr>
            <w:r w:rsidRPr="001A7B02">
              <w:rPr>
                <w:b/>
                <w:i/>
                <w:iCs/>
              </w:rPr>
              <w:t>Note to instructors:</w:t>
            </w:r>
            <w:r w:rsidRPr="001A7B02">
              <w:rPr>
                <w:b/>
              </w:rPr>
              <w:t xml:space="preserve"> </w:t>
            </w:r>
            <w:r w:rsidRPr="001A7B02">
              <w:rPr>
                <w:bCs/>
              </w:rPr>
              <w:t xml:space="preserve">Other techniques are also acceptable here, </w:t>
            </w:r>
            <w:r w:rsidR="0098419A" w:rsidRPr="001A7B02">
              <w:rPr>
                <w:bCs/>
              </w:rPr>
              <w:t xml:space="preserve">such as atomic force microscopy, transmission electron microscopy, </w:t>
            </w:r>
            <w:r w:rsidR="007D03AE" w:rsidRPr="001A7B02">
              <w:rPr>
                <w:bCs/>
              </w:rPr>
              <w:t>dynamic light scattering,</w:t>
            </w:r>
            <w:r w:rsidR="00EB1BF2" w:rsidRPr="001A7B02">
              <w:rPr>
                <w:bCs/>
              </w:rPr>
              <w:t xml:space="preserve"> nanodrop</w:t>
            </w:r>
            <w:r w:rsidR="007D03AE" w:rsidRPr="001A7B02">
              <w:rPr>
                <w:bCs/>
              </w:rPr>
              <w:t xml:space="preserve"> etc.</w:t>
            </w:r>
            <w:r w:rsidR="0098419A" w:rsidRPr="001A7B02">
              <w:rPr>
                <w:bCs/>
                <w:i/>
                <w:iCs/>
              </w:rPr>
              <w:t xml:space="preserve"> </w:t>
            </w:r>
          </w:p>
        </w:tc>
      </w:tr>
      <w:tr w:rsidR="001A7B02" w:rsidRPr="001A7B02" w14:paraId="4C71E6E2" w14:textId="77777777" w:rsidTr="00F24479">
        <w:tc>
          <w:tcPr>
            <w:tcW w:w="270" w:type="dxa"/>
          </w:tcPr>
          <w:p w14:paraId="5A454AD2" w14:textId="77777777" w:rsidR="00247462" w:rsidRPr="001A7B02" w:rsidRDefault="00247462" w:rsidP="00575030">
            <w:pPr>
              <w:pStyle w:val="ListParagraph"/>
              <w:ind w:left="0"/>
              <w:rPr>
                <w:bCs/>
                <w:u w:val="single"/>
              </w:rPr>
            </w:pPr>
          </w:p>
        </w:tc>
        <w:tc>
          <w:tcPr>
            <w:tcW w:w="9085" w:type="dxa"/>
          </w:tcPr>
          <w:p w14:paraId="2F543494" w14:textId="56011E80" w:rsidR="00247462" w:rsidRPr="001A7B02" w:rsidRDefault="00133DBD" w:rsidP="00575030">
            <w:pPr>
              <w:pStyle w:val="ListParagraph"/>
              <w:ind w:left="0"/>
              <w:rPr>
                <w:bCs/>
              </w:rPr>
            </w:pPr>
            <w:r w:rsidRPr="001A7B02">
              <w:rPr>
                <w:b/>
              </w:rPr>
              <w:t>Sample Post-Lab Questions</w:t>
            </w:r>
          </w:p>
        </w:tc>
      </w:tr>
      <w:tr w:rsidR="001A7B02" w:rsidRPr="001A7B02" w14:paraId="1E97FB6A" w14:textId="77777777" w:rsidTr="00F24479">
        <w:tc>
          <w:tcPr>
            <w:tcW w:w="270" w:type="dxa"/>
          </w:tcPr>
          <w:p w14:paraId="1FA027CE" w14:textId="77777777" w:rsidR="00247462" w:rsidRPr="001A7B02" w:rsidRDefault="00247462" w:rsidP="00575030">
            <w:pPr>
              <w:pStyle w:val="ListParagraph"/>
              <w:ind w:left="0"/>
              <w:rPr>
                <w:bCs/>
              </w:rPr>
            </w:pPr>
          </w:p>
        </w:tc>
        <w:tc>
          <w:tcPr>
            <w:tcW w:w="9085" w:type="dxa"/>
          </w:tcPr>
          <w:p w14:paraId="54261687" w14:textId="77777777" w:rsidR="007D03AE" w:rsidRPr="001A7B02" w:rsidRDefault="007D03AE" w:rsidP="0092302E">
            <w:pPr>
              <w:pStyle w:val="ListParagraph"/>
              <w:numPr>
                <w:ilvl w:val="0"/>
                <w:numId w:val="36"/>
              </w:numPr>
              <w:rPr>
                <w:bCs/>
              </w:rPr>
            </w:pPr>
            <w:r w:rsidRPr="001A7B02">
              <w:rPr>
                <w:bCs/>
                <w:i/>
                <w:iCs/>
              </w:rPr>
              <w:t>Question:</w:t>
            </w:r>
            <w:r w:rsidRPr="001A7B02">
              <w:rPr>
                <w:bCs/>
              </w:rPr>
              <w:t xml:space="preserve"> </w:t>
            </w:r>
            <w:r w:rsidR="006C0F1F" w:rsidRPr="001A7B02">
              <w:rPr>
                <w:bCs/>
              </w:rPr>
              <w:t xml:space="preserve">Why does the solution change color once the </w:t>
            </w:r>
            <w:proofErr w:type="spellStart"/>
            <w:r w:rsidR="006C0F1F" w:rsidRPr="001A7B02">
              <w:rPr>
                <w:bCs/>
              </w:rPr>
              <w:t>AgNPs</w:t>
            </w:r>
            <w:proofErr w:type="spellEnd"/>
            <w:r w:rsidR="006C0F1F" w:rsidRPr="001A7B02">
              <w:rPr>
                <w:bCs/>
              </w:rPr>
              <w:t xml:space="preserve"> have formed? </w:t>
            </w:r>
          </w:p>
          <w:p w14:paraId="7EDC2DD0" w14:textId="7F5AA984" w:rsidR="00247462" w:rsidRPr="001A7B02" w:rsidRDefault="006C0F1F" w:rsidP="007D03AE">
            <w:pPr>
              <w:pStyle w:val="ListParagraph"/>
              <w:rPr>
                <w:bCs/>
              </w:rPr>
            </w:pPr>
            <w:r w:rsidRPr="001A7B02">
              <w:rPr>
                <w:bCs/>
                <w:i/>
                <w:iCs/>
              </w:rPr>
              <w:lastRenderedPageBreak/>
              <w:t xml:space="preserve">Answer: </w:t>
            </w:r>
            <w:proofErr w:type="spellStart"/>
            <w:r w:rsidRPr="001A7B02">
              <w:rPr>
                <w:bCs/>
              </w:rPr>
              <w:t>AgNPs</w:t>
            </w:r>
            <w:proofErr w:type="spellEnd"/>
            <w:r w:rsidRPr="001A7B02">
              <w:rPr>
                <w:bCs/>
              </w:rPr>
              <w:t xml:space="preserve"> </w:t>
            </w:r>
            <w:r w:rsidR="00285AD3" w:rsidRPr="001A7B02">
              <w:rPr>
                <w:bCs/>
              </w:rPr>
              <w:t>can</w:t>
            </w:r>
            <w:r w:rsidRPr="001A7B02">
              <w:rPr>
                <w:bCs/>
              </w:rPr>
              <w:t xml:space="preserve"> absorb</w:t>
            </w:r>
            <w:r w:rsidR="00285AD3" w:rsidRPr="001A7B02">
              <w:rPr>
                <w:bCs/>
              </w:rPr>
              <w:t xml:space="preserve"> and scatter light in the visible spectrum</w:t>
            </w:r>
            <w:r w:rsidR="00285AD3" w:rsidRPr="001A7B02">
              <w:rPr>
                <w:bCs/>
                <w:i/>
                <w:iCs/>
              </w:rPr>
              <w:t xml:space="preserve">. </w:t>
            </w:r>
          </w:p>
          <w:p w14:paraId="5E23CDB8" w14:textId="543B1055" w:rsidR="006C0F1F" w:rsidRPr="001A7B02" w:rsidRDefault="007D03AE" w:rsidP="0092302E">
            <w:pPr>
              <w:pStyle w:val="ListParagraph"/>
              <w:numPr>
                <w:ilvl w:val="0"/>
                <w:numId w:val="36"/>
              </w:numPr>
              <w:rPr>
                <w:bCs/>
              </w:rPr>
            </w:pPr>
            <w:r w:rsidRPr="001A7B02">
              <w:rPr>
                <w:bCs/>
                <w:i/>
                <w:iCs/>
              </w:rPr>
              <w:t>Question:</w:t>
            </w:r>
            <w:r w:rsidRPr="001A7B02">
              <w:rPr>
                <w:bCs/>
              </w:rPr>
              <w:t xml:space="preserve"> </w:t>
            </w:r>
            <w:r w:rsidR="008F5AEF" w:rsidRPr="001A7B02">
              <w:rPr>
                <w:bCs/>
              </w:rPr>
              <w:t xml:space="preserve">How would the UV-Vis spectrum change if we increased the size of the </w:t>
            </w:r>
            <w:proofErr w:type="spellStart"/>
            <w:r w:rsidR="008F5AEF" w:rsidRPr="001A7B02">
              <w:rPr>
                <w:bCs/>
              </w:rPr>
              <w:t>AgNPs</w:t>
            </w:r>
            <w:proofErr w:type="spellEnd"/>
            <w:r w:rsidR="008F5AEF" w:rsidRPr="001A7B02">
              <w:rPr>
                <w:bCs/>
              </w:rPr>
              <w:t xml:space="preserve">? </w:t>
            </w:r>
            <w:r w:rsidR="008F5AEF" w:rsidRPr="001A7B02">
              <w:rPr>
                <w:bCs/>
                <w:i/>
                <w:iCs/>
              </w:rPr>
              <w:t xml:space="preserve">Answer: </w:t>
            </w:r>
            <w:r w:rsidR="004E5190" w:rsidRPr="001A7B02">
              <w:rPr>
                <w:bCs/>
              </w:rPr>
              <w:t>Increasing t</w:t>
            </w:r>
            <w:r w:rsidR="008F5AEF" w:rsidRPr="001A7B02">
              <w:rPr>
                <w:bCs/>
              </w:rPr>
              <w:t>he</w:t>
            </w:r>
            <w:r w:rsidR="004E5190" w:rsidRPr="001A7B02">
              <w:rPr>
                <w:bCs/>
              </w:rPr>
              <w:t xml:space="preserve"> size of the</w:t>
            </w:r>
            <w:r w:rsidR="008F5AEF" w:rsidRPr="001A7B02">
              <w:rPr>
                <w:bCs/>
              </w:rPr>
              <w:t xml:space="preserve"> </w:t>
            </w:r>
            <w:proofErr w:type="spellStart"/>
            <w:r w:rsidR="008F5AEF" w:rsidRPr="001A7B02">
              <w:rPr>
                <w:bCs/>
              </w:rPr>
              <w:t>AgNPs</w:t>
            </w:r>
            <w:proofErr w:type="spellEnd"/>
            <w:r w:rsidR="004E5190" w:rsidRPr="001A7B02">
              <w:rPr>
                <w:bCs/>
              </w:rPr>
              <w:t xml:space="preserve"> </w:t>
            </w:r>
            <w:r w:rsidR="00FD59FD" w:rsidRPr="001A7B02">
              <w:rPr>
                <w:bCs/>
              </w:rPr>
              <w:t>would lead to them absorbing a longer wavelength of light</w:t>
            </w:r>
            <w:r w:rsidR="00FD59FD" w:rsidRPr="001A7B02">
              <w:rPr>
                <w:bCs/>
                <w:i/>
                <w:iCs/>
              </w:rPr>
              <w:t xml:space="preserve">. </w:t>
            </w:r>
          </w:p>
        </w:tc>
      </w:tr>
    </w:tbl>
    <w:p w14:paraId="1BDAEE57" w14:textId="20014D09" w:rsidR="00B6267C" w:rsidRPr="001A7B02" w:rsidRDefault="00B6267C" w:rsidP="004F179D">
      <w:pPr>
        <w:rPr>
          <w:b/>
          <w:u w:val="single"/>
        </w:rPr>
      </w:pPr>
    </w:p>
    <w:p w14:paraId="6CF51B66" w14:textId="32C94233" w:rsidR="004F179D" w:rsidRPr="001A7B02" w:rsidRDefault="00A62220" w:rsidP="0092302E">
      <w:pPr>
        <w:pStyle w:val="ListParagraph"/>
        <w:numPr>
          <w:ilvl w:val="0"/>
          <w:numId w:val="2"/>
        </w:numPr>
        <w:rPr>
          <w:bCs/>
        </w:rPr>
      </w:pPr>
      <w:r w:rsidRPr="001A7B02">
        <w:rPr>
          <w:b/>
          <w:u w:val="single"/>
        </w:rPr>
        <w:t xml:space="preserve">DNA-Templated </w:t>
      </w:r>
      <w:r w:rsidR="000912E7" w:rsidRPr="001A7B02">
        <w:rPr>
          <w:b/>
          <w:u w:val="single"/>
        </w:rPr>
        <w:t>Silver Nanocluster</w:t>
      </w:r>
      <w:r w:rsidR="00706AA2" w:rsidRPr="001A7B02">
        <w:rPr>
          <w:b/>
          <w:u w:val="single"/>
        </w:rPr>
        <w:t>s</w:t>
      </w:r>
      <w:r w:rsidR="00E054A3" w:rsidRPr="001A7B02">
        <w:rPr>
          <w:b/>
          <w:u w:val="single"/>
        </w:rPr>
        <w:t xml:space="preserve">, </w:t>
      </w:r>
      <w:r w:rsidRPr="001A7B02">
        <w:rPr>
          <w:b/>
          <w:u w:val="single"/>
        </w:rPr>
        <w:t>DNA(C13)-</w:t>
      </w:r>
      <w:proofErr w:type="spellStart"/>
      <w:r w:rsidRPr="001A7B02">
        <w:rPr>
          <w:b/>
          <w:u w:val="single"/>
        </w:rPr>
        <w:t>AgNC</w:t>
      </w:r>
      <w:r w:rsidR="00706AA2" w:rsidRPr="001A7B02">
        <w:rPr>
          <w:b/>
          <w:u w:val="single"/>
        </w:rPr>
        <w:t>s</w:t>
      </w:r>
      <w:proofErr w:type="spellEnd"/>
      <w:r w:rsidR="00E054A3" w:rsidRPr="001A7B02">
        <w:rPr>
          <w:b/>
          <w:u w:val="single"/>
        </w:rPr>
        <w:t>,</w:t>
      </w:r>
      <w:r w:rsidRPr="001A7B02">
        <w:rPr>
          <w:b/>
          <w:u w:val="single"/>
        </w:rPr>
        <w:t xml:space="preserve"> </w:t>
      </w:r>
      <w:r w:rsidR="000912E7" w:rsidRPr="001A7B02">
        <w:rPr>
          <w:b/>
          <w:u w:val="single"/>
        </w:rPr>
        <w:t>Synthesis</w:t>
      </w:r>
    </w:p>
    <w:p w14:paraId="7EB162C7" w14:textId="77777777" w:rsidR="000912E7" w:rsidRPr="001A7B02" w:rsidRDefault="000912E7" w:rsidP="000912E7">
      <w:pPr>
        <w:pStyle w:val="ListParagraph"/>
        <w:rPr>
          <w:bC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0"/>
        <w:gridCol w:w="3055"/>
      </w:tblGrid>
      <w:tr w:rsidR="001A7B02" w:rsidRPr="001A7B02" w14:paraId="063B6EDD" w14:textId="77777777" w:rsidTr="00F762D1">
        <w:tc>
          <w:tcPr>
            <w:tcW w:w="6300" w:type="dxa"/>
            <w:tcBorders>
              <w:bottom w:val="double" w:sz="4" w:space="0" w:color="auto"/>
            </w:tcBorders>
          </w:tcPr>
          <w:p w14:paraId="56289C4A" w14:textId="77777777" w:rsidR="004B48AF" w:rsidRPr="001A7B02" w:rsidRDefault="004B48AF" w:rsidP="00A62396">
            <w:pPr>
              <w:pStyle w:val="ListParagraph"/>
              <w:ind w:left="0"/>
              <w:rPr>
                <w:b/>
              </w:rPr>
            </w:pPr>
            <w:bookmarkStart w:id="1" w:name="_Hlk82007643"/>
            <w:r w:rsidRPr="001A7B02">
              <w:rPr>
                <w:b/>
              </w:rPr>
              <w:t>Timetable</w:t>
            </w:r>
          </w:p>
        </w:tc>
        <w:tc>
          <w:tcPr>
            <w:tcW w:w="3055" w:type="dxa"/>
            <w:tcBorders>
              <w:bottom w:val="double" w:sz="4" w:space="0" w:color="auto"/>
            </w:tcBorders>
          </w:tcPr>
          <w:p w14:paraId="6F00A15D" w14:textId="77777777" w:rsidR="004B48AF" w:rsidRPr="001A7B02" w:rsidRDefault="004B48AF" w:rsidP="00A62396">
            <w:pPr>
              <w:pStyle w:val="ListParagraph"/>
              <w:ind w:left="0"/>
              <w:rPr>
                <w:bCs/>
              </w:rPr>
            </w:pPr>
          </w:p>
        </w:tc>
      </w:tr>
      <w:tr w:rsidR="001A7B02" w:rsidRPr="001A7B02" w14:paraId="6576D99C" w14:textId="77777777" w:rsidTr="00F762D1">
        <w:tc>
          <w:tcPr>
            <w:tcW w:w="6300" w:type="dxa"/>
            <w:tcBorders>
              <w:top w:val="double" w:sz="4" w:space="0" w:color="auto"/>
            </w:tcBorders>
          </w:tcPr>
          <w:p w14:paraId="3118D45A" w14:textId="0345B31C" w:rsidR="004B48AF" w:rsidRPr="001A7B02" w:rsidRDefault="000826B7" w:rsidP="00A62396">
            <w:pPr>
              <w:pStyle w:val="ListParagraph"/>
              <w:ind w:left="0"/>
              <w:rPr>
                <w:bCs/>
              </w:rPr>
            </w:pPr>
            <w:r w:rsidRPr="001A7B02">
              <w:rPr>
                <w:bCs/>
              </w:rPr>
              <w:t>Preparation of Materials</w:t>
            </w:r>
          </w:p>
        </w:tc>
        <w:tc>
          <w:tcPr>
            <w:tcW w:w="3055" w:type="dxa"/>
            <w:tcBorders>
              <w:top w:val="double" w:sz="4" w:space="0" w:color="auto"/>
            </w:tcBorders>
          </w:tcPr>
          <w:p w14:paraId="20973FCA" w14:textId="161B6E1B" w:rsidR="000826B7" w:rsidRPr="001A7B02" w:rsidRDefault="000826B7" w:rsidP="00A62396">
            <w:pPr>
              <w:pStyle w:val="ListParagraph"/>
              <w:ind w:left="0"/>
              <w:rPr>
                <w:bCs/>
              </w:rPr>
            </w:pPr>
            <w:r w:rsidRPr="001A7B02">
              <w:rPr>
                <w:bCs/>
              </w:rPr>
              <w:t>1 hour</w:t>
            </w:r>
          </w:p>
        </w:tc>
      </w:tr>
      <w:tr w:rsidR="001A7B02" w:rsidRPr="001A7B02" w14:paraId="50A600D0" w14:textId="77777777" w:rsidTr="00F762D1">
        <w:tc>
          <w:tcPr>
            <w:tcW w:w="6300" w:type="dxa"/>
          </w:tcPr>
          <w:p w14:paraId="1B871C7A" w14:textId="0B7FD996" w:rsidR="004B48AF" w:rsidRPr="001A7B02" w:rsidRDefault="00DD68C7" w:rsidP="00A62396">
            <w:pPr>
              <w:pStyle w:val="ListParagraph"/>
              <w:ind w:left="0"/>
              <w:rPr>
                <w:bCs/>
              </w:rPr>
            </w:pPr>
            <w:r w:rsidRPr="001A7B02">
              <w:rPr>
                <w:bCs/>
              </w:rPr>
              <w:t>DNA Resuspension</w:t>
            </w:r>
          </w:p>
        </w:tc>
        <w:tc>
          <w:tcPr>
            <w:tcW w:w="3055" w:type="dxa"/>
          </w:tcPr>
          <w:p w14:paraId="295C2FE4" w14:textId="632D6321" w:rsidR="004B48AF" w:rsidRPr="001A7B02" w:rsidRDefault="00DD68C7" w:rsidP="00A62396">
            <w:pPr>
              <w:pStyle w:val="ListParagraph"/>
              <w:ind w:left="0"/>
              <w:rPr>
                <w:bCs/>
              </w:rPr>
            </w:pPr>
            <w:r w:rsidRPr="001A7B02">
              <w:rPr>
                <w:bCs/>
              </w:rPr>
              <w:t>15</w:t>
            </w:r>
            <w:r w:rsidR="00905BD8" w:rsidRPr="001A7B02">
              <w:rPr>
                <w:bCs/>
              </w:rPr>
              <w:t xml:space="preserve"> </w:t>
            </w:r>
            <w:r w:rsidR="00905BD8" w:rsidRPr="001A7B02">
              <w:t>– 30</w:t>
            </w:r>
            <w:r w:rsidRPr="001A7B02">
              <w:rPr>
                <w:bCs/>
              </w:rPr>
              <w:t xml:space="preserve"> minutes</w:t>
            </w:r>
          </w:p>
        </w:tc>
      </w:tr>
      <w:tr w:rsidR="001A7B02" w:rsidRPr="001A7B02" w14:paraId="43EEBC19" w14:textId="77777777" w:rsidTr="00F762D1">
        <w:tc>
          <w:tcPr>
            <w:tcW w:w="6300" w:type="dxa"/>
          </w:tcPr>
          <w:p w14:paraId="0B7A143E" w14:textId="19F32350" w:rsidR="004B48AF" w:rsidRPr="001A7B02" w:rsidRDefault="00905BD8" w:rsidP="00A62396">
            <w:pPr>
              <w:pStyle w:val="ListParagraph"/>
              <w:ind w:left="0"/>
              <w:rPr>
                <w:bCs/>
              </w:rPr>
            </w:pPr>
            <w:r w:rsidRPr="001A7B02">
              <w:rPr>
                <w:bCs/>
              </w:rPr>
              <w:t>Synthesis and Visualization</w:t>
            </w:r>
          </w:p>
        </w:tc>
        <w:tc>
          <w:tcPr>
            <w:tcW w:w="3055" w:type="dxa"/>
          </w:tcPr>
          <w:p w14:paraId="6567387B" w14:textId="585BF756" w:rsidR="004B48AF" w:rsidRPr="001A7B02" w:rsidRDefault="00BE50D6" w:rsidP="00A62396">
            <w:pPr>
              <w:pStyle w:val="ListParagraph"/>
              <w:ind w:left="0"/>
              <w:rPr>
                <w:bCs/>
              </w:rPr>
            </w:pPr>
            <w:r w:rsidRPr="001A7B02">
              <w:rPr>
                <w:bCs/>
              </w:rPr>
              <w:t>1 hour</w:t>
            </w:r>
          </w:p>
        </w:tc>
      </w:tr>
      <w:bookmarkEnd w:id="1"/>
    </w:tbl>
    <w:p w14:paraId="794281F2" w14:textId="5987C417" w:rsidR="00F762D1" w:rsidRPr="001A7B02" w:rsidRDefault="00F762D1" w:rsidP="00F762D1">
      <w:pPr>
        <w:pStyle w:val="ListParagraph"/>
        <w:ind w:left="0"/>
        <w:rPr>
          <w:bCs/>
        </w:rPr>
      </w:pPr>
    </w:p>
    <w:p w14:paraId="487A81C5" w14:textId="3B3160D6" w:rsidR="00786566" w:rsidRPr="001A7B02" w:rsidRDefault="00786566" w:rsidP="00F762D1">
      <w:pPr>
        <w:pStyle w:val="ListParagraph"/>
        <w:ind w:left="0"/>
        <w:rPr>
          <w:bCs/>
        </w:rPr>
      </w:pPr>
    </w:p>
    <w:tbl>
      <w:tblPr>
        <w:tblStyle w:val="TableGrid"/>
        <w:tblW w:w="0" w:type="auto"/>
        <w:tblLook w:val="04A0" w:firstRow="1" w:lastRow="0" w:firstColumn="1" w:lastColumn="0" w:noHBand="0" w:noVBand="1"/>
      </w:tblPr>
      <w:tblGrid>
        <w:gridCol w:w="222"/>
        <w:gridCol w:w="9128"/>
      </w:tblGrid>
      <w:tr w:rsidR="001A7B02" w:rsidRPr="001A7B02" w14:paraId="3167CCA0" w14:textId="77777777" w:rsidTr="00A62396">
        <w:tc>
          <w:tcPr>
            <w:tcW w:w="9350" w:type="dxa"/>
            <w:gridSpan w:val="2"/>
          </w:tcPr>
          <w:p w14:paraId="37040CB2" w14:textId="3A3BF378" w:rsidR="00CB7967" w:rsidRPr="001A7B02" w:rsidRDefault="004E7392" w:rsidP="00F762D1">
            <w:pPr>
              <w:pStyle w:val="ListParagraph"/>
              <w:ind w:left="0"/>
              <w:rPr>
                <w:b/>
                <w:bCs/>
              </w:rPr>
            </w:pPr>
            <w:r w:rsidRPr="001A7B02">
              <w:rPr>
                <w:b/>
                <w:bCs/>
              </w:rPr>
              <w:t>Preparation of Materials</w:t>
            </w:r>
          </w:p>
        </w:tc>
      </w:tr>
      <w:tr w:rsidR="001A7B02" w:rsidRPr="001A7B02" w14:paraId="6F70F4FC" w14:textId="77777777" w:rsidTr="00A62396">
        <w:tc>
          <w:tcPr>
            <w:tcW w:w="9350" w:type="dxa"/>
            <w:gridSpan w:val="2"/>
          </w:tcPr>
          <w:p w14:paraId="0D8CD917" w14:textId="77777777" w:rsidR="009359F7" w:rsidRPr="001A7B02" w:rsidRDefault="009359F7" w:rsidP="00F762D1">
            <w:pPr>
              <w:pStyle w:val="ListParagraph"/>
              <w:ind w:left="0"/>
              <w:rPr>
                <w:bCs/>
              </w:rPr>
            </w:pPr>
          </w:p>
        </w:tc>
      </w:tr>
      <w:tr w:rsidR="001A7B02" w:rsidRPr="001A7B02" w14:paraId="7FA719F1" w14:textId="77777777" w:rsidTr="00A62396">
        <w:tc>
          <w:tcPr>
            <w:tcW w:w="9350" w:type="dxa"/>
            <w:gridSpan w:val="2"/>
          </w:tcPr>
          <w:p w14:paraId="70DA9E9F" w14:textId="77777777" w:rsidR="009359F7" w:rsidRPr="001A7B02" w:rsidRDefault="00802794" w:rsidP="00F762D1">
            <w:pPr>
              <w:pStyle w:val="ListParagraph"/>
              <w:ind w:left="0"/>
              <w:rPr>
                <w:bCs/>
              </w:rPr>
            </w:pPr>
            <w:r w:rsidRPr="001A7B02">
              <w:rPr>
                <w:b/>
              </w:rPr>
              <w:t>Buffers and Solutions</w:t>
            </w:r>
          </w:p>
          <w:p w14:paraId="732F7BA3" w14:textId="2C3F2BB2" w:rsidR="00802794" w:rsidRPr="001A7B02" w:rsidRDefault="00802794" w:rsidP="00F762D1">
            <w:pPr>
              <w:pStyle w:val="ListParagraph"/>
              <w:ind w:left="0"/>
              <w:rPr>
                <w:bCs/>
                <w:i/>
                <w:iCs/>
                <w:vertAlign w:val="superscript"/>
              </w:rPr>
            </w:pPr>
            <w:r w:rsidRPr="001A7B02">
              <w:rPr>
                <w:bCs/>
                <w:i/>
                <w:iCs/>
                <w:vertAlign w:val="superscript"/>
              </w:rPr>
              <w:t xml:space="preserve">*Prepare </w:t>
            </w:r>
            <w:r w:rsidR="00C57021" w:rsidRPr="001A7B02">
              <w:rPr>
                <w:bCs/>
                <w:i/>
                <w:iCs/>
                <w:vertAlign w:val="superscript"/>
              </w:rPr>
              <w:t xml:space="preserve">prior to </w:t>
            </w:r>
            <w:r w:rsidR="00EA16D0" w:rsidRPr="001A7B02">
              <w:rPr>
                <w:bCs/>
                <w:i/>
                <w:iCs/>
                <w:vertAlign w:val="superscript"/>
              </w:rPr>
              <w:t>the class session</w:t>
            </w:r>
          </w:p>
        </w:tc>
      </w:tr>
      <w:tr w:rsidR="001A7B02" w:rsidRPr="001A7B02" w14:paraId="428EBEA7" w14:textId="77777777" w:rsidTr="00AF4108">
        <w:tc>
          <w:tcPr>
            <w:tcW w:w="222" w:type="dxa"/>
          </w:tcPr>
          <w:p w14:paraId="489B2AF6" w14:textId="77777777" w:rsidR="00CB7967" w:rsidRPr="001A7B02" w:rsidRDefault="00CB7967" w:rsidP="00F762D1">
            <w:pPr>
              <w:pStyle w:val="ListParagraph"/>
              <w:ind w:left="0"/>
              <w:rPr>
                <w:bCs/>
              </w:rPr>
            </w:pPr>
          </w:p>
        </w:tc>
        <w:tc>
          <w:tcPr>
            <w:tcW w:w="9128" w:type="dxa"/>
          </w:tcPr>
          <w:p w14:paraId="728A4EF8" w14:textId="77777777" w:rsidR="00CB7967" w:rsidRPr="001A7B02" w:rsidRDefault="00F062C2" w:rsidP="00F762D1">
            <w:pPr>
              <w:pStyle w:val="ListParagraph"/>
              <w:ind w:left="0"/>
              <w:rPr>
                <w:bCs/>
              </w:rPr>
            </w:pPr>
            <w:r w:rsidRPr="001A7B02">
              <w:rPr>
                <w:b/>
              </w:rPr>
              <w:t>Materials</w:t>
            </w:r>
          </w:p>
          <w:p w14:paraId="57E85347" w14:textId="4072730E" w:rsidR="008D3EB9" w:rsidRPr="001A7B02" w:rsidRDefault="008D3EB9" w:rsidP="001A7B02">
            <w:pPr>
              <w:pStyle w:val="ListParagraph"/>
              <w:numPr>
                <w:ilvl w:val="0"/>
                <w:numId w:val="25"/>
              </w:numPr>
              <w:rPr>
                <w:bCs/>
              </w:rPr>
            </w:pPr>
            <w:r w:rsidRPr="001A7B02">
              <w:rPr>
                <w:bCs/>
              </w:rPr>
              <w:t>ddiH</w:t>
            </w:r>
            <w:r w:rsidRPr="001A7B02">
              <w:rPr>
                <w:bCs/>
                <w:vertAlign w:val="subscript"/>
              </w:rPr>
              <w:t>2</w:t>
            </w:r>
            <w:r w:rsidRPr="001A7B02">
              <w:rPr>
                <w:bCs/>
              </w:rPr>
              <w:t xml:space="preserve">O </w:t>
            </w:r>
            <w:r w:rsidR="00ED04B4" w:rsidRPr="001A7B02">
              <w:rPr>
                <w:bCs/>
              </w:rPr>
              <w:t>CAS: 7732-18-5</w:t>
            </w:r>
          </w:p>
          <w:p w14:paraId="01307539" w14:textId="2FDF2689" w:rsidR="002D5703" w:rsidRPr="001A7B02" w:rsidRDefault="002D5703" w:rsidP="0092302E">
            <w:pPr>
              <w:pStyle w:val="ListParagraph"/>
              <w:numPr>
                <w:ilvl w:val="0"/>
                <w:numId w:val="3"/>
              </w:numPr>
              <w:rPr>
                <w:bCs/>
              </w:rPr>
            </w:pPr>
            <w:r w:rsidRPr="001A7B02">
              <w:rPr>
                <w:bCs/>
              </w:rPr>
              <w:t>Ammonium acetate (NH</w:t>
            </w:r>
            <w:r w:rsidRPr="001A7B02">
              <w:rPr>
                <w:bCs/>
                <w:vertAlign w:val="subscript"/>
              </w:rPr>
              <w:t>4</w:t>
            </w:r>
            <w:r w:rsidRPr="001A7B02">
              <w:rPr>
                <w:bCs/>
                <w:vertAlign w:val="subscript"/>
              </w:rPr>
              <w:softHyphen/>
            </w:r>
            <w:r w:rsidRPr="001A7B02">
              <w:rPr>
                <w:bCs/>
              </w:rPr>
              <w:t xml:space="preserve">OAc) </w:t>
            </w:r>
            <w:r w:rsidR="0082147B" w:rsidRPr="001A7B02">
              <w:rPr>
                <w:bCs/>
              </w:rPr>
              <w:t>powder</w:t>
            </w:r>
            <w:r w:rsidR="00AA701D" w:rsidRPr="001A7B02">
              <w:rPr>
                <w:bCs/>
              </w:rPr>
              <w:t xml:space="preserve"> </w:t>
            </w:r>
            <w:r w:rsidR="008C72B7" w:rsidRPr="001A7B02">
              <w:rPr>
                <w:bCs/>
              </w:rPr>
              <w:t xml:space="preserve">CAS: </w:t>
            </w:r>
            <w:r w:rsidR="00AA701D" w:rsidRPr="001A7B02">
              <w:t>631-61-8</w:t>
            </w:r>
          </w:p>
          <w:p w14:paraId="45A80493" w14:textId="113E1971" w:rsidR="0082147B" w:rsidRPr="001A7B02" w:rsidRDefault="0082147B" w:rsidP="0092302E">
            <w:pPr>
              <w:pStyle w:val="ListParagraph"/>
              <w:numPr>
                <w:ilvl w:val="0"/>
                <w:numId w:val="3"/>
              </w:numPr>
              <w:rPr>
                <w:bCs/>
              </w:rPr>
            </w:pPr>
            <w:r w:rsidRPr="001A7B02">
              <w:rPr>
                <w:bCs/>
              </w:rPr>
              <w:t>Silver nitrate (AgNO</w:t>
            </w:r>
            <w:r w:rsidRPr="001A7B02">
              <w:rPr>
                <w:bCs/>
                <w:vertAlign w:val="subscript"/>
              </w:rPr>
              <w:t>3</w:t>
            </w:r>
            <w:r w:rsidRPr="001A7B02">
              <w:rPr>
                <w:bCs/>
              </w:rPr>
              <w:t>)</w:t>
            </w:r>
            <w:r w:rsidR="00566681" w:rsidRPr="001A7B02">
              <w:rPr>
                <w:bCs/>
              </w:rPr>
              <w:t>, 1 M solution</w:t>
            </w:r>
            <w:r w:rsidR="002B5A2B" w:rsidRPr="001A7B02">
              <w:rPr>
                <w:bCs/>
              </w:rPr>
              <w:t xml:space="preserve"> CAS: 7761-88-8</w:t>
            </w:r>
          </w:p>
          <w:p w14:paraId="4A5151C7" w14:textId="6CB4E746" w:rsidR="00D9477D" w:rsidRPr="001A7B02" w:rsidRDefault="00FD0D01" w:rsidP="0092302E">
            <w:pPr>
              <w:pStyle w:val="ListParagraph"/>
              <w:numPr>
                <w:ilvl w:val="0"/>
                <w:numId w:val="3"/>
              </w:numPr>
              <w:rPr>
                <w:bCs/>
              </w:rPr>
            </w:pPr>
            <w:r w:rsidRPr="001A7B02">
              <w:rPr>
                <w:bCs/>
              </w:rPr>
              <w:t>Glacial Acetic Acid</w:t>
            </w:r>
            <w:r w:rsidR="004322A9" w:rsidRPr="001A7B02">
              <w:rPr>
                <w:bCs/>
              </w:rPr>
              <w:t xml:space="preserve"> (C</w:t>
            </w:r>
            <w:r w:rsidR="004322A9" w:rsidRPr="001A7B02">
              <w:rPr>
                <w:bCs/>
                <w:vertAlign w:val="subscript"/>
              </w:rPr>
              <w:t>2</w:t>
            </w:r>
            <w:r w:rsidR="004322A9" w:rsidRPr="001A7B02">
              <w:rPr>
                <w:bCs/>
              </w:rPr>
              <w:t>H</w:t>
            </w:r>
            <w:r w:rsidR="004322A9" w:rsidRPr="001A7B02">
              <w:rPr>
                <w:bCs/>
                <w:vertAlign w:val="subscript"/>
              </w:rPr>
              <w:t>3</w:t>
            </w:r>
            <w:r w:rsidR="004322A9" w:rsidRPr="001A7B02">
              <w:rPr>
                <w:bCs/>
              </w:rPr>
              <w:t>O</w:t>
            </w:r>
            <w:r w:rsidR="004322A9" w:rsidRPr="001A7B02">
              <w:rPr>
                <w:bCs/>
                <w:vertAlign w:val="subscript"/>
              </w:rPr>
              <w:t>2</w:t>
            </w:r>
            <w:r w:rsidR="004322A9" w:rsidRPr="001A7B02">
              <w:rPr>
                <w:bCs/>
              </w:rPr>
              <w:t>H)</w:t>
            </w:r>
            <w:r w:rsidR="008C72B7" w:rsidRPr="001A7B02">
              <w:rPr>
                <w:bCs/>
              </w:rPr>
              <w:t xml:space="preserve"> CAS: </w:t>
            </w:r>
            <w:r w:rsidR="000F39F3" w:rsidRPr="001A7B02">
              <w:rPr>
                <w:bCs/>
              </w:rPr>
              <w:t>64-19-7</w:t>
            </w:r>
          </w:p>
          <w:p w14:paraId="3143D6AF" w14:textId="03312671" w:rsidR="00FD0D01" w:rsidRPr="001A7B02" w:rsidRDefault="00690141" w:rsidP="0092302E">
            <w:pPr>
              <w:pStyle w:val="ListParagraph"/>
              <w:numPr>
                <w:ilvl w:val="0"/>
                <w:numId w:val="3"/>
              </w:numPr>
              <w:rPr>
                <w:bCs/>
              </w:rPr>
            </w:pPr>
            <w:r w:rsidRPr="001A7B02">
              <w:rPr>
                <w:bCs/>
              </w:rPr>
              <w:t>Sodium Hydroxide</w:t>
            </w:r>
            <w:r w:rsidR="004322A9" w:rsidRPr="001A7B02">
              <w:rPr>
                <w:bCs/>
              </w:rPr>
              <w:t xml:space="preserve"> (NaOH)</w:t>
            </w:r>
            <w:r w:rsidR="008B759D" w:rsidRPr="001A7B02">
              <w:rPr>
                <w:bCs/>
              </w:rPr>
              <w:t xml:space="preserve">, </w:t>
            </w:r>
            <w:r w:rsidR="00C82FD0" w:rsidRPr="001A7B02">
              <w:rPr>
                <w:bCs/>
              </w:rPr>
              <w:t>2</w:t>
            </w:r>
            <w:r w:rsidR="008B759D" w:rsidRPr="001A7B02">
              <w:rPr>
                <w:bCs/>
              </w:rPr>
              <w:t xml:space="preserve"> M solution</w:t>
            </w:r>
            <w:r w:rsidR="00D4086F" w:rsidRPr="001A7B02">
              <w:rPr>
                <w:bCs/>
              </w:rPr>
              <w:t xml:space="preserve"> CAS: </w:t>
            </w:r>
            <w:r w:rsidR="00666CE3" w:rsidRPr="001A7B02">
              <w:rPr>
                <w:bCs/>
              </w:rPr>
              <w:t>1310-73-2</w:t>
            </w:r>
          </w:p>
          <w:p w14:paraId="3A3A0C18" w14:textId="77777777" w:rsidR="00B20FD4" w:rsidRPr="001A7B02" w:rsidRDefault="00B20FD4" w:rsidP="00B20FD4">
            <w:pPr>
              <w:pStyle w:val="ListParagraph"/>
              <w:rPr>
                <w:bCs/>
              </w:rPr>
            </w:pPr>
          </w:p>
          <w:p w14:paraId="128B2164" w14:textId="77777777" w:rsidR="00566681" w:rsidRPr="001A7B02" w:rsidRDefault="00566681" w:rsidP="00566681">
            <w:pPr>
              <w:rPr>
                <w:bCs/>
              </w:rPr>
            </w:pPr>
            <w:r w:rsidRPr="001A7B02">
              <w:rPr>
                <w:b/>
              </w:rPr>
              <w:t>Equipment</w:t>
            </w:r>
          </w:p>
          <w:p w14:paraId="33408FFB" w14:textId="0E214F58" w:rsidR="00566681" w:rsidRPr="001A7B02" w:rsidRDefault="00185FE7" w:rsidP="0092302E">
            <w:pPr>
              <w:pStyle w:val="ListParagraph"/>
              <w:numPr>
                <w:ilvl w:val="0"/>
                <w:numId w:val="3"/>
              </w:numPr>
              <w:rPr>
                <w:bCs/>
              </w:rPr>
            </w:pPr>
            <w:r w:rsidRPr="001A7B02">
              <w:rPr>
                <w:bCs/>
              </w:rPr>
              <w:t>Precision b</w:t>
            </w:r>
            <w:r w:rsidR="00566681" w:rsidRPr="001A7B02">
              <w:rPr>
                <w:bCs/>
              </w:rPr>
              <w:t>alance</w:t>
            </w:r>
          </w:p>
          <w:p w14:paraId="584B8451" w14:textId="77777777" w:rsidR="001B4A99" w:rsidRPr="001A7B02" w:rsidRDefault="001B4A99" w:rsidP="0092302E">
            <w:pPr>
              <w:pStyle w:val="ListParagraph"/>
              <w:numPr>
                <w:ilvl w:val="0"/>
                <w:numId w:val="3"/>
              </w:numPr>
              <w:rPr>
                <w:bCs/>
              </w:rPr>
            </w:pPr>
            <w:r w:rsidRPr="001A7B02">
              <w:rPr>
                <w:bCs/>
              </w:rPr>
              <w:t>Weight boats</w:t>
            </w:r>
          </w:p>
          <w:p w14:paraId="4FF793E8" w14:textId="77777777" w:rsidR="001B4A99" w:rsidRPr="001A7B02" w:rsidRDefault="001B4A99" w:rsidP="0092302E">
            <w:pPr>
              <w:pStyle w:val="ListParagraph"/>
              <w:numPr>
                <w:ilvl w:val="0"/>
                <w:numId w:val="3"/>
              </w:numPr>
              <w:rPr>
                <w:bCs/>
              </w:rPr>
            </w:pPr>
            <w:r w:rsidRPr="001A7B02">
              <w:rPr>
                <w:bCs/>
              </w:rPr>
              <w:t>Scoopula</w:t>
            </w:r>
          </w:p>
          <w:p w14:paraId="62FB91FD" w14:textId="77777777" w:rsidR="00C0410F" w:rsidRPr="001A7B02" w:rsidRDefault="001E0BD2" w:rsidP="0092302E">
            <w:pPr>
              <w:pStyle w:val="ListParagraph"/>
              <w:numPr>
                <w:ilvl w:val="0"/>
                <w:numId w:val="3"/>
              </w:numPr>
              <w:rPr>
                <w:bCs/>
              </w:rPr>
            </w:pPr>
            <w:r w:rsidRPr="001A7B02">
              <w:rPr>
                <w:bCs/>
              </w:rPr>
              <w:t>1 L beaker</w:t>
            </w:r>
          </w:p>
          <w:p w14:paraId="572289E0" w14:textId="52BFC7E0" w:rsidR="001E0BD2" w:rsidRPr="001A7B02" w:rsidRDefault="00115D26" w:rsidP="0092302E">
            <w:pPr>
              <w:pStyle w:val="ListParagraph"/>
              <w:numPr>
                <w:ilvl w:val="0"/>
                <w:numId w:val="3"/>
              </w:numPr>
              <w:rPr>
                <w:bCs/>
              </w:rPr>
            </w:pPr>
            <w:r w:rsidRPr="001A7B02">
              <w:rPr>
                <w:bCs/>
              </w:rPr>
              <w:t>50 mL sealable bottle</w:t>
            </w:r>
            <w:r w:rsidR="0019743B" w:rsidRPr="001A7B02">
              <w:rPr>
                <w:bCs/>
              </w:rPr>
              <w:t>s</w:t>
            </w:r>
            <w:r w:rsidRPr="001A7B02">
              <w:rPr>
                <w:bCs/>
              </w:rPr>
              <w:t xml:space="preserve"> or </w:t>
            </w:r>
            <w:r w:rsidR="0019743B" w:rsidRPr="001A7B02">
              <w:rPr>
                <w:bCs/>
              </w:rPr>
              <w:t>centrifuge tubes</w:t>
            </w:r>
          </w:p>
          <w:p w14:paraId="2263BB9C" w14:textId="19B3EFDD" w:rsidR="00097D42" w:rsidRPr="001A7B02" w:rsidRDefault="00097D42" w:rsidP="0092302E">
            <w:pPr>
              <w:pStyle w:val="ListParagraph"/>
              <w:numPr>
                <w:ilvl w:val="0"/>
                <w:numId w:val="3"/>
              </w:numPr>
              <w:rPr>
                <w:bCs/>
              </w:rPr>
            </w:pPr>
            <w:r w:rsidRPr="001A7B02">
              <w:rPr>
                <w:bCs/>
              </w:rPr>
              <w:t>50 mL sealable bottles</w:t>
            </w:r>
          </w:p>
          <w:p w14:paraId="75A55172" w14:textId="77777777" w:rsidR="0019743B" w:rsidRPr="001A7B02" w:rsidRDefault="0012109C" w:rsidP="0092302E">
            <w:pPr>
              <w:pStyle w:val="ListParagraph"/>
              <w:numPr>
                <w:ilvl w:val="0"/>
                <w:numId w:val="3"/>
              </w:numPr>
              <w:rPr>
                <w:bCs/>
              </w:rPr>
            </w:pPr>
            <w:r w:rsidRPr="001A7B02">
              <w:rPr>
                <w:bCs/>
              </w:rPr>
              <w:t>pH meter</w:t>
            </w:r>
          </w:p>
          <w:p w14:paraId="1CF4B406" w14:textId="77777777" w:rsidR="0012109C" w:rsidRPr="001A7B02" w:rsidRDefault="0012109C" w:rsidP="0092302E">
            <w:pPr>
              <w:pStyle w:val="ListParagraph"/>
              <w:numPr>
                <w:ilvl w:val="0"/>
                <w:numId w:val="3"/>
              </w:numPr>
              <w:rPr>
                <w:bCs/>
              </w:rPr>
            </w:pPr>
            <w:r w:rsidRPr="001A7B02">
              <w:rPr>
                <w:bCs/>
              </w:rPr>
              <w:t>Micropipettes and pipette tips</w:t>
            </w:r>
          </w:p>
          <w:p w14:paraId="46CDB716" w14:textId="77777777" w:rsidR="0012109C" w:rsidRPr="001A7B02" w:rsidRDefault="00094B75" w:rsidP="0092302E">
            <w:pPr>
              <w:pStyle w:val="ListParagraph"/>
              <w:numPr>
                <w:ilvl w:val="0"/>
                <w:numId w:val="3"/>
              </w:numPr>
              <w:rPr>
                <w:bCs/>
              </w:rPr>
            </w:pPr>
            <w:r w:rsidRPr="001A7B02">
              <w:rPr>
                <w:bCs/>
              </w:rPr>
              <w:t>Permanent marker</w:t>
            </w:r>
          </w:p>
          <w:p w14:paraId="3FE58826" w14:textId="77777777" w:rsidR="00094B75" w:rsidRPr="001A7B02" w:rsidRDefault="00094B75" w:rsidP="0092302E">
            <w:pPr>
              <w:pStyle w:val="ListParagraph"/>
              <w:numPr>
                <w:ilvl w:val="0"/>
                <w:numId w:val="3"/>
              </w:numPr>
              <w:rPr>
                <w:bCs/>
              </w:rPr>
            </w:pPr>
            <w:r w:rsidRPr="001A7B02">
              <w:rPr>
                <w:bCs/>
              </w:rPr>
              <w:t>Parafilm</w:t>
            </w:r>
          </w:p>
          <w:p w14:paraId="03C7B75D" w14:textId="77777777" w:rsidR="00094B75" w:rsidRPr="001A7B02" w:rsidRDefault="00094B75" w:rsidP="0092302E">
            <w:pPr>
              <w:pStyle w:val="ListParagraph"/>
              <w:numPr>
                <w:ilvl w:val="0"/>
                <w:numId w:val="3"/>
              </w:numPr>
              <w:rPr>
                <w:bCs/>
              </w:rPr>
            </w:pPr>
            <w:r w:rsidRPr="001A7B02">
              <w:rPr>
                <w:bCs/>
              </w:rPr>
              <w:t>1.5 mL centrifuge tubes</w:t>
            </w:r>
          </w:p>
          <w:p w14:paraId="445BD529" w14:textId="77777777" w:rsidR="00067486" w:rsidRPr="001A7B02" w:rsidRDefault="00067486" w:rsidP="0092302E">
            <w:pPr>
              <w:pStyle w:val="ListParagraph"/>
              <w:numPr>
                <w:ilvl w:val="0"/>
                <w:numId w:val="3"/>
              </w:numPr>
              <w:rPr>
                <w:bCs/>
              </w:rPr>
            </w:pPr>
            <w:proofErr w:type="spellStart"/>
            <w:r w:rsidRPr="001A7B02">
              <w:rPr>
                <w:bCs/>
              </w:rPr>
              <w:t>Vortexer</w:t>
            </w:r>
            <w:proofErr w:type="spellEnd"/>
          </w:p>
          <w:p w14:paraId="13B0C620" w14:textId="77777777" w:rsidR="0027567C" w:rsidRPr="001A7B02" w:rsidRDefault="0027567C" w:rsidP="0092302E">
            <w:pPr>
              <w:pStyle w:val="ListParagraph"/>
              <w:numPr>
                <w:ilvl w:val="0"/>
                <w:numId w:val="3"/>
              </w:numPr>
              <w:rPr>
                <w:bCs/>
              </w:rPr>
            </w:pPr>
            <w:r w:rsidRPr="001A7B02">
              <w:rPr>
                <w:bCs/>
              </w:rPr>
              <w:t>500 mL graduated cylinder</w:t>
            </w:r>
          </w:p>
          <w:p w14:paraId="63A001D9" w14:textId="77777777" w:rsidR="0068083D" w:rsidRPr="001A7B02" w:rsidRDefault="0068083D" w:rsidP="0092302E">
            <w:pPr>
              <w:pStyle w:val="ListParagraph"/>
              <w:numPr>
                <w:ilvl w:val="0"/>
                <w:numId w:val="3"/>
              </w:numPr>
              <w:rPr>
                <w:bCs/>
              </w:rPr>
            </w:pPr>
            <w:r w:rsidRPr="001A7B02">
              <w:rPr>
                <w:bCs/>
              </w:rPr>
              <w:t>Aluminum Foil</w:t>
            </w:r>
          </w:p>
          <w:p w14:paraId="03CBF550" w14:textId="5FEEB4EE" w:rsidR="00B20FD4" w:rsidRPr="001A7B02" w:rsidRDefault="00B20FD4" w:rsidP="00B20FD4">
            <w:pPr>
              <w:pStyle w:val="ListParagraph"/>
              <w:rPr>
                <w:bCs/>
              </w:rPr>
            </w:pPr>
          </w:p>
        </w:tc>
      </w:tr>
      <w:tr w:rsidR="001A7B02" w:rsidRPr="001A7B02" w14:paraId="069A02E0" w14:textId="77777777" w:rsidTr="00AF4108">
        <w:tc>
          <w:tcPr>
            <w:tcW w:w="222" w:type="dxa"/>
          </w:tcPr>
          <w:p w14:paraId="15D68CE8" w14:textId="77777777" w:rsidR="00094B75" w:rsidRPr="001A7B02" w:rsidRDefault="00094B75" w:rsidP="00F762D1">
            <w:pPr>
              <w:pStyle w:val="ListParagraph"/>
              <w:ind w:left="0"/>
              <w:rPr>
                <w:bCs/>
              </w:rPr>
            </w:pPr>
          </w:p>
        </w:tc>
        <w:tc>
          <w:tcPr>
            <w:tcW w:w="9128" w:type="dxa"/>
          </w:tcPr>
          <w:p w14:paraId="5320D70C" w14:textId="77777777" w:rsidR="00B20FD4" w:rsidRPr="001A7B02" w:rsidRDefault="00B20FD4" w:rsidP="00F762D1">
            <w:pPr>
              <w:pStyle w:val="ListParagraph"/>
              <w:ind w:left="0"/>
              <w:rPr>
                <w:bCs/>
                <w:u w:val="single"/>
              </w:rPr>
            </w:pPr>
          </w:p>
          <w:p w14:paraId="72CD31F4" w14:textId="0C73D78C" w:rsidR="00094B75" w:rsidRPr="001A7B02" w:rsidRDefault="002913F0" w:rsidP="00F762D1">
            <w:pPr>
              <w:pStyle w:val="ListParagraph"/>
              <w:ind w:left="0"/>
              <w:rPr>
                <w:bCs/>
                <w:u w:val="single"/>
              </w:rPr>
            </w:pPr>
            <w:r w:rsidRPr="001A7B02">
              <w:rPr>
                <w:bCs/>
                <w:u w:val="single"/>
              </w:rPr>
              <w:t>20</w:t>
            </w:r>
            <w:r w:rsidR="00295560" w:rsidRPr="001A7B02">
              <w:rPr>
                <w:bCs/>
                <w:u w:val="single"/>
              </w:rPr>
              <w:t xml:space="preserve"> mM Ammonium Acetate (NH</w:t>
            </w:r>
            <w:r w:rsidR="00295560" w:rsidRPr="001A7B02">
              <w:rPr>
                <w:bCs/>
                <w:u w:val="single"/>
                <w:vertAlign w:val="subscript"/>
              </w:rPr>
              <w:t>4</w:t>
            </w:r>
            <w:r w:rsidR="00295560" w:rsidRPr="001A7B02">
              <w:rPr>
                <w:bCs/>
                <w:u w:val="single"/>
              </w:rPr>
              <w:t xml:space="preserve">OAc) Buffer </w:t>
            </w:r>
            <w:r w:rsidR="00406C60" w:rsidRPr="001A7B02">
              <w:rPr>
                <w:bCs/>
                <w:u w:val="single"/>
              </w:rPr>
              <w:t>(pH 6.9)</w:t>
            </w:r>
            <w:r w:rsidR="00DC5843" w:rsidRPr="001A7B02">
              <w:rPr>
                <w:bCs/>
                <w:u w:val="single"/>
              </w:rPr>
              <w:t xml:space="preserve"> </w:t>
            </w:r>
            <w:r w:rsidR="00644EFE" w:rsidRPr="001A7B02">
              <w:rPr>
                <w:bCs/>
                <w:u w:val="single"/>
              </w:rPr>
              <w:t>—</w:t>
            </w:r>
            <w:r w:rsidR="00DC5843" w:rsidRPr="001A7B02">
              <w:rPr>
                <w:bCs/>
                <w:u w:val="single"/>
              </w:rPr>
              <w:t xml:space="preserve"> </w:t>
            </w:r>
            <w:r w:rsidR="00E954F0" w:rsidRPr="001A7B02">
              <w:rPr>
                <w:bCs/>
                <w:u w:val="single"/>
              </w:rPr>
              <w:t>500 mL</w:t>
            </w:r>
          </w:p>
          <w:p w14:paraId="1AA212EE" w14:textId="7F2390E3" w:rsidR="00E954F0" w:rsidRPr="001A7B02" w:rsidRDefault="00D80F1C" w:rsidP="0092302E">
            <w:pPr>
              <w:pStyle w:val="ListParagraph"/>
              <w:numPr>
                <w:ilvl w:val="0"/>
                <w:numId w:val="4"/>
              </w:numPr>
              <w:rPr>
                <w:bCs/>
              </w:rPr>
            </w:pPr>
            <w:r w:rsidRPr="001A7B02">
              <w:rPr>
                <w:bCs/>
              </w:rPr>
              <w:t xml:space="preserve">Using a balance and scoopula, measure </w:t>
            </w:r>
            <w:r w:rsidR="008309DC" w:rsidRPr="001A7B02">
              <w:rPr>
                <w:bCs/>
              </w:rPr>
              <w:t>0.77</w:t>
            </w:r>
            <w:r w:rsidR="007328C8" w:rsidRPr="001A7B02">
              <w:rPr>
                <w:bCs/>
              </w:rPr>
              <w:t xml:space="preserve"> g of NH</w:t>
            </w:r>
            <w:r w:rsidR="007328C8" w:rsidRPr="001A7B02">
              <w:rPr>
                <w:bCs/>
                <w:vertAlign w:val="subscript"/>
              </w:rPr>
              <w:t>4</w:t>
            </w:r>
            <w:r w:rsidR="007328C8" w:rsidRPr="001A7B02">
              <w:rPr>
                <w:bCs/>
              </w:rPr>
              <w:t>OAc</w:t>
            </w:r>
            <w:r w:rsidR="00B66B89" w:rsidRPr="001A7B02">
              <w:rPr>
                <w:bCs/>
              </w:rPr>
              <w:t xml:space="preserve"> into a weigh boat. </w:t>
            </w:r>
          </w:p>
          <w:p w14:paraId="598AD58C" w14:textId="08AD94B5" w:rsidR="00B66B89" w:rsidRPr="001A7B02" w:rsidRDefault="00B66B89" w:rsidP="0092302E">
            <w:pPr>
              <w:pStyle w:val="ListParagraph"/>
              <w:numPr>
                <w:ilvl w:val="0"/>
                <w:numId w:val="4"/>
              </w:numPr>
              <w:rPr>
                <w:bCs/>
              </w:rPr>
            </w:pPr>
            <w:r w:rsidRPr="001A7B02">
              <w:rPr>
                <w:bCs/>
              </w:rPr>
              <w:t xml:space="preserve">Transfer the </w:t>
            </w:r>
            <w:r w:rsidR="00F84AA2" w:rsidRPr="001A7B02">
              <w:rPr>
                <w:bCs/>
              </w:rPr>
              <w:t>NH</w:t>
            </w:r>
            <w:r w:rsidR="00F84AA2" w:rsidRPr="001A7B02">
              <w:rPr>
                <w:bCs/>
                <w:vertAlign w:val="subscript"/>
              </w:rPr>
              <w:t>4</w:t>
            </w:r>
            <w:r w:rsidR="00F84AA2" w:rsidRPr="001A7B02">
              <w:rPr>
                <w:bCs/>
              </w:rPr>
              <w:t xml:space="preserve">OAc into a clean, </w:t>
            </w:r>
            <w:r w:rsidR="0027567C" w:rsidRPr="001A7B02">
              <w:rPr>
                <w:bCs/>
              </w:rPr>
              <w:t>1 L beaker</w:t>
            </w:r>
            <w:r w:rsidR="00EE46C3" w:rsidRPr="001A7B02">
              <w:rPr>
                <w:bCs/>
              </w:rPr>
              <w:t xml:space="preserve"> and dissolve in 45</w:t>
            </w:r>
            <w:r w:rsidR="00BD713A" w:rsidRPr="001A7B02">
              <w:rPr>
                <w:bCs/>
              </w:rPr>
              <w:t>0</w:t>
            </w:r>
            <w:r w:rsidR="00EE46C3" w:rsidRPr="001A7B02">
              <w:rPr>
                <w:bCs/>
              </w:rPr>
              <w:t xml:space="preserve"> mL of ddiH</w:t>
            </w:r>
            <w:r w:rsidR="00EE46C3" w:rsidRPr="001A7B02">
              <w:rPr>
                <w:bCs/>
                <w:vertAlign w:val="subscript"/>
              </w:rPr>
              <w:t>2</w:t>
            </w:r>
            <w:r w:rsidR="00EE46C3" w:rsidRPr="001A7B02">
              <w:rPr>
                <w:bCs/>
              </w:rPr>
              <w:t>O</w:t>
            </w:r>
            <w:r w:rsidR="005C3339" w:rsidRPr="001A7B02">
              <w:rPr>
                <w:bCs/>
              </w:rPr>
              <w:t>. Use the solution to rinse any remaining NH</w:t>
            </w:r>
            <w:r w:rsidR="005C3339" w:rsidRPr="001A7B02">
              <w:rPr>
                <w:bCs/>
                <w:vertAlign w:val="subscript"/>
              </w:rPr>
              <w:t>4</w:t>
            </w:r>
            <w:r w:rsidR="005C3339" w:rsidRPr="001A7B02">
              <w:rPr>
                <w:bCs/>
              </w:rPr>
              <w:t>OAc from the weigh boat into the container</w:t>
            </w:r>
            <w:r w:rsidR="00377AB8" w:rsidRPr="001A7B02">
              <w:rPr>
                <w:bCs/>
              </w:rPr>
              <w:t>.</w:t>
            </w:r>
            <w:r w:rsidR="00067486" w:rsidRPr="001A7B02">
              <w:rPr>
                <w:bCs/>
              </w:rPr>
              <w:t xml:space="preserve"> Vortex the solution until completely dissolved.</w:t>
            </w:r>
          </w:p>
          <w:p w14:paraId="15173E26" w14:textId="285F0435" w:rsidR="00886DDA" w:rsidRPr="001A7B02" w:rsidRDefault="00377AB8" w:rsidP="0092302E">
            <w:pPr>
              <w:pStyle w:val="ListParagraph"/>
              <w:numPr>
                <w:ilvl w:val="0"/>
                <w:numId w:val="4"/>
              </w:numPr>
              <w:rPr>
                <w:bCs/>
              </w:rPr>
            </w:pPr>
            <w:r w:rsidRPr="001A7B02">
              <w:rPr>
                <w:bCs/>
              </w:rPr>
              <w:lastRenderedPageBreak/>
              <w:t xml:space="preserve">Using a calibrated pH meter, acetic </w:t>
            </w:r>
            <w:r w:rsidR="00526EBD" w:rsidRPr="001A7B02">
              <w:rPr>
                <w:bCs/>
              </w:rPr>
              <w:t>acid,</w:t>
            </w:r>
            <w:r w:rsidRPr="001A7B02">
              <w:rPr>
                <w:bCs/>
              </w:rPr>
              <w:t xml:space="preserve"> </w:t>
            </w:r>
            <w:r w:rsidR="00706AA2" w:rsidRPr="001A7B02">
              <w:rPr>
                <w:bCs/>
              </w:rPr>
              <w:t xml:space="preserve">or </w:t>
            </w:r>
            <w:r w:rsidRPr="001A7B02">
              <w:rPr>
                <w:bCs/>
              </w:rPr>
              <w:t xml:space="preserve">sodium hydroxide, adjust the pH of the </w:t>
            </w:r>
            <w:r w:rsidR="004322A9" w:rsidRPr="001A7B02">
              <w:rPr>
                <w:bCs/>
              </w:rPr>
              <w:t>NH</w:t>
            </w:r>
            <w:r w:rsidR="00886DDA" w:rsidRPr="001A7B02">
              <w:rPr>
                <w:bCs/>
                <w:vertAlign w:val="subscript"/>
              </w:rPr>
              <w:t>4</w:t>
            </w:r>
            <w:r w:rsidR="00886DDA" w:rsidRPr="001A7B02">
              <w:rPr>
                <w:bCs/>
              </w:rPr>
              <w:t>OAc solution to 6.9.</w:t>
            </w:r>
          </w:p>
          <w:p w14:paraId="0A5ACEE9" w14:textId="1A6A91C9" w:rsidR="00886DDA" w:rsidRPr="001A7B02" w:rsidRDefault="00336E7C" w:rsidP="0092302E">
            <w:pPr>
              <w:pStyle w:val="ListParagraph"/>
              <w:numPr>
                <w:ilvl w:val="0"/>
                <w:numId w:val="4"/>
              </w:numPr>
              <w:rPr>
                <w:bCs/>
              </w:rPr>
            </w:pPr>
            <w:r w:rsidRPr="001A7B02">
              <w:rPr>
                <w:bCs/>
              </w:rPr>
              <w:t xml:space="preserve">Transfer the solution to a 500 mL graduated cylinder, rinsing the residual solution from the beaker into the cylinder. </w:t>
            </w:r>
            <w:r w:rsidR="007444B1" w:rsidRPr="001A7B02">
              <w:rPr>
                <w:bCs/>
              </w:rPr>
              <w:t>Dilute the solution to 500 mL with ddiH</w:t>
            </w:r>
            <w:r w:rsidR="007444B1" w:rsidRPr="001A7B02">
              <w:rPr>
                <w:bCs/>
              </w:rPr>
              <w:softHyphen/>
            </w:r>
            <w:r w:rsidR="007444B1" w:rsidRPr="001A7B02">
              <w:rPr>
                <w:bCs/>
                <w:vertAlign w:val="subscript"/>
              </w:rPr>
              <w:t>2</w:t>
            </w:r>
            <w:r w:rsidR="007444B1" w:rsidRPr="001A7B02">
              <w:rPr>
                <w:bCs/>
              </w:rPr>
              <w:t>O</w:t>
            </w:r>
            <w:r w:rsidR="007F5797" w:rsidRPr="001A7B02">
              <w:rPr>
                <w:bCs/>
              </w:rPr>
              <w:t xml:space="preserve">. Transfer the solution to a labeled bottle. Store this solution at room temperature until use. Provide students with 1 mL aliquots in </w:t>
            </w:r>
            <w:r w:rsidR="007910BF" w:rsidRPr="001A7B02">
              <w:rPr>
                <w:bCs/>
              </w:rPr>
              <w:t xml:space="preserve">1.5 mL centrifuge tubes. </w:t>
            </w:r>
          </w:p>
          <w:p w14:paraId="056791A2" w14:textId="77777777" w:rsidR="00DC5843" w:rsidRPr="001A7B02" w:rsidRDefault="00DC5843" w:rsidP="00DC5843">
            <w:pPr>
              <w:pStyle w:val="ListParagraph"/>
              <w:rPr>
                <w:bCs/>
              </w:rPr>
            </w:pPr>
          </w:p>
          <w:p w14:paraId="11E34002" w14:textId="77777777" w:rsidR="007910BF" w:rsidRPr="001A7B02" w:rsidRDefault="00905330" w:rsidP="00905330">
            <w:pPr>
              <w:rPr>
                <w:bCs/>
              </w:rPr>
            </w:pPr>
            <w:r w:rsidRPr="001A7B02">
              <w:rPr>
                <w:bCs/>
                <w:u w:val="single"/>
              </w:rPr>
              <w:t xml:space="preserve">10 mM Silver Nitrate </w:t>
            </w:r>
            <w:r w:rsidR="00DC5843" w:rsidRPr="001A7B02">
              <w:rPr>
                <w:bCs/>
                <w:u w:val="single"/>
              </w:rPr>
              <w:t>(AgNO</w:t>
            </w:r>
            <w:r w:rsidR="00DC5843" w:rsidRPr="001A7B02">
              <w:rPr>
                <w:bCs/>
                <w:u w:val="single"/>
                <w:vertAlign w:val="subscript"/>
              </w:rPr>
              <w:t>3</w:t>
            </w:r>
            <w:r w:rsidR="00DC5843" w:rsidRPr="001A7B02">
              <w:rPr>
                <w:bCs/>
                <w:u w:val="single"/>
              </w:rPr>
              <w:t>) — 50 mL</w:t>
            </w:r>
          </w:p>
          <w:p w14:paraId="1A681E17" w14:textId="77777777" w:rsidR="00DC5843" w:rsidRPr="001A7B02" w:rsidRDefault="009D098D" w:rsidP="0092302E">
            <w:pPr>
              <w:pStyle w:val="ListParagraph"/>
              <w:numPr>
                <w:ilvl w:val="0"/>
                <w:numId w:val="5"/>
              </w:numPr>
              <w:rPr>
                <w:bCs/>
              </w:rPr>
            </w:pPr>
            <w:r w:rsidRPr="001A7B02">
              <w:rPr>
                <w:bCs/>
              </w:rPr>
              <w:t>Add 49.5 mL of ddiH</w:t>
            </w:r>
            <w:r w:rsidRPr="001A7B02">
              <w:rPr>
                <w:bCs/>
                <w:vertAlign w:val="subscript"/>
              </w:rPr>
              <w:t>2</w:t>
            </w:r>
            <w:r w:rsidRPr="001A7B02">
              <w:rPr>
                <w:bCs/>
              </w:rPr>
              <w:t xml:space="preserve">O to a </w:t>
            </w:r>
            <w:r w:rsidR="004C5DC6" w:rsidRPr="001A7B02">
              <w:rPr>
                <w:bCs/>
              </w:rPr>
              <w:t>50 mL lidded container.</w:t>
            </w:r>
          </w:p>
          <w:p w14:paraId="55E64FC9" w14:textId="77777777" w:rsidR="004C5DC6" w:rsidRPr="001A7B02" w:rsidRDefault="004C5DC6" w:rsidP="0092302E">
            <w:pPr>
              <w:pStyle w:val="ListParagraph"/>
              <w:numPr>
                <w:ilvl w:val="0"/>
                <w:numId w:val="5"/>
              </w:numPr>
              <w:rPr>
                <w:bCs/>
              </w:rPr>
            </w:pPr>
            <w:r w:rsidRPr="001A7B02">
              <w:rPr>
                <w:bCs/>
              </w:rPr>
              <w:t xml:space="preserve">Add 500 µL of </w:t>
            </w:r>
            <w:r w:rsidR="006E7471" w:rsidRPr="001A7B02">
              <w:rPr>
                <w:bCs/>
              </w:rPr>
              <w:t>1 M AgNO</w:t>
            </w:r>
            <w:r w:rsidR="006E7471" w:rsidRPr="001A7B02">
              <w:rPr>
                <w:bCs/>
                <w:vertAlign w:val="subscript"/>
              </w:rPr>
              <w:t>3</w:t>
            </w:r>
            <w:r w:rsidR="006E7471" w:rsidRPr="001A7B02">
              <w:rPr>
                <w:bCs/>
              </w:rPr>
              <w:t xml:space="preserve"> stock solution to the container.</w:t>
            </w:r>
          </w:p>
          <w:p w14:paraId="3F01631F" w14:textId="77777777" w:rsidR="006E7471" w:rsidRPr="001A7B02" w:rsidRDefault="006E7471" w:rsidP="0092302E">
            <w:pPr>
              <w:pStyle w:val="ListParagraph"/>
              <w:numPr>
                <w:ilvl w:val="0"/>
                <w:numId w:val="5"/>
              </w:numPr>
              <w:rPr>
                <w:bCs/>
              </w:rPr>
            </w:pPr>
            <w:r w:rsidRPr="001A7B02">
              <w:rPr>
                <w:bCs/>
              </w:rPr>
              <w:t xml:space="preserve">Vortex the solution thoroughly. </w:t>
            </w:r>
          </w:p>
          <w:p w14:paraId="40E67712" w14:textId="77777777" w:rsidR="006E7471" w:rsidRPr="001A7B02" w:rsidRDefault="00EB2A02" w:rsidP="0092302E">
            <w:pPr>
              <w:pStyle w:val="ListParagraph"/>
              <w:numPr>
                <w:ilvl w:val="0"/>
                <w:numId w:val="5"/>
              </w:numPr>
              <w:rPr>
                <w:bCs/>
              </w:rPr>
            </w:pPr>
            <w:r w:rsidRPr="001A7B02">
              <w:rPr>
                <w:bCs/>
              </w:rPr>
              <w:t>Cover the container with aluminum foil and store at room temperature</w:t>
            </w:r>
            <w:r w:rsidR="00097D42" w:rsidRPr="001A7B02">
              <w:rPr>
                <w:bCs/>
              </w:rPr>
              <w:t>. Label the container. Provide students with 100 µL aliquots of this solution in 1.5 mL centrifuge tubes.</w:t>
            </w:r>
          </w:p>
          <w:p w14:paraId="62E8588D" w14:textId="08566591" w:rsidR="00B66BAA" w:rsidRPr="001A7B02" w:rsidRDefault="00B66BAA" w:rsidP="00B66BAA">
            <w:pPr>
              <w:rPr>
                <w:bCs/>
              </w:rPr>
            </w:pPr>
          </w:p>
        </w:tc>
      </w:tr>
      <w:tr w:rsidR="001A7B02" w:rsidRPr="001A7B02" w14:paraId="0AFD8C3D" w14:textId="77777777" w:rsidTr="00A62396">
        <w:tc>
          <w:tcPr>
            <w:tcW w:w="9350" w:type="dxa"/>
            <w:gridSpan w:val="2"/>
          </w:tcPr>
          <w:p w14:paraId="1215DC73" w14:textId="77777777" w:rsidR="00AD798D" w:rsidRPr="001A7B02" w:rsidRDefault="00A07FA2" w:rsidP="00F762D1">
            <w:pPr>
              <w:pStyle w:val="ListParagraph"/>
              <w:ind w:left="0"/>
              <w:rPr>
                <w:bCs/>
                <w:u w:val="single"/>
              </w:rPr>
            </w:pPr>
            <w:r w:rsidRPr="001A7B02">
              <w:rPr>
                <w:b/>
                <w:u w:val="single"/>
              </w:rPr>
              <w:lastRenderedPageBreak/>
              <w:t>DNA Resuspension</w:t>
            </w:r>
          </w:p>
          <w:p w14:paraId="47D6801C" w14:textId="5FE98B16" w:rsidR="00A07FA2" w:rsidRPr="001A7B02" w:rsidRDefault="00A07FA2" w:rsidP="00F762D1">
            <w:pPr>
              <w:pStyle w:val="ListParagraph"/>
              <w:ind w:left="0"/>
              <w:rPr>
                <w:bCs/>
                <w:u w:val="single"/>
              </w:rPr>
            </w:pPr>
            <w:r w:rsidRPr="001A7B02">
              <w:rPr>
                <w:bCs/>
                <w:i/>
                <w:iCs/>
                <w:vertAlign w:val="superscript"/>
              </w:rPr>
              <w:t>*Prepare prior to the class session</w:t>
            </w:r>
          </w:p>
        </w:tc>
      </w:tr>
      <w:tr w:rsidR="001A7B02" w:rsidRPr="001A7B02" w14:paraId="0DB2077D" w14:textId="77777777" w:rsidTr="00AF4108">
        <w:tc>
          <w:tcPr>
            <w:tcW w:w="222" w:type="dxa"/>
          </w:tcPr>
          <w:p w14:paraId="7BF1CDDB" w14:textId="77777777" w:rsidR="00AD798D" w:rsidRPr="001A7B02" w:rsidRDefault="00AD798D" w:rsidP="00F762D1">
            <w:pPr>
              <w:pStyle w:val="ListParagraph"/>
              <w:ind w:left="0"/>
              <w:rPr>
                <w:bCs/>
              </w:rPr>
            </w:pPr>
          </w:p>
        </w:tc>
        <w:tc>
          <w:tcPr>
            <w:tcW w:w="9128" w:type="dxa"/>
          </w:tcPr>
          <w:p w14:paraId="08B6D164" w14:textId="77777777" w:rsidR="00B20FD4" w:rsidRPr="001A7B02" w:rsidRDefault="00B20FD4" w:rsidP="00F762D1">
            <w:pPr>
              <w:pStyle w:val="ListParagraph"/>
              <w:ind w:left="0"/>
              <w:rPr>
                <w:b/>
              </w:rPr>
            </w:pPr>
          </w:p>
          <w:p w14:paraId="7AD15A0A" w14:textId="2DE6C240" w:rsidR="00AD798D" w:rsidRPr="001A7B02" w:rsidRDefault="00A62F20" w:rsidP="00F762D1">
            <w:pPr>
              <w:pStyle w:val="ListParagraph"/>
              <w:ind w:left="0"/>
              <w:rPr>
                <w:b/>
              </w:rPr>
            </w:pPr>
            <w:r w:rsidRPr="001A7B02">
              <w:rPr>
                <w:b/>
              </w:rPr>
              <w:t>Materials</w:t>
            </w:r>
          </w:p>
          <w:p w14:paraId="3660D425" w14:textId="6B92F701" w:rsidR="00A62F20" w:rsidRPr="001A7B02" w:rsidRDefault="00DE117E" w:rsidP="0092302E">
            <w:pPr>
              <w:pStyle w:val="ListParagraph"/>
              <w:numPr>
                <w:ilvl w:val="0"/>
                <w:numId w:val="37"/>
              </w:numPr>
            </w:pPr>
            <w:r w:rsidRPr="001A7B02">
              <w:rPr>
                <w:bCs/>
              </w:rPr>
              <w:t>DNA template</w:t>
            </w:r>
            <w:r w:rsidR="001769B1" w:rsidRPr="001A7B02">
              <w:rPr>
                <w:bCs/>
              </w:rPr>
              <w:t xml:space="preserve"> </w:t>
            </w:r>
            <w:r w:rsidR="001769B1" w:rsidRPr="001A7B02">
              <w:t>(5’-TATCCGTCCCCCCCCCCCCCACGGATA-3’</w:t>
            </w:r>
            <w:r w:rsidR="00AD35B1">
              <w:t xml:space="preserve"> from </w:t>
            </w:r>
            <w:r w:rsidR="00AD35B1" w:rsidRPr="00AD35B1">
              <w:t>O’Neill</w:t>
            </w:r>
            <w:r w:rsidR="00AD35B1">
              <w:t xml:space="preserve"> et al.</w:t>
            </w:r>
            <w:r w:rsidR="00AD35B1" w:rsidRPr="00AD35B1">
              <w:rPr>
                <w:vertAlign w:val="superscript"/>
              </w:rPr>
              <w:t>1</w:t>
            </w:r>
            <w:r w:rsidR="00AD35B1">
              <w:t>)</w:t>
            </w:r>
          </w:p>
          <w:p w14:paraId="0DD4A731" w14:textId="61AD5F4E" w:rsidR="00A62220" w:rsidRPr="001A7B02" w:rsidRDefault="00A62220" w:rsidP="001A7B02">
            <w:pPr>
              <w:pStyle w:val="ListParagraph"/>
              <w:numPr>
                <w:ilvl w:val="0"/>
                <w:numId w:val="25"/>
              </w:numPr>
              <w:rPr>
                <w:bCs/>
              </w:rPr>
            </w:pPr>
            <w:r w:rsidRPr="001A7B02">
              <w:rPr>
                <w:bCs/>
              </w:rPr>
              <w:t>ddiH</w:t>
            </w:r>
            <w:r w:rsidRPr="001A7B02">
              <w:rPr>
                <w:bCs/>
                <w:vertAlign w:val="subscript"/>
              </w:rPr>
              <w:t>2</w:t>
            </w:r>
            <w:r w:rsidRPr="001A7B02">
              <w:rPr>
                <w:bCs/>
              </w:rPr>
              <w:t>O</w:t>
            </w:r>
            <w:r w:rsidR="00ED04B4" w:rsidRPr="001A7B02">
              <w:rPr>
                <w:bCs/>
              </w:rPr>
              <w:t xml:space="preserve"> CAS: 7732-18-5</w:t>
            </w:r>
          </w:p>
          <w:p w14:paraId="51D43C6F" w14:textId="77777777" w:rsidR="00B20FD4" w:rsidRPr="001A7B02" w:rsidRDefault="00B20FD4" w:rsidP="00B20FD4">
            <w:pPr>
              <w:pStyle w:val="ListParagraph"/>
              <w:rPr>
                <w:bCs/>
              </w:rPr>
            </w:pPr>
          </w:p>
          <w:p w14:paraId="5FD95DF1" w14:textId="77777777" w:rsidR="00DE117E" w:rsidRPr="001A7B02" w:rsidRDefault="004379D8" w:rsidP="004379D8">
            <w:pPr>
              <w:rPr>
                <w:bCs/>
              </w:rPr>
            </w:pPr>
            <w:r w:rsidRPr="001A7B02">
              <w:rPr>
                <w:b/>
              </w:rPr>
              <w:t>Equipment</w:t>
            </w:r>
          </w:p>
          <w:p w14:paraId="6424BE85" w14:textId="77777777" w:rsidR="004379D8" w:rsidRPr="001A7B02" w:rsidRDefault="004379D8" w:rsidP="0092302E">
            <w:pPr>
              <w:pStyle w:val="ListParagraph"/>
              <w:numPr>
                <w:ilvl w:val="0"/>
                <w:numId w:val="37"/>
              </w:numPr>
              <w:rPr>
                <w:bCs/>
              </w:rPr>
            </w:pPr>
            <w:proofErr w:type="spellStart"/>
            <w:r w:rsidRPr="001A7B02">
              <w:rPr>
                <w:bCs/>
              </w:rPr>
              <w:t>Vortexer</w:t>
            </w:r>
            <w:bookmarkStart w:id="2" w:name="_GoBack"/>
            <w:bookmarkEnd w:id="2"/>
            <w:proofErr w:type="spellEnd"/>
          </w:p>
          <w:p w14:paraId="28D01EAF" w14:textId="77777777" w:rsidR="004379D8" w:rsidRPr="001A7B02" w:rsidRDefault="004379D8" w:rsidP="0092302E">
            <w:pPr>
              <w:pStyle w:val="ListParagraph"/>
              <w:numPr>
                <w:ilvl w:val="0"/>
                <w:numId w:val="37"/>
              </w:numPr>
              <w:rPr>
                <w:bCs/>
              </w:rPr>
            </w:pPr>
            <w:r w:rsidRPr="001A7B02">
              <w:rPr>
                <w:bCs/>
              </w:rPr>
              <w:t>Micropipettes and tips</w:t>
            </w:r>
          </w:p>
          <w:p w14:paraId="0B1FEDEA" w14:textId="77777777" w:rsidR="004379D8" w:rsidRPr="001A7B02" w:rsidRDefault="004379D8" w:rsidP="0092302E">
            <w:pPr>
              <w:pStyle w:val="ListParagraph"/>
              <w:numPr>
                <w:ilvl w:val="0"/>
                <w:numId w:val="37"/>
              </w:numPr>
              <w:rPr>
                <w:bCs/>
              </w:rPr>
            </w:pPr>
            <w:r w:rsidRPr="001A7B02">
              <w:rPr>
                <w:bCs/>
              </w:rPr>
              <w:t>Centrifuge</w:t>
            </w:r>
          </w:p>
          <w:p w14:paraId="06733B2E" w14:textId="561F5580" w:rsidR="00B20FD4" w:rsidRPr="001A7B02" w:rsidRDefault="00B20FD4" w:rsidP="00B20FD4">
            <w:pPr>
              <w:pStyle w:val="ListParagraph"/>
              <w:rPr>
                <w:bCs/>
              </w:rPr>
            </w:pPr>
          </w:p>
        </w:tc>
      </w:tr>
      <w:tr w:rsidR="001A7B02" w:rsidRPr="001A7B02" w14:paraId="165CF03D" w14:textId="77777777" w:rsidTr="00AF4108">
        <w:tc>
          <w:tcPr>
            <w:tcW w:w="222" w:type="dxa"/>
          </w:tcPr>
          <w:p w14:paraId="6BBC57A4" w14:textId="77777777" w:rsidR="00AA0098" w:rsidRPr="001A7B02" w:rsidRDefault="00AA0098" w:rsidP="00F762D1">
            <w:pPr>
              <w:pStyle w:val="ListParagraph"/>
              <w:ind w:left="0"/>
            </w:pPr>
          </w:p>
        </w:tc>
        <w:tc>
          <w:tcPr>
            <w:tcW w:w="9128" w:type="dxa"/>
          </w:tcPr>
          <w:p w14:paraId="4411CE3B" w14:textId="5D7825AD" w:rsidR="00AA0098" w:rsidRPr="001A7B02" w:rsidRDefault="0070478E" w:rsidP="0092302E">
            <w:pPr>
              <w:pStyle w:val="ListParagraph"/>
              <w:numPr>
                <w:ilvl w:val="0"/>
                <w:numId w:val="6"/>
              </w:numPr>
            </w:pPr>
            <w:r w:rsidRPr="001A7B02">
              <w:t>Centrifuge the unopened tubes of lyophilized DNA template</w:t>
            </w:r>
            <w:r w:rsidR="001769B1" w:rsidRPr="001A7B02">
              <w:t xml:space="preserve"> </w:t>
            </w:r>
            <w:r w:rsidR="002002C0" w:rsidRPr="001A7B02">
              <w:t xml:space="preserve">(purchased from IDT) </w:t>
            </w:r>
            <w:r w:rsidR="004C1E36" w:rsidRPr="001A7B02">
              <w:t xml:space="preserve">to ensure none of the material is stuck in the cap from shipping. </w:t>
            </w:r>
          </w:p>
          <w:p w14:paraId="7B6BAC24" w14:textId="0B851198" w:rsidR="004C1E36" w:rsidRPr="001A7B02" w:rsidRDefault="000265CE" w:rsidP="0092302E">
            <w:pPr>
              <w:pStyle w:val="ListParagraph"/>
              <w:numPr>
                <w:ilvl w:val="0"/>
                <w:numId w:val="6"/>
              </w:numPr>
            </w:pPr>
            <w:r w:rsidRPr="001A7B02">
              <w:t>Add an appropriate amount of ddiH</w:t>
            </w:r>
            <w:r w:rsidRPr="001A7B02">
              <w:rPr>
                <w:vertAlign w:val="subscript"/>
              </w:rPr>
              <w:t>2</w:t>
            </w:r>
            <w:r w:rsidRPr="001A7B02">
              <w:t>O</w:t>
            </w:r>
            <w:r w:rsidR="00BE5719" w:rsidRPr="001A7B02">
              <w:t xml:space="preserve">, based on the number of nanomoles of DNA template were shipped, to make a </w:t>
            </w:r>
            <w:r w:rsidR="006041C3" w:rsidRPr="001A7B02">
              <w:t xml:space="preserve">100 µM solution of DNA template. </w:t>
            </w:r>
            <w:r w:rsidR="002430D5" w:rsidRPr="001A7B02">
              <w:t xml:space="preserve">This can be easily accomplished by adding </w:t>
            </w:r>
            <w:r w:rsidR="0003744E" w:rsidRPr="001A7B02">
              <w:t>the number of microliters of ddiH</w:t>
            </w:r>
            <w:r w:rsidR="0003744E" w:rsidRPr="001A7B02">
              <w:rPr>
                <w:vertAlign w:val="subscript"/>
              </w:rPr>
              <w:t>2</w:t>
            </w:r>
            <w:r w:rsidR="0003744E" w:rsidRPr="001A7B02">
              <w:t xml:space="preserve">O equivalent </w:t>
            </w:r>
            <w:r w:rsidR="002430D5" w:rsidRPr="001A7B02">
              <w:t>ten times the number of nanomoles</w:t>
            </w:r>
            <w:r w:rsidR="0003744E" w:rsidRPr="001A7B02">
              <w:t xml:space="preserve"> of DNA template</w:t>
            </w:r>
            <w:r w:rsidR="000014FC" w:rsidRPr="001A7B02">
              <w:t xml:space="preserve"> provided. For example, if 100 nmol of DNA are received, adding 1,000 µL of ddiH</w:t>
            </w:r>
            <w:r w:rsidR="000014FC" w:rsidRPr="001A7B02">
              <w:rPr>
                <w:vertAlign w:val="subscript"/>
              </w:rPr>
              <w:t>2</w:t>
            </w:r>
            <w:r w:rsidR="000014FC" w:rsidRPr="001A7B02">
              <w:t>O yields a 100 µM solution of DNA template.</w:t>
            </w:r>
          </w:p>
          <w:p w14:paraId="32D83884" w14:textId="77777777" w:rsidR="001C14E0" w:rsidRPr="001A7B02" w:rsidRDefault="00BC3CF7" w:rsidP="0092302E">
            <w:pPr>
              <w:pStyle w:val="ListParagraph"/>
              <w:numPr>
                <w:ilvl w:val="0"/>
                <w:numId w:val="6"/>
              </w:numPr>
            </w:pPr>
            <w:r w:rsidRPr="001A7B02">
              <w:t>Vortex the solution thoroughly to ensure the DNA is fully dissolved. Store at 4 °C or on ice during use</w:t>
            </w:r>
            <w:r w:rsidR="00653663" w:rsidRPr="001A7B02">
              <w:t>. Store at -20 °C for long-term storage.</w:t>
            </w:r>
          </w:p>
          <w:p w14:paraId="337B2591" w14:textId="62F6D863" w:rsidR="00B20FD4" w:rsidRPr="001A7B02" w:rsidRDefault="00B20FD4" w:rsidP="00B20FD4">
            <w:pPr>
              <w:pStyle w:val="ListParagraph"/>
            </w:pPr>
          </w:p>
        </w:tc>
      </w:tr>
      <w:tr w:rsidR="001A7B02" w:rsidRPr="001A7B02" w14:paraId="03287060" w14:textId="77777777" w:rsidTr="00A62396">
        <w:tc>
          <w:tcPr>
            <w:tcW w:w="9350" w:type="dxa"/>
            <w:gridSpan w:val="2"/>
          </w:tcPr>
          <w:p w14:paraId="064B93B1" w14:textId="711967E3" w:rsidR="00A07FA2" w:rsidRPr="001A7B02" w:rsidRDefault="00740196" w:rsidP="00F762D1">
            <w:pPr>
              <w:pStyle w:val="ListParagraph"/>
              <w:ind w:left="0"/>
              <w:rPr>
                <w:bCs/>
                <w:u w:val="single"/>
              </w:rPr>
            </w:pPr>
            <w:r w:rsidRPr="001A7B02">
              <w:rPr>
                <w:b/>
                <w:u w:val="single"/>
              </w:rPr>
              <w:t>DNA(C13)-</w:t>
            </w:r>
            <w:proofErr w:type="spellStart"/>
            <w:r w:rsidRPr="001A7B02">
              <w:rPr>
                <w:b/>
                <w:u w:val="single"/>
              </w:rPr>
              <w:t>AgNC</w:t>
            </w:r>
            <w:proofErr w:type="spellEnd"/>
            <w:r w:rsidR="0034705C" w:rsidRPr="001A7B02">
              <w:rPr>
                <w:b/>
                <w:u w:val="single"/>
              </w:rPr>
              <w:t xml:space="preserve"> Synthesis and Visualization</w:t>
            </w:r>
          </w:p>
          <w:p w14:paraId="7A6B5853" w14:textId="73780A35" w:rsidR="0034705C" w:rsidRPr="001A7B02" w:rsidRDefault="0034705C" w:rsidP="00F762D1">
            <w:pPr>
              <w:pStyle w:val="ListParagraph"/>
              <w:ind w:left="0"/>
              <w:rPr>
                <w:bCs/>
                <w:vertAlign w:val="superscript"/>
              </w:rPr>
            </w:pPr>
            <w:r w:rsidRPr="001A7B02">
              <w:rPr>
                <w:bCs/>
                <w:vertAlign w:val="superscript"/>
              </w:rPr>
              <w:t>*Suggested to be done with students</w:t>
            </w:r>
          </w:p>
        </w:tc>
      </w:tr>
      <w:tr w:rsidR="001A7B02" w:rsidRPr="001A7B02" w14:paraId="000FA582" w14:textId="77777777" w:rsidTr="00AF4108">
        <w:tc>
          <w:tcPr>
            <w:tcW w:w="222" w:type="dxa"/>
          </w:tcPr>
          <w:p w14:paraId="3E51BCA1" w14:textId="77777777" w:rsidR="00AD798D" w:rsidRPr="001A7B02" w:rsidRDefault="00AD798D" w:rsidP="00F762D1">
            <w:pPr>
              <w:pStyle w:val="ListParagraph"/>
              <w:ind w:left="0"/>
              <w:rPr>
                <w:bCs/>
              </w:rPr>
            </w:pPr>
          </w:p>
        </w:tc>
        <w:tc>
          <w:tcPr>
            <w:tcW w:w="9128" w:type="dxa"/>
          </w:tcPr>
          <w:p w14:paraId="512217C9" w14:textId="77777777" w:rsidR="00AD798D" w:rsidRPr="001A7B02" w:rsidRDefault="002426AD" w:rsidP="00F762D1">
            <w:pPr>
              <w:pStyle w:val="ListParagraph"/>
              <w:ind w:left="0"/>
              <w:rPr>
                <w:bCs/>
              </w:rPr>
            </w:pPr>
            <w:r w:rsidRPr="001A7B02">
              <w:rPr>
                <w:b/>
              </w:rPr>
              <w:t>Materials</w:t>
            </w:r>
          </w:p>
          <w:p w14:paraId="23C889AC" w14:textId="7ADEF647" w:rsidR="002426AD" w:rsidRPr="001A7B02" w:rsidRDefault="002426AD" w:rsidP="0092302E">
            <w:pPr>
              <w:pStyle w:val="ListParagraph"/>
              <w:numPr>
                <w:ilvl w:val="0"/>
                <w:numId w:val="7"/>
              </w:numPr>
              <w:rPr>
                <w:bCs/>
              </w:rPr>
            </w:pPr>
            <w:r w:rsidRPr="001A7B02">
              <w:rPr>
                <w:bCs/>
              </w:rPr>
              <w:t xml:space="preserve">100 </w:t>
            </w:r>
            <w:r w:rsidR="00910499" w:rsidRPr="001A7B02">
              <w:rPr>
                <w:bCs/>
              </w:rPr>
              <w:t>µ</w:t>
            </w:r>
            <w:r w:rsidRPr="001A7B02">
              <w:rPr>
                <w:bCs/>
              </w:rPr>
              <w:t>M DNA-template solution</w:t>
            </w:r>
          </w:p>
          <w:p w14:paraId="2DB6C812" w14:textId="77777777" w:rsidR="002426AD" w:rsidRPr="001A7B02" w:rsidRDefault="002426AD" w:rsidP="0092302E">
            <w:pPr>
              <w:pStyle w:val="ListParagraph"/>
              <w:numPr>
                <w:ilvl w:val="0"/>
                <w:numId w:val="7"/>
              </w:numPr>
              <w:rPr>
                <w:bCs/>
              </w:rPr>
            </w:pPr>
            <w:r w:rsidRPr="001A7B02">
              <w:rPr>
                <w:bCs/>
              </w:rPr>
              <w:t>ddiH</w:t>
            </w:r>
            <w:r w:rsidRPr="001A7B02">
              <w:rPr>
                <w:bCs/>
                <w:vertAlign w:val="subscript"/>
              </w:rPr>
              <w:t>2</w:t>
            </w:r>
            <w:r w:rsidRPr="001A7B02">
              <w:rPr>
                <w:bCs/>
              </w:rPr>
              <w:t>O</w:t>
            </w:r>
          </w:p>
          <w:p w14:paraId="387842C8" w14:textId="77777777" w:rsidR="002426AD" w:rsidRPr="001A7B02" w:rsidRDefault="002426AD" w:rsidP="0092302E">
            <w:pPr>
              <w:pStyle w:val="ListParagraph"/>
              <w:numPr>
                <w:ilvl w:val="0"/>
                <w:numId w:val="7"/>
              </w:numPr>
              <w:rPr>
                <w:bCs/>
              </w:rPr>
            </w:pPr>
            <w:r w:rsidRPr="001A7B02">
              <w:rPr>
                <w:bCs/>
              </w:rPr>
              <w:t>Ice bath</w:t>
            </w:r>
          </w:p>
          <w:p w14:paraId="6F4854B6" w14:textId="77777777" w:rsidR="002426AD" w:rsidRPr="001A7B02" w:rsidRDefault="00267D29" w:rsidP="0092302E">
            <w:pPr>
              <w:pStyle w:val="ListParagraph"/>
              <w:numPr>
                <w:ilvl w:val="0"/>
                <w:numId w:val="7"/>
              </w:numPr>
              <w:rPr>
                <w:bCs/>
              </w:rPr>
            </w:pPr>
            <w:r w:rsidRPr="001A7B02">
              <w:rPr>
                <w:bCs/>
              </w:rPr>
              <w:t>1.5 mL centrifuge tubes</w:t>
            </w:r>
          </w:p>
          <w:p w14:paraId="70E69912" w14:textId="77777777" w:rsidR="00267D29" w:rsidRPr="001A7B02" w:rsidRDefault="008309DC" w:rsidP="0092302E">
            <w:pPr>
              <w:pStyle w:val="ListParagraph"/>
              <w:numPr>
                <w:ilvl w:val="0"/>
                <w:numId w:val="7"/>
              </w:numPr>
              <w:rPr>
                <w:bCs/>
              </w:rPr>
            </w:pPr>
            <w:r w:rsidRPr="001A7B02">
              <w:rPr>
                <w:bCs/>
              </w:rPr>
              <w:t>20</w:t>
            </w:r>
            <w:r w:rsidR="00267D29" w:rsidRPr="001A7B02">
              <w:rPr>
                <w:bCs/>
              </w:rPr>
              <w:t xml:space="preserve"> mM</w:t>
            </w:r>
            <w:r w:rsidRPr="001A7B02">
              <w:rPr>
                <w:bCs/>
              </w:rPr>
              <w:t xml:space="preserve"> NH</w:t>
            </w:r>
            <w:r w:rsidRPr="001A7B02">
              <w:rPr>
                <w:bCs/>
              </w:rPr>
              <w:softHyphen/>
            </w:r>
            <w:r w:rsidRPr="001A7B02">
              <w:rPr>
                <w:bCs/>
                <w:vertAlign w:val="subscript"/>
              </w:rPr>
              <w:t>4</w:t>
            </w:r>
            <w:r w:rsidRPr="001A7B02">
              <w:rPr>
                <w:bCs/>
              </w:rPr>
              <w:t>OAc Buffer</w:t>
            </w:r>
            <w:r w:rsidR="00885477" w:rsidRPr="001A7B02">
              <w:rPr>
                <w:bCs/>
              </w:rPr>
              <w:t xml:space="preserve"> (pH 6.9)</w:t>
            </w:r>
          </w:p>
          <w:p w14:paraId="2A8F8743" w14:textId="77777777" w:rsidR="00885477" w:rsidRPr="001A7B02" w:rsidRDefault="0068083D" w:rsidP="0092302E">
            <w:pPr>
              <w:pStyle w:val="ListParagraph"/>
              <w:numPr>
                <w:ilvl w:val="0"/>
                <w:numId w:val="7"/>
              </w:numPr>
              <w:rPr>
                <w:bCs/>
              </w:rPr>
            </w:pPr>
            <w:r w:rsidRPr="001A7B02">
              <w:rPr>
                <w:bCs/>
              </w:rPr>
              <w:t>Sodium Borohydride (NaBH</w:t>
            </w:r>
            <w:r w:rsidRPr="001A7B02">
              <w:rPr>
                <w:bCs/>
                <w:vertAlign w:val="subscript"/>
              </w:rPr>
              <w:t>4</w:t>
            </w:r>
            <w:r w:rsidRPr="001A7B02">
              <w:rPr>
                <w:bCs/>
              </w:rPr>
              <w:t>) powder</w:t>
            </w:r>
          </w:p>
          <w:p w14:paraId="40F26383" w14:textId="77777777" w:rsidR="0068083D" w:rsidRPr="001A7B02" w:rsidRDefault="0068083D" w:rsidP="0092302E">
            <w:pPr>
              <w:pStyle w:val="ListParagraph"/>
              <w:numPr>
                <w:ilvl w:val="0"/>
                <w:numId w:val="7"/>
              </w:numPr>
              <w:rPr>
                <w:bCs/>
              </w:rPr>
            </w:pPr>
            <w:r w:rsidRPr="001A7B02">
              <w:rPr>
                <w:bCs/>
              </w:rPr>
              <w:t>Aluminum Foil</w:t>
            </w:r>
          </w:p>
          <w:p w14:paraId="1B360672" w14:textId="77777777" w:rsidR="0068083D" w:rsidRPr="001A7B02" w:rsidRDefault="00646293" w:rsidP="0092302E">
            <w:pPr>
              <w:pStyle w:val="ListParagraph"/>
              <w:numPr>
                <w:ilvl w:val="0"/>
                <w:numId w:val="7"/>
              </w:numPr>
              <w:rPr>
                <w:bCs/>
              </w:rPr>
            </w:pPr>
            <w:r w:rsidRPr="001A7B02">
              <w:rPr>
                <w:bCs/>
              </w:rPr>
              <w:t>10 mM AgNO</w:t>
            </w:r>
            <w:r w:rsidRPr="001A7B02">
              <w:rPr>
                <w:bCs/>
              </w:rPr>
              <w:softHyphen/>
            </w:r>
            <w:r w:rsidRPr="001A7B02">
              <w:rPr>
                <w:bCs/>
                <w:vertAlign w:val="subscript"/>
              </w:rPr>
              <w:t>3</w:t>
            </w:r>
            <w:r w:rsidRPr="001A7B02">
              <w:rPr>
                <w:bCs/>
              </w:rPr>
              <w:t xml:space="preserve"> solution</w:t>
            </w:r>
          </w:p>
          <w:p w14:paraId="424152D0" w14:textId="77777777" w:rsidR="00646293" w:rsidRPr="001A7B02" w:rsidRDefault="00646293" w:rsidP="00646293">
            <w:pPr>
              <w:rPr>
                <w:bCs/>
              </w:rPr>
            </w:pPr>
            <w:r w:rsidRPr="001A7B02">
              <w:rPr>
                <w:b/>
              </w:rPr>
              <w:lastRenderedPageBreak/>
              <w:t>Equipment</w:t>
            </w:r>
          </w:p>
          <w:p w14:paraId="4256780B" w14:textId="77777777" w:rsidR="004A3B89" w:rsidRPr="001A7B02" w:rsidRDefault="004A3B89" w:rsidP="0092302E">
            <w:pPr>
              <w:pStyle w:val="ListParagraph"/>
              <w:numPr>
                <w:ilvl w:val="0"/>
                <w:numId w:val="8"/>
              </w:numPr>
              <w:rPr>
                <w:bCs/>
              </w:rPr>
            </w:pPr>
            <w:r w:rsidRPr="001A7B02">
              <w:rPr>
                <w:bCs/>
              </w:rPr>
              <w:t>Micropipettes and tips</w:t>
            </w:r>
          </w:p>
          <w:p w14:paraId="20DCD613" w14:textId="77777777" w:rsidR="004A3B89" w:rsidRPr="001A7B02" w:rsidRDefault="004A3B89" w:rsidP="0092302E">
            <w:pPr>
              <w:pStyle w:val="ListParagraph"/>
              <w:numPr>
                <w:ilvl w:val="0"/>
                <w:numId w:val="8"/>
              </w:numPr>
              <w:rPr>
                <w:bCs/>
              </w:rPr>
            </w:pPr>
            <w:r w:rsidRPr="001A7B02">
              <w:rPr>
                <w:bCs/>
              </w:rPr>
              <w:t>Tube racks for 1.5 mL centrifuge tube</w:t>
            </w:r>
          </w:p>
          <w:p w14:paraId="667F70F2" w14:textId="77777777" w:rsidR="004A3B89" w:rsidRPr="001A7B02" w:rsidRDefault="001B47C8" w:rsidP="0092302E">
            <w:pPr>
              <w:pStyle w:val="ListParagraph"/>
              <w:numPr>
                <w:ilvl w:val="0"/>
                <w:numId w:val="8"/>
              </w:numPr>
              <w:rPr>
                <w:bCs/>
              </w:rPr>
            </w:pPr>
            <w:proofErr w:type="spellStart"/>
            <w:r w:rsidRPr="001A7B02">
              <w:rPr>
                <w:bCs/>
              </w:rPr>
              <w:t>Vortexer</w:t>
            </w:r>
            <w:proofErr w:type="spellEnd"/>
          </w:p>
          <w:p w14:paraId="49773545" w14:textId="77777777" w:rsidR="001B47C8" w:rsidRPr="001A7B02" w:rsidRDefault="001B47C8" w:rsidP="0092302E">
            <w:pPr>
              <w:pStyle w:val="ListParagraph"/>
              <w:numPr>
                <w:ilvl w:val="0"/>
                <w:numId w:val="8"/>
              </w:numPr>
              <w:rPr>
                <w:bCs/>
              </w:rPr>
            </w:pPr>
            <w:r w:rsidRPr="001A7B02">
              <w:rPr>
                <w:bCs/>
              </w:rPr>
              <w:t>Centrifuge</w:t>
            </w:r>
          </w:p>
          <w:p w14:paraId="59C50D33" w14:textId="77777777" w:rsidR="001B47C8" w:rsidRPr="001A7B02" w:rsidRDefault="001B47C8" w:rsidP="0092302E">
            <w:pPr>
              <w:pStyle w:val="ListParagraph"/>
              <w:numPr>
                <w:ilvl w:val="0"/>
                <w:numId w:val="8"/>
              </w:numPr>
              <w:rPr>
                <w:bCs/>
              </w:rPr>
            </w:pPr>
            <w:proofErr w:type="spellStart"/>
            <w:r w:rsidRPr="001A7B02">
              <w:rPr>
                <w:bCs/>
              </w:rPr>
              <w:t>Heatblock</w:t>
            </w:r>
            <w:proofErr w:type="spellEnd"/>
            <w:r w:rsidRPr="001A7B02">
              <w:rPr>
                <w:bCs/>
              </w:rPr>
              <w:t xml:space="preserve"> (95 °C)</w:t>
            </w:r>
          </w:p>
          <w:p w14:paraId="49C6F62D" w14:textId="77777777" w:rsidR="001B47C8" w:rsidRPr="001A7B02" w:rsidRDefault="001B47C8" w:rsidP="0092302E">
            <w:pPr>
              <w:pStyle w:val="ListParagraph"/>
              <w:numPr>
                <w:ilvl w:val="0"/>
                <w:numId w:val="8"/>
              </w:numPr>
              <w:rPr>
                <w:bCs/>
              </w:rPr>
            </w:pPr>
            <w:r w:rsidRPr="001A7B02">
              <w:rPr>
                <w:bCs/>
              </w:rPr>
              <w:t>Timer</w:t>
            </w:r>
          </w:p>
          <w:p w14:paraId="00C17790" w14:textId="77777777" w:rsidR="001B47C8" w:rsidRPr="001A7B02" w:rsidRDefault="001B47C8" w:rsidP="0092302E">
            <w:pPr>
              <w:pStyle w:val="ListParagraph"/>
              <w:numPr>
                <w:ilvl w:val="0"/>
                <w:numId w:val="8"/>
              </w:numPr>
              <w:rPr>
                <w:bCs/>
              </w:rPr>
            </w:pPr>
            <w:r w:rsidRPr="001A7B02">
              <w:rPr>
                <w:bCs/>
              </w:rPr>
              <w:t>Precision Balance</w:t>
            </w:r>
          </w:p>
          <w:p w14:paraId="25552BE2" w14:textId="29A4CDAE" w:rsidR="001B47C8" w:rsidRPr="001A7B02" w:rsidRDefault="001B47C8" w:rsidP="0092302E">
            <w:pPr>
              <w:pStyle w:val="ListParagraph"/>
              <w:numPr>
                <w:ilvl w:val="0"/>
                <w:numId w:val="8"/>
              </w:numPr>
              <w:rPr>
                <w:bCs/>
              </w:rPr>
            </w:pPr>
            <w:r w:rsidRPr="001A7B02">
              <w:rPr>
                <w:bCs/>
              </w:rPr>
              <w:t>Scoopula</w:t>
            </w:r>
          </w:p>
          <w:p w14:paraId="327367A0" w14:textId="385D6AB4" w:rsidR="003654B8" w:rsidRPr="001A7B02" w:rsidRDefault="003654B8" w:rsidP="0092302E">
            <w:pPr>
              <w:pStyle w:val="ListParagraph"/>
              <w:numPr>
                <w:ilvl w:val="0"/>
                <w:numId w:val="8"/>
              </w:numPr>
              <w:rPr>
                <w:bCs/>
              </w:rPr>
            </w:pPr>
            <w:r w:rsidRPr="001A7B02">
              <w:rPr>
                <w:bCs/>
              </w:rPr>
              <w:t>Stir rod</w:t>
            </w:r>
          </w:p>
          <w:p w14:paraId="0152E5CF" w14:textId="79E4CDD7" w:rsidR="001B47C8" w:rsidRPr="001A7B02" w:rsidRDefault="001B47C8" w:rsidP="0092302E">
            <w:pPr>
              <w:pStyle w:val="ListParagraph"/>
              <w:numPr>
                <w:ilvl w:val="0"/>
                <w:numId w:val="8"/>
              </w:numPr>
              <w:rPr>
                <w:bCs/>
              </w:rPr>
            </w:pPr>
            <w:r w:rsidRPr="001A7B02">
              <w:rPr>
                <w:bCs/>
              </w:rPr>
              <w:t xml:space="preserve">Weigh </w:t>
            </w:r>
            <w:r w:rsidR="003D72A1" w:rsidRPr="001A7B02">
              <w:rPr>
                <w:bCs/>
              </w:rPr>
              <w:t>boat</w:t>
            </w:r>
          </w:p>
          <w:p w14:paraId="59B9AFCF" w14:textId="58BACDD0" w:rsidR="003654B8" w:rsidRPr="001A7B02" w:rsidRDefault="003654B8" w:rsidP="0092302E">
            <w:pPr>
              <w:pStyle w:val="ListParagraph"/>
              <w:numPr>
                <w:ilvl w:val="0"/>
                <w:numId w:val="8"/>
              </w:numPr>
              <w:rPr>
                <w:bCs/>
              </w:rPr>
            </w:pPr>
            <w:r w:rsidRPr="001A7B02">
              <w:rPr>
                <w:bCs/>
              </w:rPr>
              <w:t>Ultra-violet</w:t>
            </w:r>
            <w:r w:rsidR="00706AA2" w:rsidRPr="001A7B02">
              <w:rPr>
                <w:bCs/>
              </w:rPr>
              <w:t xml:space="preserve"> (UV)</w:t>
            </w:r>
            <w:r w:rsidRPr="001A7B02">
              <w:rPr>
                <w:bCs/>
              </w:rPr>
              <w:t xml:space="preserve"> (</w:t>
            </w:r>
            <w:r w:rsidR="00D96A1E" w:rsidRPr="001A7B02">
              <w:rPr>
                <w:bCs/>
              </w:rPr>
              <w:t>260 ± 30 nm</w:t>
            </w:r>
            <w:r w:rsidRPr="001A7B02">
              <w:rPr>
                <w:bCs/>
              </w:rPr>
              <w:t>) light source</w:t>
            </w:r>
          </w:p>
          <w:p w14:paraId="3A05E4A7" w14:textId="03636B23" w:rsidR="003654B8" w:rsidRPr="001A7B02" w:rsidRDefault="003654B8" w:rsidP="0092302E">
            <w:pPr>
              <w:pStyle w:val="ListParagraph"/>
              <w:numPr>
                <w:ilvl w:val="0"/>
                <w:numId w:val="8"/>
              </w:numPr>
              <w:rPr>
                <w:bCs/>
              </w:rPr>
            </w:pPr>
            <w:r w:rsidRPr="001A7B02">
              <w:rPr>
                <w:bCs/>
              </w:rPr>
              <w:t>UV protective lab gogg</w:t>
            </w:r>
            <w:r w:rsidR="00F16967" w:rsidRPr="001A7B02">
              <w:rPr>
                <w:bCs/>
              </w:rPr>
              <w:t>les</w:t>
            </w:r>
          </w:p>
          <w:p w14:paraId="5A29E29A" w14:textId="5F2D4201" w:rsidR="003D72A1" w:rsidRPr="001A7B02" w:rsidRDefault="003654B8" w:rsidP="0092302E">
            <w:pPr>
              <w:pStyle w:val="ListParagraph"/>
              <w:numPr>
                <w:ilvl w:val="0"/>
                <w:numId w:val="8"/>
              </w:numPr>
              <w:rPr>
                <w:bCs/>
              </w:rPr>
            </w:pPr>
            <w:r w:rsidRPr="001A7B02">
              <w:rPr>
                <w:bCs/>
              </w:rPr>
              <w:t>1</w:t>
            </w:r>
            <w:r w:rsidR="005F2FA0" w:rsidRPr="001A7B02">
              <w:rPr>
                <w:bCs/>
              </w:rPr>
              <w:t>50 mL beaker</w:t>
            </w:r>
          </w:p>
          <w:p w14:paraId="664A122D" w14:textId="27BEDC95" w:rsidR="003654B8" w:rsidRPr="001A7B02" w:rsidRDefault="003654B8" w:rsidP="0092302E">
            <w:pPr>
              <w:pStyle w:val="ListParagraph"/>
              <w:numPr>
                <w:ilvl w:val="0"/>
                <w:numId w:val="8"/>
              </w:numPr>
              <w:rPr>
                <w:bCs/>
              </w:rPr>
            </w:pPr>
            <w:r w:rsidRPr="001A7B02">
              <w:rPr>
                <w:bCs/>
              </w:rPr>
              <w:t>100 mL graduated cylinder</w:t>
            </w:r>
          </w:p>
          <w:p w14:paraId="60BE4FFE" w14:textId="356A6308" w:rsidR="005F2FA0" w:rsidRPr="001A7B02" w:rsidRDefault="005F2FA0" w:rsidP="0092302E">
            <w:pPr>
              <w:pStyle w:val="ListParagraph"/>
              <w:numPr>
                <w:ilvl w:val="0"/>
                <w:numId w:val="8"/>
              </w:numPr>
              <w:rPr>
                <w:bCs/>
              </w:rPr>
            </w:pPr>
            <w:r w:rsidRPr="001A7B02">
              <w:rPr>
                <w:bCs/>
              </w:rPr>
              <w:t>Parafilm</w:t>
            </w:r>
          </w:p>
        </w:tc>
      </w:tr>
      <w:tr w:rsidR="001A7B02" w:rsidRPr="001A7B02" w14:paraId="0EAA66F5" w14:textId="77777777" w:rsidTr="00AF4108">
        <w:tc>
          <w:tcPr>
            <w:tcW w:w="222" w:type="dxa"/>
          </w:tcPr>
          <w:p w14:paraId="5EDF61AF" w14:textId="77777777" w:rsidR="00AD798D" w:rsidRPr="001A7B02" w:rsidRDefault="00AD798D" w:rsidP="00F762D1">
            <w:pPr>
              <w:pStyle w:val="ListParagraph"/>
              <w:ind w:left="0"/>
              <w:rPr>
                <w:bCs/>
              </w:rPr>
            </w:pPr>
          </w:p>
        </w:tc>
        <w:tc>
          <w:tcPr>
            <w:tcW w:w="9128" w:type="dxa"/>
          </w:tcPr>
          <w:p w14:paraId="05E1FABB" w14:textId="77777777" w:rsidR="005F2FA0" w:rsidRPr="001A7B02" w:rsidRDefault="005F2FA0" w:rsidP="0092302E">
            <w:pPr>
              <w:pStyle w:val="ListParagraph"/>
              <w:numPr>
                <w:ilvl w:val="0"/>
                <w:numId w:val="9"/>
              </w:numPr>
              <w:rPr>
                <w:bCs/>
              </w:rPr>
            </w:pPr>
            <w:r w:rsidRPr="001A7B02">
              <w:rPr>
                <w:bCs/>
              </w:rPr>
              <w:t xml:space="preserve">Briefly vortex and centrifuge the DNA template and place it on ice. </w:t>
            </w:r>
          </w:p>
          <w:p w14:paraId="5B7A9F3B" w14:textId="01D56B97" w:rsidR="005F2FA0" w:rsidRPr="001A7B02" w:rsidRDefault="005F2FA0" w:rsidP="0092302E">
            <w:pPr>
              <w:pStyle w:val="ListParagraph"/>
              <w:numPr>
                <w:ilvl w:val="0"/>
                <w:numId w:val="9"/>
              </w:numPr>
              <w:rPr>
                <w:bCs/>
              </w:rPr>
            </w:pPr>
            <w:r w:rsidRPr="001A7B02">
              <w:rPr>
                <w:bCs/>
              </w:rPr>
              <w:t xml:space="preserve">Label 1.5 mL centrifuge tubes to read: “25 µM </w:t>
            </w:r>
            <w:r w:rsidR="00740196" w:rsidRPr="001A7B02">
              <w:rPr>
                <w:bCs/>
              </w:rPr>
              <w:t>DNA(C13)-</w:t>
            </w:r>
            <w:proofErr w:type="spellStart"/>
            <w:r w:rsidR="00740196" w:rsidRPr="001A7B02">
              <w:rPr>
                <w:bCs/>
              </w:rPr>
              <w:t>AgNC</w:t>
            </w:r>
            <w:r w:rsidR="00E06975" w:rsidRPr="001A7B02">
              <w:rPr>
                <w:bCs/>
              </w:rPr>
              <w:t>s</w:t>
            </w:r>
            <w:proofErr w:type="spellEnd"/>
            <w:r w:rsidRPr="001A7B02">
              <w:rPr>
                <w:bCs/>
              </w:rPr>
              <w:t>” and “</w:t>
            </w:r>
            <w:proofErr w:type="spellStart"/>
            <w:r w:rsidRPr="001A7B02">
              <w:rPr>
                <w:bCs/>
              </w:rPr>
              <w:t>AgCtrl</w:t>
            </w:r>
            <w:proofErr w:type="spellEnd"/>
            <w:r w:rsidRPr="001A7B02">
              <w:rPr>
                <w:bCs/>
              </w:rPr>
              <w:t>”</w:t>
            </w:r>
            <w:r w:rsidR="0075649B" w:rsidRPr="001A7B02">
              <w:rPr>
                <w:bCs/>
              </w:rPr>
              <w:t xml:space="preserve"> (standing for the silver control sample)</w:t>
            </w:r>
            <w:r w:rsidR="00ED3FE1" w:rsidRPr="001A7B02">
              <w:rPr>
                <w:bCs/>
              </w:rPr>
              <w:t>.</w:t>
            </w:r>
          </w:p>
          <w:p w14:paraId="2F6EF3F8" w14:textId="0F917830" w:rsidR="00B72CF4" w:rsidRPr="001A7B02" w:rsidRDefault="005F2FA0" w:rsidP="0092302E">
            <w:pPr>
              <w:pStyle w:val="ListParagraph"/>
              <w:numPr>
                <w:ilvl w:val="0"/>
                <w:numId w:val="9"/>
              </w:numPr>
              <w:rPr>
                <w:bCs/>
              </w:rPr>
            </w:pPr>
            <w:r w:rsidRPr="001A7B02">
              <w:rPr>
                <w:bCs/>
              </w:rPr>
              <w:t xml:space="preserve">The </w:t>
            </w:r>
            <w:r w:rsidR="00A65BEB">
              <w:rPr>
                <w:bCs/>
              </w:rPr>
              <w:t>Supporting Table 1</w:t>
            </w:r>
            <w:r w:rsidRPr="001A7B02">
              <w:rPr>
                <w:bCs/>
              </w:rPr>
              <w:t xml:space="preserve"> below shows the calculations for synthesizing the </w:t>
            </w:r>
            <w:r w:rsidR="00740196" w:rsidRPr="001A7B02">
              <w:rPr>
                <w:bCs/>
              </w:rPr>
              <w:t>DNA(C13)-</w:t>
            </w:r>
            <w:proofErr w:type="spellStart"/>
            <w:r w:rsidR="00740196" w:rsidRPr="001A7B02">
              <w:rPr>
                <w:bCs/>
              </w:rPr>
              <w:t>AgNC</w:t>
            </w:r>
            <w:r w:rsidR="00E06975" w:rsidRPr="001A7B02">
              <w:rPr>
                <w:bCs/>
              </w:rPr>
              <w:t>s</w:t>
            </w:r>
            <w:proofErr w:type="spellEnd"/>
            <w:r w:rsidR="00740196" w:rsidRPr="001A7B02">
              <w:rPr>
                <w:bCs/>
              </w:rPr>
              <w:t xml:space="preserve"> </w:t>
            </w:r>
            <w:r w:rsidRPr="001A7B02">
              <w:rPr>
                <w:bCs/>
              </w:rPr>
              <w:t xml:space="preserve">and </w:t>
            </w:r>
            <w:proofErr w:type="spellStart"/>
            <w:r w:rsidRPr="001A7B02">
              <w:rPr>
                <w:bCs/>
              </w:rPr>
              <w:t>AgCtrl</w:t>
            </w:r>
            <w:proofErr w:type="spellEnd"/>
            <w:r w:rsidRPr="001A7B02">
              <w:rPr>
                <w:bCs/>
              </w:rPr>
              <w:t xml:space="preserve"> samples. Note that all concentrations are shown in µM and volumes are given in µL. </w:t>
            </w:r>
            <w:r w:rsidR="00B72CF4" w:rsidRPr="001A7B02">
              <w:rPr>
                <w:bCs/>
              </w:rPr>
              <w:t xml:space="preserve">The volumes in blue are what students should add to each tube. </w:t>
            </w:r>
          </w:p>
          <w:p w14:paraId="7FA0187E" w14:textId="77777777" w:rsidR="00125F2C" w:rsidRPr="001A7B02" w:rsidRDefault="00125F2C" w:rsidP="00125F2C">
            <w:pPr>
              <w:pStyle w:val="ListParagraph"/>
              <w:rPr>
                <w:bCs/>
              </w:rPr>
            </w:pPr>
          </w:p>
          <w:p w14:paraId="552CD16F" w14:textId="5ABC86F4" w:rsidR="00693A36" w:rsidRDefault="00A65BEB" w:rsidP="00381B67">
            <w:pPr>
              <w:rPr>
                <w:bCs/>
                <w:sz w:val="18"/>
                <w:szCs w:val="18"/>
              </w:rPr>
            </w:pPr>
            <w:r>
              <w:rPr>
                <w:b/>
                <w:bCs/>
                <w:sz w:val="18"/>
                <w:szCs w:val="18"/>
              </w:rPr>
              <w:t xml:space="preserve">Supporting </w:t>
            </w:r>
            <w:r w:rsidR="00381B67" w:rsidRPr="001A7B02">
              <w:rPr>
                <w:b/>
                <w:bCs/>
                <w:sz w:val="18"/>
                <w:szCs w:val="18"/>
              </w:rPr>
              <w:t>Table 1.</w:t>
            </w:r>
            <w:r w:rsidR="00381B67" w:rsidRPr="001A7B02">
              <w:rPr>
                <w:bCs/>
                <w:sz w:val="18"/>
                <w:szCs w:val="18"/>
              </w:rPr>
              <w:t xml:space="preserve"> The calculations for the synthesis of </w:t>
            </w:r>
            <w:r w:rsidR="00EC6580" w:rsidRPr="001A7B02">
              <w:rPr>
                <w:bCs/>
                <w:sz w:val="18"/>
                <w:szCs w:val="18"/>
              </w:rPr>
              <w:t>DNA(C13)-</w:t>
            </w:r>
            <w:proofErr w:type="spellStart"/>
            <w:r w:rsidR="00EC6580" w:rsidRPr="001A7B02">
              <w:rPr>
                <w:bCs/>
                <w:sz w:val="18"/>
                <w:szCs w:val="18"/>
              </w:rPr>
              <w:t>AgNC</w:t>
            </w:r>
            <w:r w:rsidR="00E06975" w:rsidRPr="001A7B02">
              <w:rPr>
                <w:bCs/>
                <w:sz w:val="18"/>
                <w:szCs w:val="18"/>
              </w:rPr>
              <w:t>s</w:t>
            </w:r>
            <w:proofErr w:type="spellEnd"/>
            <w:r w:rsidR="00EC6580" w:rsidRPr="001A7B02">
              <w:rPr>
                <w:bCs/>
                <w:sz w:val="18"/>
                <w:szCs w:val="18"/>
              </w:rPr>
              <w:t xml:space="preserve"> </w:t>
            </w:r>
            <w:r w:rsidR="00381B67" w:rsidRPr="001A7B02">
              <w:rPr>
                <w:bCs/>
                <w:sz w:val="18"/>
                <w:szCs w:val="18"/>
              </w:rPr>
              <w:t xml:space="preserve">and </w:t>
            </w:r>
            <w:proofErr w:type="spellStart"/>
            <w:r w:rsidR="00381B67" w:rsidRPr="001A7B02">
              <w:rPr>
                <w:bCs/>
                <w:sz w:val="18"/>
                <w:szCs w:val="18"/>
              </w:rPr>
              <w:t>AgCtrl</w:t>
            </w:r>
            <w:proofErr w:type="spellEnd"/>
            <w:r w:rsidR="00381B67" w:rsidRPr="001A7B02">
              <w:rPr>
                <w:bCs/>
                <w:sz w:val="18"/>
                <w:szCs w:val="18"/>
              </w:rPr>
              <w:t xml:space="preserve"> samples. The volumes in blue are added to </w:t>
            </w:r>
            <w:r w:rsidR="00125F2C" w:rsidRPr="001A7B02">
              <w:rPr>
                <w:bCs/>
                <w:sz w:val="18"/>
                <w:szCs w:val="18"/>
              </w:rPr>
              <w:t>each tube</w:t>
            </w:r>
            <w:r w:rsidR="00693A36" w:rsidRPr="001A7B02">
              <w:rPr>
                <w:bCs/>
                <w:sz w:val="18"/>
                <w:szCs w:val="18"/>
              </w:rPr>
              <w:t xml:space="preserve">. For the </w:t>
            </w:r>
            <w:proofErr w:type="spellStart"/>
            <w:r w:rsidR="00693A36" w:rsidRPr="001A7B02">
              <w:rPr>
                <w:bCs/>
                <w:sz w:val="18"/>
                <w:szCs w:val="18"/>
              </w:rPr>
              <w:t>AgCtrl</w:t>
            </w:r>
            <w:proofErr w:type="spellEnd"/>
            <w:r w:rsidR="00693A36" w:rsidRPr="001A7B02">
              <w:rPr>
                <w:bCs/>
                <w:sz w:val="18"/>
                <w:szCs w:val="18"/>
              </w:rPr>
              <w:t xml:space="preserve"> sample, the DNA template volume is replaced with ddiH</w:t>
            </w:r>
            <w:r w:rsidR="00693A36" w:rsidRPr="001A7B02">
              <w:rPr>
                <w:bCs/>
                <w:sz w:val="18"/>
                <w:szCs w:val="18"/>
                <w:vertAlign w:val="subscript"/>
              </w:rPr>
              <w:t>2</w:t>
            </w:r>
            <w:r w:rsidR="00693A36" w:rsidRPr="001A7B02">
              <w:rPr>
                <w:bCs/>
                <w:sz w:val="18"/>
                <w:szCs w:val="18"/>
              </w:rPr>
              <w:t>O.</w:t>
            </w:r>
          </w:p>
          <w:p w14:paraId="0D921D5A" w14:textId="77777777" w:rsidR="00A65BEB" w:rsidRPr="001A7B02" w:rsidRDefault="00A65BEB" w:rsidP="00381B67">
            <w:pPr>
              <w:rPr>
                <w:bCs/>
                <w:sz w:val="18"/>
                <w:szCs w:val="18"/>
              </w:rPr>
            </w:pPr>
          </w:p>
          <w:tbl>
            <w:tblPr>
              <w:tblW w:w="89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1603"/>
              <w:gridCol w:w="1329"/>
              <w:gridCol w:w="1329"/>
              <w:gridCol w:w="1329"/>
              <w:gridCol w:w="1329"/>
              <w:gridCol w:w="1329"/>
            </w:tblGrid>
            <w:tr w:rsidR="001A7B02" w:rsidRPr="001A7B02" w14:paraId="7D13E6C1" w14:textId="77777777" w:rsidTr="00A62396">
              <w:trPr>
                <w:trHeight w:val="255"/>
                <w:jc w:val="center"/>
              </w:trPr>
              <w:tc>
                <w:tcPr>
                  <w:tcW w:w="2257" w:type="dxa"/>
                  <w:gridSpan w:val="2"/>
                  <w:shd w:val="clear" w:color="auto" w:fill="auto"/>
                  <w:noWrap/>
                  <w:vAlign w:val="center"/>
                  <w:hideMark/>
                </w:tcPr>
                <w:p w14:paraId="6FF1EED1" w14:textId="59F80A6A" w:rsidR="00B72CF4" w:rsidRPr="001A7B02" w:rsidRDefault="00EC6580"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b/>
                      <w:bCs/>
                      <w:sz w:val="18"/>
                      <w:szCs w:val="18"/>
                    </w:rPr>
                    <w:t>DNA(C13)-</w:t>
                  </w:r>
                  <w:proofErr w:type="spellStart"/>
                  <w:r w:rsidRPr="001A7B02">
                    <w:rPr>
                      <w:rFonts w:ascii="Calibri" w:eastAsia="Times New Roman" w:hAnsi="Calibri" w:cs="Calibri"/>
                      <w:b/>
                      <w:bCs/>
                      <w:sz w:val="18"/>
                      <w:szCs w:val="18"/>
                    </w:rPr>
                    <w:t>AgNC</w:t>
                  </w:r>
                  <w:proofErr w:type="spellEnd"/>
                  <w:r w:rsidR="00B72CF4" w:rsidRPr="001A7B02">
                    <w:rPr>
                      <w:rFonts w:ascii="Calibri" w:eastAsia="Times New Roman" w:hAnsi="Calibri" w:cs="Calibri"/>
                      <w:b/>
                      <w:bCs/>
                      <w:sz w:val="18"/>
                      <w:szCs w:val="18"/>
                    </w:rPr>
                    <w:t xml:space="preserve"> Synthesis</w:t>
                  </w:r>
                </w:p>
              </w:tc>
              <w:tc>
                <w:tcPr>
                  <w:tcW w:w="1329" w:type="dxa"/>
                  <w:shd w:val="clear" w:color="auto" w:fill="auto"/>
                  <w:noWrap/>
                  <w:vAlign w:val="center"/>
                  <w:hideMark/>
                </w:tcPr>
                <w:p w14:paraId="2F63B83F" w14:textId="77777777"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1 (µM)</w:t>
                  </w:r>
                </w:p>
              </w:tc>
              <w:tc>
                <w:tcPr>
                  <w:tcW w:w="1329" w:type="dxa"/>
                  <w:shd w:val="clear" w:color="auto" w:fill="auto"/>
                  <w:noWrap/>
                  <w:vAlign w:val="center"/>
                  <w:hideMark/>
                </w:tcPr>
                <w:p w14:paraId="1FA00728" w14:textId="77777777"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V1 (µL)</w:t>
                  </w:r>
                </w:p>
              </w:tc>
              <w:tc>
                <w:tcPr>
                  <w:tcW w:w="1329" w:type="dxa"/>
                  <w:shd w:val="clear" w:color="auto" w:fill="auto"/>
                  <w:noWrap/>
                  <w:vAlign w:val="center"/>
                  <w:hideMark/>
                </w:tcPr>
                <w:p w14:paraId="593F3AD5" w14:textId="77777777"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2 (µM)</w:t>
                  </w:r>
                </w:p>
              </w:tc>
              <w:tc>
                <w:tcPr>
                  <w:tcW w:w="1329" w:type="dxa"/>
                  <w:shd w:val="clear" w:color="auto" w:fill="auto"/>
                  <w:noWrap/>
                  <w:vAlign w:val="center"/>
                  <w:hideMark/>
                </w:tcPr>
                <w:p w14:paraId="69C0EB26" w14:textId="7B41C0A0"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ddiH</w:t>
                  </w:r>
                  <w:r w:rsidR="00693A36" w:rsidRPr="001A7B02">
                    <w:rPr>
                      <w:rFonts w:ascii="Calibri" w:eastAsia="Times New Roman" w:hAnsi="Calibri" w:cs="Calibri"/>
                      <w:b/>
                      <w:bCs/>
                      <w:sz w:val="18"/>
                      <w:szCs w:val="18"/>
                      <w:vertAlign w:val="subscript"/>
                    </w:rPr>
                    <w:t>2</w:t>
                  </w:r>
                  <w:r w:rsidR="00693A36" w:rsidRPr="001A7B02">
                    <w:rPr>
                      <w:rFonts w:ascii="Calibri" w:eastAsia="Times New Roman" w:hAnsi="Calibri" w:cs="Calibri"/>
                      <w:b/>
                      <w:bCs/>
                      <w:sz w:val="18"/>
                      <w:szCs w:val="18"/>
                    </w:rPr>
                    <w:t>O</w:t>
                  </w:r>
                  <w:r w:rsidRPr="001A7B02">
                    <w:rPr>
                      <w:rFonts w:ascii="Calibri" w:eastAsia="Times New Roman" w:hAnsi="Calibri" w:cs="Calibri"/>
                      <w:b/>
                      <w:bCs/>
                      <w:sz w:val="18"/>
                      <w:szCs w:val="18"/>
                    </w:rPr>
                    <w:t xml:space="preserve"> (µL)</w:t>
                  </w:r>
                </w:p>
              </w:tc>
              <w:tc>
                <w:tcPr>
                  <w:tcW w:w="1329" w:type="dxa"/>
                  <w:shd w:val="clear" w:color="auto" w:fill="auto"/>
                  <w:noWrap/>
                  <w:vAlign w:val="center"/>
                  <w:hideMark/>
                </w:tcPr>
                <w:p w14:paraId="2909EE9E" w14:textId="77777777"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V2 (µL)</w:t>
                  </w:r>
                </w:p>
              </w:tc>
            </w:tr>
            <w:tr w:rsidR="001A7B02" w:rsidRPr="001A7B02" w14:paraId="142FF7A8" w14:textId="77777777" w:rsidTr="00B72CF4">
              <w:trPr>
                <w:trHeight w:val="255"/>
                <w:jc w:val="center"/>
              </w:trPr>
              <w:tc>
                <w:tcPr>
                  <w:tcW w:w="654" w:type="dxa"/>
                  <w:vMerge w:val="restart"/>
                  <w:shd w:val="clear" w:color="auto" w:fill="auto"/>
                  <w:noWrap/>
                  <w:vAlign w:val="bottom"/>
                  <w:hideMark/>
                </w:tcPr>
                <w:p w14:paraId="0ACA9F24" w14:textId="41D0131A"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w:t>
                  </w:r>
                </w:p>
                <w:p w14:paraId="7F8885A0" w14:textId="1A47DE41" w:rsidR="00B72CF4" w:rsidRPr="001A7B02" w:rsidRDefault="00B72CF4" w:rsidP="00B72CF4">
                  <w:pPr>
                    <w:spacing w:after="0" w:line="240" w:lineRule="auto"/>
                    <w:rPr>
                      <w:rFonts w:ascii="Calibri" w:eastAsia="Times New Roman" w:hAnsi="Calibri" w:cs="Calibri"/>
                      <w:b/>
                      <w:bCs/>
                      <w:sz w:val="18"/>
                      <w:szCs w:val="18"/>
                    </w:rPr>
                  </w:pPr>
                  <w:r w:rsidRPr="001A7B02">
                    <w:rPr>
                      <w:rFonts w:ascii="Calibri" w:eastAsia="Times New Roman" w:hAnsi="Calibri" w:cs="Calibri"/>
                      <w:sz w:val="18"/>
                      <w:szCs w:val="18"/>
                    </w:rPr>
                    <w:t> </w:t>
                  </w:r>
                </w:p>
              </w:tc>
              <w:tc>
                <w:tcPr>
                  <w:tcW w:w="1603" w:type="dxa"/>
                  <w:shd w:val="clear" w:color="auto" w:fill="auto"/>
                  <w:noWrap/>
                  <w:vAlign w:val="center"/>
                  <w:hideMark/>
                </w:tcPr>
                <w:p w14:paraId="337B53B8" w14:textId="35D40BCE" w:rsidR="00B72CF4" w:rsidRPr="001A7B02" w:rsidRDefault="00B72CF4"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13</w:t>
                  </w:r>
                  <w:r w:rsidR="00547772" w:rsidRPr="001A7B02">
                    <w:rPr>
                      <w:rFonts w:ascii="Calibri" w:eastAsia="Times New Roman" w:hAnsi="Calibri" w:cs="Calibri"/>
                      <w:b/>
                      <w:bCs/>
                      <w:sz w:val="18"/>
                      <w:szCs w:val="18"/>
                    </w:rPr>
                    <w:t xml:space="preserve"> DNA Template</w:t>
                  </w:r>
                </w:p>
              </w:tc>
              <w:tc>
                <w:tcPr>
                  <w:tcW w:w="1329" w:type="dxa"/>
                  <w:shd w:val="clear" w:color="auto" w:fill="auto"/>
                  <w:noWrap/>
                  <w:vAlign w:val="center"/>
                  <w:hideMark/>
                </w:tcPr>
                <w:p w14:paraId="1D4798C8"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w:t>
                  </w:r>
                </w:p>
              </w:tc>
              <w:tc>
                <w:tcPr>
                  <w:tcW w:w="1329" w:type="dxa"/>
                  <w:shd w:val="clear" w:color="auto" w:fill="B4C6E7" w:themeFill="accent1" w:themeFillTint="66"/>
                  <w:noWrap/>
                  <w:vAlign w:val="center"/>
                  <w:hideMark/>
                </w:tcPr>
                <w:p w14:paraId="5EBCE973"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7.50</w:t>
                  </w:r>
                </w:p>
              </w:tc>
              <w:tc>
                <w:tcPr>
                  <w:tcW w:w="1329" w:type="dxa"/>
                  <w:shd w:val="clear" w:color="auto" w:fill="auto"/>
                  <w:noWrap/>
                  <w:vAlign w:val="center"/>
                  <w:hideMark/>
                </w:tcPr>
                <w:p w14:paraId="1054D4D8"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25.00</w:t>
                  </w:r>
                </w:p>
              </w:tc>
              <w:tc>
                <w:tcPr>
                  <w:tcW w:w="1329" w:type="dxa"/>
                  <w:vMerge w:val="restart"/>
                  <w:shd w:val="clear" w:color="auto" w:fill="B4C6E7" w:themeFill="accent1" w:themeFillTint="66"/>
                  <w:noWrap/>
                  <w:vAlign w:val="center"/>
                  <w:hideMark/>
                </w:tcPr>
                <w:p w14:paraId="217623CF"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72.75</w:t>
                  </w:r>
                </w:p>
              </w:tc>
              <w:tc>
                <w:tcPr>
                  <w:tcW w:w="1329" w:type="dxa"/>
                  <w:vMerge w:val="restart"/>
                  <w:shd w:val="clear" w:color="auto" w:fill="auto"/>
                  <w:noWrap/>
                  <w:vAlign w:val="center"/>
                  <w:hideMark/>
                </w:tcPr>
                <w:p w14:paraId="4C487EA9"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50.00</w:t>
                  </w:r>
                </w:p>
              </w:tc>
            </w:tr>
            <w:tr w:rsidR="001A7B02" w:rsidRPr="001A7B02" w14:paraId="06B26A3D" w14:textId="77777777" w:rsidTr="00B72CF4">
              <w:trPr>
                <w:trHeight w:val="255"/>
                <w:jc w:val="center"/>
              </w:trPr>
              <w:tc>
                <w:tcPr>
                  <w:tcW w:w="654" w:type="dxa"/>
                  <w:vMerge/>
                  <w:shd w:val="clear" w:color="auto" w:fill="auto"/>
                  <w:noWrap/>
                  <w:vAlign w:val="center"/>
                  <w:hideMark/>
                </w:tcPr>
                <w:p w14:paraId="0F3CAED7" w14:textId="58871D09" w:rsidR="00693A36" w:rsidRPr="001A7B02" w:rsidRDefault="00693A36" w:rsidP="00693A36">
                  <w:pPr>
                    <w:spacing w:after="0" w:line="240" w:lineRule="auto"/>
                    <w:rPr>
                      <w:rFonts w:ascii="Calibri" w:eastAsia="Times New Roman" w:hAnsi="Calibri" w:cs="Calibri"/>
                      <w:sz w:val="18"/>
                      <w:szCs w:val="18"/>
                    </w:rPr>
                  </w:pPr>
                </w:p>
              </w:tc>
              <w:tc>
                <w:tcPr>
                  <w:tcW w:w="1603" w:type="dxa"/>
                  <w:shd w:val="clear" w:color="auto" w:fill="auto"/>
                  <w:noWrap/>
                  <w:vAlign w:val="center"/>
                  <w:hideMark/>
                </w:tcPr>
                <w:p w14:paraId="260C3A89" w14:textId="106F5436" w:rsidR="00693A36" w:rsidRPr="001A7B02" w:rsidRDefault="00693A36" w:rsidP="00693A36">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AgNO</w:t>
                  </w:r>
                  <w:r w:rsidRPr="001A7B02">
                    <w:rPr>
                      <w:rFonts w:ascii="Calibri" w:eastAsia="Times New Roman" w:hAnsi="Calibri" w:cs="Calibri"/>
                      <w:b/>
                      <w:bCs/>
                      <w:sz w:val="18"/>
                      <w:szCs w:val="18"/>
                      <w:vertAlign w:val="subscript"/>
                    </w:rPr>
                    <w:t>3</w:t>
                  </w:r>
                </w:p>
              </w:tc>
              <w:tc>
                <w:tcPr>
                  <w:tcW w:w="1329" w:type="dxa"/>
                  <w:shd w:val="clear" w:color="auto" w:fill="auto"/>
                  <w:noWrap/>
                  <w:vAlign w:val="center"/>
                  <w:hideMark/>
                </w:tcPr>
                <w:p w14:paraId="3E2E57BC"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0.00</w:t>
                  </w:r>
                </w:p>
              </w:tc>
              <w:tc>
                <w:tcPr>
                  <w:tcW w:w="1329" w:type="dxa"/>
                  <w:shd w:val="clear" w:color="auto" w:fill="B4C6E7" w:themeFill="accent1" w:themeFillTint="66"/>
                  <w:noWrap/>
                  <w:vAlign w:val="center"/>
                  <w:hideMark/>
                </w:tcPr>
                <w:p w14:paraId="12E8A975"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4.88</w:t>
                  </w:r>
                </w:p>
              </w:tc>
              <w:tc>
                <w:tcPr>
                  <w:tcW w:w="1329" w:type="dxa"/>
                  <w:shd w:val="clear" w:color="auto" w:fill="auto"/>
                  <w:noWrap/>
                  <w:vAlign w:val="center"/>
                  <w:hideMark/>
                </w:tcPr>
                <w:p w14:paraId="02B99F09"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25.00</w:t>
                  </w:r>
                </w:p>
              </w:tc>
              <w:tc>
                <w:tcPr>
                  <w:tcW w:w="1329" w:type="dxa"/>
                  <w:vMerge/>
                  <w:shd w:val="clear" w:color="auto" w:fill="B4C6E7" w:themeFill="accent1" w:themeFillTint="66"/>
                  <w:vAlign w:val="center"/>
                  <w:hideMark/>
                </w:tcPr>
                <w:p w14:paraId="2616D238" w14:textId="77777777" w:rsidR="00693A36" w:rsidRPr="001A7B02" w:rsidRDefault="00693A36" w:rsidP="00693A36">
                  <w:pPr>
                    <w:spacing w:after="0" w:line="240" w:lineRule="auto"/>
                    <w:rPr>
                      <w:rFonts w:ascii="Calibri" w:eastAsia="Times New Roman" w:hAnsi="Calibri" w:cs="Calibri"/>
                      <w:sz w:val="18"/>
                      <w:szCs w:val="18"/>
                    </w:rPr>
                  </w:pPr>
                </w:p>
              </w:tc>
              <w:tc>
                <w:tcPr>
                  <w:tcW w:w="1329" w:type="dxa"/>
                  <w:vMerge/>
                  <w:vAlign w:val="center"/>
                  <w:hideMark/>
                </w:tcPr>
                <w:p w14:paraId="548B7FCB" w14:textId="77777777" w:rsidR="00693A36" w:rsidRPr="001A7B02" w:rsidRDefault="00693A36" w:rsidP="00693A36">
                  <w:pPr>
                    <w:spacing w:after="0" w:line="240" w:lineRule="auto"/>
                    <w:rPr>
                      <w:rFonts w:ascii="Calibri" w:eastAsia="Times New Roman" w:hAnsi="Calibri" w:cs="Calibri"/>
                      <w:sz w:val="18"/>
                      <w:szCs w:val="18"/>
                    </w:rPr>
                  </w:pPr>
                </w:p>
              </w:tc>
            </w:tr>
            <w:tr w:rsidR="001A7B02" w:rsidRPr="001A7B02" w14:paraId="4AA1BA2F" w14:textId="77777777" w:rsidTr="00B72CF4">
              <w:trPr>
                <w:trHeight w:val="255"/>
                <w:jc w:val="center"/>
              </w:trPr>
              <w:tc>
                <w:tcPr>
                  <w:tcW w:w="654" w:type="dxa"/>
                  <w:vMerge/>
                  <w:shd w:val="clear" w:color="auto" w:fill="auto"/>
                  <w:noWrap/>
                  <w:vAlign w:val="center"/>
                  <w:hideMark/>
                </w:tcPr>
                <w:p w14:paraId="05A25153" w14:textId="537DA874" w:rsidR="00693A36" w:rsidRPr="001A7B02" w:rsidRDefault="00693A36" w:rsidP="00693A36">
                  <w:pPr>
                    <w:spacing w:after="0" w:line="240" w:lineRule="auto"/>
                    <w:rPr>
                      <w:rFonts w:ascii="Calibri" w:eastAsia="Times New Roman" w:hAnsi="Calibri" w:cs="Calibri"/>
                      <w:sz w:val="18"/>
                      <w:szCs w:val="18"/>
                    </w:rPr>
                  </w:pPr>
                </w:p>
              </w:tc>
              <w:tc>
                <w:tcPr>
                  <w:tcW w:w="1603" w:type="dxa"/>
                  <w:shd w:val="clear" w:color="auto" w:fill="auto"/>
                  <w:noWrap/>
                  <w:vAlign w:val="center"/>
                  <w:hideMark/>
                </w:tcPr>
                <w:p w14:paraId="3F16823E" w14:textId="4F6EB7E3" w:rsidR="00693A36" w:rsidRPr="001A7B02" w:rsidRDefault="00693A36" w:rsidP="00693A36">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20 mM NH</w:t>
                  </w:r>
                  <w:r w:rsidRPr="001A7B02">
                    <w:rPr>
                      <w:rFonts w:ascii="Calibri" w:eastAsia="Times New Roman" w:hAnsi="Calibri" w:cs="Calibri"/>
                      <w:b/>
                      <w:bCs/>
                      <w:sz w:val="18"/>
                      <w:szCs w:val="18"/>
                      <w:vertAlign w:val="subscript"/>
                    </w:rPr>
                    <w:t>4</w:t>
                  </w:r>
                  <w:r w:rsidRPr="001A7B02">
                    <w:rPr>
                      <w:rFonts w:ascii="Calibri" w:eastAsia="Times New Roman" w:hAnsi="Calibri" w:cs="Calibri"/>
                      <w:b/>
                      <w:bCs/>
                      <w:sz w:val="18"/>
                      <w:szCs w:val="18"/>
                    </w:rPr>
                    <w:t>OAc</w:t>
                  </w:r>
                </w:p>
              </w:tc>
              <w:tc>
                <w:tcPr>
                  <w:tcW w:w="1329" w:type="dxa"/>
                  <w:shd w:val="clear" w:color="auto" w:fill="auto"/>
                  <w:noWrap/>
                  <w:vAlign w:val="center"/>
                  <w:hideMark/>
                </w:tcPr>
                <w:p w14:paraId="5D8F5AFD"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20.00</w:t>
                  </w:r>
                </w:p>
              </w:tc>
              <w:tc>
                <w:tcPr>
                  <w:tcW w:w="1329" w:type="dxa"/>
                  <w:shd w:val="clear" w:color="auto" w:fill="B4C6E7" w:themeFill="accent1" w:themeFillTint="66"/>
                  <w:noWrap/>
                  <w:vAlign w:val="center"/>
                  <w:hideMark/>
                </w:tcPr>
                <w:p w14:paraId="5FA28D46"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0.00</w:t>
                  </w:r>
                </w:p>
              </w:tc>
              <w:tc>
                <w:tcPr>
                  <w:tcW w:w="1329" w:type="dxa"/>
                  <w:shd w:val="clear" w:color="auto" w:fill="auto"/>
                  <w:noWrap/>
                  <w:vAlign w:val="center"/>
                  <w:hideMark/>
                </w:tcPr>
                <w:p w14:paraId="7A12AFCF" w14:textId="77777777" w:rsidR="00693A36" w:rsidRPr="001A7B02" w:rsidRDefault="00693A36" w:rsidP="00693A36">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4.00</w:t>
                  </w:r>
                </w:p>
              </w:tc>
              <w:tc>
                <w:tcPr>
                  <w:tcW w:w="1329" w:type="dxa"/>
                  <w:vMerge/>
                  <w:shd w:val="clear" w:color="auto" w:fill="B4C6E7" w:themeFill="accent1" w:themeFillTint="66"/>
                  <w:vAlign w:val="center"/>
                  <w:hideMark/>
                </w:tcPr>
                <w:p w14:paraId="39EFA24B" w14:textId="77777777" w:rsidR="00693A36" w:rsidRPr="001A7B02" w:rsidRDefault="00693A36" w:rsidP="00693A36">
                  <w:pPr>
                    <w:spacing w:after="0" w:line="240" w:lineRule="auto"/>
                    <w:rPr>
                      <w:rFonts w:ascii="Calibri" w:eastAsia="Times New Roman" w:hAnsi="Calibri" w:cs="Calibri"/>
                      <w:sz w:val="18"/>
                      <w:szCs w:val="18"/>
                    </w:rPr>
                  </w:pPr>
                </w:p>
              </w:tc>
              <w:tc>
                <w:tcPr>
                  <w:tcW w:w="1329" w:type="dxa"/>
                  <w:vMerge/>
                  <w:vAlign w:val="center"/>
                  <w:hideMark/>
                </w:tcPr>
                <w:p w14:paraId="3931E818" w14:textId="77777777" w:rsidR="00693A36" w:rsidRPr="001A7B02" w:rsidRDefault="00693A36" w:rsidP="00693A36">
                  <w:pPr>
                    <w:spacing w:after="0" w:line="240" w:lineRule="auto"/>
                    <w:rPr>
                      <w:rFonts w:ascii="Calibri" w:eastAsia="Times New Roman" w:hAnsi="Calibri" w:cs="Calibri"/>
                      <w:sz w:val="18"/>
                      <w:szCs w:val="18"/>
                    </w:rPr>
                  </w:pPr>
                </w:p>
              </w:tc>
            </w:tr>
            <w:tr w:rsidR="001A7B02" w:rsidRPr="001A7B02" w14:paraId="00A8F19A" w14:textId="77777777" w:rsidTr="00B72CF4">
              <w:trPr>
                <w:trHeight w:val="255"/>
                <w:jc w:val="center"/>
              </w:trPr>
              <w:tc>
                <w:tcPr>
                  <w:tcW w:w="654" w:type="dxa"/>
                  <w:shd w:val="clear" w:color="auto" w:fill="auto"/>
                  <w:noWrap/>
                  <w:vAlign w:val="center"/>
                  <w:hideMark/>
                </w:tcPr>
                <w:p w14:paraId="39707245"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2</w:t>
                  </w:r>
                </w:p>
              </w:tc>
              <w:tc>
                <w:tcPr>
                  <w:tcW w:w="6919" w:type="dxa"/>
                  <w:gridSpan w:val="5"/>
                  <w:shd w:val="clear" w:color="auto" w:fill="auto"/>
                  <w:noWrap/>
                  <w:vAlign w:val="center"/>
                  <w:hideMark/>
                </w:tcPr>
                <w:p w14:paraId="29DC88B3" w14:textId="77777777" w:rsidR="00B72CF4" w:rsidRPr="001A7B02" w:rsidRDefault="00B72CF4" w:rsidP="00B72CF4">
                  <w:pPr>
                    <w:spacing w:after="0" w:line="240" w:lineRule="auto"/>
                    <w:jc w:val="center"/>
                    <w:rPr>
                      <w:rFonts w:ascii="Calibri" w:eastAsia="Times New Roman" w:hAnsi="Calibri" w:cs="Calibri"/>
                      <w:i/>
                      <w:iCs/>
                      <w:sz w:val="18"/>
                      <w:szCs w:val="18"/>
                    </w:rPr>
                  </w:pPr>
                  <w:r w:rsidRPr="001A7B02">
                    <w:rPr>
                      <w:rFonts w:ascii="Calibri" w:eastAsia="Times New Roman" w:hAnsi="Calibri" w:cs="Calibri"/>
                      <w:i/>
                      <w:iCs/>
                      <w:sz w:val="18"/>
                      <w:szCs w:val="18"/>
                    </w:rPr>
                    <w:t>vortex, centrifuge, 95°C/2min, 4°C/20min</w:t>
                  </w:r>
                </w:p>
              </w:tc>
              <w:tc>
                <w:tcPr>
                  <w:tcW w:w="1329" w:type="dxa"/>
                  <w:vMerge/>
                  <w:vAlign w:val="center"/>
                  <w:hideMark/>
                </w:tcPr>
                <w:p w14:paraId="0C750762" w14:textId="77777777" w:rsidR="00B72CF4" w:rsidRPr="001A7B02" w:rsidRDefault="00B72CF4" w:rsidP="00B72CF4">
                  <w:pPr>
                    <w:spacing w:after="0" w:line="240" w:lineRule="auto"/>
                    <w:rPr>
                      <w:rFonts w:ascii="Calibri" w:eastAsia="Times New Roman" w:hAnsi="Calibri" w:cs="Calibri"/>
                      <w:sz w:val="18"/>
                      <w:szCs w:val="18"/>
                    </w:rPr>
                  </w:pPr>
                </w:p>
              </w:tc>
            </w:tr>
            <w:tr w:rsidR="001A7B02" w:rsidRPr="001A7B02" w14:paraId="18AFCF18" w14:textId="77777777" w:rsidTr="00B72CF4">
              <w:trPr>
                <w:trHeight w:val="255"/>
                <w:jc w:val="center"/>
              </w:trPr>
              <w:tc>
                <w:tcPr>
                  <w:tcW w:w="654" w:type="dxa"/>
                  <w:shd w:val="clear" w:color="auto" w:fill="auto"/>
                  <w:noWrap/>
                  <w:vAlign w:val="center"/>
                  <w:hideMark/>
                </w:tcPr>
                <w:p w14:paraId="6C4960DB"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w:t>
                  </w:r>
                </w:p>
              </w:tc>
              <w:tc>
                <w:tcPr>
                  <w:tcW w:w="1603" w:type="dxa"/>
                  <w:shd w:val="clear" w:color="auto" w:fill="auto"/>
                  <w:noWrap/>
                  <w:vAlign w:val="center"/>
                  <w:hideMark/>
                </w:tcPr>
                <w:p w14:paraId="5615AF70" w14:textId="29C3BDE0" w:rsidR="00B72CF4" w:rsidRPr="001A7B02" w:rsidRDefault="00693A36" w:rsidP="00B72CF4">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NaBH</w:t>
                  </w:r>
                  <w:r w:rsidRPr="001A7B02">
                    <w:rPr>
                      <w:rFonts w:ascii="Calibri" w:eastAsia="Times New Roman" w:hAnsi="Calibri" w:cs="Calibri"/>
                      <w:b/>
                      <w:bCs/>
                      <w:sz w:val="18"/>
                      <w:szCs w:val="18"/>
                      <w:vertAlign w:val="subscript"/>
                    </w:rPr>
                    <w:t>4</w:t>
                  </w:r>
                </w:p>
              </w:tc>
              <w:tc>
                <w:tcPr>
                  <w:tcW w:w="1329" w:type="dxa"/>
                  <w:shd w:val="clear" w:color="auto" w:fill="auto"/>
                  <w:noWrap/>
                  <w:vAlign w:val="center"/>
                  <w:hideMark/>
                </w:tcPr>
                <w:p w14:paraId="18F84710"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0.00</w:t>
                  </w:r>
                </w:p>
              </w:tc>
              <w:tc>
                <w:tcPr>
                  <w:tcW w:w="1329" w:type="dxa"/>
                  <w:shd w:val="clear" w:color="auto" w:fill="B4C6E7" w:themeFill="accent1" w:themeFillTint="66"/>
                  <w:noWrap/>
                  <w:vAlign w:val="center"/>
                  <w:hideMark/>
                </w:tcPr>
                <w:p w14:paraId="07CAEF75"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4.88</w:t>
                  </w:r>
                </w:p>
              </w:tc>
              <w:tc>
                <w:tcPr>
                  <w:tcW w:w="1329" w:type="dxa"/>
                  <w:shd w:val="clear" w:color="auto" w:fill="auto"/>
                  <w:noWrap/>
                  <w:vAlign w:val="center"/>
                  <w:hideMark/>
                </w:tcPr>
                <w:p w14:paraId="0F51094A"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25.00</w:t>
                  </w:r>
                </w:p>
              </w:tc>
              <w:tc>
                <w:tcPr>
                  <w:tcW w:w="1329" w:type="dxa"/>
                  <w:shd w:val="clear" w:color="auto" w:fill="auto"/>
                  <w:noWrap/>
                  <w:vAlign w:val="center"/>
                  <w:hideMark/>
                </w:tcPr>
                <w:p w14:paraId="32DE0EAF" w14:textId="77777777" w:rsidR="00B72CF4" w:rsidRPr="001A7B02" w:rsidRDefault="00B72CF4" w:rsidP="00B72CF4">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 </w:t>
                  </w:r>
                </w:p>
              </w:tc>
              <w:tc>
                <w:tcPr>
                  <w:tcW w:w="1329" w:type="dxa"/>
                  <w:vMerge/>
                  <w:vAlign w:val="center"/>
                  <w:hideMark/>
                </w:tcPr>
                <w:p w14:paraId="0BE62F43" w14:textId="77777777" w:rsidR="00B72CF4" w:rsidRPr="001A7B02" w:rsidRDefault="00B72CF4" w:rsidP="00B72CF4">
                  <w:pPr>
                    <w:spacing w:after="0" w:line="240" w:lineRule="auto"/>
                    <w:rPr>
                      <w:rFonts w:ascii="Calibri" w:eastAsia="Times New Roman" w:hAnsi="Calibri" w:cs="Calibri"/>
                      <w:sz w:val="18"/>
                      <w:szCs w:val="18"/>
                    </w:rPr>
                  </w:pPr>
                </w:p>
              </w:tc>
            </w:tr>
          </w:tbl>
          <w:p w14:paraId="465DB931" w14:textId="77777777" w:rsidR="00381B67" w:rsidRPr="001A7B02" w:rsidRDefault="005F2FA0" w:rsidP="00B72CF4">
            <w:pPr>
              <w:pStyle w:val="ListParagraph"/>
              <w:rPr>
                <w:bCs/>
                <w:sz w:val="18"/>
                <w:szCs w:val="18"/>
              </w:rPr>
            </w:pPr>
            <w:r w:rsidRPr="001A7B02">
              <w:rPr>
                <w:bCs/>
                <w:sz w:val="18"/>
                <w:szCs w:val="18"/>
              </w:rPr>
              <w:t xml:space="preserve"> </w:t>
            </w:r>
          </w:p>
          <w:tbl>
            <w:tblPr>
              <w:tblW w:w="89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1603"/>
              <w:gridCol w:w="1329"/>
              <w:gridCol w:w="1329"/>
              <w:gridCol w:w="1329"/>
              <w:gridCol w:w="1329"/>
              <w:gridCol w:w="1329"/>
            </w:tblGrid>
            <w:tr w:rsidR="001A7B02" w:rsidRPr="001A7B02" w14:paraId="0BD134EF" w14:textId="77777777" w:rsidTr="00A62396">
              <w:trPr>
                <w:trHeight w:val="255"/>
                <w:jc w:val="center"/>
              </w:trPr>
              <w:tc>
                <w:tcPr>
                  <w:tcW w:w="2257" w:type="dxa"/>
                  <w:gridSpan w:val="2"/>
                  <w:shd w:val="clear" w:color="auto" w:fill="auto"/>
                  <w:noWrap/>
                  <w:vAlign w:val="center"/>
                  <w:hideMark/>
                </w:tcPr>
                <w:p w14:paraId="14965A5B" w14:textId="3D7D8183" w:rsidR="00381B67" w:rsidRPr="001A7B02" w:rsidRDefault="00381B67" w:rsidP="00381B67">
                  <w:pPr>
                    <w:spacing w:after="0" w:line="240" w:lineRule="auto"/>
                    <w:jc w:val="center"/>
                    <w:rPr>
                      <w:rFonts w:ascii="Calibri" w:eastAsia="Times New Roman" w:hAnsi="Calibri" w:cs="Calibri"/>
                      <w:sz w:val="18"/>
                      <w:szCs w:val="18"/>
                    </w:rPr>
                  </w:pPr>
                  <w:proofErr w:type="spellStart"/>
                  <w:r w:rsidRPr="001A7B02">
                    <w:rPr>
                      <w:rFonts w:ascii="Calibri" w:eastAsia="Times New Roman" w:hAnsi="Calibri" w:cs="Calibri"/>
                      <w:b/>
                      <w:bCs/>
                      <w:sz w:val="18"/>
                      <w:szCs w:val="18"/>
                    </w:rPr>
                    <w:t>AgCtrl</w:t>
                  </w:r>
                  <w:proofErr w:type="spellEnd"/>
                  <w:r w:rsidRPr="001A7B02">
                    <w:rPr>
                      <w:rFonts w:ascii="Calibri" w:eastAsia="Times New Roman" w:hAnsi="Calibri" w:cs="Calibri"/>
                      <w:b/>
                      <w:bCs/>
                      <w:sz w:val="18"/>
                      <w:szCs w:val="18"/>
                    </w:rPr>
                    <w:t xml:space="preserve"> Synthesis</w:t>
                  </w:r>
                </w:p>
              </w:tc>
              <w:tc>
                <w:tcPr>
                  <w:tcW w:w="1329" w:type="dxa"/>
                  <w:shd w:val="clear" w:color="auto" w:fill="auto"/>
                  <w:noWrap/>
                  <w:vAlign w:val="center"/>
                  <w:hideMark/>
                </w:tcPr>
                <w:p w14:paraId="67150875" w14:textId="77777777" w:rsidR="00381B67" w:rsidRPr="001A7B02" w:rsidRDefault="00381B67"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1 (µM)</w:t>
                  </w:r>
                </w:p>
              </w:tc>
              <w:tc>
                <w:tcPr>
                  <w:tcW w:w="1329" w:type="dxa"/>
                  <w:shd w:val="clear" w:color="auto" w:fill="auto"/>
                  <w:noWrap/>
                  <w:vAlign w:val="center"/>
                  <w:hideMark/>
                </w:tcPr>
                <w:p w14:paraId="2CF26192" w14:textId="77777777" w:rsidR="00381B67" w:rsidRPr="001A7B02" w:rsidRDefault="00381B67"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V1 (µL)</w:t>
                  </w:r>
                </w:p>
              </w:tc>
              <w:tc>
                <w:tcPr>
                  <w:tcW w:w="1329" w:type="dxa"/>
                  <w:shd w:val="clear" w:color="auto" w:fill="auto"/>
                  <w:noWrap/>
                  <w:vAlign w:val="center"/>
                  <w:hideMark/>
                </w:tcPr>
                <w:p w14:paraId="6995FB8C" w14:textId="77777777" w:rsidR="00381B67" w:rsidRPr="001A7B02" w:rsidRDefault="00381B67"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2 (µM)</w:t>
                  </w:r>
                </w:p>
              </w:tc>
              <w:tc>
                <w:tcPr>
                  <w:tcW w:w="1329" w:type="dxa"/>
                  <w:shd w:val="clear" w:color="auto" w:fill="auto"/>
                  <w:noWrap/>
                  <w:vAlign w:val="center"/>
                  <w:hideMark/>
                </w:tcPr>
                <w:p w14:paraId="39E01E13" w14:textId="716D84E6" w:rsidR="00381B67" w:rsidRPr="001A7B02" w:rsidRDefault="00693A36"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ddiH</w:t>
                  </w:r>
                  <w:r w:rsidRPr="001A7B02">
                    <w:rPr>
                      <w:rFonts w:ascii="Calibri" w:eastAsia="Times New Roman" w:hAnsi="Calibri" w:cs="Calibri"/>
                      <w:b/>
                      <w:bCs/>
                      <w:sz w:val="18"/>
                      <w:szCs w:val="18"/>
                      <w:vertAlign w:val="subscript"/>
                    </w:rPr>
                    <w:t>2</w:t>
                  </w:r>
                  <w:r w:rsidRPr="001A7B02">
                    <w:rPr>
                      <w:rFonts w:ascii="Calibri" w:eastAsia="Times New Roman" w:hAnsi="Calibri" w:cs="Calibri"/>
                      <w:b/>
                      <w:bCs/>
                      <w:sz w:val="18"/>
                      <w:szCs w:val="18"/>
                    </w:rPr>
                    <w:t>O (µL)</w:t>
                  </w:r>
                </w:p>
              </w:tc>
              <w:tc>
                <w:tcPr>
                  <w:tcW w:w="1329" w:type="dxa"/>
                  <w:shd w:val="clear" w:color="auto" w:fill="auto"/>
                  <w:noWrap/>
                  <w:vAlign w:val="center"/>
                  <w:hideMark/>
                </w:tcPr>
                <w:p w14:paraId="65EE8E2D" w14:textId="77777777" w:rsidR="00381B67" w:rsidRPr="001A7B02" w:rsidRDefault="00381B67"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V2 (µL)</w:t>
                  </w:r>
                </w:p>
              </w:tc>
            </w:tr>
            <w:tr w:rsidR="001A7B02" w:rsidRPr="001A7B02" w14:paraId="1A5AB3CC" w14:textId="77777777" w:rsidTr="00A62396">
              <w:trPr>
                <w:trHeight w:val="255"/>
                <w:jc w:val="center"/>
              </w:trPr>
              <w:tc>
                <w:tcPr>
                  <w:tcW w:w="654" w:type="dxa"/>
                  <w:vMerge w:val="restart"/>
                  <w:shd w:val="clear" w:color="auto" w:fill="auto"/>
                  <w:noWrap/>
                  <w:vAlign w:val="bottom"/>
                  <w:hideMark/>
                </w:tcPr>
                <w:p w14:paraId="73E86D78" w14:textId="77777777"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w:t>
                  </w:r>
                </w:p>
                <w:p w14:paraId="36BC7AB9" w14:textId="77777777" w:rsidR="00381B67" w:rsidRPr="001A7B02" w:rsidRDefault="00381B67" w:rsidP="00381B67">
                  <w:pPr>
                    <w:spacing w:after="0" w:line="240" w:lineRule="auto"/>
                    <w:rPr>
                      <w:rFonts w:ascii="Calibri" w:eastAsia="Times New Roman" w:hAnsi="Calibri" w:cs="Calibri"/>
                      <w:b/>
                      <w:bCs/>
                      <w:sz w:val="18"/>
                      <w:szCs w:val="18"/>
                    </w:rPr>
                  </w:pPr>
                  <w:r w:rsidRPr="001A7B02">
                    <w:rPr>
                      <w:rFonts w:ascii="Calibri" w:eastAsia="Times New Roman" w:hAnsi="Calibri" w:cs="Calibri"/>
                      <w:sz w:val="18"/>
                      <w:szCs w:val="18"/>
                    </w:rPr>
                    <w:t> </w:t>
                  </w:r>
                </w:p>
              </w:tc>
              <w:tc>
                <w:tcPr>
                  <w:tcW w:w="1603" w:type="dxa"/>
                  <w:shd w:val="clear" w:color="auto" w:fill="auto"/>
                  <w:noWrap/>
                  <w:vAlign w:val="center"/>
                  <w:hideMark/>
                </w:tcPr>
                <w:p w14:paraId="77BCD4DC" w14:textId="02FE1B7B" w:rsidR="00381B67" w:rsidRPr="001A7B02" w:rsidRDefault="00547772" w:rsidP="00381B67">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13 DNA Template</w:t>
                  </w:r>
                </w:p>
              </w:tc>
              <w:tc>
                <w:tcPr>
                  <w:tcW w:w="1329" w:type="dxa"/>
                  <w:shd w:val="clear" w:color="auto" w:fill="auto"/>
                  <w:noWrap/>
                  <w:vAlign w:val="center"/>
                  <w:hideMark/>
                </w:tcPr>
                <w:p w14:paraId="223EEAF8" w14:textId="26853A84"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0</w:t>
                  </w:r>
                </w:p>
              </w:tc>
              <w:tc>
                <w:tcPr>
                  <w:tcW w:w="1329" w:type="dxa"/>
                  <w:shd w:val="clear" w:color="auto" w:fill="B4C6E7" w:themeFill="accent1" w:themeFillTint="66"/>
                  <w:noWrap/>
                  <w:vAlign w:val="center"/>
                  <w:hideMark/>
                </w:tcPr>
                <w:p w14:paraId="62C8E70F" w14:textId="2CBD36EA"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0</w:t>
                  </w:r>
                </w:p>
              </w:tc>
              <w:tc>
                <w:tcPr>
                  <w:tcW w:w="1329" w:type="dxa"/>
                  <w:shd w:val="clear" w:color="auto" w:fill="auto"/>
                  <w:noWrap/>
                  <w:vAlign w:val="center"/>
                  <w:hideMark/>
                </w:tcPr>
                <w:p w14:paraId="505528C7" w14:textId="30018992"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0</w:t>
                  </w:r>
                </w:p>
              </w:tc>
              <w:tc>
                <w:tcPr>
                  <w:tcW w:w="1329" w:type="dxa"/>
                  <w:vMerge w:val="restart"/>
                  <w:shd w:val="clear" w:color="auto" w:fill="B4C6E7" w:themeFill="accent1" w:themeFillTint="66"/>
                  <w:noWrap/>
                  <w:vAlign w:val="center"/>
                  <w:hideMark/>
                </w:tcPr>
                <w:p w14:paraId="6E0A3D92" w14:textId="46E7E40F"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10.25</w:t>
                  </w:r>
                </w:p>
              </w:tc>
              <w:tc>
                <w:tcPr>
                  <w:tcW w:w="1329" w:type="dxa"/>
                  <w:vMerge w:val="restart"/>
                  <w:shd w:val="clear" w:color="auto" w:fill="auto"/>
                  <w:noWrap/>
                  <w:vAlign w:val="center"/>
                  <w:hideMark/>
                </w:tcPr>
                <w:p w14:paraId="19E8FDBB" w14:textId="77777777"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50.00</w:t>
                  </w:r>
                </w:p>
              </w:tc>
            </w:tr>
            <w:tr w:rsidR="001A7B02" w:rsidRPr="001A7B02" w14:paraId="2D5A5B99" w14:textId="77777777" w:rsidTr="00A62396">
              <w:trPr>
                <w:trHeight w:val="255"/>
                <w:jc w:val="center"/>
              </w:trPr>
              <w:tc>
                <w:tcPr>
                  <w:tcW w:w="654" w:type="dxa"/>
                  <w:vMerge/>
                  <w:shd w:val="clear" w:color="auto" w:fill="auto"/>
                  <w:noWrap/>
                  <w:vAlign w:val="center"/>
                  <w:hideMark/>
                </w:tcPr>
                <w:p w14:paraId="24B049D1" w14:textId="77777777" w:rsidR="00381B67" w:rsidRPr="001A7B02" w:rsidRDefault="00381B67" w:rsidP="00381B67">
                  <w:pPr>
                    <w:spacing w:after="0" w:line="240" w:lineRule="auto"/>
                    <w:rPr>
                      <w:rFonts w:ascii="Calibri" w:eastAsia="Times New Roman" w:hAnsi="Calibri" w:cs="Calibri"/>
                      <w:sz w:val="20"/>
                      <w:szCs w:val="20"/>
                    </w:rPr>
                  </w:pPr>
                </w:p>
              </w:tc>
              <w:tc>
                <w:tcPr>
                  <w:tcW w:w="1603" w:type="dxa"/>
                  <w:shd w:val="clear" w:color="auto" w:fill="auto"/>
                  <w:noWrap/>
                  <w:vAlign w:val="center"/>
                  <w:hideMark/>
                </w:tcPr>
                <w:p w14:paraId="1A0C8CF4" w14:textId="7670EFF7" w:rsidR="00381B67" w:rsidRPr="001A7B02" w:rsidRDefault="00381B67" w:rsidP="00381B67">
                  <w:pPr>
                    <w:spacing w:after="0" w:line="240" w:lineRule="auto"/>
                    <w:jc w:val="center"/>
                    <w:rPr>
                      <w:rFonts w:ascii="Calibri" w:eastAsia="Times New Roman" w:hAnsi="Calibri" w:cs="Calibri"/>
                      <w:b/>
                      <w:bCs/>
                      <w:sz w:val="20"/>
                      <w:szCs w:val="20"/>
                    </w:rPr>
                  </w:pPr>
                  <w:r w:rsidRPr="001A7B02">
                    <w:rPr>
                      <w:rFonts w:ascii="Calibri" w:eastAsia="Times New Roman" w:hAnsi="Calibri" w:cs="Calibri"/>
                      <w:b/>
                      <w:bCs/>
                      <w:sz w:val="20"/>
                      <w:szCs w:val="20"/>
                    </w:rPr>
                    <w:t>AgNO</w:t>
                  </w:r>
                  <w:r w:rsidRPr="001A7B02">
                    <w:rPr>
                      <w:rFonts w:ascii="Calibri" w:eastAsia="Times New Roman" w:hAnsi="Calibri" w:cs="Calibri"/>
                      <w:b/>
                      <w:bCs/>
                      <w:sz w:val="20"/>
                      <w:szCs w:val="20"/>
                      <w:vertAlign w:val="subscript"/>
                    </w:rPr>
                    <w:t>3</w:t>
                  </w:r>
                </w:p>
              </w:tc>
              <w:tc>
                <w:tcPr>
                  <w:tcW w:w="1329" w:type="dxa"/>
                  <w:shd w:val="clear" w:color="auto" w:fill="auto"/>
                  <w:noWrap/>
                  <w:vAlign w:val="center"/>
                  <w:hideMark/>
                </w:tcPr>
                <w:p w14:paraId="6E881EB1"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10000.00</w:t>
                  </w:r>
                </w:p>
              </w:tc>
              <w:tc>
                <w:tcPr>
                  <w:tcW w:w="1329" w:type="dxa"/>
                  <w:shd w:val="clear" w:color="auto" w:fill="B4C6E7" w:themeFill="accent1" w:themeFillTint="66"/>
                  <w:noWrap/>
                  <w:vAlign w:val="center"/>
                  <w:hideMark/>
                </w:tcPr>
                <w:p w14:paraId="770E5306"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4.88</w:t>
                  </w:r>
                </w:p>
              </w:tc>
              <w:tc>
                <w:tcPr>
                  <w:tcW w:w="1329" w:type="dxa"/>
                  <w:shd w:val="clear" w:color="auto" w:fill="auto"/>
                  <w:noWrap/>
                  <w:vAlign w:val="center"/>
                  <w:hideMark/>
                </w:tcPr>
                <w:p w14:paraId="7B940E94"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325.00</w:t>
                  </w:r>
                </w:p>
              </w:tc>
              <w:tc>
                <w:tcPr>
                  <w:tcW w:w="1329" w:type="dxa"/>
                  <w:vMerge/>
                  <w:shd w:val="clear" w:color="auto" w:fill="B4C6E7" w:themeFill="accent1" w:themeFillTint="66"/>
                  <w:vAlign w:val="center"/>
                  <w:hideMark/>
                </w:tcPr>
                <w:p w14:paraId="7A003847" w14:textId="77777777" w:rsidR="00381B67" w:rsidRPr="001A7B02" w:rsidRDefault="00381B67" w:rsidP="00381B67">
                  <w:pPr>
                    <w:spacing w:after="0" w:line="240" w:lineRule="auto"/>
                    <w:rPr>
                      <w:rFonts w:ascii="Calibri" w:eastAsia="Times New Roman" w:hAnsi="Calibri" w:cs="Calibri"/>
                      <w:sz w:val="20"/>
                      <w:szCs w:val="20"/>
                    </w:rPr>
                  </w:pPr>
                </w:p>
              </w:tc>
              <w:tc>
                <w:tcPr>
                  <w:tcW w:w="1329" w:type="dxa"/>
                  <w:vMerge/>
                  <w:vAlign w:val="center"/>
                  <w:hideMark/>
                </w:tcPr>
                <w:p w14:paraId="757BE703" w14:textId="77777777" w:rsidR="00381B67" w:rsidRPr="001A7B02" w:rsidRDefault="00381B67" w:rsidP="00381B67">
                  <w:pPr>
                    <w:spacing w:after="0" w:line="240" w:lineRule="auto"/>
                    <w:rPr>
                      <w:rFonts w:ascii="Calibri" w:eastAsia="Times New Roman" w:hAnsi="Calibri" w:cs="Calibri"/>
                      <w:sz w:val="20"/>
                      <w:szCs w:val="20"/>
                    </w:rPr>
                  </w:pPr>
                </w:p>
              </w:tc>
            </w:tr>
            <w:tr w:rsidR="001A7B02" w:rsidRPr="001A7B02" w14:paraId="05EF12FB" w14:textId="77777777" w:rsidTr="00A62396">
              <w:trPr>
                <w:trHeight w:val="255"/>
                <w:jc w:val="center"/>
              </w:trPr>
              <w:tc>
                <w:tcPr>
                  <w:tcW w:w="654" w:type="dxa"/>
                  <w:vMerge/>
                  <w:shd w:val="clear" w:color="auto" w:fill="auto"/>
                  <w:noWrap/>
                  <w:vAlign w:val="center"/>
                  <w:hideMark/>
                </w:tcPr>
                <w:p w14:paraId="7E78B9A5" w14:textId="77777777" w:rsidR="00381B67" w:rsidRPr="001A7B02" w:rsidRDefault="00381B67" w:rsidP="00381B67">
                  <w:pPr>
                    <w:spacing w:after="0" w:line="240" w:lineRule="auto"/>
                    <w:rPr>
                      <w:rFonts w:ascii="Calibri" w:eastAsia="Times New Roman" w:hAnsi="Calibri" w:cs="Calibri"/>
                      <w:sz w:val="20"/>
                      <w:szCs w:val="20"/>
                    </w:rPr>
                  </w:pPr>
                </w:p>
              </w:tc>
              <w:tc>
                <w:tcPr>
                  <w:tcW w:w="1603" w:type="dxa"/>
                  <w:shd w:val="clear" w:color="auto" w:fill="auto"/>
                  <w:noWrap/>
                  <w:vAlign w:val="center"/>
                  <w:hideMark/>
                </w:tcPr>
                <w:p w14:paraId="7876F090" w14:textId="4AF014E1" w:rsidR="00381B67" w:rsidRPr="001A7B02" w:rsidRDefault="00381B67" w:rsidP="00381B67">
                  <w:pPr>
                    <w:spacing w:after="0" w:line="240" w:lineRule="auto"/>
                    <w:jc w:val="center"/>
                    <w:rPr>
                      <w:rFonts w:ascii="Calibri" w:eastAsia="Times New Roman" w:hAnsi="Calibri" w:cs="Calibri"/>
                      <w:b/>
                      <w:bCs/>
                      <w:sz w:val="20"/>
                      <w:szCs w:val="20"/>
                    </w:rPr>
                  </w:pPr>
                  <w:r w:rsidRPr="001A7B02">
                    <w:rPr>
                      <w:rFonts w:ascii="Calibri" w:eastAsia="Times New Roman" w:hAnsi="Calibri" w:cs="Calibri"/>
                      <w:b/>
                      <w:bCs/>
                      <w:sz w:val="20"/>
                      <w:szCs w:val="20"/>
                    </w:rPr>
                    <w:t>20 mM NH</w:t>
                  </w:r>
                  <w:r w:rsidRPr="001A7B02">
                    <w:rPr>
                      <w:rFonts w:ascii="Calibri" w:eastAsia="Times New Roman" w:hAnsi="Calibri" w:cs="Calibri"/>
                      <w:b/>
                      <w:bCs/>
                      <w:sz w:val="20"/>
                      <w:szCs w:val="20"/>
                      <w:vertAlign w:val="subscript"/>
                    </w:rPr>
                    <w:t>4</w:t>
                  </w:r>
                  <w:r w:rsidRPr="001A7B02">
                    <w:rPr>
                      <w:rFonts w:ascii="Calibri" w:eastAsia="Times New Roman" w:hAnsi="Calibri" w:cs="Calibri"/>
                      <w:b/>
                      <w:bCs/>
                      <w:sz w:val="20"/>
                      <w:szCs w:val="20"/>
                    </w:rPr>
                    <w:t>OAc</w:t>
                  </w:r>
                </w:p>
              </w:tc>
              <w:tc>
                <w:tcPr>
                  <w:tcW w:w="1329" w:type="dxa"/>
                  <w:shd w:val="clear" w:color="auto" w:fill="auto"/>
                  <w:noWrap/>
                  <w:vAlign w:val="center"/>
                  <w:hideMark/>
                </w:tcPr>
                <w:p w14:paraId="05F7CDCF"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20.00</w:t>
                  </w:r>
                </w:p>
              </w:tc>
              <w:tc>
                <w:tcPr>
                  <w:tcW w:w="1329" w:type="dxa"/>
                  <w:shd w:val="clear" w:color="auto" w:fill="B4C6E7" w:themeFill="accent1" w:themeFillTint="66"/>
                  <w:noWrap/>
                  <w:vAlign w:val="center"/>
                  <w:hideMark/>
                </w:tcPr>
                <w:p w14:paraId="0E9F3DAB"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30.00</w:t>
                  </w:r>
                </w:p>
              </w:tc>
              <w:tc>
                <w:tcPr>
                  <w:tcW w:w="1329" w:type="dxa"/>
                  <w:shd w:val="clear" w:color="auto" w:fill="auto"/>
                  <w:noWrap/>
                  <w:vAlign w:val="center"/>
                  <w:hideMark/>
                </w:tcPr>
                <w:p w14:paraId="0E0D76D5"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4.00</w:t>
                  </w:r>
                </w:p>
              </w:tc>
              <w:tc>
                <w:tcPr>
                  <w:tcW w:w="1329" w:type="dxa"/>
                  <w:vMerge/>
                  <w:shd w:val="clear" w:color="auto" w:fill="B4C6E7" w:themeFill="accent1" w:themeFillTint="66"/>
                  <w:vAlign w:val="center"/>
                  <w:hideMark/>
                </w:tcPr>
                <w:p w14:paraId="35947537" w14:textId="77777777" w:rsidR="00381B67" w:rsidRPr="001A7B02" w:rsidRDefault="00381B67" w:rsidP="00381B67">
                  <w:pPr>
                    <w:spacing w:after="0" w:line="240" w:lineRule="auto"/>
                    <w:rPr>
                      <w:rFonts w:ascii="Calibri" w:eastAsia="Times New Roman" w:hAnsi="Calibri" w:cs="Calibri"/>
                      <w:sz w:val="20"/>
                      <w:szCs w:val="20"/>
                    </w:rPr>
                  </w:pPr>
                </w:p>
              </w:tc>
              <w:tc>
                <w:tcPr>
                  <w:tcW w:w="1329" w:type="dxa"/>
                  <w:vMerge/>
                  <w:vAlign w:val="center"/>
                  <w:hideMark/>
                </w:tcPr>
                <w:p w14:paraId="1B617C6D" w14:textId="77777777" w:rsidR="00381B67" w:rsidRPr="001A7B02" w:rsidRDefault="00381B67" w:rsidP="00381B67">
                  <w:pPr>
                    <w:spacing w:after="0" w:line="240" w:lineRule="auto"/>
                    <w:rPr>
                      <w:rFonts w:ascii="Calibri" w:eastAsia="Times New Roman" w:hAnsi="Calibri" w:cs="Calibri"/>
                      <w:sz w:val="20"/>
                      <w:szCs w:val="20"/>
                    </w:rPr>
                  </w:pPr>
                </w:p>
              </w:tc>
            </w:tr>
            <w:tr w:rsidR="001A7B02" w:rsidRPr="001A7B02" w14:paraId="644799E0" w14:textId="77777777" w:rsidTr="00A62396">
              <w:trPr>
                <w:trHeight w:val="255"/>
                <w:jc w:val="center"/>
              </w:trPr>
              <w:tc>
                <w:tcPr>
                  <w:tcW w:w="654" w:type="dxa"/>
                  <w:shd w:val="clear" w:color="auto" w:fill="auto"/>
                  <w:noWrap/>
                  <w:vAlign w:val="center"/>
                  <w:hideMark/>
                </w:tcPr>
                <w:p w14:paraId="3FB7CF32" w14:textId="77777777"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2</w:t>
                  </w:r>
                </w:p>
              </w:tc>
              <w:tc>
                <w:tcPr>
                  <w:tcW w:w="6919" w:type="dxa"/>
                  <w:gridSpan w:val="5"/>
                  <w:shd w:val="clear" w:color="auto" w:fill="auto"/>
                  <w:noWrap/>
                  <w:vAlign w:val="center"/>
                  <w:hideMark/>
                </w:tcPr>
                <w:p w14:paraId="09948ADB" w14:textId="77777777" w:rsidR="00381B67" w:rsidRPr="001A7B02" w:rsidRDefault="00381B67" w:rsidP="00381B67">
                  <w:pPr>
                    <w:spacing w:after="0" w:line="240" w:lineRule="auto"/>
                    <w:jc w:val="center"/>
                    <w:rPr>
                      <w:rFonts w:ascii="Calibri" w:eastAsia="Times New Roman" w:hAnsi="Calibri" w:cs="Calibri"/>
                      <w:i/>
                      <w:iCs/>
                      <w:sz w:val="20"/>
                      <w:szCs w:val="20"/>
                    </w:rPr>
                  </w:pPr>
                  <w:r w:rsidRPr="001A7B02">
                    <w:rPr>
                      <w:rFonts w:ascii="Calibri" w:eastAsia="Times New Roman" w:hAnsi="Calibri" w:cs="Calibri"/>
                      <w:i/>
                      <w:iCs/>
                      <w:sz w:val="20"/>
                      <w:szCs w:val="20"/>
                    </w:rPr>
                    <w:t>vortex, centrifuge, 95°C/2min, 4°C/20min</w:t>
                  </w:r>
                </w:p>
              </w:tc>
              <w:tc>
                <w:tcPr>
                  <w:tcW w:w="1329" w:type="dxa"/>
                  <w:vMerge/>
                  <w:vAlign w:val="center"/>
                  <w:hideMark/>
                </w:tcPr>
                <w:p w14:paraId="229FB74C" w14:textId="77777777" w:rsidR="00381B67" w:rsidRPr="001A7B02" w:rsidRDefault="00381B67" w:rsidP="00381B67">
                  <w:pPr>
                    <w:spacing w:after="0" w:line="240" w:lineRule="auto"/>
                    <w:rPr>
                      <w:rFonts w:ascii="Calibri" w:eastAsia="Times New Roman" w:hAnsi="Calibri" w:cs="Calibri"/>
                      <w:sz w:val="20"/>
                      <w:szCs w:val="20"/>
                    </w:rPr>
                  </w:pPr>
                </w:p>
              </w:tc>
            </w:tr>
            <w:tr w:rsidR="001A7B02" w:rsidRPr="001A7B02" w14:paraId="3EFFDF70" w14:textId="77777777" w:rsidTr="00A62396">
              <w:trPr>
                <w:trHeight w:val="255"/>
                <w:jc w:val="center"/>
              </w:trPr>
              <w:tc>
                <w:tcPr>
                  <w:tcW w:w="654" w:type="dxa"/>
                  <w:shd w:val="clear" w:color="auto" w:fill="auto"/>
                  <w:noWrap/>
                  <w:vAlign w:val="center"/>
                  <w:hideMark/>
                </w:tcPr>
                <w:p w14:paraId="29E71A37" w14:textId="77777777" w:rsidR="00381B67" w:rsidRPr="001A7B02" w:rsidRDefault="00381B67" w:rsidP="00381B67">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w:t>
                  </w:r>
                </w:p>
              </w:tc>
              <w:tc>
                <w:tcPr>
                  <w:tcW w:w="1603" w:type="dxa"/>
                  <w:shd w:val="clear" w:color="auto" w:fill="auto"/>
                  <w:noWrap/>
                  <w:vAlign w:val="center"/>
                  <w:hideMark/>
                </w:tcPr>
                <w:p w14:paraId="21E582C7" w14:textId="654A86C6" w:rsidR="00381B67" w:rsidRPr="001A7B02" w:rsidRDefault="00381B67" w:rsidP="00381B67">
                  <w:pPr>
                    <w:spacing w:after="0" w:line="240" w:lineRule="auto"/>
                    <w:jc w:val="center"/>
                    <w:rPr>
                      <w:rFonts w:ascii="Calibri" w:eastAsia="Times New Roman" w:hAnsi="Calibri" w:cs="Calibri"/>
                      <w:b/>
                      <w:bCs/>
                      <w:sz w:val="20"/>
                      <w:szCs w:val="20"/>
                    </w:rPr>
                  </w:pPr>
                  <w:r w:rsidRPr="001A7B02">
                    <w:rPr>
                      <w:rFonts w:ascii="Calibri" w:eastAsia="Times New Roman" w:hAnsi="Calibri" w:cs="Calibri"/>
                      <w:b/>
                      <w:bCs/>
                      <w:sz w:val="20"/>
                      <w:szCs w:val="20"/>
                    </w:rPr>
                    <w:t>NaBH</w:t>
                  </w:r>
                  <w:r w:rsidRPr="001A7B02">
                    <w:rPr>
                      <w:rFonts w:ascii="Calibri" w:eastAsia="Times New Roman" w:hAnsi="Calibri" w:cs="Calibri"/>
                      <w:b/>
                      <w:bCs/>
                      <w:sz w:val="20"/>
                      <w:szCs w:val="20"/>
                      <w:vertAlign w:val="subscript"/>
                    </w:rPr>
                    <w:t>4</w:t>
                  </w:r>
                </w:p>
              </w:tc>
              <w:tc>
                <w:tcPr>
                  <w:tcW w:w="1329" w:type="dxa"/>
                  <w:shd w:val="clear" w:color="auto" w:fill="auto"/>
                  <w:noWrap/>
                  <w:vAlign w:val="center"/>
                  <w:hideMark/>
                </w:tcPr>
                <w:p w14:paraId="7CD6DB1D"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10000.00</w:t>
                  </w:r>
                </w:p>
              </w:tc>
              <w:tc>
                <w:tcPr>
                  <w:tcW w:w="1329" w:type="dxa"/>
                  <w:shd w:val="clear" w:color="auto" w:fill="B4C6E7" w:themeFill="accent1" w:themeFillTint="66"/>
                  <w:noWrap/>
                  <w:vAlign w:val="center"/>
                  <w:hideMark/>
                </w:tcPr>
                <w:p w14:paraId="59A0EB08"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4.88</w:t>
                  </w:r>
                </w:p>
              </w:tc>
              <w:tc>
                <w:tcPr>
                  <w:tcW w:w="1329" w:type="dxa"/>
                  <w:shd w:val="clear" w:color="auto" w:fill="auto"/>
                  <w:noWrap/>
                  <w:vAlign w:val="center"/>
                  <w:hideMark/>
                </w:tcPr>
                <w:p w14:paraId="0D6589B8"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325.00</w:t>
                  </w:r>
                </w:p>
              </w:tc>
              <w:tc>
                <w:tcPr>
                  <w:tcW w:w="1329" w:type="dxa"/>
                  <w:shd w:val="clear" w:color="auto" w:fill="auto"/>
                  <w:noWrap/>
                  <w:vAlign w:val="center"/>
                  <w:hideMark/>
                </w:tcPr>
                <w:p w14:paraId="0B611C55" w14:textId="77777777" w:rsidR="00381B67" w:rsidRPr="001A7B02" w:rsidRDefault="00381B67" w:rsidP="00381B67">
                  <w:pPr>
                    <w:spacing w:after="0" w:line="240" w:lineRule="auto"/>
                    <w:jc w:val="center"/>
                    <w:rPr>
                      <w:rFonts w:ascii="Calibri" w:eastAsia="Times New Roman" w:hAnsi="Calibri" w:cs="Calibri"/>
                      <w:sz w:val="20"/>
                      <w:szCs w:val="20"/>
                    </w:rPr>
                  </w:pPr>
                  <w:r w:rsidRPr="001A7B02">
                    <w:rPr>
                      <w:rFonts w:ascii="Calibri" w:eastAsia="Times New Roman" w:hAnsi="Calibri" w:cs="Calibri"/>
                      <w:sz w:val="20"/>
                      <w:szCs w:val="20"/>
                    </w:rPr>
                    <w:t> </w:t>
                  </w:r>
                </w:p>
              </w:tc>
              <w:tc>
                <w:tcPr>
                  <w:tcW w:w="1329" w:type="dxa"/>
                  <w:vMerge/>
                  <w:vAlign w:val="center"/>
                  <w:hideMark/>
                </w:tcPr>
                <w:p w14:paraId="27889D1B" w14:textId="77777777" w:rsidR="00381B67" w:rsidRPr="001A7B02" w:rsidRDefault="00381B67" w:rsidP="00381B67">
                  <w:pPr>
                    <w:spacing w:after="0" w:line="240" w:lineRule="auto"/>
                    <w:rPr>
                      <w:rFonts w:ascii="Calibri" w:eastAsia="Times New Roman" w:hAnsi="Calibri" w:cs="Calibri"/>
                      <w:sz w:val="20"/>
                      <w:szCs w:val="20"/>
                    </w:rPr>
                  </w:pPr>
                </w:p>
              </w:tc>
            </w:tr>
          </w:tbl>
          <w:p w14:paraId="768DFD6F" w14:textId="77777777" w:rsidR="005F2FA0" w:rsidRPr="001A7B02" w:rsidRDefault="005F2FA0" w:rsidP="00381B67">
            <w:pPr>
              <w:rPr>
                <w:bCs/>
              </w:rPr>
            </w:pPr>
          </w:p>
          <w:p w14:paraId="26B61318" w14:textId="45380EC1" w:rsidR="00693A36" w:rsidRPr="001A7B02" w:rsidRDefault="00693A36" w:rsidP="0092302E">
            <w:pPr>
              <w:pStyle w:val="ListParagraph"/>
              <w:numPr>
                <w:ilvl w:val="0"/>
                <w:numId w:val="9"/>
              </w:numPr>
              <w:rPr>
                <w:bCs/>
                <w:i/>
              </w:rPr>
            </w:pPr>
            <w:r w:rsidRPr="001A7B02">
              <w:rPr>
                <w:rFonts w:ascii="Calibri" w:hAnsi="Calibri" w:cs="Calibri"/>
                <w:bCs/>
                <w:i/>
              </w:rPr>
              <w:t>Step #1:</w:t>
            </w:r>
            <w:r w:rsidRPr="001A7B02">
              <w:rPr>
                <w:rFonts w:ascii="Calibri" w:hAnsi="Calibri" w:cs="Calibri"/>
                <w:bCs/>
              </w:rPr>
              <w:t xml:space="preserve"> Add 37.5 µL of DNA template solution, 4.88 µL of AgNO</w:t>
            </w:r>
            <w:r w:rsidRPr="001A7B02">
              <w:rPr>
                <w:rFonts w:ascii="Calibri" w:hAnsi="Calibri" w:cs="Calibri"/>
                <w:bCs/>
                <w:vertAlign w:val="subscript"/>
              </w:rPr>
              <w:t>3</w:t>
            </w:r>
            <w:r w:rsidRPr="001A7B02">
              <w:rPr>
                <w:rFonts w:ascii="Calibri" w:hAnsi="Calibri" w:cs="Calibri"/>
                <w:bCs/>
              </w:rPr>
              <w:t>, 30 µL of NH</w:t>
            </w:r>
            <w:r w:rsidRPr="001A7B02">
              <w:rPr>
                <w:rFonts w:ascii="Calibri" w:hAnsi="Calibri" w:cs="Calibri"/>
                <w:bCs/>
                <w:vertAlign w:val="subscript"/>
              </w:rPr>
              <w:t>4</w:t>
            </w:r>
            <w:r w:rsidRPr="001A7B02">
              <w:rPr>
                <w:rFonts w:ascii="Calibri" w:hAnsi="Calibri" w:cs="Calibri"/>
                <w:bCs/>
              </w:rPr>
              <w:t>OAc buffer and 72.75 µL of ddiH</w:t>
            </w:r>
            <w:r w:rsidRPr="001A7B02">
              <w:rPr>
                <w:rFonts w:ascii="Calibri" w:hAnsi="Calibri" w:cs="Calibri"/>
                <w:bCs/>
                <w:vertAlign w:val="subscript"/>
              </w:rPr>
              <w:t>2</w:t>
            </w:r>
            <w:r w:rsidRPr="001A7B02">
              <w:rPr>
                <w:rFonts w:ascii="Calibri" w:hAnsi="Calibri" w:cs="Calibri"/>
                <w:bCs/>
              </w:rPr>
              <w:t xml:space="preserve">O to the tube labeled, </w:t>
            </w:r>
            <w:r w:rsidRPr="001A7B02">
              <w:rPr>
                <w:bCs/>
              </w:rPr>
              <w:t xml:space="preserve">“25 µM </w:t>
            </w:r>
            <w:r w:rsidR="00740196" w:rsidRPr="001A7B02">
              <w:rPr>
                <w:bCs/>
              </w:rPr>
              <w:t>DNA(C13)-</w:t>
            </w:r>
            <w:proofErr w:type="spellStart"/>
            <w:r w:rsidRPr="001A7B02">
              <w:rPr>
                <w:bCs/>
              </w:rPr>
              <w:t>AgNC</w:t>
            </w:r>
            <w:proofErr w:type="spellEnd"/>
            <w:r w:rsidRPr="001A7B02">
              <w:rPr>
                <w:bCs/>
              </w:rPr>
              <w:t>.” To the tube labeled, “</w:t>
            </w:r>
            <w:proofErr w:type="spellStart"/>
            <w:r w:rsidRPr="001A7B02">
              <w:rPr>
                <w:bCs/>
              </w:rPr>
              <w:t>AgCtrl</w:t>
            </w:r>
            <w:proofErr w:type="spellEnd"/>
            <w:r w:rsidRPr="001A7B02">
              <w:rPr>
                <w:bCs/>
              </w:rPr>
              <w:t xml:space="preserve">,” </w:t>
            </w:r>
            <w:r w:rsidR="00695CFF" w:rsidRPr="001A7B02">
              <w:rPr>
                <w:bCs/>
              </w:rPr>
              <w:t>do not add any DNA template solution</w:t>
            </w:r>
            <w:r w:rsidRPr="001A7B02">
              <w:rPr>
                <w:bCs/>
              </w:rPr>
              <w:t xml:space="preserve">.  </w:t>
            </w:r>
          </w:p>
          <w:p w14:paraId="46210B58" w14:textId="77777777" w:rsidR="00381B67" w:rsidRPr="001A7B02" w:rsidRDefault="0075649B" w:rsidP="0092302E">
            <w:pPr>
              <w:pStyle w:val="ListParagraph"/>
              <w:numPr>
                <w:ilvl w:val="0"/>
                <w:numId w:val="9"/>
              </w:numPr>
              <w:rPr>
                <w:rFonts w:ascii="Calibri" w:hAnsi="Calibri" w:cs="Calibri"/>
                <w:bCs/>
                <w:i/>
              </w:rPr>
            </w:pPr>
            <w:r w:rsidRPr="001A7B02">
              <w:rPr>
                <w:rFonts w:ascii="Calibri" w:hAnsi="Calibri" w:cs="Calibri"/>
                <w:bCs/>
                <w:i/>
              </w:rPr>
              <w:t>Step #2:</w:t>
            </w:r>
            <w:r w:rsidRPr="001A7B02">
              <w:rPr>
                <w:rFonts w:ascii="Calibri" w:hAnsi="Calibri" w:cs="Calibri"/>
                <w:bCs/>
              </w:rPr>
              <w:t xml:space="preserve"> Vortex and centrifuge the solutions briefly to ensure the solution is well mixed and collected at the bottom of the tube. Heat the solutions to 95 °C for 2 minutes. Quickly transfer the tubes from the heat block to an ice bath and allow them to cool for 20 minutes.</w:t>
            </w:r>
          </w:p>
          <w:p w14:paraId="2DD71E4D" w14:textId="7D094CF9" w:rsidR="00CC505F" w:rsidRPr="001A7B02" w:rsidRDefault="0075649B" w:rsidP="00CC505F">
            <w:pPr>
              <w:pStyle w:val="ListParagraph"/>
              <w:numPr>
                <w:ilvl w:val="0"/>
                <w:numId w:val="9"/>
              </w:numPr>
              <w:rPr>
                <w:rFonts w:ascii="Calibri" w:hAnsi="Calibri" w:cs="Calibri"/>
                <w:bCs/>
                <w:i/>
              </w:rPr>
            </w:pPr>
            <w:r w:rsidRPr="001A7B02">
              <w:rPr>
                <w:rFonts w:ascii="Calibri" w:hAnsi="Calibri" w:cs="Calibri"/>
                <w:b/>
                <w:bCs/>
              </w:rPr>
              <w:lastRenderedPageBreak/>
              <w:t>Instructor Step:</w:t>
            </w:r>
            <w:r w:rsidRPr="001A7B02">
              <w:rPr>
                <w:rFonts w:ascii="Calibri" w:hAnsi="Calibri" w:cs="Calibri"/>
                <w:bCs/>
              </w:rPr>
              <w:t xml:space="preserve"> During the 20 minute</w:t>
            </w:r>
            <w:r w:rsidR="00E06975" w:rsidRPr="001A7B02">
              <w:rPr>
                <w:rFonts w:ascii="Calibri" w:hAnsi="Calibri" w:cs="Calibri"/>
                <w:bCs/>
              </w:rPr>
              <w:t>s</w:t>
            </w:r>
            <w:r w:rsidRPr="001A7B02">
              <w:rPr>
                <w:rFonts w:ascii="Calibri" w:hAnsi="Calibri" w:cs="Calibri"/>
                <w:bCs/>
              </w:rPr>
              <w:t xml:space="preserve"> incubation time, prepare a fresh 10 mM sodium borohydride solution. </w:t>
            </w:r>
            <w:r w:rsidR="00413051" w:rsidRPr="001A7B02">
              <w:rPr>
                <w:rFonts w:ascii="Calibri" w:hAnsi="Calibri" w:cs="Calibri"/>
                <w:bCs/>
              </w:rPr>
              <w:t xml:space="preserve">This should be done using cold </w:t>
            </w:r>
            <w:r w:rsidR="008D3EB9" w:rsidRPr="001A7B02">
              <w:rPr>
                <w:bCs/>
              </w:rPr>
              <w:t>ddiH</w:t>
            </w:r>
            <w:r w:rsidR="008D3EB9" w:rsidRPr="001A7B02">
              <w:rPr>
                <w:bCs/>
                <w:vertAlign w:val="subscript"/>
              </w:rPr>
              <w:t>2</w:t>
            </w:r>
            <w:r w:rsidR="008D3EB9" w:rsidRPr="001A7B02">
              <w:rPr>
                <w:bCs/>
              </w:rPr>
              <w:t>O</w:t>
            </w:r>
            <w:r w:rsidR="00413051" w:rsidRPr="001A7B02">
              <w:rPr>
                <w:rFonts w:ascii="Calibri" w:hAnsi="Calibri" w:cs="Calibri"/>
                <w:bCs/>
              </w:rPr>
              <w:t xml:space="preserve"> and the solution should be kept in an ice bath until use. In order to determine the appropriate volume for the solution, measure between 0.01 — 0.03 g of NaBH</w:t>
            </w:r>
            <w:r w:rsidR="00413051" w:rsidRPr="001A7B02">
              <w:rPr>
                <w:rFonts w:ascii="Calibri" w:hAnsi="Calibri" w:cs="Calibri"/>
                <w:bCs/>
                <w:vertAlign w:val="subscript"/>
              </w:rPr>
              <w:t>4</w:t>
            </w:r>
            <w:r w:rsidR="00413051" w:rsidRPr="001A7B02">
              <w:rPr>
                <w:rFonts w:ascii="Calibri" w:hAnsi="Calibri" w:cs="Calibri"/>
                <w:bCs/>
              </w:rPr>
              <w:t xml:space="preserve">. Solve for the correct volume using </w:t>
            </w:r>
            <w:r w:rsidR="00A65BEB">
              <w:rPr>
                <w:rFonts w:ascii="Calibri" w:hAnsi="Calibri" w:cs="Calibri"/>
                <w:bCs/>
              </w:rPr>
              <w:t xml:space="preserve">Supporting </w:t>
            </w:r>
            <w:r w:rsidR="0016435A" w:rsidRPr="001A7B02">
              <w:rPr>
                <w:rFonts w:ascii="Calibri" w:hAnsi="Calibri" w:cs="Calibri"/>
                <w:bCs/>
              </w:rPr>
              <w:t>T</w:t>
            </w:r>
            <w:r w:rsidR="00413051" w:rsidRPr="001A7B02">
              <w:rPr>
                <w:rFonts w:ascii="Calibri" w:hAnsi="Calibri" w:cs="Calibri"/>
                <w:bCs/>
              </w:rPr>
              <w:t xml:space="preserve">able </w:t>
            </w:r>
            <w:r w:rsidR="0016435A" w:rsidRPr="001A7B02">
              <w:rPr>
                <w:rFonts w:ascii="Calibri" w:hAnsi="Calibri" w:cs="Calibri"/>
                <w:bCs/>
              </w:rPr>
              <w:t>2</w:t>
            </w:r>
            <w:r w:rsidR="00B31919" w:rsidRPr="001A7B02">
              <w:rPr>
                <w:rFonts w:ascii="Calibri" w:hAnsi="Calibri" w:cs="Calibri"/>
                <w:bCs/>
              </w:rPr>
              <w:t xml:space="preserve"> and Equation 1. The final volume, V, is a function of the measured mass of NaBH</w:t>
            </w:r>
            <w:r w:rsidR="00B31919" w:rsidRPr="001A7B02">
              <w:rPr>
                <w:rFonts w:ascii="Calibri" w:hAnsi="Calibri" w:cs="Calibri"/>
                <w:bCs/>
                <w:vertAlign w:val="subscript"/>
              </w:rPr>
              <w:t>4</w:t>
            </w:r>
            <w:r w:rsidR="00B31919" w:rsidRPr="001A7B02">
              <w:rPr>
                <w:rFonts w:ascii="Calibri" w:hAnsi="Calibri" w:cs="Calibri"/>
                <w:bCs/>
              </w:rPr>
              <w:t>, M, converted to the number of moles of NaBH</w:t>
            </w:r>
            <w:r w:rsidR="00B31919" w:rsidRPr="001A7B02">
              <w:rPr>
                <w:rFonts w:ascii="Calibri" w:hAnsi="Calibri" w:cs="Calibri"/>
                <w:bCs/>
                <w:vertAlign w:val="subscript"/>
              </w:rPr>
              <w:t>4</w:t>
            </w:r>
            <w:r w:rsidR="00B31919" w:rsidRPr="001A7B02">
              <w:rPr>
                <w:rFonts w:ascii="Calibri" w:hAnsi="Calibri" w:cs="Calibri"/>
                <w:bCs/>
              </w:rPr>
              <w:t>, n.</w:t>
            </w:r>
          </w:p>
          <w:p w14:paraId="76D88D09" w14:textId="1457F9B1" w:rsidR="00B31919" w:rsidRPr="001A7B02" w:rsidRDefault="00B31919" w:rsidP="003654B8">
            <w:pPr>
              <w:pStyle w:val="ListParagraph"/>
              <w:tabs>
                <w:tab w:val="left" w:pos="8476"/>
              </w:tabs>
              <w:jc w:val="right"/>
              <w:rPr>
                <w:rFonts w:ascii="Calibri" w:eastAsiaTheme="minorEastAsia" w:hAnsi="Calibri" w:cs="Calibri"/>
                <w:bCs/>
              </w:rPr>
            </w:pPr>
            <m:oMath>
              <m:r>
                <w:rPr>
                  <w:rFonts w:ascii="Cambria Math" w:hAnsi="Cambria Math" w:cs="Calibri"/>
                </w:rPr>
                <m:t>V=</m:t>
              </m:r>
              <m:d>
                <m:dPr>
                  <m:ctrlPr>
                    <w:rPr>
                      <w:rFonts w:ascii="Cambria Math" w:hAnsi="Cambria Math" w:cs="Calibri"/>
                      <w:bCs/>
                      <w:i/>
                    </w:rPr>
                  </m:ctrlPr>
                </m:dPr>
                <m:e>
                  <m:f>
                    <m:fPr>
                      <m:ctrlPr>
                        <w:rPr>
                          <w:rFonts w:ascii="Cambria Math" w:hAnsi="Cambria Math" w:cs="Calibri"/>
                          <w:bCs/>
                          <w:i/>
                        </w:rPr>
                      </m:ctrlPr>
                    </m:fPr>
                    <m:num>
                      <m:r>
                        <w:rPr>
                          <w:rFonts w:ascii="Cambria Math" w:hAnsi="Cambria Math" w:cs="Calibri"/>
                        </w:rPr>
                        <m:t>M</m:t>
                      </m:r>
                    </m:num>
                    <m:den>
                      <m:r>
                        <w:rPr>
                          <w:rFonts w:ascii="Cambria Math" w:hAnsi="Cambria Math" w:cs="Calibri"/>
                        </w:rPr>
                        <m:t>37.832</m:t>
                      </m:r>
                      <m:f>
                        <m:fPr>
                          <m:ctrlPr>
                            <w:rPr>
                              <w:rFonts w:ascii="Cambria Math" w:hAnsi="Cambria Math" w:cs="Calibri"/>
                              <w:bCs/>
                              <w:i/>
                            </w:rPr>
                          </m:ctrlPr>
                        </m:fPr>
                        <m:num>
                          <m:r>
                            <w:rPr>
                              <w:rFonts w:ascii="Cambria Math" w:hAnsi="Cambria Math" w:cs="Calibri"/>
                            </w:rPr>
                            <m:t>g</m:t>
                          </m:r>
                        </m:num>
                        <m:den>
                          <m:r>
                            <w:rPr>
                              <w:rFonts w:ascii="Cambria Math" w:hAnsi="Cambria Math" w:cs="Calibri"/>
                            </w:rPr>
                            <m:t>mol</m:t>
                          </m:r>
                        </m:den>
                      </m:f>
                    </m:den>
                  </m:f>
                </m:e>
              </m:d>
              <m:d>
                <m:dPr>
                  <m:ctrlPr>
                    <w:rPr>
                      <w:rFonts w:ascii="Cambria Math" w:hAnsi="Cambria Math" w:cs="Calibri"/>
                      <w:bCs/>
                      <w:i/>
                    </w:rPr>
                  </m:ctrlPr>
                </m:dPr>
                <m:e>
                  <m:f>
                    <m:fPr>
                      <m:ctrlPr>
                        <w:rPr>
                          <w:rFonts w:ascii="Cambria Math" w:hAnsi="Cambria Math" w:cs="Calibri"/>
                          <w:bCs/>
                          <w:i/>
                        </w:rPr>
                      </m:ctrlPr>
                    </m:fPr>
                    <m:num>
                      <m:r>
                        <w:rPr>
                          <w:rFonts w:ascii="Cambria Math" w:hAnsi="Cambria Math" w:cs="Calibri"/>
                        </w:rPr>
                        <m:t>1000 mL</m:t>
                      </m:r>
                    </m:num>
                    <m:den>
                      <m:r>
                        <w:rPr>
                          <w:rFonts w:ascii="Cambria Math" w:hAnsi="Cambria Math" w:cs="Calibri"/>
                        </w:rPr>
                        <m:t>0.010 mol</m:t>
                      </m:r>
                    </m:den>
                  </m:f>
                </m:e>
              </m:d>
              <m:r>
                <w:rPr>
                  <w:rFonts w:ascii="Cambria Math" w:hAnsi="Cambria Math" w:cs="Calibri"/>
                </w:rPr>
                <m:t>=n*</m:t>
              </m:r>
              <m:d>
                <m:dPr>
                  <m:ctrlPr>
                    <w:rPr>
                      <w:rFonts w:ascii="Cambria Math" w:hAnsi="Cambria Math" w:cs="Calibri"/>
                      <w:bCs/>
                      <w:i/>
                    </w:rPr>
                  </m:ctrlPr>
                </m:dPr>
                <m:e>
                  <m:f>
                    <m:fPr>
                      <m:ctrlPr>
                        <w:rPr>
                          <w:rFonts w:ascii="Cambria Math" w:hAnsi="Cambria Math" w:cs="Calibri"/>
                          <w:bCs/>
                          <w:i/>
                        </w:rPr>
                      </m:ctrlPr>
                    </m:fPr>
                    <m:num>
                      <m:r>
                        <w:rPr>
                          <w:rFonts w:ascii="Cambria Math" w:hAnsi="Cambria Math" w:cs="Calibri"/>
                        </w:rPr>
                        <m:t>1000 mL</m:t>
                      </m:r>
                    </m:num>
                    <m:den>
                      <m:r>
                        <w:rPr>
                          <w:rFonts w:ascii="Cambria Math" w:hAnsi="Cambria Math" w:cs="Calibri"/>
                        </w:rPr>
                        <m:t>0.010 mol</m:t>
                      </m:r>
                    </m:den>
                  </m:f>
                </m:e>
              </m:d>
            </m:oMath>
            <w:r w:rsidRPr="001A7B02">
              <w:rPr>
                <w:rFonts w:ascii="Calibri" w:eastAsiaTheme="minorEastAsia" w:hAnsi="Calibri" w:cs="Calibri"/>
                <w:bCs/>
              </w:rPr>
              <w:t xml:space="preserve">    </w:t>
            </w:r>
            <w:r w:rsidR="003654B8" w:rsidRPr="001A7B02">
              <w:rPr>
                <w:rFonts w:ascii="Calibri" w:eastAsiaTheme="minorEastAsia" w:hAnsi="Calibri" w:cs="Calibri"/>
                <w:bCs/>
              </w:rPr>
              <w:t xml:space="preserve">                                           (1)</w:t>
            </w:r>
          </w:p>
          <w:p w14:paraId="0E12BAFE" w14:textId="77777777" w:rsidR="00CC505F" w:rsidRPr="001A7B02" w:rsidRDefault="00CC505F" w:rsidP="003654B8">
            <w:pPr>
              <w:pStyle w:val="ListParagraph"/>
              <w:tabs>
                <w:tab w:val="left" w:pos="8476"/>
              </w:tabs>
              <w:jc w:val="right"/>
              <w:rPr>
                <w:rFonts w:ascii="Calibri" w:eastAsiaTheme="minorEastAsia" w:hAnsi="Calibri" w:cs="Calibri"/>
                <w:bCs/>
              </w:rPr>
            </w:pPr>
          </w:p>
          <w:p w14:paraId="665D7C24" w14:textId="455FDB8D" w:rsidR="003654B8" w:rsidRPr="001A7B02" w:rsidRDefault="00A65BEB" w:rsidP="003654B8">
            <w:pPr>
              <w:tabs>
                <w:tab w:val="left" w:pos="8476"/>
              </w:tabs>
              <w:rPr>
                <w:rFonts w:ascii="Calibri" w:hAnsi="Calibri" w:cs="Calibri"/>
                <w:bCs/>
                <w:sz w:val="18"/>
                <w:szCs w:val="18"/>
              </w:rPr>
            </w:pPr>
            <w:r>
              <w:rPr>
                <w:rFonts w:ascii="Calibri" w:hAnsi="Calibri" w:cs="Calibri"/>
                <w:b/>
                <w:bCs/>
                <w:sz w:val="18"/>
                <w:szCs w:val="18"/>
              </w:rPr>
              <w:t xml:space="preserve">Supporting </w:t>
            </w:r>
            <w:r w:rsidR="003654B8" w:rsidRPr="001A7B02">
              <w:rPr>
                <w:rFonts w:ascii="Calibri" w:hAnsi="Calibri" w:cs="Calibri"/>
                <w:b/>
                <w:bCs/>
                <w:sz w:val="18"/>
                <w:szCs w:val="18"/>
              </w:rPr>
              <w:t xml:space="preserve">Table 2. </w:t>
            </w:r>
            <w:r w:rsidR="003654B8" w:rsidRPr="001A7B02">
              <w:rPr>
                <w:rFonts w:ascii="Calibri" w:hAnsi="Calibri" w:cs="Calibri"/>
                <w:bCs/>
                <w:sz w:val="18"/>
                <w:szCs w:val="18"/>
              </w:rPr>
              <w:t>The table used to solve for the appropriate volume to dissolve a measured mass of NaBH</w:t>
            </w:r>
            <w:r w:rsidR="003654B8" w:rsidRPr="001A7B02">
              <w:rPr>
                <w:rFonts w:ascii="Calibri" w:hAnsi="Calibri" w:cs="Calibri"/>
                <w:bCs/>
                <w:sz w:val="18"/>
                <w:szCs w:val="18"/>
                <w:vertAlign w:val="subscript"/>
              </w:rPr>
              <w:t>4</w:t>
            </w:r>
            <w:r w:rsidR="003654B8" w:rsidRPr="001A7B02">
              <w:rPr>
                <w:rFonts w:ascii="Calibri" w:hAnsi="Calibri" w:cs="Calibri"/>
                <w:bCs/>
                <w:sz w:val="18"/>
                <w:szCs w:val="18"/>
              </w:rPr>
              <w:t xml:space="preserve"> in to achieve a 10 mM solution.</w:t>
            </w:r>
          </w:p>
          <w:tbl>
            <w:tblPr>
              <w:tblW w:w="9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416"/>
              <w:gridCol w:w="1416"/>
              <w:gridCol w:w="1416"/>
              <w:gridCol w:w="1416"/>
              <w:gridCol w:w="1416"/>
            </w:tblGrid>
            <w:tr w:rsidR="001A7B02" w:rsidRPr="001A7B02" w14:paraId="34A1DB76" w14:textId="77777777" w:rsidTr="0075649B">
              <w:trPr>
                <w:trHeight w:val="315"/>
              </w:trPr>
              <w:tc>
                <w:tcPr>
                  <w:tcW w:w="1960" w:type="dxa"/>
                  <w:shd w:val="clear" w:color="auto" w:fill="auto"/>
                  <w:noWrap/>
                  <w:vAlign w:val="bottom"/>
                  <w:hideMark/>
                </w:tcPr>
                <w:p w14:paraId="49C09B9D" w14:textId="77777777" w:rsidR="0075649B" w:rsidRPr="001A7B02" w:rsidRDefault="0075649B" w:rsidP="0075649B">
                  <w:pPr>
                    <w:spacing w:after="0" w:line="240" w:lineRule="auto"/>
                    <w:rPr>
                      <w:rFonts w:ascii="Times New Roman" w:eastAsia="Times New Roman" w:hAnsi="Times New Roman" w:cs="Times New Roman"/>
                      <w:sz w:val="18"/>
                      <w:szCs w:val="18"/>
                    </w:rPr>
                  </w:pPr>
                </w:p>
              </w:tc>
              <w:tc>
                <w:tcPr>
                  <w:tcW w:w="1520" w:type="dxa"/>
                  <w:shd w:val="clear" w:color="auto" w:fill="auto"/>
                  <w:noWrap/>
                  <w:vAlign w:val="center"/>
                  <w:hideMark/>
                </w:tcPr>
                <w:p w14:paraId="7D1EC35A" w14:textId="77777777" w:rsidR="0075649B" w:rsidRPr="001A7B02" w:rsidRDefault="0075649B" w:rsidP="0075649B">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g/mol</w:t>
                  </w:r>
                </w:p>
              </w:tc>
              <w:tc>
                <w:tcPr>
                  <w:tcW w:w="1520" w:type="dxa"/>
                  <w:shd w:val="clear" w:color="auto" w:fill="auto"/>
                  <w:noWrap/>
                  <w:vAlign w:val="center"/>
                  <w:hideMark/>
                </w:tcPr>
                <w:p w14:paraId="2039546D" w14:textId="77777777" w:rsidR="0075649B" w:rsidRPr="001A7B02" w:rsidRDefault="0075649B" w:rsidP="0075649B">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g</w:t>
                  </w:r>
                </w:p>
              </w:tc>
              <w:tc>
                <w:tcPr>
                  <w:tcW w:w="1520" w:type="dxa"/>
                  <w:shd w:val="clear" w:color="auto" w:fill="auto"/>
                  <w:noWrap/>
                  <w:vAlign w:val="center"/>
                  <w:hideMark/>
                </w:tcPr>
                <w:p w14:paraId="52688F78" w14:textId="77777777" w:rsidR="0075649B" w:rsidRPr="001A7B02" w:rsidRDefault="0075649B" w:rsidP="0075649B">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mol</w:t>
                  </w:r>
                </w:p>
              </w:tc>
              <w:tc>
                <w:tcPr>
                  <w:tcW w:w="1520" w:type="dxa"/>
                  <w:shd w:val="clear" w:color="auto" w:fill="auto"/>
                  <w:noWrap/>
                  <w:vAlign w:val="center"/>
                  <w:hideMark/>
                </w:tcPr>
                <w:p w14:paraId="1054DF70" w14:textId="77777777" w:rsidR="0075649B" w:rsidRPr="001A7B02" w:rsidRDefault="0075649B" w:rsidP="0075649B">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ddiH2O (mL)</w:t>
                  </w:r>
                </w:p>
              </w:tc>
              <w:tc>
                <w:tcPr>
                  <w:tcW w:w="1520" w:type="dxa"/>
                  <w:shd w:val="clear" w:color="auto" w:fill="auto"/>
                  <w:noWrap/>
                  <w:vAlign w:val="center"/>
                  <w:hideMark/>
                </w:tcPr>
                <w:p w14:paraId="230C944C" w14:textId="77777777" w:rsidR="0075649B" w:rsidRPr="001A7B02" w:rsidRDefault="0075649B" w:rsidP="0075649B">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2 (mM)</w:t>
                  </w:r>
                </w:p>
              </w:tc>
            </w:tr>
            <w:tr w:rsidR="001A7B02" w:rsidRPr="001A7B02" w14:paraId="262150D4" w14:textId="77777777" w:rsidTr="0075649B">
              <w:trPr>
                <w:trHeight w:val="315"/>
              </w:trPr>
              <w:tc>
                <w:tcPr>
                  <w:tcW w:w="1960" w:type="dxa"/>
                  <w:shd w:val="clear" w:color="auto" w:fill="auto"/>
                  <w:noWrap/>
                  <w:vAlign w:val="center"/>
                  <w:hideMark/>
                </w:tcPr>
                <w:p w14:paraId="406D0C05" w14:textId="77777777" w:rsidR="0075649B" w:rsidRPr="001A7B02" w:rsidRDefault="0075649B"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NaBH4</w:t>
                  </w:r>
                </w:p>
              </w:tc>
              <w:tc>
                <w:tcPr>
                  <w:tcW w:w="1520" w:type="dxa"/>
                  <w:shd w:val="clear" w:color="auto" w:fill="auto"/>
                  <w:noWrap/>
                  <w:vAlign w:val="center"/>
                  <w:hideMark/>
                </w:tcPr>
                <w:p w14:paraId="3272E09A" w14:textId="77777777" w:rsidR="0075649B" w:rsidRPr="001A7B02" w:rsidRDefault="0075649B"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7.832</w:t>
                  </w:r>
                </w:p>
              </w:tc>
              <w:tc>
                <w:tcPr>
                  <w:tcW w:w="1520" w:type="dxa"/>
                  <w:shd w:val="clear" w:color="A4C2F4" w:fill="A4C2F4"/>
                  <w:noWrap/>
                  <w:vAlign w:val="center"/>
                  <w:hideMark/>
                </w:tcPr>
                <w:p w14:paraId="7C1F440A" w14:textId="5FEE024A" w:rsidR="0075649B" w:rsidRPr="001A7B02" w:rsidRDefault="00413051"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M</w:t>
                  </w:r>
                </w:p>
              </w:tc>
              <w:tc>
                <w:tcPr>
                  <w:tcW w:w="1520" w:type="dxa"/>
                  <w:shd w:val="clear" w:color="auto" w:fill="auto"/>
                  <w:noWrap/>
                  <w:vAlign w:val="center"/>
                  <w:hideMark/>
                </w:tcPr>
                <w:p w14:paraId="56823A81" w14:textId="72EA083C" w:rsidR="0075649B" w:rsidRPr="001A7B02" w:rsidRDefault="00413051"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n</w:t>
                  </w:r>
                </w:p>
              </w:tc>
              <w:tc>
                <w:tcPr>
                  <w:tcW w:w="1520" w:type="dxa"/>
                  <w:shd w:val="clear" w:color="A4C2F4" w:fill="A4C2F4"/>
                  <w:noWrap/>
                  <w:vAlign w:val="center"/>
                  <w:hideMark/>
                </w:tcPr>
                <w:p w14:paraId="5D0B3EE7" w14:textId="55F3673A" w:rsidR="0075649B" w:rsidRPr="001A7B02" w:rsidRDefault="00413051"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V</w:t>
                  </w:r>
                </w:p>
              </w:tc>
              <w:tc>
                <w:tcPr>
                  <w:tcW w:w="1520" w:type="dxa"/>
                  <w:shd w:val="clear" w:color="auto" w:fill="auto"/>
                  <w:noWrap/>
                  <w:vAlign w:val="center"/>
                  <w:hideMark/>
                </w:tcPr>
                <w:p w14:paraId="13790E2B" w14:textId="77777777" w:rsidR="0075649B" w:rsidRPr="001A7B02" w:rsidRDefault="0075649B" w:rsidP="0075649B">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r>
          </w:tbl>
          <w:p w14:paraId="0A82AD65" w14:textId="77777777" w:rsidR="0075649B" w:rsidRPr="001A7B02" w:rsidRDefault="0075649B" w:rsidP="0075649B">
            <w:pPr>
              <w:pStyle w:val="ListParagraph"/>
              <w:rPr>
                <w:rFonts w:ascii="Calibri" w:hAnsi="Calibri" w:cs="Calibri"/>
                <w:bCs/>
                <w:i/>
              </w:rPr>
            </w:pPr>
          </w:p>
          <w:p w14:paraId="2EEEBA9E" w14:textId="6F118EF4" w:rsidR="003654B8" w:rsidRPr="001A7B02" w:rsidRDefault="003654B8" w:rsidP="0092302E">
            <w:pPr>
              <w:pStyle w:val="ListParagraph"/>
              <w:numPr>
                <w:ilvl w:val="0"/>
                <w:numId w:val="9"/>
              </w:numPr>
              <w:rPr>
                <w:rFonts w:ascii="Calibri" w:hAnsi="Calibri" w:cs="Calibri"/>
                <w:bCs/>
                <w:i/>
              </w:rPr>
            </w:pPr>
            <w:r w:rsidRPr="001A7B02">
              <w:rPr>
                <w:rFonts w:ascii="Calibri" w:hAnsi="Calibri" w:cs="Calibri"/>
                <w:bCs/>
              </w:rPr>
              <w:t>In a graduated cylinder, measure the correct volume of cold ddiH</w:t>
            </w:r>
            <w:r w:rsidRPr="001A7B02">
              <w:rPr>
                <w:rFonts w:ascii="Calibri" w:hAnsi="Calibri" w:cs="Calibri"/>
                <w:bCs/>
                <w:vertAlign w:val="subscript"/>
              </w:rPr>
              <w:t>2</w:t>
            </w:r>
            <w:r w:rsidRPr="001A7B02">
              <w:rPr>
                <w:rFonts w:ascii="Calibri" w:hAnsi="Calibri" w:cs="Calibri"/>
                <w:bCs/>
              </w:rPr>
              <w:t>O, according to the measured mass of NaBH</w:t>
            </w:r>
            <w:r w:rsidRPr="001A7B02">
              <w:rPr>
                <w:rFonts w:ascii="Calibri" w:hAnsi="Calibri" w:cs="Calibri"/>
                <w:bCs/>
                <w:vertAlign w:val="subscript"/>
              </w:rPr>
              <w:t>4</w:t>
            </w:r>
            <w:r w:rsidRPr="001A7B02">
              <w:rPr>
                <w:rFonts w:ascii="Calibri" w:hAnsi="Calibri" w:cs="Calibri"/>
                <w:bCs/>
              </w:rPr>
              <w:t>. Add the NaBH</w:t>
            </w:r>
            <w:r w:rsidRPr="001A7B02">
              <w:rPr>
                <w:rFonts w:ascii="Calibri" w:hAnsi="Calibri" w:cs="Calibri"/>
                <w:bCs/>
                <w:vertAlign w:val="subscript"/>
              </w:rPr>
              <w:t>4</w:t>
            </w:r>
            <w:r w:rsidRPr="001A7B02">
              <w:rPr>
                <w:rFonts w:ascii="Calibri" w:hAnsi="Calibri" w:cs="Calibri"/>
                <w:bCs/>
              </w:rPr>
              <w:t xml:space="preserve"> to a beaker, submerged in an ice bath and rinse the weight boat into the beaker using 2-3 mL of ddiH</w:t>
            </w:r>
            <w:r w:rsidRPr="001A7B02">
              <w:rPr>
                <w:rFonts w:ascii="Calibri" w:hAnsi="Calibri" w:cs="Calibri"/>
                <w:bCs/>
                <w:vertAlign w:val="subscript"/>
              </w:rPr>
              <w:t>2</w:t>
            </w:r>
            <w:r w:rsidRPr="001A7B02">
              <w:rPr>
                <w:rFonts w:ascii="Calibri" w:hAnsi="Calibri" w:cs="Calibri"/>
                <w:bCs/>
              </w:rPr>
              <w:t xml:space="preserve">O. Add the remaining cold </w:t>
            </w:r>
            <w:r w:rsidR="008D3EB9" w:rsidRPr="001A7B02">
              <w:rPr>
                <w:bCs/>
              </w:rPr>
              <w:t>ddiH</w:t>
            </w:r>
            <w:r w:rsidR="008D3EB9" w:rsidRPr="001A7B02">
              <w:rPr>
                <w:bCs/>
                <w:vertAlign w:val="subscript"/>
              </w:rPr>
              <w:t>2</w:t>
            </w:r>
            <w:r w:rsidR="008D3EB9" w:rsidRPr="001A7B02">
              <w:rPr>
                <w:bCs/>
              </w:rPr>
              <w:t>O</w:t>
            </w:r>
            <w:r w:rsidRPr="001A7B02">
              <w:rPr>
                <w:rFonts w:ascii="Calibri" w:hAnsi="Calibri" w:cs="Calibri"/>
                <w:bCs/>
              </w:rPr>
              <w:t xml:space="preserve"> to the solution and thoroughly stir the solution to ensure it is well mixed. </w:t>
            </w:r>
          </w:p>
          <w:p w14:paraId="718DA8CA" w14:textId="4B46FFD6" w:rsidR="0075649B" w:rsidRPr="001A7B02" w:rsidRDefault="003654B8" w:rsidP="0092302E">
            <w:pPr>
              <w:pStyle w:val="ListParagraph"/>
              <w:numPr>
                <w:ilvl w:val="0"/>
                <w:numId w:val="9"/>
              </w:numPr>
              <w:rPr>
                <w:rFonts w:ascii="Calibri" w:hAnsi="Calibri" w:cs="Calibri"/>
                <w:bCs/>
                <w:i/>
              </w:rPr>
            </w:pPr>
            <w:r w:rsidRPr="001A7B02">
              <w:rPr>
                <w:rFonts w:ascii="Calibri" w:hAnsi="Calibri" w:cs="Calibri"/>
                <w:bCs/>
                <w:i/>
              </w:rPr>
              <w:t>Step #3:</w:t>
            </w:r>
            <w:r w:rsidRPr="001A7B02">
              <w:rPr>
                <w:rFonts w:ascii="Calibri" w:hAnsi="Calibri" w:cs="Calibri"/>
                <w:bCs/>
              </w:rPr>
              <w:t xml:space="preserve"> After the 20 minute</w:t>
            </w:r>
            <w:r w:rsidR="00E06975" w:rsidRPr="001A7B02">
              <w:rPr>
                <w:rFonts w:ascii="Calibri" w:hAnsi="Calibri" w:cs="Calibri"/>
                <w:bCs/>
              </w:rPr>
              <w:t>s</w:t>
            </w:r>
            <w:r w:rsidRPr="001A7B02">
              <w:rPr>
                <w:rFonts w:ascii="Calibri" w:hAnsi="Calibri" w:cs="Calibri"/>
                <w:bCs/>
              </w:rPr>
              <w:t xml:space="preserve"> incubation in an ice bath or at 4 °C, add 4.88 µL of 10 mM NaBH</w:t>
            </w:r>
            <w:r w:rsidRPr="001A7B02">
              <w:rPr>
                <w:rFonts w:ascii="Calibri" w:hAnsi="Calibri" w:cs="Calibri"/>
                <w:bCs/>
                <w:vertAlign w:val="subscript"/>
              </w:rPr>
              <w:t>4</w:t>
            </w:r>
            <w:r w:rsidRPr="001A7B02">
              <w:rPr>
                <w:rFonts w:ascii="Calibri" w:hAnsi="Calibri" w:cs="Calibri"/>
                <w:bCs/>
              </w:rPr>
              <w:t xml:space="preserve"> solution to both the </w:t>
            </w:r>
            <w:r w:rsidR="00740196" w:rsidRPr="001A7B02">
              <w:rPr>
                <w:bCs/>
              </w:rPr>
              <w:t>DNA(C13)-</w:t>
            </w:r>
            <w:proofErr w:type="spellStart"/>
            <w:r w:rsidR="00740196" w:rsidRPr="001A7B02">
              <w:rPr>
                <w:bCs/>
              </w:rPr>
              <w:t>AgNC</w:t>
            </w:r>
            <w:r w:rsidR="00E06975" w:rsidRPr="001A7B02">
              <w:rPr>
                <w:bCs/>
              </w:rPr>
              <w:t>s</w:t>
            </w:r>
            <w:proofErr w:type="spellEnd"/>
            <w:r w:rsidR="00740196" w:rsidRPr="001A7B02">
              <w:rPr>
                <w:rFonts w:ascii="Calibri" w:hAnsi="Calibri" w:cs="Calibri"/>
                <w:bCs/>
              </w:rPr>
              <w:t xml:space="preserve"> </w:t>
            </w:r>
            <w:r w:rsidRPr="001A7B02">
              <w:rPr>
                <w:rFonts w:ascii="Calibri" w:hAnsi="Calibri" w:cs="Calibri"/>
                <w:bCs/>
              </w:rPr>
              <w:t xml:space="preserve">and </w:t>
            </w:r>
            <w:proofErr w:type="spellStart"/>
            <w:r w:rsidRPr="001A7B02">
              <w:rPr>
                <w:rFonts w:ascii="Calibri" w:hAnsi="Calibri" w:cs="Calibri"/>
                <w:bCs/>
              </w:rPr>
              <w:t>AgCtrl</w:t>
            </w:r>
            <w:proofErr w:type="spellEnd"/>
            <w:r w:rsidRPr="001A7B02">
              <w:rPr>
                <w:rFonts w:ascii="Calibri" w:hAnsi="Calibri" w:cs="Calibri"/>
                <w:bCs/>
              </w:rPr>
              <w:t xml:space="preserve"> tubes. Gently mix the solutions with the pipet tip and return the tubes to the ice bath. </w:t>
            </w:r>
          </w:p>
          <w:p w14:paraId="6D73432C" w14:textId="77777777" w:rsidR="003654B8" w:rsidRPr="001A7B02" w:rsidRDefault="003654B8" w:rsidP="0092302E">
            <w:pPr>
              <w:pStyle w:val="ListParagraph"/>
              <w:numPr>
                <w:ilvl w:val="0"/>
                <w:numId w:val="9"/>
              </w:numPr>
              <w:rPr>
                <w:rFonts w:ascii="Calibri" w:hAnsi="Calibri" w:cs="Calibri"/>
                <w:bCs/>
                <w:i/>
              </w:rPr>
            </w:pPr>
            <w:r w:rsidRPr="001A7B02">
              <w:rPr>
                <w:rFonts w:ascii="Calibri" w:hAnsi="Calibri" w:cs="Calibri"/>
                <w:bCs/>
              </w:rPr>
              <w:t xml:space="preserve">Place the samples in the dark and store them at 4 °C for 24 hours for the fluorescence to develop. </w:t>
            </w:r>
          </w:p>
          <w:p w14:paraId="1EF7213C" w14:textId="77777777" w:rsidR="003654B8" w:rsidRPr="001A7B02" w:rsidRDefault="00F16967" w:rsidP="0092302E">
            <w:pPr>
              <w:pStyle w:val="ListParagraph"/>
              <w:numPr>
                <w:ilvl w:val="0"/>
                <w:numId w:val="9"/>
              </w:numPr>
              <w:rPr>
                <w:rFonts w:ascii="Calibri" w:hAnsi="Calibri" w:cs="Calibri"/>
                <w:bCs/>
                <w:i/>
              </w:rPr>
            </w:pPr>
            <w:r w:rsidRPr="001A7B02">
              <w:rPr>
                <w:rFonts w:ascii="Calibri" w:hAnsi="Calibri" w:cs="Calibri"/>
                <w:bCs/>
              </w:rPr>
              <w:t xml:space="preserve">After the </w:t>
            </w:r>
            <w:r w:rsidR="0040100B" w:rsidRPr="001A7B02">
              <w:rPr>
                <w:rFonts w:ascii="Calibri" w:hAnsi="Calibri" w:cs="Calibri"/>
                <w:bCs/>
              </w:rPr>
              <w:t>overnight</w:t>
            </w:r>
            <w:r w:rsidRPr="001A7B02">
              <w:rPr>
                <w:rFonts w:ascii="Calibri" w:hAnsi="Calibri" w:cs="Calibri"/>
                <w:bCs/>
              </w:rPr>
              <w:t xml:space="preserve"> development period, </w:t>
            </w:r>
            <w:r w:rsidR="0040100B" w:rsidRPr="001A7B02">
              <w:rPr>
                <w:rFonts w:ascii="Calibri" w:hAnsi="Calibri" w:cs="Calibri"/>
                <w:bCs/>
              </w:rPr>
              <w:t xml:space="preserve">at least 8 hours, </w:t>
            </w:r>
            <w:r w:rsidRPr="001A7B02">
              <w:rPr>
                <w:rFonts w:ascii="Calibri" w:hAnsi="Calibri" w:cs="Calibri"/>
                <w:bCs/>
              </w:rPr>
              <w:t xml:space="preserve">observe the red/orange fluoresce of the </w:t>
            </w:r>
            <w:r w:rsidR="00740196" w:rsidRPr="001A7B02">
              <w:rPr>
                <w:bCs/>
              </w:rPr>
              <w:t>DNA(C13)-</w:t>
            </w:r>
            <w:proofErr w:type="spellStart"/>
            <w:r w:rsidR="00740196" w:rsidRPr="001A7B02">
              <w:rPr>
                <w:bCs/>
              </w:rPr>
              <w:t>AgNC</w:t>
            </w:r>
            <w:proofErr w:type="spellEnd"/>
            <w:r w:rsidR="00740196" w:rsidRPr="001A7B02">
              <w:rPr>
                <w:rFonts w:ascii="Calibri" w:hAnsi="Calibri" w:cs="Calibri"/>
                <w:bCs/>
              </w:rPr>
              <w:t xml:space="preserve"> </w:t>
            </w:r>
            <w:r w:rsidRPr="001A7B02">
              <w:rPr>
                <w:rFonts w:ascii="Calibri" w:hAnsi="Calibri" w:cs="Calibri"/>
                <w:bCs/>
              </w:rPr>
              <w:t xml:space="preserve">samples by illuminating them with </w:t>
            </w:r>
            <w:r w:rsidR="00D96A1E" w:rsidRPr="001A7B02">
              <w:rPr>
                <w:rFonts w:ascii="Calibri" w:hAnsi="Calibri" w:cs="Calibri"/>
                <w:bCs/>
              </w:rPr>
              <w:t>260 nm</w:t>
            </w:r>
            <w:r w:rsidRPr="001A7B02">
              <w:rPr>
                <w:rFonts w:ascii="Calibri" w:hAnsi="Calibri" w:cs="Calibri"/>
                <w:bCs/>
              </w:rPr>
              <w:t xml:space="preserve"> light. It may help to dim the lights in the laboratory during the visualization. The </w:t>
            </w:r>
            <w:proofErr w:type="spellStart"/>
            <w:r w:rsidRPr="001A7B02">
              <w:rPr>
                <w:rFonts w:ascii="Calibri" w:hAnsi="Calibri" w:cs="Calibri"/>
                <w:bCs/>
              </w:rPr>
              <w:t>AgCtrl</w:t>
            </w:r>
            <w:proofErr w:type="spellEnd"/>
            <w:r w:rsidRPr="001A7B02">
              <w:rPr>
                <w:rFonts w:ascii="Calibri" w:hAnsi="Calibri" w:cs="Calibri"/>
                <w:bCs/>
              </w:rPr>
              <w:t xml:space="preserve"> samples will not fluoresce. </w:t>
            </w:r>
          </w:p>
          <w:p w14:paraId="3AB36159" w14:textId="2BFCDEAB" w:rsidR="00B20FD4" w:rsidRPr="001A7B02" w:rsidRDefault="00B20FD4" w:rsidP="00B20FD4">
            <w:pPr>
              <w:pStyle w:val="ListParagraph"/>
              <w:rPr>
                <w:rFonts w:ascii="Calibri" w:hAnsi="Calibri" w:cs="Calibri"/>
                <w:bCs/>
                <w:i/>
              </w:rPr>
            </w:pPr>
          </w:p>
        </w:tc>
      </w:tr>
      <w:tr w:rsidR="001A7B02" w:rsidRPr="001A7B02" w14:paraId="147EDAEA" w14:textId="77777777" w:rsidTr="00A62396">
        <w:tc>
          <w:tcPr>
            <w:tcW w:w="9350" w:type="dxa"/>
            <w:gridSpan w:val="2"/>
          </w:tcPr>
          <w:p w14:paraId="38C5BA0A" w14:textId="377195E9" w:rsidR="00AF4108" w:rsidRPr="001A7B02" w:rsidRDefault="00AF4108" w:rsidP="00F762D1">
            <w:pPr>
              <w:pStyle w:val="ListParagraph"/>
              <w:ind w:left="0"/>
              <w:rPr>
                <w:b/>
                <w:bCs/>
              </w:rPr>
            </w:pPr>
            <w:r w:rsidRPr="001A7B02">
              <w:rPr>
                <w:b/>
                <w:bCs/>
              </w:rPr>
              <w:lastRenderedPageBreak/>
              <w:t>Sample Pre-Lab Questions</w:t>
            </w:r>
          </w:p>
        </w:tc>
      </w:tr>
      <w:tr w:rsidR="001A7B02" w:rsidRPr="001A7B02" w14:paraId="679ED6F1" w14:textId="77777777" w:rsidTr="00AF4108">
        <w:tc>
          <w:tcPr>
            <w:tcW w:w="222" w:type="dxa"/>
          </w:tcPr>
          <w:p w14:paraId="6EC91783" w14:textId="77777777" w:rsidR="00A62F20" w:rsidRPr="001A7B02" w:rsidRDefault="00A62F20" w:rsidP="00F762D1">
            <w:pPr>
              <w:pStyle w:val="ListParagraph"/>
              <w:ind w:left="0"/>
              <w:rPr>
                <w:bCs/>
              </w:rPr>
            </w:pPr>
          </w:p>
        </w:tc>
        <w:tc>
          <w:tcPr>
            <w:tcW w:w="9128" w:type="dxa"/>
          </w:tcPr>
          <w:p w14:paraId="7144EB0B" w14:textId="15F13B2E" w:rsidR="00AF4108" w:rsidRPr="001A7B02" w:rsidRDefault="00AF4108" w:rsidP="0092302E">
            <w:pPr>
              <w:pStyle w:val="ListParagraph"/>
              <w:numPr>
                <w:ilvl w:val="0"/>
                <w:numId w:val="10"/>
              </w:numPr>
              <w:rPr>
                <w:bCs/>
              </w:rPr>
            </w:pPr>
            <w:r w:rsidRPr="001A7B02">
              <w:rPr>
                <w:bCs/>
              </w:rPr>
              <w:t xml:space="preserve">What is the role of DNA in the synthesis of </w:t>
            </w:r>
            <w:r w:rsidR="002002C0" w:rsidRPr="001A7B02">
              <w:rPr>
                <w:bCs/>
              </w:rPr>
              <w:t>DNA-</w:t>
            </w:r>
            <w:proofErr w:type="spellStart"/>
            <w:r w:rsidR="002002C0" w:rsidRPr="001A7B02">
              <w:rPr>
                <w:bCs/>
              </w:rPr>
              <w:t>AgNCs</w:t>
            </w:r>
            <w:proofErr w:type="spellEnd"/>
            <w:r w:rsidRPr="001A7B02">
              <w:rPr>
                <w:bCs/>
              </w:rPr>
              <w:t>?</w:t>
            </w:r>
          </w:p>
          <w:p w14:paraId="07B3EBD2" w14:textId="7DD1A43B" w:rsidR="00AF4108" w:rsidRPr="001A7B02" w:rsidRDefault="00AF4108" w:rsidP="00AF4108">
            <w:pPr>
              <w:pStyle w:val="ListParagraph"/>
              <w:rPr>
                <w:bCs/>
                <w:i/>
              </w:rPr>
            </w:pPr>
            <w:r w:rsidRPr="001A7B02">
              <w:rPr>
                <w:bCs/>
                <w:i/>
              </w:rPr>
              <w:t xml:space="preserve">Answer: The DNA template acts as scaffold to bind the silver atoms in to the single-stranded cytosines. This allows the same </w:t>
            </w:r>
            <w:r w:rsidR="002002C0" w:rsidRPr="001A7B02">
              <w:rPr>
                <w:bCs/>
                <w:i/>
              </w:rPr>
              <w:t>DNA-</w:t>
            </w:r>
            <w:proofErr w:type="spellStart"/>
            <w:r w:rsidR="002002C0" w:rsidRPr="001A7B02">
              <w:rPr>
                <w:bCs/>
                <w:i/>
              </w:rPr>
              <w:t>AgNC</w:t>
            </w:r>
            <w:r w:rsidR="00E06975" w:rsidRPr="001A7B02">
              <w:rPr>
                <w:bCs/>
                <w:i/>
              </w:rPr>
              <w:t>s</w:t>
            </w:r>
            <w:proofErr w:type="spellEnd"/>
            <w:r w:rsidRPr="001A7B02">
              <w:rPr>
                <w:bCs/>
                <w:i/>
              </w:rPr>
              <w:t xml:space="preserve"> to be formed based on the structure and sequence of the DNA template.</w:t>
            </w:r>
          </w:p>
          <w:p w14:paraId="40E52753" w14:textId="382E0022" w:rsidR="00A62F20" w:rsidRPr="001A7B02" w:rsidRDefault="00AF4108" w:rsidP="0092302E">
            <w:pPr>
              <w:pStyle w:val="ListParagraph"/>
              <w:numPr>
                <w:ilvl w:val="0"/>
                <w:numId w:val="10"/>
              </w:numPr>
              <w:rPr>
                <w:bCs/>
              </w:rPr>
            </w:pPr>
            <w:r w:rsidRPr="001A7B02">
              <w:rPr>
                <w:bCs/>
              </w:rPr>
              <w:t>In addition to antibacterial uses, what other applications could there be for DNA-</w:t>
            </w:r>
            <w:proofErr w:type="spellStart"/>
            <w:r w:rsidR="002002C0" w:rsidRPr="001A7B02">
              <w:rPr>
                <w:bCs/>
              </w:rPr>
              <w:t>AgNCs</w:t>
            </w:r>
            <w:proofErr w:type="spellEnd"/>
            <w:r w:rsidRPr="001A7B02">
              <w:rPr>
                <w:bCs/>
              </w:rPr>
              <w:t>?</w:t>
            </w:r>
          </w:p>
          <w:p w14:paraId="5881424D" w14:textId="2A5FBDEC" w:rsidR="00AF4108" w:rsidRPr="001A7B02" w:rsidRDefault="00BB76D8" w:rsidP="00AF4108">
            <w:pPr>
              <w:pStyle w:val="ListParagraph"/>
              <w:rPr>
                <w:bCs/>
                <w:i/>
              </w:rPr>
            </w:pPr>
            <w:r w:rsidRPr="001A7B02">
              <w:rPr>
                <w:bCs/>
                <w:i/>
              </w:rPr>
              <w:t xml:space="preserve">Answer: </w:t>
            </w:r>
            <w:r w:rsidR="002002C0" w:rsidRPr="001A7B02">
              <w:rPr>
                <w:bCs/>
                <w:i/>
              </w:rPr>
              <w:t xml:space="preserve">Due to their fluorescent properties, </w:t>
            </w:r>
            <w:r w:rsidR="00AF4108" w:rsidRPr="001A7B02">
              <w:rPr>
                <w:bCs/>
                <w:i/>
              </w:rPr>
              <w:t>DNA-</w:t>
            </w:r>
            <w:proofErr w:type="spellStart"/>
            <w:r w:rsidR="002002C0" w:rsidRPr="001A7B02">
              <w:rPr>
                <w:bCs/>
                <w:i/>
              </w:rPr>
              <w:t>AgNCs</w:t>
            </w:r>
            <w:proofErr w:type="spellEnd"/>
            <w:r w:rsidR="00AF4108" w:rsidRPr="001A7B02">
              <w:rPr>
                <w:bCs/>
                <w:i/>
              </w:rPr>
              <w:t xml:space="preserve"> have potential applications in nanomedicine</w:t>
            </w:r>
            <w:r w:rsidR="002002C0" w:rsidRPr="001A7B02">
              <w:rPr>
                <w:bCs/>
                <w:i/>
              </w:rPr>
              <w:t xml:space="preserve"> for</w:t>
            </w:r>
            <w:r w:rsidR="00AF4108" w:rsidRPr="001A7B02">
              <w:rPr>
                <w:bCs/>
                <w:i/>
              </w:rPr>
              <w:t xml:space="preserve"> bioimaging</w:t>
            </w:r>
            <w:r w:rsidR="002002C0" w:rsidRPr="001A7B02">
              <w:rPr>
                <w:bCs/>
                <w:i/>
              </w:rPr>
              <w:t xml:space="preserve"> and</w:t>
            </w:r>
            <w:r w:rsidR="00AF4108" w:rsidRPr="001A7B02">
              <w:rPr>
                <w:bCs/>
                <w:i/>
              </w:rPr>
              <w:t xml:space="preserve"> </w:t>
            </w:r>
            <w:r w:rsidRPr="001A7B02">
              <w:rPr>
                <w:bCs/>
                <w:i/>
              </w:rPr>
              <w:t>biosensing</w:t>
            </w:r>
            <w:r w:rsidR="002002C0" w:rsidRPr="001A7B02">
              <w:rPr>
                <w:bCs/>
                <w:i/>
              </w:rPr>
              <w:t>.</w:t>
            </w:r>
          </w:p>
          <w:p w14:paraId="5874A7F7" w14:textId="0DF99864" w:rsidR="00AF4108" w:rsidRPr="001A7B02" w:rsidRDefault="00BB76D8" w:rsidP="0092302E">
            <w:pPr>
              <w:pStyle w:val="ListParagraph"/>
              <w:numPr>
                <w:ilvl w:val="0"/>
                <w:numId w:val="10"/>
              </w:numPr>
              <w:rPr>
                <w:bCs/>
              </w:rPr>
            </w:pPr>
            <w:r w:rsidRPr="001A7B02">
              <w:rPr>
                <w:bCs/>
              </w:rPr>
              <w:t>What changes would be expected if a different DNA template were used?</w:t>
            </w:r>
          </w:p>
          <w:p w14:paraId="3397F500" w14:textId="7D90C99B" w:rsidR="00BB76D8" w:rsidRPr="001A7B02" w:rsidRDefault="00BB76D8" w:rsidP="00CC505F">
            <w:pPr>
              <w:pStyle w:val="ListParagraph"/>
              <w:rPr>
                <w:bCs/>
                <w:i/>
              </w:rPr>
            </w:pPr>
            <w:r w:rsidRPr="001A7B02">
              <w:rPr>
                <w:bCs/>
                <w:i/>
              </w:rPr>
              <w:t xml:space="preserve">Answer: The fluorescence and antibacterial efficacy of the </w:t>
            </w:r>
            <w:r w:rsidR="006F5148" w:rsidRPr="001A7B02">
              <w:rPr>
                <w:bCs/>
                <w:i/>
              </w:rPr>
              <w:t>DNA-</w:t>
            </w:r>
            <w:proofErr w:type="spellStart"/>
            <w:r w:rsidRPr="001A7B02">
              <w:rPr>
                <w:bCs/>
                <w:i/>
              </w:rPr>
              <w:t>AgNC</w:t>
            </w:r>
            <w:proofErr w:type="spellEnd"/>
            <w:r w:rsidRPr="001A7B02">
              <w:rPr>
                <w:bCs/>
                <w:i/>
              </w:rPr>
              <w:t xml:space="preserve"> is based on the sequence/structure of the templating DNA strand. Changing the DNA template would likely result in a different color of fluorescence and different antibacterial properties. </w:t>
            </w:r>
          </w:p>
        </w:tc>
      </w:tr>
      <w:tr w:rsidR="001A7B02" w:rsidRPr="001A7B02" w14:paraId="4BCCEBC9" w14:textId="77777777" w:rsidTr="00A62396">
        <w:tc>
          <w:tcPr>
            <w:tcW w:w="9350" w:type="dxa"/>
            <w:gridSpan w:val="2"/>
          </w:tcPr>
          <w:p w14:paraId="0B8015B1" w14:textId="1F3D37AC" w:rsidR="00BB76D8" w:rsidRPr="001A7B02" w:rsidRDefault="00BB76D8" w:rsidP="00F762D1">
            <w:pPr>
              <w:pStyle w:val="ListParagraph"/>
              <w:ind w:left="0"/>
              <w:rPr>
                <w:bCs/>
              </w:rPr>
            </w:pPr>
            <w:r w:rsidRPr="001A7B02">
              <w:rPr>
                <w:b/>
                <w:bCs/>
              </w:rPr>
              <w:t xml:space="preserve">Sample Post-Lab </w:t>
            </w:r>
            <w:r w:rsidR="001769B1" w:rsidRPr="001A7B02">
              <w:rPr>
                <w:b/>
                <w:bCs/>
              </w:rPr>
              <w:t>Questions</w:t>
            </w:r>
          </w:p>
        </w:tc>
      </w:tr>
      <w:tr w:rsidR="00A62F20" w:rsidRPr="001A7B02" w14:paraId="4E1ECEC2" w14:textId="77777777" w:rsidTr="00AF4108">
        <w:tc>
          <w:tcPr>
            <w:tcW w:w="222" w:type="dxa"/>
          </w:tcPr>
          <w:p w14:paraId="063A78AE" w14:textId="77777777" w:rsidR="00A62F20" w:rsidRPr="001A7B02" w:rsidRDefault="00A62F20" w:rsidP="00F762D1">
            <w:pPr>
              <w:pStyle w:val="ListParagraph"/>
              <w:ind w:left="0"/>
              <w:rPr>
                <w:bCs/>
              </w:rPr>
            </w:pPr>
          </w:p>
        </w:tc>
        <w:tc>
          <w:tcPr>
            <w:tcW w:w="9128" w:type="dxa"/>
          </w:tcPr>
          <w:p w14:paraId="4FC5408C" w14:textId="0AE493D1" w:rsidR="00BB76D8" w:rsidRPr="001A7B02" w:rsidRDefault="00740196" w:rsidP="0092302E">
            <w:pPr>
              <w:pStyle w:val="ListParagraph"/>
              <w:numPr>
                <w:ilvl w:val="0"/>
                <w:numId w:val="11"/>
              </w:numPr>
              <w:rPr>
                <w:bCs/>
              </w:rPr>
            </w:pPr>
            <w:r w:rsidRPr="001A7B02">
              <w:rPr>
                <w:bCs/>
                <w:i/>
                <w:iCs/>
              </w:rPr>
              <w:t>Question:</w:t>
            </w:r>
            <w:r w:rsidRPr="001A7B02">
              <w:rPr>
                <w:bCs/>
              </w:rPr>
              <w:t xml:space="preserve"> </w:t>
            </w:r>
            <w:r w:rsidR="00BB76D8" w:rsidRPr="001A7B02">
              <w:rPr>
                <w:bCs/>
              </w:rPr>
              <w:t xml:space="preserve">Why was the </w:t>
            </w:r>
            <w:proofErr w:type="spellStart"/>
            <w:r w:rsidR="00BB76D8" w:rsidRPr="001A7B02">
              <w:rPr>
                <w:bCs/>
              </w:rPr>
              <w:t>AgCtrl</w:t>
            </w:r>
            <w:proofErr w:type="spellEnd"/>
            <w:r w:rsidR="00BB76D8" w:rsidRPr="001A7B02">
              <w:rPr>
                <w:bCs/>
              </w:rPr>
              <w:t xml:space="preserve"> sample not fluorescent?</w:t>
            </w:r>
          </w:p>
          <w:p w14:paraId="36BC4D43" w14:textId="3F519B65" w:rsidR="00BB76D8" w:rsidRPr="001A7B02" w:rsidRDefault="00BB76D8" w:rsidP="00BB76D8">
            <w:pPr>
              <w:pStyle w:val="ListParagraph"/>
              <w:rPr>
                <w:bCs/>
                <w:iCs/>
              </w:rPr>
            </w:pPr>
            <w:r w:rsidRPr="001A7B02">
              <w:rPr>
                <w:bCs/>
                <w:i/>
              </w:rPr>
              <w:t xml:space="preserve">Answer: </w:t>
            </w:r>
            <w:r w:rsidRPr="001A7B02">
              <w:rPr>
                <w:bCs/>
                <w:iCs/>
              </w:rPr>
              <w:t xml:space="preserve">The </w:t>
            </w:r>
            <w:proofErr w:type="spellStart"/>
            <w:r w:rsidRPr="001A7B02">
              <w:rPr>
                <w:bCs/>
                <w:iCs/>
              </w:rPr>
              <w:t>AgCtrl</w:t>
            </w:r>
            <w:proofErr w:type="spellEnd"/>
            <w:r w:rsidRPr="001A7B02">
              <w:rPr>
                <w:bCs/>
                <w:iCs/>
              </w:rPr>
              <w:t xml:space="preserve"> sample did not have a DNA template to scaffold the formation of silver nanoclusters. As such, non-specific silver aggregates form in this solution instead of </w:t>
            </w:r>
            <w:proofErr w:type="spellStart"/>
            <w:r w:rsidR="00740196" w:rsidRPr="001A7B02">
              <w:rPr>
                <w:bCs/>
                <w:iCs/>
              </w:rPr>
              <w:t>AgNCs</w:t>
            </w:r>
            <w:proofErr w:type="spellEnd"/>
            <w:r w:rsidRPr="001A7B02">
              <w:rPr>
                <w:bCs/>
                <w:iCs/>
              </w:rPr>
              <w:t>.</w:t>
            </w:r>
          </w:p>
          <w:p w14:paraId="6C1FD3D9" w14:textId="7E077CCF" w:rsidR="00BB76D8" w:rsidRPr="001A7B02" w:rsidRDefault="00740196" w:rsidP="0092302E">
            <w:pPr>
              <w:pStyle w:val="ListParagraph"/>
              <w:numPr>
                <w:ilvl w:val="0"/>
                <w:numId w:val="11"/>
              </w:numPr>
              <w:rPr>
                <w:bCs/>
              </w:rPr>
            </w:pPr>
            <w:r w:rsidRPr="001A7B02">
              <w:rPr>
                <w:bCs/>
                <w:i/>
                <w:iCs/>
              </w:rPr>
              <w:t>Question:</w:t>
            </w:r>
            <w:r w:rsidRPr="001A7B02">
              <w:rPr>
                <w:bCs/>
              </w:rPr>
              <w:t xml:space="preserve"> </w:t>
            </w:r>
            <w:r w:rsidR="00BB76D8" w:rsidRPr="001A7B02">
              <w:rPr>
                <w:bCs/>
              </w:rPr>
              <w:t>What and balance the chemical equation for the reduction of Ag</w:t>
            </w:r>
            <w:r w:rsidR="00BB76D8" w:rsidRPr="001A7B02">
              <w:rPr>
                <w:bCs/>
                <w:vertAlign w:val="superscript"/>
              </w:rPr>
              <w:t>+</w:t>
            </w:r>
            <w:r w:rsidR="00BB76D8" w:rsidRPr="001A7B02">
              <w:rPr>
                <w:bCs/>
              </w:rPr>
              <w:t xml:space="preserve"> by NaBH</w:t>
            </w:r>
            <w:r w:rsidR="00BB76D8" w:rsidRPr="001A7B02">
              <w:rPr>
                <w:bCs/>
                <w:vertAlign w:val="subscript"/>
              </w:rPr>
              <w:t>4</w:t>
            </w:r>
            <w:r w:rsidR="00BB76D8" w:rsidRPr="001A7B02">
              <w:rPr>
                <w:bCs/>
              </w:rPr>
              <w:t>.</w:t>
            </w:r>
          </w:p>
          <w:p w14:paraId="4174626A" w14:textId="04F75A38" w:rsidR="00BB76D8" w:rsidRPr="001A7B02" w:rsidRDefault="00740196" w:rsidP="00BB76D8">
            <w:pPr>
              <w:pStyle w:val="ListParagraph"/>
              <w:rPr>
                <w:rFonts w:eastAsiaTheme="minorEastAsia"/>
              </w:rPr>
            </w:pPr>
            <w:r w:rsidRPr="001A7B02">
              <w:rPr>
                <w:bCs/>
                <w:i/>
                <w:iCs/>
              </w:rPr>
              <w:t>Answer:</w:t>
            </w:r>
          </w:p>
          <w:p w14:paraId="7BAA55E3" w14:textId="3DF2897E" w:rsidR="00BB76D8" w:rsidRPr="001A7B02" w:rsidRDefault="00BB76D8" w:rsidP="001769B1">
            <w:pPr>
              <w:pStyle w:val="ListParagraph"/>
              <w:rPr>
                <w:rFonts w:eastAsiaTheme="minorEastAsia"/>
              </w:rPr>
            </w:pPr>
            <m:oMathPara>
              <m:oMath>
                <m:r>
                  <w:rPr>
                    <w:rFonts w:ascii="Cambria Math" w:hAnsi="Cambria Math"/>
                  </w:rPr>
                  <m:t>2AgN</m:t>
                </m:r>
                <m:sSub>
                  <m:sSubPr>
                    <m:ctrlPr>
                      <w:rPr>
                        <w:rFonts w:ascii="Cambria Math" w:hAnsi="Cambria Math"/>
                        <w:i/>
                      </w:rPr>
                    </m:ctrlPr>
                  </m:sSubPr>
                  <m:e>
                    <m:r>
                      <w:rPr>
                        <w:rFonts w:ascii="Cambria Math" w:hAnsi="Cambria Math"/>
                      </w:rPr>
                      <m:t>O</m:t>
                    </m:r>
                  </m:e>
                  <m:sub>
                    <m:r>
                      <w:rPr>
                        <w:rFonts w:ascii="Cambria Math" w:hAnsi="Cambria Math"/>
                      </w:rPr>
                      <m:t>3</m:t>
                    </m:r>
                  </m:sub>
                </m:sSub>
                <m:r>
                  <w:rPr>
                    <w:rFonts w:ascii="Cambria Math" w:hAnsi="Cambria Math"/>
                  </w:rPr>
                  <m:t>+2NaB</m:t>
                </m:r>
                <m:sSub>
                  <m:sSubPr>
                    <m:ctrlPr>
                      <w:rPr>
                        <w:rFonts w:ascii="Cambria Math" w:hAnsi="Cambria Math"/>
                        <w:i/>
                      </w:rPr>
                    </m:ctrlPr>
                  </m:sSubPr>
                  <m:e>
                    <m:r>
                      <w:rPr>
                        <w:rFonts w:ascii="Cambria Math" w:hAnsi="Cambria Math"/>
                      </w:rPr>
                      <m:t>H</m:t>
                    </m:r>
                  </m:e>
                  <m:sub>
                    <m:r>
                      <w:rPr>
                        <w:rFonts w:ascii="Cambria Math" w:hAnsi="Cambria Math"/>
                      </w:rPr>
                      <m:t>4</m:t>
                    </m:r>
                  </m:sub>
                </m:sSub>
                <m:r>
                  <w:rPr>
                    <w:rFonts w:ascii="Cambria Math" w:hAnsi="Cambria Math"/>
                  </w:rPr>
                  <m:t>→2Ag+2NaN</m:t>
                </m:r>
                <m:sSub>
                  <m:sSubPr>
                    <m:ctrlPr>
                      <w:rPr>
                        <w:rFonts w:ascii="Cambria Math" w:hAnsi="Cambria Math"/>
                        <w:i/>
                      </w:rPr>
                    </m:ctrlPr>
                  </m:sSubPr>
                  <m:e>
                    <m:r>
                      <w:rPr>
                        <w:rFonts w:ascii="Cambria Math" w:hAnsi="Cambria Math"/>
                      </w:rPr>
                      <m:t>O</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sSub>
                  <m:sSubPr>
                    <m:ctrlPr>
                      <w:rPr>
                        <w:rFonts w:ascii="Cambria Math" w:hAnsi="Cambria Math"/>
                        <w:i/>
                      </w:rPr>
                    </m:ctrlPr>
                  </m:sSubPr>
                  <m:e>
                    <m:r>
                      <w:rPr>
                        <w:rFonts w:ascii="Cambria Math" w:hAnsi="Cambria Math"/>
                      </w:rPr>
                      <m:t>H</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oMath>
            </m:oMathPara>
          </w:p>
          <w:p w14:paraId="0C345147" w14:textId="1DEF2D52" w:rsidR="00BB76D8" w:rsidRPr="001A7B02" w:rsidRDefault="00BB76D8" w:rsidP="00BB76D8">
            <w:pPr>
              <w:pStyle w:val="ListParagraph"/>
              <w:rPr>
                <w:bCs/>
              </w:rPr>
            </w:pPr>
          </w:p>
        </w:tc>
      </w:tr>
    </w:tbl>
    <w:p w14:paraId="705CC044" w14:textId="6F167CC9" w:rsidR="00786566" w:rsidRPr="001A7B02" w:rsidRDefault="00786566" w:rsidP="00F762D1">
      <w:pPr>
        <w:pStyle w:val="ListParagraph"/>
        <w:ind w:left="0"/>
        <w:rPr>
          <w:bCs/>
        </w:rPr>
      </w:pPr>
    </w:p>
    <w:p w14:paraId="4CBE2F7E" w14:textId="325BF162" w:rsidR="001769B1" w:rsidRPr="001A7B02" w:rsidRDefault="001769B1" w:rsidP="0092302E">
      <w:pPr>
        <w:pStyle w:val="ListParagraph"/>
        <w:numPr>
          <w:ilvl w:val="0"/>
          <w:numId w:val="11"/>
        </w:numPr>
        <w:rPr>
          <w:b/>
          <w:bCs/>
        </w:rPr>
      </w:pPr>
      <w:r w:rsidRPr="001A7B02">
        <w:rPr>
          <w:b/>
          <w:bCs/>
          <w:u w:val="single"/>
        </w:rPr>
        <w:t>Antibacterial Efficacy Experiments</w:t>
      </w:r>
    </w:p>
    <w:p w14:paraId="0C4808BB" w14:textId="77777777" w:rsidR="001769B1" w:rsidRPr="001A7B02" w:rsidRDefault="001769B1" w:rsidP="001769B1">
      <w:pPr>
        <w:pStyle w:val="ListParagraph"/>
        <w:rPr>
          <w:b/>
          <w:bC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0"/>
        <w:gridCol w:w="3055"/>
      </w:tblGrid>
      <w:tr w:rsidR="001A7B02" w:rsidRPr="001A7B02" w14:paraId="2CC10626" w14:textId="77777777" w:rsidTr="00A62396">
        <w:tc>
          <w:tcPr>
            <w:tcW w:w="6300" w:type="dxa"/>
            <w:tcBorders>
              <w:bottom w:val="double" w:sz="4" w:space="0" w:color="auto"/>
            </w:tcBorders>
          </w:tcPr>
          <w:p w14:paraId="5AA07861" w14:textId="77777777" w:rsidR="001769B1" w:rsidRPr="001A7B02" w:rsidRDefault="001769B1" w:rsidP="00A62396">
            <w:pPr>
              <w:pStyle w:val="ListParagraph"/>
              <w:ind w:left="0"/>
              <w:rPr>
                <w:b/>
              </w:rPr>
            </w:pPr>
            <w:r w:rsidRPr="001A7B02">
              <w:rPr>
                <w:b/>
              </w:rPr>
              <w:t>Timetable</w:t>
            </w:r>
          </w:p>
        </w:tc>
        <w:tc>
          <w:tcPr>
            <w:tcW w:w="3055" w:type="dxa"/>
            <w:tcBorders>
              <w:bottom w:val="double" w:sz="4" w:space="0" w:color="auto"/>
            </w:tcBorders>
          </w:tcPr>
          <w:p w14:paraId="5936F77B" w14:textId="77777777" w:rsidR="001769B1" w:rsidRPr="001A7B02" w:rsidRDefault="001769B1" w:rsidP="00A62396">
            <w:pPr>
              <w:pStyle w:val="ListParagraph"/>
              <w:ind w:left="0"/>
              <w:rPr>
                <w:bCs/>
              </w:rPr>
            </w:pPr>
          </w:p>
        </w:tc>
      </w:tr>
      <w:tr w:rsidR="001A7B02" w:rsidRPr="001A7B02" w14:paraId="2393F451" w14:textId="77777777" w:rsidTr="00A62396">
        <w:tc>
          <w:tcPr>
            <w:tcW w:w="6300" w:type="dxa"/>
            <w:tcBorders>
              <w:top w:val="double" w:sz="4" w:space="0" w:color="auto"/>
            </w:tcBorders>
          </w:tcPr>
          <w:p w14:paraId="041598D4" w14:textId="77777777" w:rsidR="001769B1" w:rsidRPr="001A7B02" w:rsidRDefault="001769B1" w:rsidP="00A62396">
            <w:pPr>
              <w:pStyle w:val="ListParagraph"/>
              <w:ind w:left="0"/>
              <w:rPr>
                <w:bCs/>
              </w:rPr>
            </w:pPr>
            <w:r w:rsidRPr="001A7B02">
              <w:rPr>
                <w:bCs/>
              </w:rPr>
              <w:t>Preparation of Materials</w:t>
            </w:r>
          </w:p>
        </w:tc>
        <w:tc>
          <w:tcPr>
            <w:tcW w:w="3055" w:type="dxa"/>
            <w:tcBorders>
              <w:top w:val="double" w:sz="4" w:space="0" w:color="auto"/>
            </w:tcBorders>
          </w:tcPr>
          <w:p w14:paraId="4B94B942" w14:textId="54B39EB3" w:rsidR="001769B1" w:rsidRPr="001A7B02" w:rsidRDefault="001769B1" w:rsidP="00A62396">
            <w:pPr>
              <w:pStyle w:val="ListParagraph"/>
              <w:ind w:left="0"/>
              <w:rPr>
                <w:bCs/>
              </w:rPr>
            </w:pPr>
            <w:r w:rsidRPr="001A7B02">
              <w:rPr>
                <w:bCs/>
              </w:rPr>
              <w:t>4 hours</w:t>
            </w:r>
          </w:p>
        </w:tc>
      </w:tr>
      <w:tr w:rsidR="001A7B02" w:rsidRPr="001A7B02" w14:paraId="4DFD85D0" w14:textId="77777777" w:rsidTr="00A62396">
        <w:tc>
          <w:tcPr>
            <w:tcW w:w="6300" w:type="dxa"/>
          </w:tcPr>
          <w:p w14:paraId="7E108B02" w14:textId="42F1BF6D" w:rsidR="001769B1" w:rsidRPr="001A7B02" w:rsidRDefault="00BD0290" w:rsidP="00A62396">
            <w:pPr>
              <w:pStyle w:val="ListParagraph"/>
              <w:ind w:left="0"/>
              <w:rPr>
                <w:bCs/>
              </w:rPr>
            </w:pPr>
            <w:r w:rsidRPr="001A7B02">
              <w:rPr>
                <w:bCs/>
              </w:rPr>
              <w:t xml:space="preserve">Treat </w:t>
            </w:r>
            <w:r w:rsidR="000808DE" w:rsidRPr="001A7B02">
              <w:rPr>
                <w:bCs/>
              </w:rPr>
              <w:t xml:space="preserve">and Plate </w:t>
            </w:r>
            <w:r w:rsidRPr="001A7B02">
              <w:rPr>
                <w:bCs/>
              </w:rPr>
              <w:t>Bacteria</w:t>
            </w:r>
            <w:r w:rsidR="000808DE" w:rsidRPr="001A7B02">
              <w:rPr>
                <w:bCs/>
              </w:rPr>
              <w:t xml:space="preserve"> cultures</w:t>
            </w:r>
          </w:p>
        </w:tc>
        <w:tc>
          <w:tcPr>
            <w:tcW w:w="3055" w:type="dxa"/>
          </w:tcPr>
          <w:p w14:paraId="5BB1C5C9" w14:textId="6876A998" w:rsidR="001769B1" w:rsidRPr="001A7B02" w:rsidRDefault="000808DE" w:rsidP="00A62396">
            <w:pPr>
              <w:pStyle w:val="ListParagraph"/>
              <w:ind w:left="0"/>
              <w:rPr>
                <w:bCs/>
              </w:rPr>
            </w:pPr>
            <w:r w:rsidRPr="001A7B02">
              <w:rPr>
                <w:bCs/>
              </w:rPr>
              <w:t>3</w:t>
            </w:r>
            <w:r w:rsidR="00BD0290" w:rsidRPr="001A7B02">
              <w:rPr>
                <w:bCs/>
              </w:rPr>
              <w:t xml:space="preserve"> hours</w:t>
            </w:r>
          </w:p>
        </w:tc>
      </w:tr>
      <w:tr w:rsidR="001A7B02" w:rsidRPr="001A7B02" w14:paraId="2E0FE1F3" w14:textId="77777777" w:rsidTr="00A62396">
        <w:tc>
          <w:tcPr>
            <w:tcW w:w="6300" w:type="dxa"/>
          </w:tcPr>
          <w:p w14:paraId="12035595" w14:textId="5DEBACD6" w:rsidR="001769B1" w:rsidRPr="001A7B02" w:rsidRDefault="00BD0290" w:rsidP="00A62396">
            <w:pPr>
              <w:pStyle w:val="ListParagraph"/>
              <w:ind w:left="0"/>
              <w:rPr>
                <w:bCs/>
              </w:rPr>
            </w:pPr>
            <w:r w:rsidRPr="001A7B02">
              <w:rPr>
                <w:bCs/>
              </w:rPr>
              <w:t>Count Colonies</w:t>
            </w:r>
          </w:p>
        </w:tc>
        <w:tc>
          <w:tcPr>
            <w:tcW w:w="3055" w:type="dxa"/>
          </w:tcPr>
          <w:p w14:paraId="24F6E084" w14:textId="77777777" w:rsidR="001769B1" w:rsidRPr="001A7B02" w:rsidRDefault="001769B1" w:rsidP="00A62396">
            <w:pPr>
              <w:pStyle w:val="ListParagraph"/>
              <w:ind w:left="0"/>
              <w:rPr>
                <w:bCs/>
              </w:rPr>
            </w:pPr>
            <w:r w:rsidRPr="001A7B02">
              <w:rPr>
                <w:bCs/>
              </w:rPr>
              <w:t>1 hour</w:t>
            </w:r>
          </w:p>
        </w:tc>
      </w:tr>
    </w:tbl>
    <w:p w14:paraId="3969FDD0" w14:textId="3552772B" w:rsidR="001769B1" w:rsidRPr="001A7B02" w:rsidRDefault="001769B1" w:rsidP="001769B1">
      <w:pPr>
        <w:rPr>
          <w:b/>
          <w:bCs/>
        </w:rPr>
      </w:pPr>
    </w:p>
    <w:tbl>
      <w:tblPr>
        <w:tblStyle w:val="TableGrid"/>
        <w:tblW w:w="0" w:type="auto"/>
        <w:tblLook w:val="04A0" w:firstRow="1" w:lastRow="0" w:firstColumn="1" w:lastColumn="0" w:noHBand="0" w:noVBand="1"/>
      </w:tblPr>
      <w:tblGrid>
        <w:gridCol w:w="265"/>
        <w:gridCol w:w="9085"/>
      </w:tblGrid>
      <w:tr w:rsidR="001A7B02" w:rsidRPr="001A7B02" w14:paraId="3C34226B" w14:textId="77777777" w:rsidTr="00A62396">
        <w:tc>
          <w:tcPr>
            <w:tcW w:w="9350" w:type="dxa"/>
            <w:gridSpan w:val="2"/>
          </w:tcPr>
          <w:p w14:paraId="1A0E9343" w14:textId="62B52AB6" w:rsidR="00BD0290" w:rsidRPr="001A7B02" w:rsidRDefault="00BD0290" w:rsidP="001769B1">
            <w:pPr>
              <w:rPr>
                <w:b/>
                <w:bCs/>
              </w:rPr>
            </w:pPr>
            <w:r w:rsidRPr="001A7B02">
              <w:rPr>
                <w:b/>
                <w:bCs/>
              </w:rPr>
              <w:t>Preparation of Materials</w:t>
            </w:r>
          </w:p>
        </w:tc>
      </w:tr>
      <w:tr w:rsidR="001A7B02" w:rsidRPr="001A7B02" w14:paraId="7AAE3531" w14:textId="77777777" w:rsidTr="00A62396">
        <w:tc>
          <w:tcPr>
            <w:tcW w:w="9350" w:type="dxa"/>
            <w:gridSpan w:val="2"/>
          </w:tcPr>
          <w:p w14:paraId="5E158578" w14:textId="77777777" w:rsidR="00BD0290" w:rsidRPr="001A7B02" w:rsidRDefault="00BD0290" w:rsidP="001769B1">
            <w:pPr>
              <w:rPr>
                <w:b/>
                <w:bCs/>
              </w:rPr>
            </w:pPr>
          </w:p>
        </w:tc>
      </w:tr>
      <w:tr w:rsidR="001A7B02" w:rsidRPr="001A7B02" w14:paraId="34D44B96" w14:textId="77777777" w:rsidTr="00A62396">
        <w:tc>
          <w:tcPr>
            <w:tcW w:w="9350" w:type="dxa"/>
            <w:gridSpan w:val="2"/>
          </w:tcPr>
          <w:p w14:paraId="7E21E228" w14:textId="77777777" w:rsidR="00E31C6F" w:rsidRPr="001A7B02" w:rsidRDefault="00E31C6F" w:rsidP="001769B1">
            <w:pPr>
              <w:rPr>
                <w:b/>
                <w:bCs/>
              </w:rPr>
            </w:pPr>
            <w:r w:rsidRPr="001A7B02">
              <w:rPr>
                <w:b/>
                <w:bCs/>
              </w:rPr>
              <w:t>Buffers and Solutions</w:t>
            </w:r>
          </w:p>
          <w:p w14:paraId="6EF1298F" w14:textId="3578D8FF" w:rsidR="00E31C6F" w:rsidRPr="001A7B02" w:rsidRDefault="00E31C6F" w:rsidP="001769B1">
            <w:pPr>
              <w:rPr>
                <w:bCs/>
                <w:vertAlign w:val="superscript"/>
              </w:rPr>
            </w:pPr>
            <w:r w:rsidRPr="001A7B02">
              <w:rPr>
                <w:bCs/>
                <w:vertAlign w:val="superscript"/>
              </w:rPr>
              <w:t>*Prepare prior to the class session</w:t>
            </w:r>
          </w:p>
        </w:tc>
      </w:tr>
      <w:tr w:rsidR="001A7B02" w:rsidRPr="001A7B02" w14:paraId="2BDF82AA" w14:textId="77777777" w:rsidTr="00BD0290">
        <w:tc>
          <w:tcPr>
            <w:tcW w:w="265" w:type="dxa"/>
          </w:tcPr>
          <w:p w14:paraId="4F647E0D" w14:textId="77777777" w:rsidR="00BD0290" w:rsidRPr="001A7B02" w:rsidRDefault="00BD0290" w:rsidP="001769B1">
            <w:pPr>
              <w:rPr>
                <w:b/>
                <w:bCs/>
              </w:rPr>
            </w:pPr>
          </w:p>
        </w:tc>
        <w:tc>
          <w:tcPr>
            <w:tcW w:w="9085" w:type="dxa"/>
          </w:tcPr>
          <w:p w14:paraId="4B1BC9E5" w14:textId="77777777" w:rsidR="00CC505F" w:rsidRPr="001A7B02" w:rsidRDefault="00CC505F" w:rsidP="001769B1">
            <w:pPr>
              <w:rPr>
                <w:b/>
                <w:bCs/>
              </w:rPr>
            </w:pPr>
          </w:p>
          <w:p w14:paraId="45E9CB71" w14:textId="019BA529" w:rsidR="00BD0290" w:rsidRPr="001A7B02" w:rsidRDefault="00E31C6F" w:rsidP="001769B1">
            <w:pPr>
              <w:rPr>
                <w:b/>
                <w:bCs/>
              </w:rPr>
            </w:pPr>
            <w:r w:rsidRPr="001A7B02">
              <w:rPr>
                <w:b/>
                <w:bCs/>
              </w:rPr>
              <w:t>Materials</w:t>
            </w:r>
          </w:p>
          <w:p w14:paraId="335DC8DB" w14:textId="77777777" w:rsidR="00E31C6F" w:rsidRPr="001A7B02" w:rsidRDefault="00E31C6F" w:rsidP="0092302E">
            <w:pPr>
              <w:pStyle w:val="ListParagraph"/>
              <w:numPr>
                <w:ilvl w:val="0"/>
                <w:numId w:val="12"/>
              </w:numPr>
              <w:rPr>
                <w:bCs/>
              </w:rPr>
            </w:pPr>
            <w:r w:rsidRPr="001A7B02">
              <w:rPr>
                <w:bCs/>
              </w:rPr>
              <w:t>Lysogeny Broth (LB) dry powder</w:t>
            </w:r>
          </w:p>
          <w:p w14:paraId="216F2248" w14:textId="77777777" w:rsidR="00E31C6F" w:rsidRPr="001A7B02" w:rsidRDefault="00E31C6F" w:rsidP="0092302E">
            <w:pPr>
              <w:pStyle w:val="ListParagraph"/>
              <w:numPr>
                <w:ilvl w:val="0"/>
                <w:numId w:val="12"/>
              </w:numPr>
              <w:rPr>
                <w:bCs/>
              </w:rPr>
            </w:pPr>
            <w:r w:rsidRPr="001A7B02">
              <w:rPr>
                <w:bCs/>
              </w:rPr>
              <w:t>LB agar powder</w:t>
            </w:r>
          </w:p>
          <w:p w14:paraId="2678F619" w14:textId="10F98FE1" w:rsidR="00E31C6F" w:rsidRPr="001A7B02" w:rsidRDefault="00E31C6F" w:rsidP="001A7B02">
            <w:pPr>
              <w:pStyle w:val="ListParagraph"/>
              <w:numPr>
                <w:ilvl w:val="0"/>
                <w:numId w:val="25"/>
              </w:numPr>
              <w:rPr>
                <w:bCs/>
              </w:rPr>
            </w:pPr>
            <w:r w:rsidRPr="001A7B02">
              <w:rPr>
                <w:bCs/>
              </w:rPr>
              <w:t>Carbenicillin powder</w:t>
            </w:r>
            <w:r w:rsidR="005C5EFA" w:rsidRPr="001A7B02">
              <w:rPr>
                <w:bCs/>
              </w:rPr>
              <w:t xml:space="preserve"> </w:t>
            </w:r>
            <w:r w:rsidR="00A82DF1" w:rsidRPr="001A7B02">
              <w:rPr>
                <w:bCs/>
              </w:rPr>
              <w:t>CAS: 4697-36-3</w:t>
            </w:r>
          </w:p>
          <w:p w14:paraId="444953A0" w14:textId="0E56875F" w:rsidR="00E31C6F" w:rsidRPr="001A7B02" w:rsidRDefault="00E31C6F" w:rsidP="0092302E">
            <w:pPr>
              <w:pStyle w:val="ListParagraph"/>
              <w:numPr>
                <w:ilvl w:val="0"/>
                <w:numId w:val="12"/>
              </w:numPr>
              <w:rPr>
                <w:bCs/>
              </w:rPr>
            </w:pPr>
            <w:r w:rsidRPr="001A7B02">
              <w:rPr>
                <w:bCs/>
              </w:rPr>
              <w:t>ddiH</w:t>
            </w:r>
            <w:r w:rsidRPr="001A7B02">
              <w:rPr>
                <w:bCs/>
                <w:vertAlign w:val="subscript"/>
              </w:rPr>
              <w:t>2</w:t>
            </w:r>
            <w:r w:rsidRPr="001A7B02">
              <w:rPr>
                <w:bCs/>
              </w:rPr>
              <w:t>O</w:t>
            </w:r>
            <w:r w:rsidR="00A82DF1" w:rsidRPr="001A7B02">
              <w:rPr>
                <w:bCs/>
              </w:rPr>
              <w:t xml:space="preserve"> CAS: 7732-18-5</w:t>
            </w:r>
          </w:p>
          <w:p w14:paraId="57F03F7B" w14:textId="5F2958D2" w:rsidR="00E31C6F" w:rsidRPr="001A7B02" w:rsidRDefault="00E31C6F" w:rsidP="0092302E">
            <w:pPr>
              <w:pStyle w:val="ListParagraph"/>
              <w:numPr>
                <w:ilvl w:val="0"/>
                <w:numId w:val="12"/>
              </w:numPr>
              <w:rPr>
                <w:bCs/>
              </w:rPr>
            </w:pPr>
            <w:r w:rsidRPr="001A7B02">
              <w:rPr>
                <w:bCs/>
              </w:rPr>
              <w:t xml:space="preserve">lyophilized K12 </w:t>
            </w:r>
            <w:r w:rsidRPr="001A7B02">
              <w:rPr>
                <w:bCs/>
                <w:i/>
              </w:rPr>
              <w:t>E. coli</w:t>
            </w:r>
            <w:r w:rsidR="00EE396D" w:rsidRPr="001A7B02">
              <w:rPr>
                <w:bCs/>
                <w:i/>
              </w:rPr>
              <w:t xml:space="preserve"> </w:t>
            </w:r>
            <w:r w:rsidR="00635076" w:rsidRPr="001A7B02">
              <w:rPr>
                <w:bCs/>
                <w:iCs/>
              </w:rPr>
              <w:t>ATCC: ATCC 10798</w:t>
            </w:r>
          </w:p>
          <w:p w14:paraId="76B58B12" w14:textId="77777777" w:rsidR="00E31C6F" w:rsidRPr="001A7B02" w:rsidRDefault="00E31C6F" w:rsidP="0092302E">
            <w:pPr>
              <w:pStyle w:val="ListParagraph"/>
              <w:numPr>
                <w:ilvl w:val="0"/>
                <w:numId w:val="12"/>
              </w:numPr>
              <w:rPr>
                <w:bCs/>
              </w:rPr>
            </w:pPr>
            <w:r w:rsidRPr="001A7B02">
              <w:rPr>
                <w:bCs/>
              </w:rPr>
              <w:t xml:space="preserve">100 mm x 25 mm </w:t>
            </w:r>
            <w:r w:rsidR="00E83464" w:rsidRPr="001A7B02">
              <w:rPr>
                <w:bCs/>
              </w:rPr>
              <w:t>petri</w:t>
            </w:r>
            <w:r w:rsidRPr="001A7B02">
              <w:rPr>
                <w:bCs/>
              </w:rPr>
              <w:t xml:space="preserve"> dishes</w:t>
            </w:r>
          </w:p>
          <w:p w14:paraId="23DFAEDF" w14:textId="6B2182D5" w:rsidR="00E83464" w:rsidRPr="001A7B02" w:rsidRDefault="00E83464" w:rsidP="0092302E">
            <w:pPr>
              <w:pStyle w:val="ListParagraph"/>
              <w:numPr>
                <w:ilvl w:val="0"/>
                <w:numId w:val="12"/>
              </w:numPr>
              <w:rPr>
                <w:bCs/>
              </w:rPr>
            </w:pPr>
            <w:r w:rsidRPr="001A7B02">
              <w:rPr>
                <w:bCs/>
              </w:rPr>
              <w:t>Bleach solution (10 %)</w:t>
            </w:r>
            <w:r w:rsidR="00635076" w:rsidRPr="001A7B02">
              <w:rPr>
                <w:bCs/>
              </w:rPr>
              <w:t xml:space="preserve"> </w:t>
            </w:r>
            <w:r w:rsidR="00C71EFA" w:rsidRPr="001A7B02">
              <w:rPr>
                <w:bCs/>
              </w:rPr>
              <w:t>CAS: 7681-52-9</w:t>
            </w:r>
          </w:p>
          <w:p w14:paraId="6DAB718D" w14:textId="048202F0" w:rsidR="00E83464" w:rsidRPr="001A7B02" w:rsidRDefault="00E83464" w:rsidP="0092302E">
            <w:pPr>
              <w:pStyle w:val="ListParagraph"/>
              <w:numPr>
                <w:ilvl w:val="0"/>
                <w:numId w:val="12"/>
              </w:numPr>
              <w:rPr>
                <w:bCs/>
              </w:rPr>
            </w:pPr>
            <w:r w:rsidRPr="001A7B02">
              <w:rPr>
                <w:bCs/>
              </w:rPr>
              <w:t>Sterile pipette tips</w:t>
            </w:r>
          </w:p>
          <w:p w14:paraId="0AB77680" w14:textId="041D3249" w:rsidR="008C5184" w:rsidRPr="001A7B02" w:rsidRDefault="008C5184" w:rsidP="0092302E">
            <w:pPr>
              <w:pStyle w:val="ListParagraph"/>
              <w:numPr>
                <w:ilvl w:val="0"/>
                <w:numId w:val="12"/>
              </w:numPr>
              <w:rPr>
                <w:bCs/>
              </w:rPr>
            </w:pPr>
            <w:r w:rsidRPr="001A7B02">
              <w:rPr>
                <w:bCs/>
              </w:rPr>
              <w:t>Sterile 10 µL inoculation loop</w:t>
            </w:r>
          </w:p>
          <w:p w14:paraId="6F1EBC29" w14:textId="77777777" w:rsidR="00CC505F" w:rsidRPr="001A7B02" w:rsidRDefault="00CC505F" w:rsidP="00CC505F">
            <w:pPr>
              <w:pStyle w:val="ListParagraph"/>
              <w:rPr>
                <w:bCs/>
              </w:rPr>
            </w:pPr>
          </w:p>
          <w:p w14:paraId="2FE7EC11" w14:textId="77777777" w:rsidR="00E83464" w:rsidRPr="001A7B02" w:rsidRDefault="00E83464" w:rsidP="00E83464">
            <w:pPr>
              <w:rPr>
                <w:bCs/>
              </w:rPr>
            </w:pPr>
            <w:r w:rsidRPr="001A7B02">
              <w:rPr>
                <w:b/>
                <w:bCs/>
              </w:rPr>
              <w:t>Equipment</w:t>
            </w:r>
          </w:p>
          <w:p w14:paraId="6D834FD2" w14:textId="77777777" w:rsidR="00E83464" w:rsidRPr="001A7B02" w:rsidRDefault="00E83464" w:rsidP="0092302E">
            <w:pPr>
              <w:pStyle w:val="ListParagraph"/>
              <w:numPr>
                <w:ilvl w:val="0"/>
                <w:numId w:val="13"/>
              </w:numPr>
              <w:rPr>
                <w:bCs/>
              </w:rPr>
            </w:pPr>
            <w:r w:rsidRPr="001A7B02">
              <w:rPr>
                <w:bCs/>
              </w:rPr>
              <w:t>Micropipettes</w:t>
            </w:r>
          </w:p>
          <w:p w14:paraId="745E92C7" w14:textId="2B70177B" w:rsidR="00E83464" w:rsidRPr="001A7B02" w:rsidRDefault="00E83464" w:rsidP="0092302E">
            <w:pPr>
              <w:pStyle w:val="ListParagraph"/>
              <w:numPr>
                <w:ilvl w:val="0"/>
                <w:numId w:val="13"/>
              </w:numPr>
              <w:rPr>
                <w:bCs/>
              </w:rPr>
            </w:pPr>
            <w:r w:rsidRPr="001A7B02">
              <w:rPr>
                <w:bCs/>
              </w:rPr>
              <w:t>Autoclave</w:t>
            </w:r>
          </w:p>
          <w:p w14:paraId="3B288D4C" w14:textId="77777777" w:rsidR="00E83464" w:rsidRPr="001A7B02" w:rsidRDefault="00025C90" w:rsidP="0092302E">
            <w:pPr>
              <w:pStyle w:val="ListParagraph"/>
              <w:numPr>
                <w:ilvl w:val="0"/>
                <w:numId w:val="13"/>
              </w:numPr>
              <w:rPr>
                <w:bCs/>
              </w:rPr>
            </w:pPr>
            <w:r w:rsidRPr="001A7B02">
              <w:rPr>
                <w:bCs/>
              </w:rPr>
              <w:t>Balance</w:t>
            </w:r>
          </w:p>
          <w:p w14:paraId="43758D8B" w14:textId="77777777" w:rsidR="00025C90" w:rsidRPr="001A7B02" w:rsidRDefault="00025C90" w:rsidP="0092302E">
            <w:pPr>
              <w:pStyle w:val="ListParagraph"/>
              <w:numPr>
                <w:ilvl w:val="0"/>
                <w:numId w:val="13"/>
              </w:numPr>
              <w:rPr>
                <w:bCs/>
              </w:rPr>
            </w:pPr>
            <w:r w:rsidRPr="001A7B02">
              <w:rPr>
                <w:bCs/>
              </w:rPr>
              <w:t>Scoopula</w:t>
            </w:r>
          </w:p>
          <w:p w14:paraId="0292A629" w14:textId="31A24336" w:rsidR="00025C90" w:rsidRPr="001A7B02" w:rsidRDefault="00025C90" w:rsidP="0092302E">
            <w:pPr>
              <w:pStyle w:val="ListParagraph"/>
              <w:numPr>
                <w:ilvl w:val="0"/>
                <w:numId w:val="13"/>
              </w:numPr>
              <w:rPr>
                <w:bCs/>
              </w:rPr>
            </w:pPr>
            <w:r w:rsidRPr="001A7B02">
              <w:rPr>
                <w:bCs/>
              </w:rPr>
              <w:t>1 L lidded bottles</w:t>
            </w:r>
          </w:p>
          <w:p w14:paraId="38F93BCB" w14:textId="6FBEA464" w:rsidR="00F57C56" w:rsidRPr="001A7B02" w:rsidRDefault="00F57C56" w:rsidP="0092302E">
            <w:pPr>
              <w:pStyle w:val="ListParagraph"/>
              <w:numPr>
                <w:ilvl w:val="0"/>
                <w:numId w:val="13"/>
              </w:numPr>
              <w:rPr>
                <w:bCs/>
              </w:rPr>
            </w:pPr>
            <w:r w:rsidRPr="001A7B02">
              <w:rPr>
                <w:bCs/>
              </w:rPr>
              <w:t>Bunsen burner</w:t>
            </w:r>
          </w:p>
          <w:p w14:paraId="7FB573E7" w14:textId="43BC8A28" w:rsidR="00F57C56" w:rsidRPr="001A7B02" w:rsidRDefault="00B514C7" w:rsidP="0092302E">
            <w:pPr>
              <w:pStyle w:val="ListParagraph"/>
              <w:numPr>
                <w:ilvl w:val="0"/>
                <w:numId w:val="13"/>
              </w:numPr>
              <w:rPr>
                <w:bCs/>
              </w:rPr>
            </w:pPr>
            <w:r w:rsidRPr="001A7B02">
              <w:rPr>
                <w:bCs/>
              </w:rPr>
              <w:t>L</w:t>
            </w:r>
            <w:r w:rsidR="00F57C56" w:rsidRPr="001A7B02">
              <w:rPr>
                <w:bCs/>
              </w:rPr>
              <w:t>ighter</w:t>
            </w:r>
          </w:p>
          <w:p w14:paraId="10526014" w14:textId="77777777" w:rsidR="00025C90" w:rsidRPr="001A7B02" w:rsidRDefault="00025C90" w:rsidP="0092302E">
            <w:pPr>
              <w:pStyle w:val="ListParagraph"/>
              <w:numPr>
                <w:ilvl w:val="0"/>
                <w:numId w:val="13"/>
              </w:numPr>
              <w:rPr>
                <w:bCs/>
              </w:rPr>
            </w:pPr>
            <w:r w:rsidRPr="001A7B02">
              <w:rPr>
                <w:bCs/>
              </w:rPr>
              <w:t>1 L graduated cylinder</w:t>
            </w:r>
          </w:p>
          <w:p w14:paraId="56843C5A" w14:textId="77777777" w:rsidR="00025C90" w:rsidRPr="001A7B02" w:rsidRDefault="00025C90" w:rsidP="0092302E">
            <w:pPr>
              <w:pStyle w:val="ListParagraph"/>
              <w:numPr>
                <w:ilvl w:val="0"/>
                <w:numId w:val="13"/>
              </w:numPr>
              <w:rPr>
                <w:bCs/>
              </w:rPr>
            </w:pPr>
            <w:r w:rsidRPr="001A7B02">
              <w:rPr>
                <w:bCs/>
              </w:rPr>
              <w:t>Sterile 50 mL centrifuge tubes</w:t>
            </w:r>
          </w:p>
          <w:p w14:paraId="3F972B52" w14:textId="77777777" w:rsidR="00025C90" w:rsidRPr="001A7B02" w:rsidRDefault="00837DB2" w:rsidP="0092302E">
            <w:pPr>
              <w:pStyle w:val="ListParagraph"/>
              <w:numPr>
                <w:ilvl w:val="0"/>
                <w:numId w:val="13"/>
              </w:numPr>
              <w:rPr>
                <w:bCs/>
              </w:rPr>
            </w:pPr>
            <w:r w:rsidRPr="001A7B02">
              <w:rPr>
                <w:bCs/>
              </w:rPr>
              <w:t>Autoclave indicator tape</w:t>
            </w:r>
          </w:p>
          <w:p w14:paraId="7B0AE804" w14:textId="77777777" w:rsidR="002E2E32" w:rsidRPr="001A7B02" w:rsidRDefault="002E2E32" w:rsidP="0092302E">
            <w:pPr>
              <w:pStyle w:val="ListParagraph"/>
              <w:numPr>
                <w:ilvl w:val="0"/>
                <w:numId w:val="13"/>
              </w:numPr>
              <w:rPr>
                <w:bCs/>
              </w:rPr>
            </w:pPr>
            <w:r w:rsidRPr="001A7B02">
              <w:rPr>
                <w:bCs/>
              </w:rPr>
              <w:t>Heat-resistant gloves</w:t>
            </w:r>
          </w:p>
          <w:p w14:paraId="77121A82" w14:textId="77777777" w:rsidR="002E2E32" w:rsidRPr="001A7B02" w:rsidRDefault="002E2E32" w:rsidP="0092302E">
            <w:pPr>
              <w:pStyle w:val="ListParagraph"/>
              <w:numPr>
                <w:ilvl w:val="0"/>
                <w:numId w:val="13"/>
              </w:numPr>
              <w:rPr>
                <w:bCs/>
              </w:rPr>
            </w:pPr>
            <w:r w:rsidRPr="001A7B02">
              <w:rPr>
                <w:bCs/>
              </w:rPr>
              <w:t>Auto</w:t>
            </w:r>
            <w:r w:rsidR="000F734C" w:rsidRPr="001A7B02">
              <w:rPr>
                <w:bCs/>
              </w:rPr>
              <w:t>clave</w:t>
            </w:r>
          </w:p>
          <w:p w14:paraId="69DD4A41" w14:textId="77777777" w:rsidR="000F734C" w:rsidRPr="001A7B02" w:rsidRDefault="000F734C" w:rsidP="0092302E">
            <w:pPr>
              <w:pStyle w:val="ListParagraph"/>
              <w:numPr>
                <w:ilvl w:val="0"/>
                <w:numId w:val="13"/>
              </w:numPr>
              <w:rPr>
                <w:bCs/>
              </w:rPr>
            </w:pPr>
            <w:r w:rsidRPr="001A7B02">
              <w:rPr>
                <w:bCs/>
              </w:rPr>
              <w:t>Parafilm</w:t>
            </w:r>
          </w:p>
          <w:p w14:paraId="79E41B1C" w14:textId="77777777" w:rsidR="0016096F" w:rsidRPr="001A7B02" w:rsidRDefault="0016096F" w:rsidP="0092302E">
            <w:pPr>
              <w:pStyle w:val="ListParagraph"/>
              <w:numPr>
                <w:ilvl w:val="0"/>
                <w:numId w:val="13"/>
              </w:numPr>
              <w:rPr>
                <w:bCs/>
              </w:rPr>
            </w:pPr>
            <w:r w:rsidRPr="001A7B02">
              <w:rPr>
                <w:bCs/>
              </w:rPr>
              <w:t>Biohazard waste container</w:t>
            </w:r>
          </w:p>
          <w:p w14:paraId="5D449A47" w14:textId="09256017" w:rsidR="00CC505F" w:rsidRPr="001A7B02" w:rsidRDefault="00CC505F" w:rsidP="00CC505F">
            <w:pPr>
              <w:pStyle w:val="ListParagraph"/>
              <w:rPr>
                <w:bCs/>
              </w:rPr>
            </w:pPr>
          </w:p>
        </w:tc>
      </w:tr>
      <w:tr w:rsidR="001A7B02" w:rsidRPr="001A7B02" w14:paraId="20FE8D45" w14:textId="77777777" w:rsidTr="00BD0290">
        <w:tc>
          <w:tcPr>
            <w:tcW w:w="265" w:type="dxa"/>
          </w:tcPr>
          <w:p w14:paraId="38A48AAD" w14:textId="77777777" w:rsidR="00BD0290" w:rsidRPr="001A7B02" w:rsidRDefault="00BD0290" w:rsidP="001769B1">
            <w:pPr>
              <w:rPr>
                <w:bCs/>
              </w:rPr>
            </w:pPr>
          </w:p>
        </w:tc>
        <w:tc>
          <w:tcPr>
            <w:tcW w:w="9085" w:type="dxa"/>
          </w:tcPr>
          <w:p w14:paraId="3B33DB36" w14:textId="77777777" w:rsidR="00CC505F" w:rsidRPr="001A7B02" w:rsidRDefault="00CC505F" w:rsidP="001769B1">
            <w:pPr>
              <w:rPr>
                <w:bCs/>
                <w:u w:val="single"/>
              </w:rPr>
            </w:pPr>
          </w:p>
          <w:p w14:paraId="60603EF6" w14:textId="3EF0E953" w:rsidR="00BD0290" w:rsidRPr="001A7B02" w:rsidRDefault="00837DB2" w:rsidP="001769B1">
            <w:pPr>
              <w:rPr>
                <w:bCs/>
              </w:rPr>
            </w:pPr>
            <w:r w:rsidRPr="001A7B02">
              <w:rPr>
                <w:bCs/>
                <w:u w:val="single"/>
              </w:rPr>
              <w:t>Lysogeny Broth</w:t>
            </w:r>
          </w:p>
          <w:p w14:paraId="3989E04B" w14:textId="77777777" w:rsidR="00837DB2" w:rsidRPr="001A7B02" w:rsidRDefault="00837DB2" w:rsidP="0092302E">
            <w:pPr>
              <w:pStyle w:val="ListParagraph"/>
              <w:numPr>
                <w:ilvl w:val="0"/>
                <w:numId w:val="14"/>
              </w:numPr>
              <w:rPr>
                <w:bCs/>
              </w:rPr>
            </w:pPr>
            <w:r w:rsidRPr="001A7B02">
              <w:rPr>
                <w:bCs/>
              </w:rPr>
              <w:t xml:space="preserve">Add 20 g of dry LB powder to a lidded bottle. </w:t>
            </w:r>
          </w:p>
          <w:p w14:paraId="16A01DF6" w14:textId="77777777" w:rsidR="00837DB2" w:rsidRPr="001A7B02" w:rsidRDefault="00837DB2" w:rsidP="0092302E">
            <w:pPr>
              <w:pStyle w:val="ListParagraph"/>
              <w:numPr>
                <w:ilvl w:val="0"/>
                <w:numId w:val="14"/>
              </w:numPr>
              <w:rPr>
                <w:bCs/>
              </w:rPr>
            </w:pPr>
            <w:r w:rsidRPr="001A7B02">
              <w:rPr>
                <w:bCs/>
              </w:rPr>
              <w:t>Measure 1 L of ddiH</w:t>
            </w:r>
            <w:r w:rsidRPr="001A7B02">
              <w:rPr>
                <w:bCs/>
                <w:vertAlign w:val="subscript"/>
              </w:rPr>
              <w:t>2</w:t>
            </w:r>
            <w:r w:rsidRPr="001A7B02">
              <w:rPr>
                <w:bCs/>
              </w:rPr>
              <w:t>O in a graduated cylinder and add it to the bottle with the LB powder.</w:t>
            </w:r>
          </w:p>
          <w:p w14:paraId="76C9BF69" w14:textId="77777777" w:rsidR="00837DB2" w:rsidRPr="001A7B02" w:rsidRDefault="00837DB2" w:rsidP="0092302E">
            <w:pPr>
              <w:pStyle w:val="ListParagraph"/>
              <w:numPr>
                <w:ilvl w:val="0"/>
                <w:numId w:val="14"/>
              </w:numPr>
              <w:rPr>
                <w:bCs/>
              </w:rPr>
            </w:pPr>
            <w:r w:rsidRPr="001A7B02">
              <w:rPr>
                <w:bCs/>
              </w:rPr>
              <w:t>Place the li</w:t>
            </w:r>
            <w:r w:rsidR="002E2E32" w:rsidRPr="001A7B02">
              <w:rPr>
                <w:bCs/>
              </w:rPr>
              <w:t xml:space="preserve">d on the bottle loosely (never seal a container prior to autoclaving) and add a strip of autoclave indicator tape over the lid and side of the bottle. </w:t>
            </w:r>
          </w:p>
          <w:p w14:paraId="3339EE6E" w14:textId="43369850" w:rsidR="002E2E32" w:rsidRPr="001A7B02" w:rsidRDefault="002E2E32" w:rsidP="0092302E">
            <w:pPr>
              <w:pStyle w:val="ListParagraph"/>
              <w:numPr>
                <w:ilvl w:val="0"/>
                <w:numId w:val="14"/>
              </w:numPr>
              <w:rPr>
                <w:bCs/>
              </w:rPr>
            </w:pPr>
            <w:r w:rsidRPr="001A7B02">
              <w:rPr>
                <w:bCs/>
              </w:rPr>
              <w:t>Autoclave the bottle for 20 minutes at 121 °C</w:t>
            </w:r>
            <w:r w:rsidR="007A7EE4" w:rsidRPr="001A7B02">
              <w:rPr>
                <w:bCs/>
              </w:rPr>
              <w:t>.</w:t>
            </w:r>
          </w:p>
          <w:p w14:paraId="08DFF6EC" w14:textId="29BB1EF4" w:rsidR="002E2E32" w:rsidRPr="001A7B02" w:rsidRDefault="002E2E32" w:rsidP="0092302E">
            <w:pPr>
              <w:pStyle w:val="ListParagraph"/>
              <w:numPr>
                <w:ilvl w:val="0"/>
                <w:numId w:val="14"/>
              </w:numPr>
              <w:rPr>
                <w:bCs/>
              </w:rPr>
            </w:pPr>
            <w:r w:rsidRPr="001A7B02">
              <w:rPr>
                <w:bCs/>
              </w:rPr>
              <w:lastRenderedPageBreak/>
              <w:t>Remove the bottle from the autoclave</w:t>
            </w:r>
            <w:r w:rsidR="0041570D" w:rsidRPr="001A7B02">
              <w:rPr>
                <w:bCs/>
              </w:rPr>
              <w:t xml:space="preserve">, using heat resistant gloves, </w:t>
            </w:r>
            <w:r w:rsidRPr="001A7B02">
              <w:rPr>
                <w:bCs/>
              </w:rPr>
              <w:t xml:space="preserve">and allow to cool to room temperature. </w:t>
            </w:r>
          </w:p>
          <w:p w14:paraId="5115591A" w14:textId="207E1CD7" w:rsidR="002E2E32" w:rsidRPr="001A7B02" w:rsidRDefault="002E2E32" w:rsidP="0092302E">
            <w:pPr>
              <w:pStyle w:val="ListParagraph"/>
              <w:numPr>
                <w:ilvl w:val="0"/>
                <w:numId w:val="14"/>
              </w:numPr>
              <w:rPr>
                <w:bCs/>
              </w:rPr>
            </w:pPr>
            <w:r w:rsidRPr="001A7B02">
              <w:rPr>
                <w:bCs/>
              </w:rPr>
              <w:t>Aliquot the sterile LB into 20 aliquots of 50 mL in sterile centrifuge tubes. Seal the tubes and store them at 4 °C until use</w:t>
            </w:r>
            <w:r w:rsidR="007A7EE4" w:rsidRPr="001A7B02">
              <w:rPr>
                <w:bCs/>
              </w:rPr>
              <w:t>.</w:t>
            </w:r>
          </w:p>
          <w:p w14:paraId="1A822FBF" w14:textId="77777777" w:rsidR="009E69E0" w:rsidRPr="001A7B02" w:rsidRDefault="009E69E0" w:rsidP="009E69E0">
            <w:pPr>
              <w:pStyle w:val="ListParagraph"/>
              <w:rPr>
                <w:bCs/>
              </w:rPr>
            </w:pPr>
          </w:p>
          <w:p w14:paraId="49B3FBF2" w14:textId="77777777" w:rsidR="002E2E32" w:rsidRPr="001A7B02" w:rsidRDefault="0041570D" w:rsidP="002E2E32">
            <w:pPr>
              <w:rPr>
                <w:bCs/>
              </w:rPr>
            </w:pPr>
            <w:r w:rsidRPr="001A7B02">
              <w:rPr>
                <w:bCs/>
                <w:u w:val="single"/>
              </w:rPr>
              <w:t>Pour LB Agar Plates</w:t>
            </w:r>
          </w:p>
          <w:p w14:paraId="5FBBA7A6" w14:textId="6F338C86" w:rsidR="0041570D" w:rsidRPr="001A7B02" w:rsidRDefault="0041570D" w:rsidP="0092302E">
            <w:pPr>
              <w:pStyle w:val="ListParagraph"/>
              <w:numPr>
                <w:ilvl w:val="0"/>
                <w:numId w:val="15"/>
              </w:numPr>
              <w:rPr>
                <w:bCs/>
              </w:rPr>
            </w:pPr>
            <w:r w:rsidRPr="001A7B02">
              <w:rPr>
                <w:bCs/>
              </w:rPr>
              <w:t xml:space="preserve">Add 20 g of dry LB powder to a lidded bottle. </w:t>
            </w:r>
          </w:p>
          <w:p w14:paraId="3D1B861D" w14:textId="77777777" w:rsidR="0041570D" w:rsidRPr="001A7B02" w:rsidRDefault="0041570D" w:rsidP="0092302E">
            <w:pPr>
              <w:pStyle w:val="ListParagraph"/>
              <w:numPr>
                <w:ilvl w:val="0"/>
                <w:numId w:val="15"/>
              </w:numPr>
              <w:rPr>
                <w:bCs/>
              </w:rPr>
            </w:pPr>
            <w:r w:rsidRPr="001A7B02">
              <w:rPr>
                <w:bCs/>
              </w:rPr>
              <w:t>Measure 1 L of ddiH</w:t>
            </w:r>
            <w:r w:rsidRPr="001A7B02">
              <w:rPr>
                <w:bCs/>
                <w:vertAlign w:val="subscript"/>
              </w:rPr>
              <w:t>2</w:t>
            </w:r>
            <w:r w:rsidRPr="001A7B02">
              <w:rPr>
                <w:bCs/>
              </w:rPr>
              <w:t>O in a graduated cylinder and add it to the bottle with the LB powder.</w:t>
            </w:r>
          </w:p>
          <w:p w14:paraId="63F4D535" w14:textId="77777777" w:rsidR="0041570D" w:rsidRPr="001A7B02" w:rsidRDefault="0041570D" w:rsidP="0092302E">
            <w:pPr>
              <w:pStyle w:val="ListParagraph"/>
              <w:numPr>
                <w:ilvl w:val="0"/>
                <w:numId w:val="15"/>
              </w:numPr>
              <w:rPr>
                <w:bCs/>
              </w:rPr>
            </w:pPr>
            <w:r w:rsidRPr="001A7B02">
              <w:rPr>
                <w:bCs/>
              </w:rPr>
              <w:t xml:space="preserve">Place the lid on the bottle loosely (never seal a container prior to autoclaving) and add a strip of autoclave indicator tape over the lid and side of the bottle. </w:t>
            </w:r>
          </w:p>
          <w:p w14:paraId="42A447D1" w14:textId="21252D8A" w:rsidR="0041570D" w:rsidRPr="001A7B02" w:rsidRDefault="0041570D" w:rsidP="0092302E">
            <w:pPr>
              <w:pStyle w:val="ListParagraph"/>
              <w:numPr>
                <w:ilvl w:val="0"/>
                <w:numId w:val="15"/>
              </w:numPr>
              <w:rPr>
                <w:bCs/>
              </w:rPr>
            </w:pPr>
            <w:r w:rsidRPr="001A7B02">
              <w:rPr>
                <w:bCs/>
              </w:rPr>
              <w:t>Autoclave the bottle for 20 minutes at 121 °C</w:t>
            </w:r>
            <w:r w:rsidR="007A7EE4" w:rsidRPr="001A7B02">
              <w:rPr>
                <w:bCs/>
              </w:rPr>
              <w:t>.</w:t>
            </w:r>
          </w:p>
          <w:p w14:paraId="0821CD6A" w14:textId="4FE9B02E" w:rsidR="0041570D" w:rsidRPr="001A7B02" w:rsidRDefault="0041570D" w:rsidP="0092302E">
            <w:pPr>
              <w:pStyle w:val="ListParagraph"/>
              <w:numPr>
                <w:ilvl w:val="0"/>
                <w:numId w:val="15"/>
              </w:numPr>
              <w:rPr>
                <w:bCs/>
              </w:rPr>
            </w:pPr>
            <w:r w:rsidRPr="001A7B02">
              <w:rPr>
                <w:bCs/>
              </w:rPr>
              <w:t>Remove the bottle from the autoclave, using heat resistant gloves, and allow to cool to about 60 °C.</w:t>
            </w:r>
          </w:p>
          <w:p w14:paraId="59453AB2" w14:textId="11EC080E" w:rsidR="0041570D" w:rsidRPr="001A7B02" w:rsidRDefault="0041570D" w:rsidP="0092302E">
            <w:pPr>
              <w:pStyle w:val="ListParagraph"/>
              <w:numPr>
                <w:ilvl w:val="0"/>
                <w:numId w:val="15"/>
              </w:numPr>
              <w:rPr>
                <w:bCs/>
              </w:rPr>
            </w:pPr>
            <w:r w:rsidRPr="001A7B02">
              <w:rPr>
                <w:bCs/>
              </w:rPr>
              <w:t>While the bottle is cooling, sanitize your gloves and workspace with 10 % bleach solution.</w:t>
            </w:r>
            <w:r w:rsidR="00A27C50" w:rsidRPr="001A7B02">
              <w:rPr>
                <w:bCs/>
              </w:rPr>
              <w:t xml:space="preserve"> Dry the area with a paper towel.</w:t>
            </w:r>
          </w:p>
          <w:p w14:paraId="5C29FB3D" w14:textId="640AC080" w:rsidR="0041570D" w:rsidRPr="001A7B02" w:rsidRDefault="00A27C50" w:rsidP="0092302E">
            <w:pPr>
              <w:pStyle w:val="ListParagraph"/>
              <w:numPr>
                <w:ilvl w:val="0"/>
                <w:numId w:val="15"/>
              </w:numPr>
              <w:rPr>
                <w:bCs/>
              </w:rPr>
            </w:pPr>
            <w:r w:rsidRPr="001A7B02">
              <w:rPr>
                <w:bCs/>
              </w:rPr>
              <w:t xml:space="preserve">Light a Bunsen burner and be sure to work near the flame to avoid any incidental contamination. </w:t>
            </w:r>
            <w:r w:rsidR="000F734C" w:rsidRPr="001A7B02">
              <w:rPr>
                <w:bCs/>
                <w:i/>
              </w:rPr>
              <w:t>Note: An open flame should never be left unattended. It is always recommended to work with a partner when an open flame is in use.</w:t>
            </w:r>
          </w:p>
          <w:p w14:paraId="5CA1398A" w14:textId="285CA301" w:rsidR="001E3BD7" w:rsidRPr="001A7B02" w:rsidRDefault="001E3BD7" w:rsidP="0092302E">
            <w:pPr>
              <w:pStyle w:val="ListParagraph"/>
              <w:numPr>
                <w:ilvl w:val="0"/>
                <w:numId w:val="15"/>
              </w:numPr>
              <w:rPr>
                <w:bCs/>
              </w:rPr>
            </w:pPr>
            <w:r w:rsidRPr="001A7B02">
              <w:rPr>
                <w:bCs/>
              </w:rPr>
              <w:t>Open a new package of sterile petri dishes. Once the LB agar has reached about 60 °C, pour 20—25 mL into each petri dish (1</w:t>
            </w:r>
            <w:r w:rsidR="00A127C3" w:rsidRPr="001A7B02">
              <w:rPr>
                <w:bCs/>
              </w:rPr>
              <w:t xml:space="preserve"> </w:t>
            </w:r>
            <w:r w:rsidRPr="001A7B02">
              <w:rPr>
                <w:bCs/>
              </w:rPr>
              <w:t>L of LB should make 40-50 petri dishes).</w:t>
            </w:r>
          </w:p>
          <w:p w14:paraId="14D3EFBC" w14:textId="77777777" w:rsidR="001E3BD7" w:rsidRPr="001A7B02" w:rsidRDefault="001E3BD7" w:rsidP="0092302E">
            <w:pPr>
              <w:pStyle w:val="ListParagraph"/>
              <w:numPr>
                <w:ilvl w:val="0"/>
                <w:numId w:val="15"/>
              </w:numPr>
              <w:rPr>
                <w:bCs/>
              </w:rPr>
            </w:pPr>
            <w:r w:rsidRPr="001A7B02">
              <w:rPr>
                <w:bCs/>
              </w:rPr>
              <w:t>Allow the plates to</w:t>
            </w:r>
            <w:r w:rsidR="000F734C" w:rsidRPr="001A7B02">
              <w:rPr>
                <w:bCs/>
              </w:rPr>
              <w:t xml:space="preserve"> cool and</w:t>
            </w:r>
            <w:r w:rsidRPr="001A7B02">
              <w:rPr>
                <w:bCs/>
              </w:rPr>
              <w:t xml:space="preserve"> solidify under the </w:t>
            </w:r>
            <w:r w:rsidR="000F734C" w:rsidRPr="001A7B02">
              <w:rPr>
                <w:bCs/>
              </w:rPr>
              <w:t xml:space="preserve">Bunsen burner. </w:t>
            </w:r>
          </w:p>
          <w:p w14:paraId="2FDFAB5F" w14:textId="4BE8F831" w:rsidR="000F734C" w:rsidRPr="001A7B02" w:rsidRDefault="000F734C" w:rsidP="0092302E">
            <w:pPr>
              <w:pStyle w:val="ListParagraph"/>
              <w:numPr>
                <w:ilvl w:val="0"/>
                <w:numId w:val="15"/>
              </w:numPr>
              <w:rPr>
                <w:bCs/>
              </w:rPr>
            </w:pPr>
            <w:r w:rsidRPr="001A7B02">
              <w:rPr>
                <w:bCs/>
              </w:rPr>
              <w:t>Once the plates are fully cooled, cover them with their lids, parafilm the outside and store them at 4 °C until use.</w:t>
            </w:r>
          </w:p>
          <w:p w14:paraId="43865C86" w14:textId="7A66A02E" w:rsidR="0051154E" w:rsidRPr="001A7B02" w:rsidRDefault="0051154E" w:rsidP="0051154E">
            <w:pPr>
              <w:rPr>
                <w:bCs/>
              </w:rPr>
            </w:pPr>
          </w:p>
          <w:p w14:paraId="295B4C01" w14:textId="00FB19BB" w:rsidR="0051154E" w:rsidRPr="001A7B02" w:rsidRDefault="0051154E" w:rsidP="0051154E">
            <w:pPr>
              <w:rPr>
                <w:bCs/>
              </w:rPr>
            </w:pPr>
            <w:r w:rsidRPr="001A7B02">
              <w:rPr>
                <w:bCs/>
                <w:u w:val="single"/>
              </w:rPr>
              <w:t>Carbenicillin Solution (5 mg/mL) in LB</w:t>
            </w:r>
          </w:p>
          <w:p w14:paraId="3BB55128" w14:textId="77777777" w:rsidR="00C65BF0" w:rsidRPr="001A7B02" w:rsidRDefault="0051154E" w:rsidP="0092302E">
            <w:pPr>
              <w:pStyle w:val="ListParagraph"/>
              <w:numPr>
                <w:ilvl w:val="0"/>
                <w:numId w:val="17"/>
              </w:numPr>
              <w:rPr>
                <w:bCs/>
              </w:rPr>
            </w:pPr>
            <w:r w:rsidRPr="001A7B02">
              <w:rPr>
                <w:bCs/>
              </w:rPr>
              <w:t xml:space="preserve">Using a precision balance and a sterile scoopula, weigh out 125-250 mg of Carbenicillin powder onto a weigh boat. </w:t>
            </w:r>
          </w:p>
          <w:p w14:paraId="20F327CC" w14:textId="2BDE4E0A" w:rsidR="00C65BF0" w:rsidRPr="001A7B02" w:rsidRDefault="0051154E" w:rsidP="0092302E">
            <w:pPr>
              <w:pStyle w:val="ListParagraph"/>
              <w:numPr>
                <w:ilvl w:val="0"/>
                <w:numId w:val="17"/>
              </w:numPr>
              <w:rPr>
                <w:bCs/>
              </w:rPr>
            </w:pPr>
            <w:r w:rsidRPr="001A7B02">
              <w:rPr>
                <w:bCs/>
              </w:rPr>
              <w:t xml:space="preserve">Rinse the </w:t>
            </w:r>
            <w:r w:rsidR="00C65BF0" w:rsidRPr="001A7B02">
              <w:rPr>
                <w:bCs/>
              </w:rPr>
              <w:t>carbenicillin into a sterile 50 mL centrifuge tube with 3 mL of sterile LB.</w:t>
            </w:r>
          </w:p>
          <w:p w14:paraId="0A64A0DD" w14:textId="2FB2E513" w:rsidR="00C65BF0" w:rsidRPr="001A7B02" w:rsidRDefault="00C65BF0" w:rsidP="0092302E">
            <w:pPr>
              <w:pStyle w:val="ListParagraph"/>
              <w:numPr>
                <w:ilvl w:val="0"/>
                <w:numId w:val="17"/>
              </w:numPr>
              <w:rPr>
                <w:bCs/>
              </w:rPr>
            </w:pPr>
            <w:r w:rsidRPr="001A7B02">
              <w:rPr>
                <w:bCs/>
              </w:rPr>
              <w:t>Dilute the solution to the appropriate volume to make a 5 mg/mL solution</w:t>
            </w:r>
            <w:r w:rsidR="000326A0" w:rsidRPr="001A7B02">
              <w:rPr>
                <w:bCs/>
              </w:rPr>
              <w:t xml:space="preserve">. For example, if 125 mg of carbenicillin was measured, </w:t>
            </w:r>
            <w:r w:rsidR="00200A3B" w:rsidRPr="001A7B02">
              <w:rPr>
                <w:bCs/>
              </w:rPr>
              <w:t xml:space="preserve">dissolve and </w:t>
            </w:r>
            <w:r w:rsidR="000326A0" w:rsidRPr="001A7B02">
              <w:rPr>
                <w:bCs/>
              </w:rPr>
              <w:t xml:space="preserve">dilute it </w:t>
            </w:r>
            <w:r w:rsidR="00200A3B" w:rsidRPr="001A7B02">
              <w:rPr>
                <w:bCs/>
              </w:rPr>
              <w:t>to</w:t>
            </w:r>
            <w:r w:rsidR="000326A0" w:rsidRPr="001A7B02">
              <w:rPr>
                <w:bCs/>
              </w:rPr>
              <w:t xml:space="preserve"> 25 mL </w:t>
            </w:r>
            <w:r w:rsidR="00200A3B" w:rsidRPr="001A7B02">
              <w:rPr>
                <w:bCs/>
              </w:rPr>
              <w:t>with</w:t>
            </w:r>
            <w:r w:rsidR="000326A0" w:rsidRPr="001A7B02">
              <w:rPr>
                <w:bCs/>
              </w:rPr>
              <w:t xml:space="preserve"> sterile LB. </w:t>
            </w:r>
          </w:p>
          <w:p w14:paraId="6D83DF2B" w14:textId="77777777" w:rsidR="000F734C" w:rsidRPr="001A7B02" w:rsidRDefault="000F734C" w:rsidP="000F734C">
            <w:pPr>
              <w:rPr>
                <w:bCs/>
              </w:rPr>
            </w:pPr>
          </w:p>
          <w:p w14:paraId="10AA5055" w14:textId="77777777" w:rsidR="000F734C" w:rsidRPr="001A7B02" w:rsidRDefault="000F734C" w:rsidP="000F734C">
            <w:pPr>
              <w:rPr>
                <w:bCs/>
                <w:u w:val="single"/>
              </w:rPr>
            </w:pPr>
            <w:r w:rsidRPr="001A7B02">
              <w:rPr>
                <w:bCs/>
                <w:u w:val="single"/>
              </w:rPr>
              <w:t xml:space="preserve">Plate K12 </w:t>
            </w:r>
            <w:r w:rsidRPr="001A7B02">
              <w:rPr>
                <w:bCs/>
                <w:i/>
                <w:u w:val="single"/>
              </w:rPr>
              <w:t>E. coli</w:t>
            </w:r>
          </w:p>
          <w:p w14:paraId="421E0D54" w14:textId="77777777" w:rsidR="000F734C" w:rsidRPr="001A7B02" w:rsidRDefault="000F734C" w:rsidP="0092302E">
            <w:pPr>
              <w:pStyle w:val="ListParagraph"/>
              <w:numPr>
                <w:ilvl w:val="0"/>
                <w:numId w:val="16"/>
              </w:numPr>
              <w:rPr>
                <w:bCs/>
                <w:u w:val="single"/>
              </w:rPr>
            </w:pPr>
            <w:r w:rsidRPr="001A7B02">
              <w:rPr>
                <w:bCs/>
              </w:rPr>
              <w:t xml:space="preserve">This initial plate will be used to pick individual colonies from for the student experiments. </w:t>
            </w:r>
          </w:p>
          <w:p w14:paraId="5F625A52" w14:textId="1394D97F" w:rsidR="000F734C" w:rsidRPr="001A7B02" w:rsidRDefault="000F734C" w:rsidP="0092302E">
            <w:pPr>
              <w:pStyle w:val="ListParagraph"/>
              <w:numPr>
                <w:ilvl w:val="0"/>
                <w:numId w:val="16"/>
              </w:numPr>
              <w:rPr>
                <w:bCs/>
              </w:rPr>
            </w:pPr>
            <w:r w:rsidRPr="001A7B02">
              <w:rPr>
                <w:bCs/>
              </w:rPr>
              <w:t>Warm 1 mL of sterile LB to 37 °C</w:t>
            </w:r>
            <w:r w:rsidR="0033185F" w:rsidRPr="001A7B02">
              <w:rPr>
                <w:bCs/>
              </w:rPr>
              <w:t xml:space="preserve">. </w:t>
            </w:r>
          </w:p>
          <w:p w14:paraId="506886F2" w14:textId="3EB5D9AF" w:rsidR="008C5184" w:rsidRPr="001A7B02" w:rsidRDefault="008C5184" w:rsidP="0092302E">
            <w:pPr>
              <w:pStyle w:val="ListParagraph"/>
              <w:numPr>
                <w:ilvl w:val="0"/>
                <w:numId w:val="16"/>
              </w:numPr>
              <w:rPr>
                <w:bCs/>
              </w:rPr>
            </w:pPr>
            <w:r w:rsidRPr="001A7B02">
              <w:rPr>
                <w:bCs/>
              </w:rPr>
              <w:t>Warm an LB agar plate to 37 °C.</w:t>
            </w:r>
          </w:p>
          <w:p w14:paraId="2447ABB3" w14:textId="77777777" w:rsidR="0033185F" w:rsidRPr="001A7B02" w:rsidRDefault="0033185F" w:rsidP="0092302E">
            <w:pPr>
              <w:pStyle w:val="ListParagraph"/>
              <w:numPr>
                <w:ilvl w:val="0"/>
                <w:numId w:val="16"/>
              </w:numPr>
              <w:rPr>
                <w:bCs/>
              </w:rPr>
            </w:pPr>
            <w:r w:rsidRPr="001A7B02">
              <w:rPr>
                <w:bCs/>
              </w:rPr>
              <w:t xml:space="preserve">Using a sterile scoopula, add a few grains of lyophilized K12 </w:t>
            </w:r>
            <w:r w:rsidRPr="001A7B02">
              <w:rPr>
                <w:bCs/>
                <w:i/>
              </w:rPr>
              <w:t>E. coli</w:t>
            </w:r>
            <w:r w:rsidRPr="001A7B02">
              <w:rPr>
                <w:bCs/>
              </w:rPr>
              <w:t xml:space="preserve"> to the warm LB.</w:t>
            </w:r>
          </w:p>
          <w:p w14:paraId="36B7F628" w14:textId="77777777" w:rsidR="0033185F" w:rsidRPr="001A7B02" w:rsidRDefault="0033185F" w:rsidP="0092302E">
            <w:pPr>
              <w:pStyle w:val="ListParagraph"/>
              <w:numPr>
                <w:ilvl w:val="0"/>
                <w:numId w:val="16"/>
              </w:numPr>
              <w:rPr>
                <w:bCs/>
              </w:rPr>
            </w:pPr>
            <w:r w:rsidRPr="001A7B02">
              <w:rPr>
                <w:bCs/>
              </w:rPr>
              <w:t xml:space="preserve">Incubate the culture at 37 °C </w:t>
            </w:r>
            <w:r w:rsidR="00C23901" w:rsidRPr="001A7B02">
              <w:rPr>
                <w:bCs/>
              </w:rPr>
              <w:t xml:space="preserve">with constant shaking at </w:t>
            </w:r>
            <w:r w:rsidRPr="001A7B02">
              <w:rPr>
                <w:bCs/>
              </w:rPr>
              <w:t>200 rpm</w:t>
            </w:r>
            <w:r w:rsidR="00AE31E2" w:rsidRPr="001A7B02">
              <w:rPr>
                <w:bCs/>
              </w:rPr>
              <w:t xml:space="preserve"> until it reaches an optical density of at least 0.2, measured at 600 nm. </w:t>
            </w:r>
          </w:p>
          <w:p w14:paraId="46665E5D" w14:textId="0B0DC290" w:rsidR="008C5184" w:rsidRPr="001A7B02" w:rsidRDefault="008C5184" w:rsidP="0092302E">
            <w:pPr>
              <w:pStyle w:val="ListParagraph"/>
              <w:numPr>
                <w:ilvl w:val="0"/>
                <w:numId w:val="16"/>
              </w:numPr>
              <w:rPr>
                <w:bCs/>
              </w:rPr>
            </w:pPr>
            <w:r w:rsidRPr="001A7B02">
              <w:rPr>
                <w:bCs/>
              </w:rPr>
              <w:t xml:space="preserve">Dip a sterile 10 µL inoculation loop into the culture and </w:t>
            </w:r>
            <w:r w:rsidR="00A60748" w:rsidRPr="001A7B02">
              <w:rPr>
                <w:bCs/>
              </w:rPr>
              <w:t>gently streak the plate using the pattern shown in</w:t>
            </w:r>
            <w:r w:rsidR="00E30EBF">
              <w:rPr>
                <w:bCs/>
              </w:rPr>
              <w:t xml:space="preserve"> Supporting</w:t>
            </w:r>
            <w:r w:rsidR="00A60748" w:rsidRPr="001A7B02">
              <w:rPr>
                <w:bCs/>
              </w:rPr>
              <w:t xml:space="preserve"> </w:t>
            </w:r>
            <w:r w:rsidR="00041659" w:rsidRPr="001A7B02">
              <w:rPr>
                <w:bCs/>
              </w:rPr>
              <w:t>Diagram</w:t>
            </w:r>
            <w:r w:rsidR="00A60748" w:rsidRPr="001A7B02">
              <w:rPr>
                <w:bCs/>
              </w:rPr>
              <w:t xml:space="preserve"> 1</w:t>
            </w:r>
            <w:r w:rsidR="00041659" w:rsidRPr="001A7B02">
              <w:rPr>
                <w:bCs/>
              </w:rPr>
              <w:t xml:space="preserve"> below</w:t>
            </w:r>
            <w:r w:rsidR="00A60748" w:rsidRPr="001A7B02">
              <w:rPr>
                <w:bCs/>
              </w:rPr>
              <w:t>.</w:t>
            </w:r>
          </w:p>
          <w:p w14:paraId="2879E4EC" w14:textId="77777777" w:rsidR="007A7EE4" w:rsidRPr="001A7B02" w:rsidRDefault="007A7EE4" w:rsidP="007A7EE4">
            <w:pPr>
              <w:pStyle w:val="ListParagraph"/>
              <w:rPr>
                <w:bCs/>
              </w:rPr>
            </w:pPr>
          </w:p>
          <w:p w14:paraId="68818A0C" w14:textId="29FFEDDC" w:rsidR="00A60748" w:rsidRPr="001A7B02" w:rsidRDefault="00A60748" w:rsidP="00A60748">
            <w:pPr>
              <w:pStyle w:val="ListParagraph"/>
              <w:jc w:val="center"/>
              <w:rPr>
                <w:bCs/>
              </w:rPr>
            </w:pPr>
            <w:r w:rsidRPr="001A7B02">
              <w:rPr>
                <w:bCs/>
                <w:noProof/>
              </w:rPr>
              <w:lastRenderedPageBreak/>
              <w:drawing>
                <wp:inline distT="0" distB="0" distL="0" distR="0" wp14:anchorId="13988F46" wp14:editId="6069E57E">
                  <wp:extent cx="1786597" cy="1916296"/>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09228" cy="1940570"/>
                          </a:xfrm>
                          <a:prstGeom prst="rect">
                            <a:avLst/>
                          </a:prstGeom>
                          <a:noFill/>
                          <a:ln>
                            <a:noFill/>
                          </a:ln>
                        </pic:spPr>
                      </pic:pic>
                    </a:graphicData>
                  </a:graphic>
                </wp:inline>
              </w:drawing>
            </w:r>
          </w:p>
          <w:p w14:paraId="7103E337" w14:textId="131DCCBF" w:rsidR="00A60748" w:rsidRPr="001A7B02" w:rsidRDefault="00E30EBF" w:rsidP="00CC505F">
            <w:pPr>
              <w:rPr>
                <w:bCs/>
                <w:sz w:val="18"/>
                <w:szCs w:val="18"/>
              </w:rPr>
            </w:pPr>
            <w:r>
              <w:rPr>
                <w:b/>
                <w:bCs/>
                <w:sz w:val="18"/>
                <w:szCs w:val="18"/>
              </w:rPr>
              <w:t xml:space="preserve">Supporting </w:t>
            </w:r>
            <w:r w:rsidR="00041659" w:rsidRPr="001A7B02">
              <w:rPr>
                <w:b/>
                <w:bCs/>
                <w:sz w:val="18"/>
                <w:szCs w:val="18"/>
              </w:rPr>
              <w:t xml:space="preserve">Diagram </w:t>
            </w:r>
            <w:r w:rsidR="00433F58" w:rsidRPr="001A7B02">
              <w:rPr>
                <w:b/>
                <w:bCs/>
                <w:sz w:val="18"/>
                <w:szCs w:val="18"/>
              </w:rPr>
              <w:t xml:space="preserve">1.  </w:t>
            </w:r>
            <w:r w:rsidR="00433F58" w:rsidRPr="001A7B02">
              <w:rPr>
                <w:bCs/>
                <w:sz w:val="18"/>
                <w:szCs w:val="18"/>
              </w:rPr>
              <w:t xml:space="preserve">This diagram shows how to streak the agar plate for your initial K12 culture. Starting at point 1, streak back and forth over a third of the plate, turn the plate and run the loop through the first streaks and then spread the culture over a small area (2). Do the same through area 3.  </w:t>
            </w:r>
          </w:p>
          <w:p w14:paraId="0357A968" w14:textId="77777777" w:rsidR="007A7EE4" w:rsidRPr="001A7B02" w:rsidRDefault="007A7EE4" w:rsidP="00433F58">
            <w:pPr>
              <w:rPr>
                <w:bCs/>
              </w:rPr>
            </w:pPr>
          </w:p>
          <w:p w14:paraId="42F58FB0" w14:textId="77777777" w:rsidR="00A60748" w:rsidRPr="001A7B02" w:rsidRDefault="00433F58" w:rsidP="0092302E">
            <w:pPr>
              <w:pStyle w:val="ListParagraph"/>
              <w:numPr>
                <w:ilvl w:val="0"/>
                <w:numId w:val="16"/>
              </w:numPr>
              <w:rPr>
                <w:bCs/>
              </w:rPr>
            </w:pPr>
            <w:r w:rsidRPr="001A7B02">
              <w:rPr>
                <w:bCs/>
              </w:rPr>
              <w:t>Cover the plate with its lid and incubate it at 37 °C</w:t>
            </w:r>
            <w:r w:rsidR="00822EB2" w:rsidRPr="001A7B02">
              <w:rPr>
                <w:bCs/>
              </w:rPr>
              <w:t xml:space="preserve"> upside down (with the agar on top) overnight.</w:t>
            </w:r>
          </w:p>
          <w:p w14:paraId="01A7C25F" w14:textId="77777777" w:rsidR="000808DE" w:rsidRPr="001A7B02" w:rsidRDefault="00822EB2" w:rsidP="0092302E">
            <w:pPr>
              <w:pStyle w:val="ListParagraph"/>
              <w:numPr>
                <w:ilvl w:val="0"/>
                <w:numId w:val="16"/>
              </w:numPr>
              <w:rPr>
                <w:bCs/>
              </w:rPr>
            </w:pPr>
            <w:r w:rsidRPr="001A7B02">
              <w:rPr>
                <w:bCs/>
              </w:rPr>
              <w:t xml:space="preserve">The following morning, ensure that colonies have formed on the plate. </w:t>
            </w:r>
            <w:r w:rsidR="000808DE" w:rsidRPr="001A7B02">
              <w:rPr>
                <w:bCs/>
              </w:rPr>
              <w:t>P</w:t>
            </w:r>
            <w:r w:rsidR="00BC0F3A" w:rsidRPr="001A7B02">
              <w:rPr>
                <w:bCs/>
              </w:rPr>
              <w:t>arafilm the outside of the plate and store at 4 °C until future use.</w:t>
            </w:r>
          </w:p>
          <w:p w14:paraId="1B68DD4D" w14:textId="01465140" w:rsidR="00CC505F" w:rsidRPr="001A7B02" w:rsidRDefault="00CC505F" w:rsidP="00CC505F">
            <w:pPr>
              <w:rPr>
                <w:bCs/>
              </w:rPr>
            </w:pPr>
          </w:p>
        </w:tc>
      </w:tr>
      <w:tr w:rsidR="001A7B02" w:rsidRPr="001A7B02" w14:paraId="3519364D" w14:textId="77777777" w:rsidTr="00A62396">
        <w:tc>
          <w:tcPr>
            <w:tcW w:w="9350" w:type="dxa"/>
            <w:gridSpan w:val="2"/>
          </w:tcPr>
          <w:p w14:paraId="238965A6" w14:textId="2B5F39C8" w:rsidR="000808DE" w:rsidRPr="001A7B02" w:rsidRDefault="000808DE" w:rsidP="000808DE">
            <w:pPr>
              <w:pStyle w:val="ListParagraph"/>
              <w:ind w:left="0"/>
              <w:rPr>
                <w:bCs/>
                <w:u w:val="single"/>
              </w:rPr>
            </w:pPr>
            <w:r w:rsidRPr="001A7B02">
              <w:rPr>
                <w:b/>
                <w:u w:val="single"/>
              </w:rPr>
              <w:lastRenderedPageBreak/>
              <w:t>Treat and Plate Bacteria Cultures</w:t>
            </w:r>
          </w:p>
          <w:p w14:paraId="68C3A837" w14:textId="690D4899" w:rsidR="000808DE" w:rsidRPr="001A7B02" w:rsidRDefault="000808DE" w:rsidP="000808DE">
            <w:pPr>
              <w:rPr>
                <w:bCs/>
              </w:rPr>
            </w:pPr>
            <w:r w:rsidRPr="001A7B02">
              <w:rPr>
                <w:bCs/>
                <w:vertAlign w:val="superscript"/>
              </w:rPr>
              <w:t>*Suggested to be done with students</w:t>
            </w:r>
          </w:p>
        </w:tc>
      </w:tr>
      <w:tr w:rsidR="001A7B02" w:rsidRPr="001A7B02" w14:paraId="700AE787" w14:textId="77777777" w:rsidTr="00BD0290">
        <w:tc>
          <w:tcPr>
            <w:tcW w:w="265" w:type="dxa"/>
          </w:tcPr>
          <w:p w14:paraId="2344E62A" w14:textId="77777777" w:rsidR="00BD0290" w:rsidRPr="001A7B02" w:rsidRDefault="00BD0290" w:rsidP="001769B1">
            <w:pPr>
              <w:rPr>
                <w:bCs/>
              </w:rPr>
            </w:pPr>
          </w:p>
        </w:tc>
        <w:tc>
          <w:tcPr>
            <w:tcW w:w="9085" w:type="dxa"/>
          </w:tcPr>
          <w:p w14:paraId="678EF59C" w14:textId="77777777" w:rsidR="00CC505F" w:rsidRPr="001A7B02" w:rsidRDefault="00CC505F" w:rsidP="001769B1">
            <w:pPr>
              <w:rPr>
                <w:b/>
                <w:bCs/>
              </w:rPr>
            </w:pPr>
          </w:p>
          <w:p w14:paraId="2B63C09D" w14:textId="5995EC16" w:rsidR="00BD0290" w:rsidRPr="001A7B02" w:rsidRDefault="000808DE" w:rsidP="001769B1">
            <w:pPr>
              <w:rPr>
                <w:bCs/>
              </w:rPr>
            </w:pPr>
            <w:r w:rsidRPr="001A7B02">
              <w:rPr>
                <w:b/>
                <w:bCs/>
              </w:rPr>
              <w:t>Materials</w:t>
            </w:r>
          </w:p>
          <w:p w14:paraId="4F45F1FE" w14:textId="77777777" w:rsidR="000808DE" w:rsidRPr="001A7B02" w:rsidRDefault="00E7607C" w:rsidP="0092302E">
            <w:pPr>
              <w:pStyle w:val="ListParagraph"/>
              <w:numPr>
                <w:ilvl w:val="0"/>
                <w:numId w:val="18"/>
              </w:numPr>
              <w:rPr>
                <w:bCs/>
              </w:rPr>
            </w:pPr>
            <w:r w:rsidRPr="001A7B02">
              <w:rPr>
                <w:bCs/>
              </w:rPr>
              <w:t xml:space="preserve">Sterile LB </w:t>
            </w:r>
          </w:p>
          <w:p w14:paraId="33BABC55" w14:textId="6E459B57" w:rsidR="003562CF" w:rsidRPr="001A7B02" w:rsidRDefault="005D107C" w:rsidP="0092302E">
            <w:pPr>
              <w:pStyle w:val="ListParagraph"/>
              <w:numPr>
                <w:ilvl w:val="0"/>
                <w:numId w:val="18"/>
              </w:numPr>
              <w:rPr>
                <w:bCs/>
              </w:rPr>
            </w:pPr>
            <w:r w:rsidRPr="001A7B02">
              <w:rPr>
                <w:bCs/>
              </w:rPr>
              <w:t xml:space="preserve">Sterile phosphate buffered saline (PBS) </w:t>
            </w:r>
            <w:r w:rsidR="005F2313" w:rsidRPr="001A7B02">
              <w:rPr>
                <w:bCs/>
              </w:rPr>
              <w:t>pH 7.4</w:t>
            </w:r>
          </w:p>
          <w:p w14:paraId="3D6BE297" w14:textId="6A72E88C" w:rsidR="00E7607C" w:rsidRPr="001A7B02" w:rsidRDefault="00740196" w:rsidP="0092302E">
            <w:pPr>
              <w:pStyle w:val="ListParagraph"/>
              <w:numPr>
                <w:ilvl w:val="0"/>
                <w:numId w:val="18"/>
              </w:numPr>
              <w:rPr>
                <w:bCs/>
              </w:rPr>
            </w:pPr>
            <w:r w:rsidRPr="001A7B02">
              <w:rPr>
                <w:bCs/>
              </w:rPr>
              <w:t>DNA(C13)-</w:t>
            </w:r>
            <w:proofErr w:type="spellStart"/>
            <w:r w:rsidR="00E7607C" w:rsidRPr="001A7B02">
              <w:rPr>
                <w:bCs/>
              </w:rPr>
              <w:t>AgNC</w:t>
            </w:r>
            <w:proofErr w:type="spellEnd"/>
            <w:r w:rsidR="00E7607C" w:rsidRPr="001A7B02">
              <w:rPr>
                <w:bCs/>
              </w:rPr>
              <w:t xml:space="preserve"> solution—227.5 µg/mL (25 µM) </w:t>
            </w:r>
          </w:p>
          <w:p w14:paraId="57D84424" w14:textId="31B421F4" w:rsidR="00E7607C" w:rsidRPr="001A7B02" w:rsidRDefault="00E7607C" w:rsidP="0092302E">
            <w:pPr>
              <w:pStyle w:val="ListParagraph"/>
              <w:numPr>
                <w:ilvl w:val="0"/>
                <w:numId w:val="18"/>
              </w:numPr>
              <w:rPr>
                <w:bCs/>
              </w:rPr>
            </w:pPr>
            <w:proofErr w:type="spellStart"/>
            <w:r w:rsidRPr="001A7B02">
              <w:rPr>
                <w:bCs/>
              </w:rPr>
              <w:t>AgNP</w:t>
            </w:r>
            <w:proofErr w:type="spellEnd"/>
            <w:r w:rsidRPr="001A7B02">
              <w:rPr>
                <w:bCs/>
              </w:rPr>
              <w:t xml:space="preserve"> solution—</w:t>
            </w:r>
            <w:r w:rsidR="00F57C56" w:rsidRPr="001A7B02">
              <w:rPr>
                <w:bCs/>
              </w:rPr>
              <w:t xml:space="preserve"> between 250—600 µg/mL</w:t>
            </w:r>
          </w:p>
          <w:p w14:paraId="68E74A5D" w14:textId="4A7CEA1D" w:rsidR="00F57C56" w:rsidRPr="001A7B02" w:rsidRDefault="00F57C56" w:rsidP="0092302E">
            <w:pPr>
              <w:pStyle w:val="ListParagraph"/>
              <w:numPr>
                <w:ilvl w:val="0"/>
                <w:numId w:val="18"/>
              </w:numPr>
              <w:rPr>
                <w:bCs/>
              </w:rPr>
            </w:pPr>
            <w:r w:rsidRPr="001A7B02">
              <w:rPr>
                <w:bCs/>
              </w:rPr>
              <w:t>NH</w:t>
            </w:r>
            <w:r w:rsidRPr="001A7B02">
              <w:rPr>
                <w:bCs/>
                <w:vertAlign w:val="subscript"/>
              </w:rPr>
              <w:t>4</w:t>
            </w:r>
            <w:r w:rsidRPr="001A7B02">
              <w:rPr>
                <w:bCs/>
              </w:rPr>
              <w:t>OAc buffer, 4 mM pH 6.9</w:t>
            </w:r>
          </w:p>
          <w:p w14:paraId="643DFC5A" w14:textId="77777777" w:rsidR="00E7607C" w:rsidRPr="001A7B02" w:rsidRDefault="00F57C56" w:rsidP="0092302E">
            <w:pPr>
              <w:pStyle w:val="ListParagraph"/>
              <w:numPr>
                <w:ilvl w:val="0"/>
                <w:numId w:val="18"/>
              </w:numPr>
              <w:rPr>
                <w:bCs/>
              </w:rPr>
            </w:pPr>
            <w:r w:rsidRPr="001A7B02">
              <w:rPr>
                <w:bCs/>
              </w:rPr>
              <w:t>Carbenicillin solution in LB —5 mg/mL</w:t>
            </w:r>
          </w:p>
          <w:p w14:paraId="449F62E8" w14:textId="3A0541D9" w:rsidR="00F57C56" w:rsidRPr="001A7B02" w:rsidRDefault="00F57C56" w:rsidP="0092302E">
            <w:pPr>
              <w:pStyle w:val="ListParagraph"/>
              <w:numPr>
                <w:ilvl w:val="0"/>
                <w:numId w:val="18"/>
              </w:numPr>
              <w:rPr>
                <w:bCs/>
              </w:rPr>
            </w:pPr>
            <w:r w:rsidRPr="001A7B02">
              <w:rPr>
                <w:bCs/>
              </w:rPr>
              <w:t>LB agar plates</w:t>
            </w:r>
          </w:p>
          <w:p w14:paraId="76BBFEAA" w14:textId="0491F636" w:rsidR="00B514C7" w:rsidRPr="001A7B02" w:rsidRDefault="00B514C7" w:rsidP="0092302E">
            <w:pPr>
              <w:pStyle w:val="ListParagraph"/>
              <w:numPr>
                <w:ilvl w:val="0"/>
                <w:numId w:val="18"/>
              </w:numPr>
              <w:rPr>
                <w:bCs/>
              </w:rPr>
            </w:pPr>
            <w:r w:rsidRPr="001A7B02">
              <w:rPr>
                <w:bCs/>
              </w:rPr>
              <w:t>Sterile culture tubes with loose fitting lids</w:t>
            </w:r>
          </w:p>
          <w:p w14:paraId="6E9F1649" w14:textId="1E914B68" w:rsidR="00B514C7" w:rsidRPr="001A7B02" w:rsidRDefault="00B514C7" w:rsidP="0092302E">
            <w:pPr>
              <w:pStyle w:val="ListParagraph"/>
              <w:numPr>
                <w:ilvl w:val="0"/>
                <w:numId w:val="18"/>
              </w:numPr>
              <w:rPr>
                <w:bCs/>
              </w:rPr>
            </w:pPr>
            <w:r w:rsidRPr="001A7B02">
              <w:rPr>
                <w:bCs/>
              </w:rPr>
              <w:t>Test tube rack with magnetic bottom</w:t>
            </w:r>
          </w:p>
          <w:p w14:paraId="4706A3D5" w14:textId="2DC5B7F4" w:rsidR="00B64E6E" w:rsidRPr="001A7B02" w:rsidRDefault="00B64E6E" w:rsidP="0092302E">
            <w:pPr>
              <w:pStyle w:val="ListParagraph"/>
              <w:numPr>
                <w:ilvl w:val="0"/>
                <w:numId w:val="18"/>
              </w:numPr>
              <w:rPr>
                <w:bCs/>
              </w:rPr>
            </w:pPr>
            <w:r w:rsidRPr="001A7B02">
              <w:rPr>
                <w:bCs/>
              </w:rPr>
              <w:t>10% bleach solution</w:t>
            </w:r>
          </w:p>
          <w:p w14:paraId="152ECF27" w14:textId="47AFD92E" w:rsidR="00B64E6E" w:rsidRPr="001A7B02" w:rsidRDefault="00B64E6E" w:rsidP="0092302E">
            <w:pPr>
              <w:pStyle w:val="ListParagraph"/>
              <w:numPr>
                <w:ilvl w:val="0"/>
                <w:numId w:val="18"/>
              </w:numPr>
              <w:rPr>
                <w:bCs/>
              </w:rPr>
            </w:pPr>
            <w:r w:rsidRPr="001A7B02">
              <w:rPr>
                <w:bCs/>
              </w:rPr>
              <w:t>Paper towels</w:t>
            </w:r>
          </w:p>
          <w:p w14:paraId="402BA7B5" w14:textId="77777777" w:rsidR="00CC505F" w:rsidRPr="001A7B02" w:rsidRDefault="00CC505F" w:rsidP="00CC505F">
            <w:pPr>
              <w:rPr>
                <w:bCs/>
              </w:rPr>
            </w:pPr>
          </w:p>
          <w:p w14:paraId="57C935E2" w14:textId="58355E92" w:rsidR="00B514C7" w:rsidRPr="001A7B02" w:rsidRDefault="00B514C7" w:rsidP="00B514C7">
            <w:pPr>
              <w:rPr>
                <w:bCs/>
              </w:rPr>
            </w:pPr>
            <w:r w:rsidRPr="001A7B02">
              <w:rPr>
                <w:b/>
                <w:bCs/>
              </w:rPr>
              <w:t>Equipment</w:t>
            </w:r>
          </w:p>
          <w:p w14:paraId="6999B741" w14:textId="77777777" w:rsidR="00F57C56" w:rsidRPr="001A7B02" w:rsidRDefault="00B514C7" w:rsidP="0092302E">
            <w:pPr>
              <w:pStyle w:val="ListParagraph"/>
              <w:numPr>
                <w:ilvl w:val="0"/>
                <w:numId w:val="18"/>
              </w:numPr>
              <w:rPr>
                <w:bCs/>
              </w:rPr>
            </w:pPr>
            <w:r w:rsidRPr="001A7B02">
              <w:rPr>
                <w:bCs/>
              </w:rPr>
              <w:t>Bunsen burners</w:t>
            </w:r>
          </w:p>
          <w:p w14:paraId="687AB1C0" w14:textId="77777777" w:rsidR="00B514C7" w:rsidRPr="001A7B02" w:rsidRDefault="00B514C7" w:rsidP="0092302E">
            <w:pPr>
              <w:pStyle w:val="ListParagraph"/>
              <w:numPr>
                <w:ilvl w:val="0"/>
                <w:numId w:val="18"/>
              </w:numPr>
              <w:rPr>
                <w:bCs/>
              </w:rPr>
            </w:pPr>
            <w:r w:rsidRPr="001A7B02">
              <w:rPr>
                <w:bCs/>
              </w:rPr>
              <w:t>Lighter or strikers</w:t>
            </w:r>
          </w:p>
          <w:p w14:paraId="68146250" w14:textId="77777777" w:rsidR="00B514C7" w:rsidRPr="001A7B02" w:rsidRDefault="00B514C7" w:rsidP="0092302E">
            <w:pPr>
              <w:pStyle w:val="ListParagraph"/>
              <w:numPr>
                <w:ilvl w:val="0"/>
                <w:numId w:val="18"/>
              </w:numPr>
              <w:rPr>
                <w:bCs/>
              </w:rPr>
            </w:pPr>
            <w:r w:rsidRPr="001A7B02">
              <w:rPr>
                <w:bCs/>
              </w:rPr>
              <w:t>Micropipettes and sterile tips</w:t>
            </w:r>
          </w:p>
          <w:p w14:paraId="0E947DA9" w14:textId="22C926ED" w:rsidR="00B514C7" w:rsidRPr="001A7B02" w:rsidRDefault="00B514C7" w:rsidP="0092302E">
            <w:pPr>
              <w:pStyle w:val="ListParagraph"/>
              <w:numPr>
                <w:ilvl w:val="0"/>
                <w:numId w:val="18"/>
              </w:numPr>
              <w:rPr>
                <w:bCs/>
              </w:rPr>
            </w:pPr>
            <w:r w:rsidRPr="001A7B02">
              <w:rPr>
                <w:bCs/>
              </w:rPr>
              <w:t>Shaking incubator (37 °C)</w:t>
            </w:r>
          </w:p>
          <w:p w14:paraId="76DAD530" w14:textId="77777777" w:rsidR="00B514C7" w:rsidRPr="001A7B02" w:rsidRDefault="00B514C7" w:rsidP="0092302E">
            <w:pPr>
              <w:pStyle w:val="ListParagraph"/>
              <w:numPr>
                <w:ilvl w:val="0"/>
                <w:numId w:val="18"/>
              </w:numPr>
              <w:rPr>
                <w:bCs/>
              </w:rPr>
            </w:pPr>
            <w:r w:rsidRPr="001A7B02">
              <w:rPr>
                <w:bCs/>
              </w:rPr>
              <w:t>Incubator (37 °C)</w:t>
            </w:r>
          </w:p>
          <w:p w14:paraId="1BD465F5" w14:textId="77777777" w:rsidR="00B514C7" w:rsidRPr="001A7B02" w:rsidRDefault="00B64E6E" w:rsidP="0092302E">
            <w:pPr>
              <w:pStyle w:val="ListParagraph"/>
              <w:numPr>
                <w:ilvl w:val="0"/>
                <w:numId w:val="18"/>
              </w:numPr>
              <w:rPr>
                <w:bCs/>
              </w:rPr>
            </w:pPr>
            <w:r w:rsidRPr="001A7B02">
              <w:rPr>
                <w:bCs/>
              </w:rPr>
              <w:t xml:space="preserve">Spectrophotometer </w:t>
            </w:r>
          </w:p>
          <w:p w14:paraId="4B075F3B" w14:textId="77777777" w:rsidR="00080A1A" w:rsidRPr="001A7B02" w:rsidRDefault="00080A1A" w:rsidP="0092302E">
            <w:pPr>
              <w:pStyle w:val="ListParagraph"/>
              <w:numPr>
                <w:ilvl w:val="0"/>
                <w:numId w:val="18"/>
              </w:numPr>
              <w:rPr>
                <w:bCs/>
              </w:rPr>
            </w:pPr>
            <w:r w:rsidRPr="001A7B02">
              <w:rPr>
                <w:bCs/>
              </w:rPr>
              <w:t>Biohazard waste container</w:t>
            </w:r>
          </w:p>
          <w:p w14:paraId="253EA9F5" w14:textId="3105EAA4" w:rsidR="00CC505F" w:rsidRPr="001A7B02" w:rsidRDefault="00CC505F" w:rsidP="00CC505F">
            <w:pPr>
              <w:rPr>
                <w:bCs/>
              </w:rPr>
            </w:pPr>
          </w:p>
        </w:tc>
      </w:tr>
      <w:tr w:rsidR="001A7B02" w:rsidRPr="001A7B02" w14:paraId="618FD209" w14:textId="77777777" w:rsidTr="00BD0290">
        <w:tc>
          <w:tcPr>
            <w:tcW w:w="265" w:type="dxa"/>
          </w:tcPr>
          <w:p w14:paraId="6D6129D7" w14:textId="77777777" w:rsidR="00BD0290" w:rsidRPr="001A7B02" w:rsidRDefault="00BD0290" w:rsidP="001769B1">
            <w:pPr>
              <w:rPr>
                <w:bCs/>
              </w:rPr>
            </w:pPr>
          </w:p>
        </w:tc>
        <w:tc>
          <w:tcPr>
            <w:tcW w:w="9085" w:type="dxa"/>
          </w:tcPr>
          <w:p w14:paraId="56D82608" w14:textId="77777777" w:rsidR="00CC505F" w:rsidRPr="001A7B02" w:rsidRDefault="00CC505F" w:rsidP="00453A57">
            <w:pPr>
              <w:rPr>
                <w:bCs/>
                <w:u w:val="single"/>
              </w:rPr>
            </w:pPr>
          </w:p>
          <w:p w14:paraId="6F16A58F" w14:textId="5A75089C" w:rsidR="00453A57" w:rsidRPr="001A7B02" w:rsidRDefault="00453A57" w:rsidP="00453A57">
            <w:pPr>
              <w:rPr>
                <w:b/>
                <w:bCs/>
                <w:u w:val="single"/>
              </w:rPr>
            </w:pPr>
            <w:r w:rsidRPr="001A7B02">
              <w:rPr>
                <w:bCs/>
                <w:u w:val="single"/>
              </w:rPr>
              <w:t>Prepare Starter Culture</w:t>
            </w:r>
            <w:r w:rsidR="00B91808" w:rsidRPr="001A7B02">
              <w:rPr>
                <w:bCs/>
              </w:rPr>
              <w:t>—</w:t>
            </w:r>
            <w:r w:rsidR="00B91808" w:rsidRPr="001A7B02">
              <w:rPr>
                <w:b/>
                <w:bCs/>
              </w:rPr>
              <w:t>Instructor Only</w:t>
            </w:r>
          </w:p>
          <w:p w14:paraId="6399A04F" w14:textId="77777777" w:rsidR="00453A57" w:rsidRPr="001A7B02" w:rsidRDefault="00453A57" w:rsidP="0092302E">
            <w:pPr>
              <w:pStyle w:val="ListParagraph"/>
              <w:numPr>
                <w:ilvl w:val="0"/>
                <w:numId w:val="19"/>
              </w:numPr>
              <w:rPr>
                <w:bCs/>
              </w:rPr>
            </w:pPr>
            <w:r w:rsidRPr="001A7B02">
              <w:rPr>
                <w:bCs/>
              </w:rPr>
              <w:t xml:space="preserve">The night before the class experiment, add 1 mL of sterile LB to a sterile culture tube. </w:t>
            </w:r>
          </w:p>
          <w:p w14:paraId="5BD01B9D" w14:textId="77777777" w:rsidR="00453A57" w:rsidRPr="001A7B02" w:rsidRDefault="00453A57" w:rsidP="0092302E">
            <w:pPr>
              <w:pStyle w:val="ListParagraph"/>
              <w:numPr>
                <w:ilvl w:val="0"/>
                <w:numId w:val="19"/>
              </w:numPr>
              <w:rPr>
                <w:bCs/>
              </w:rPr>
            </w:pPr>
            <w:r w:rsidRPr="001A7B02">
              <w:rPr>
                <w:bCs/>
              </w:rPr>
              <w:lastRenderedPageBreak/>
              <w:t>Warm the LB to 37 °C.</w:t>
            </w:r>
          </w:p>
          <w:p w14:paraId="670ED4B4" w14:textId="7D955DEF" w:rsidR="00453A57" w:rsidRPr="001A7B02" w:rsidRDefault="00453A57" w:rsidP="0092302E">
            <w:pPr>
              <w:pStyle w:val="ListParagraph"/>
              <w:numPr>
                <w:ilvl w:val="0"/>
                <w:numId w:val="19"/>
              </w:numPr>
              <w:rPr>
                <w:bCs/>
              </w:rPr>
            </w:pPr>
            <w:r w:rsidRPr="001A7B02">
              <w:rPr>
                <w:bCs/>
              </w:rPr>
              <w:t xml:space="preserve">Using a sterile 10 µL inoculation loop, pick 1 colony from the plated K12 </w:t>
            </w:r>
            <w:r w:rsidRPr="001A7B02">
              <w:rPr>
                <w:bCs/>
                <w:i/>
              </w:rPr>
              <w:t>E. coli</w:t>
            </w:r>
            <w:r w:rsidRPr="001A7B02">
              <w:rPr>
                <w:bCs/>
              </w:rPr>
              <w:t xml:space="preserve"> and add it to the warm LB.</w:t>
            </w:r>
          </w:p>
          <w:p w14:paraId="66419621" w14:textId="243CE2EB" w:rsidR="00453A57" w:rsidRPr="001A7B02" w:rsidRDefault="00453A57" w:rsidP="0092302E">
            <w:pPr>
              <w:pStyle w:val="ListParagraph"/>
              <w:numPr>
                <w:ilvl w:val="0"/>
                <w:numId w:val="19"/>
              </w:numPr>
              <w:rPr>
                <w:bCs/>
              </w:rPr>
            </w:pPr>
            <w:r w:rsidRPr="001A7B02">
              <w:rPr>
                <w:bCs/>
              </w:rPr>
              <w:t>Incubate the starter culture overnight at 37 °C</w:t>
            </w:r>
          </w:p>
          <w:p w14:paraId="4EDA04B2" w14:textId="1CF30AC4" w:rsidR="00B91808" w:rsidRPr="001A7B02" w:rsidRDefault="00B91808" w:rsidP="00B91808">
            <w:pPr>
              <w:pStyle w:val="ListParagraph"/>
              <w:rPr>
                <w:bCs/>
              </w:rPr>
            </w:pPr>
          </w:p>
          <w:p w14:paraId="32F0BC79" w14:textId="3B562E31" w:rsidR="00B91808" w:rsidRPr="001A7B02" w:rsidRDefault="00B91808" w:rsidP="00B91808">
            <w:pPr>
              <w:rPr>
                <w:bCs/>
                <w:u w:val="single"/>
              </w:rPr>
            </w:pPr>
            <w:r w:rsidRPr="001A7B02">
              <w:rPr>
                <w:bCs/>
                <w:u w:val="single"/>
              </w:rPr>
              <w:t>Treat Bacterial Cultures</w:t>
            </w:r>
          </w:p>
          <w:p w14:paraId="745044F7" w14:textId="6D2532CB" w:rsidR="00DD19AF" w:rsidRPr="001A7B02" w:rsidRDefault="00DD19AF" w:rsidP="0092302E">
            <w:pPr>
              <w:pStyle w:val="ListParagraph"/>
              <w:numPr>
                <w:ilvl w:val="0"/>
                <w:numId w:val="21"/>
              </w:numPr>
              <w:rPr>
                <w:bCs/>
              </w:rPr>
            </w:pPr>
            <w:r w:rsidRPr="001A7B02">
              <w:rPr>
                <w:bCs/>
              </w:rPr>
              <w:t>Place the LB-agar plates in a 37 °C incubator</w:t>
            </w:r>
            <w:r w:rsidR="00181DF1" w:rsidRPr="001A7B02">
              <w:rPr>
                <w:bCs/>
              </w:rPr>
              <w:t xml:space="preserve"> with the lids on the bottom</w:t>
            </w:r>
            <w:r w:rsidR="007C18DD" w:rsidRPr="001A7B02">
              <w:rPr>
                <w:bCs/>
              </w:rPr>
              <w:t xml:space="preserve"> (the agar face-down)</w:t>
            </w:r>
            <w:r w:rsidRPr="001A7B02">
              <w:rPr>
                <w:bCs/>
              </w:rPr>
              <w:t>. Each student or group will need three plates.</w:t>
            </w:r>
          </w:p>
          <w:p w14:paraId="7FA49F57" w14:textId="3FCE9C55" w:rsidR="00B514C7" w:rsidRPr="001A7B02" w:rsidRDefault="00B514C7" w:rsidP="0092302E">
            <w:pPr>
              <w:pStyle w:val="ListParagraph"/>
              <w:numPr>
                <w:ilvl w:val="0"/>
                <w:numId w:val="21"/>
              </w:numPr>
              <w:rPr>
                <w:bCs/>
              </w:rPr>
            </w:pPr>
            <w:r w:rsidRPr="001A7B02">
              <w:rPr>
                <w:bCs/>
              </w:rPr>
              <w:t>Sterilize your gloves and working area by spraying with 10% bleach solution and wiping with a paper towel.</w:t>
            </w:r>
          </w:p>
          <w:p w14:paraId="00258E6F" w14:textId="0A5A2BAF" w:rsidR="00BD0290" w:rsidRPr="001A7B02" w:rsidRDefault="00B514C7" w:rsidP="0092302E">
            <w:pPr>
              <w:pStyle w:val="ListParagraph"/>
              <w:numPr>
                <w:ilvl w:val="0"/>
                <w:numId w:val="21"/>
              </w:numPr>
              <w:rPr>
                <w:bCs/>
              </w:rPr>
            </w:pPr>
            <w:r w:rsidRPr="001A7B02">
              <w:rPr>
                <w:bCs/>
              </w:rPr>
              <w:t xml:space="preserve">Label five sterile culture tubes with the each of the experimental conditions (Untreated Cells, </w:t>
            </w:r>
            <w:r w:rsidR="00740196" w:rsidRPr="001A7B02">
              <w:rPr>
                <w:bCs/>
              </w:rPr>
              <w:t>DNA(C13)-</w:t>
            </w:r>
            <w:proofErr w:type="spellStart"/>
            <w:r w:rsidR="00740196" w:rsidRPr="001A7B02">
              <w:rPr>
                <w:bCs/>
              </w:rPr>
              <w:t>AgNC</w:t>
            </w:r>
            <w:r w:rsidR="00A127C3" w:rsidRPr="001A7B02">
              <w:rPr>
                <w:bCs/>
              </w:rPr>
              <w:t>s</w:t>
            </w:r>
            <w:proofErr w:type="spellEnd"/>
            <w:r w:rsidRPr="001A7B02">
              <w:rPr>
                <w:bCs/>
              </w:rPr>
              <w:t xml:space="preserve">, </w:t>
            </w:r>
            <w:proofErr w:type="spellStart"/>
            <w:r w:rsidRPr="001A7B02">
              <w:rPr>
                <w:bCs/>
              </w:rPr>
              <w:t>AgNP</w:t>
            </w:r>
            <w:r w:rsidR="00A127C3" w:rsidRPr="001A7B02">
              <w:rPr>
                <w:bCs/>
              </w:rPr>
              <w:t>s</w:t>
            </w:r>
            <w:proofErr w:type="spellEnd"/>
            <w:r w:rsidRPr="001A7B02">
              <w:rPr>
                <w:bCs/>
              </w:rPr>
              <w:t>, Buffer, Carbenicillin).</w:t>
            </w:r>
          </w:p>
          <w:p w14:paraId="2B98F790" w14:textId="3E7A0C93" w:rsidR="00B514C7" w:rsidRPr="001A7B02" w:rsidRDefault="00A62396" w:rsidP="0092302E">
            <w:pPr>
              <w:pStyle w:val="ListParagraph"/>
              <w:numPr>
                <w:ilvl w:val="0"/>
                <w:numId w:val="21"/>
              </w:numPr>
              <w:rPr>
                <w:bCs/>
              </w:rPr>
            </w:pPr>
            <w:r w:rsidRPr="001A7B02">
              <w:rPr>
                <w:bCs/>
              </w:rPr>
              <w:t xml:space="preserve">Add each treatment with LB to the appropriately labeled tube according to </w:t>
            </w:r>
            <w:r w:rsidR="002C7EC7">
              <w:rPr>
                <w:bCs/>
              </w:rPr>
              <w:t xml:space="preserve">Supporting </w:t>
            </w:r>
            <w:r w:rsidR="00CC505F" w:rsidRPr="001A7B02">
              <w:rPr>
                <w:bCs/>
              </w:rPr>
              <w:t>T</w:t>
            </w:r>
            <w:r w:rsidRPr="001A7B02">
              <w:rPr>
                <w:bCs/>
              </w:rPr>
              <w:t>able 3.</w:t>
            </w:r>
            <w:r w:rsidR="00453A57" w:rsidRPr="001A7B02">
              <w:rPr>
                <w:bCs/>
              </w:rPr>
              <w:t xml:space="preserve"> </w:t>
            </w:r>
            <w:r w:rsidR="00453A57" w:rsidRPr="001A7B02">
              <w:rPr>
                <w:bCs/>
                <w:i/>
              </w:rPr>
              <w:t xml:space="preserve">Note: it is common for a color change to occur when </w:t>
            </w:r>
            <w:proofErr w:type="spellStart"/>
            <w:r w:rsidR="00453A57" w:rsidRPr="001A7B02">
              <w:rPr>
                <w:bCs/>
                <w:i/>
              </w:rPr>
              <w:t>AgNPs</w:t>
            </w:r>
            <w:proofErr w:type="spellEnd"/>
            <w:r w:rsidR="00453A57" w:rsidRPr="001A7B02">
              <w:rPr>
                <w:bCs/>
                <w:i/>
              </w:rPr>
              <w:t xml:space="preserve"> are added to LB.</w:t>
            </w:r>
          </w:p>
          <w:p w14:paraId="6699E542" w14:textId="77777777" w:rsidR="00453A57" w:rsidRPr="001A7B02" w:rsidRDefault="00453A57" w:rsidP="00453A57">
            <w:pPr>
              <w:pStyle w:val="ListParagraph"/>
              <w:rPr>
                <w:bCs/>
              </w:rPr>
            </w:pPr>
          </w:p>
          <w:p w14:paraId="1ED31789" w14:textId="0712A104" w:rsidR="00AD4CD2" w:rsidRPr="001A7B02" w:rsidRDefault="002C7EC7" w:rsidP="00A5038B">
            <w:pPr>
              <w:rPr>
                <w:bCs/>
                <w:sz w:val="18"/>
                <w:szCs w:val="18"/>
              </w:rPr>
            </w:pPr>
            <w:r>
              <w:rPr>
                <w:b/>
                <w:bCs/>
                <w:sz w:val="18"/>
                <w:szCs w:val="18"/>
              </w:rPr>
              <w:t xml:space="preserve">Supporting </w:t>
            </w:r>
            <w:r w:rsidR="00A5038B" w:rsidRPr="001A7B02">
              <w:rPr>
                <w:b/>
                <w:bCs/>
                <w:sz w:val="18"/>
                <w:szCs w:val="18"/>
              </w:rPr>
              <w:t xml:space="preserve">Table </w:t>
            </w:r>
            <w:r w:rsidR="00F36F6F" w:rsidRPr="001A7B02">
              <w:rPr>
                <w:b/>
                <w:bCs/>
                <w:sz w:val="18"/>
                <w:szCs w:val="18"/>
              </w:rPr>
              <w:t xml:space="preserve">3. </w:t>
            </w:r>
            <w:r w:rsidR="00F36F6F" w:rsidRPr="001A7B02">
              <w:rPr>
                <w:bCs/>
                <w:sz w:val="18"/>
                <w:szCs w:val="18"/>
              </w:rPr>
              <w:t>This table shows the volumes to add of each treatment, LB, and dilute cell culture. Volumes in green are added to the tubes first to yield a 500 µL mixture of LB and treatment. The bacterial culture, 500 µL</w:t>
            </w:r>
            <w:r w:rsidR="00453A57" w:rsidRPr="001A7B02">
              <w:rPr>
                <w:bCs/>
                <w:sz w:val="18"/>
                <w:szCs w:val="18"/>
              </w:rPr>
              <w:t xml:space="preserve"> shown with a red background</w:t>
            </w:r>
            <w:r w:rsidR="00F36F6F" w:rsidRPr="001A7B02">
              <w:rPr>
                <w:bCs/>
                <w:sz w:val="18"/>
                <w:szCs w:val="18"/>
              </w:rPr>
              <w:t xml:space="preserve">, is </w:t>
            </w:r>
            <w:r w:rsidR="00453A57" w:rsidRPr="001A7B02">
              <w:rPr>
                <w:bCs/>
                <w:sz w:val="18"/>
                <w:szCs w:val="18"/>
              </w:rPr>
              <w:t xml:space="preserve">then added to reach the final volume of 1 </w:t>
            </w:r>
            <w:proofErr w:type="spellStart"/>
            <w:r w:rsidR="00453A57" w:rsidRPr="001A7B02">
              <w:rPr>
                <w:bCs/>
                <w:sz w:val="18"/>
                <w:szCs w:val="18"/>
              </w:rPr>
              <w:t>mL.</w:t>
            </w:r>
            <w:proofErr w:type="spellEnd"/>
          </w:p>
          <w:p w14:paraId="24ACCD98" w14:textId="77777777" w:rsidR="00CC505F" w:rsidRPr="001A7B02" w:rsidRDefault="00CC505F" w:rsidP="00A5038B">
            <w:pPr>
              <w:rPr>
                <w:bCs/>
                <w:sz w:val="18"/>
                <w:szCs w:val="18"/>
              </w:rPr>
            </w:pPr>
          </w:p>
          <w:tbl>
            <w:tblPr>
              <w:tblW w:w="76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8"/>
              <w:gridCol w:w="810"/>
              <w:gridCol w:w="960"/>
              <w:gridCol w:w="960"/>
              <w:gridCol w:w="960"/>
              <w:gridCol w:w="960"/>
              <w:gridCol w:w="1330"/>
            </w:tblGrid>
            <w:tr w:rsidR="001A7B02" w:rsidRPr="001A7B02" w14:paraId="713D73E6" w14:textId="77777777" w:rsidTr="00CC505F">
              <w:trPr>
                <w:trHeight w:val="233"/>
                <w:jc w:val="center"/>
              </w:trPr>
              <w:tc>
                <w:tcPr>
                  <w:tcW w:w="1788" w:type="dxa"/>
                  <w:shd w:val="clear" w:color="auto" w:fill="auto"/>
                  <w:noWrap/>
                  <w:vAlign w:val="bottom"/>
                  <w:hideMark/>
                </w:tcPr>
                <w:p w14:paraId="48B22AD7" w14:textId="77777777" w:rsidR="00A62396" w:rsidRPr="001A7B02" w:rsidRDefault="00A62396"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Treatment</w:t>
                  </w:r>
                </w:p>
              </w:tc>
              <w:tc>
                <w:tcPr>
                  <w:tcW w:w="659" w:type="dxa"/>
                  <w:shd w:val="clear" w:color="auto" w:fill="auto"/>
                  <w:noWrap/>
                  <w:vAlign w:val="bottom"/>
                  <w:hideMark/>
                </w:tcPr>
                <w:p w14:paraId="76226014" w14:textId="044CAE65"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C</w:t>
                  </w:r>
                  <w:r w:rsidRPr="001A7B02">
                    <w:rPr>
                      <w:rFonts w:ascii="Calibri" w:eastAsia="Times New Roman" w:hAnsi="Calibri" w:cs="Calibri"/>
                      <w:b/>
                      <w:bCs/>
                      <w:sz w:val="18"/>
                      <w:szCs w:val="18"/>
                      <w:vertAlign w:val="subscript"/>
                    </w:rPr>
                    <w:t>i</w:t>
                  </w:r>
                  <w:r w:rsidR="00AD4CD2" w:rsidRPr="001A7B02">
                    <w:rPr>
                      <w:rFonts w:ascii="Calibri" w:eastAsia="Times New Roman" w:hAnsi="Calibri" w:cs="Calibri"/>
                      <w:b/>
                      <w:bCs/>
                      <w:sz w:val="18"/>
                      <w:szCs w:val="18"/>
                      <w:vertAlign w:val="subscript"/>
                    </w:rPr>
                    <w:t>nitial</w:t>
                  </w:r>
                  <w:proofErr w:type="spellEnd"/>
                  <w:r w:rsidRPr="001A7B02">
                    <w:rPr>
                      <w:rFonts w:ascii="Calibri" w:eastAsia="Times New Roman" w:hAnsi="Calibri" w:cs="Calibri"/>
                      <w:b/>
                      <w:bCs/>
                      <w:sz w:val="18"/>
                      <w:szCs w:val="18"/>
                    </w:rPr>
                    <w:t xml:space="preserve"> (ug/mL)</w:t>
                  </w:r>
                </w:p>
              </w:tc>
              <w:tc>
                <w:tcPr>
                  <w:tcW w:w="960" w:type="dxa"/>
                  <w:shd w:val="clear" w:color="auto" w:fill="auto"/>
                  <w:noWrap/>
                  <w:vAlign w:val="bottom"/>
                  <w:hideMark/>
                </w:tcPr>
                <w:p w14:paraId="1FCCE7A3" w14:textId="651A39BB"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V</w:t>
                  </w:r>
                  <w:r w:rsidRPr="001A7B02">
                    <w:rPr>
                      <w:rFonts w:ascii="Calibri" w:eastAsia="Times New Roman" w:hAnsi="Calibri" w:cs="Calibri"/>
                      <w:b/>
                      <w:bCs/>
                      <w:sz w:val="18"/>
                      <w:szCs w:val="18"/>
                      <w:vertAlign w:val="subscript"/>
                    </w:rPr>
                    <w:t>add</w:t>
                  </w:r>
                  <w:r w:rsidR="00AD4CD2" w:rsidRPr="001A7B02">
                    <w:rPr>
                      <w:rFonts w:ascii="Calibri" w:eastAsia="Times New Roman" w:hAnsi="Calibri" w:cs="Calibri"/>
                      <w:b/>
                      <w:bCs/>
                      <w:sz w:val="18"/>
                      <w:szCs w:val="18"/>
                      <w:vertAlign w:val="subscript"/>
                    </w:rPr>
                    <w:t>ed</w:t>
                  </w:r>
                  <w:proofErr w:type="spellEnd"/>
                  <w:r w:rsidRPr="001A7B02">
                    <w:rPr>
                      <w:rFonts w:ascii="Calibri" w:eastAsia="Times New Roman" w:hAnsi="Calibri" w:cs="Calibri"/>
                      <w:b/>
                      <w:bCs/>
                      <w:sz w:val="18"/>
                      <w:szCs w:val="18"/>
                    </w:rPr>
                    <w:t xml:space="preserve"> (µL)</w:t>
                  </w:r>
                </w:p>
              </w:tc>
              <w:tc>
                <w:tcPr>
                  <w:tcW w:w="960" w:type="dxa"/>
                  <w:shd w:val="clear" w:color="auto" w:fill="auto"/>
                  <w:noWrap/>
                  <w:vAlign w:val="bottom"/>
                  <w:hideMark/>
                </w:tcPr>
                <w:p w14:paraId="12DF222C" w14:textId="2BAD09CB"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C</w:t>
                  </w:r>
                  <w:r w:rsidRPr="001A7B02">
                    <w:rPr>
                      <w:rFonts w:ascii="Calibri" w:eastAsia="Times New Roman" w:hAnsi="Calibri" w:cs="Calibri"/>
                      <w:b/>
                      <w:bCs/>
                      <w:sz w:val="18"/>
                      <w:szCs w:val="18"/>
                      <w:vertAlign w:val="subscript"/>
                    </w:rPr>
                    <w:t>f</w:t>
                  </w:r>
                  <w:r w:rsidR="00AD4CD2" w:rsidRPr="001A7B02">
                    <w:rPr>
                      <w:rFonts w:ascii="Calibri" w:eastAsia="Times New Roman" w:hAnsi="Calibri" w:cs="Calibri"/>
                      <w:b/>
                      <w:bCs/>
                      <w:sz w:val="18"/>
                      <w:szCs w:val="18"/>
                      <w:vertAlign w:val="subscript"/>
                    </w:rPr>
                    <w:t>inal</w:t>
                  </w:r>
                  <w:proofErr w:type="spellEnd"/>
                  <w:r w:rsidRPr="001A7B02">
                    <w:rPr>
                      <w:rFonts w:ascii="Calibri" w:eastAsia="Times New Roman" w:hAnsi="Calibri" w:cs="Calibri"/>
                      <w:b/>
                      <w:bCs/>
                      <w:sz w:val="18"/>
                      <w:szCs w:val="18"/>
                    </w:rPr>
                    <w:t xml:space="preserve"> (ug/mL)</w:t>
                  </w:r>
                </w:p>
              </w:tc>
              <w:tc>
                <w:tcPr>
                  <w:tcW w:w="960" w:type="dxa"/>
                  <w:shd w:val="clear" w:color="auto" w:fill="auto"/>
                  <w:noWrap/>
                  <w:vAlign w:val="bottom"/>
                  <w:hideMark/>
                </w:tcPr>
                <w:p w14:paraId="152EB02E" w14:textId="77777777"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V</w:t>
                  </w:r>
                  <w:r w:rsidRPr="001A7B02">
                    <w:rPr>
                      <w:rFonts w:ascii="Calibri" w:eastAsia="Times New Roman" w:hAnsi="Calibri" w:cs="Calibri"/>
                      <w:b/>
                      <w:bCs/>
                      <w:sz w:val="18"/>
                      <w:szCs w:val="18"/>
                      <w:vertAlign w:val="subscript"/>
                    </w:rPr>
                    <w:t>total</w:t>
                  </w:r>
                  <w:proofErr w:type="spellEnd"/>
                  <w:r w:rsidRPr="001A7B02">
                    <w:rPr>
                      <w:rFonts w:ascii="Calibri" w:eastAsia="Times New Roman" w:hAnsi="Calibri" w:cs="Calibri"/>
                      <w:b/>
                      <w:bCs/>
                      <w:sz w:val="18"/>
                      <w:szCs w:val="18"/>
                    </w:rPr>
                    <w:t xml:space="preserve"> (µL)</w:t>
                  </w:r>
                </w:p>
              </w:tc>
              <w:tc>
                <w:tcPr>
                  <w:tcW w:w="960" w:type="dxa"/>
                  <w:shd w:val="clear" w:color="auto" w:fill="auto"/>
                  <w:noWrap/>
                  <w:vAlign w:val="bottom"/>
                  <w:hideMark/>
                </w:tcPr>
                <w:p w14:paraId="3B297F0C" w14:textId="64A00CBC"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LB</w:t>
                  </w:r>
                  <w:r w:rsidR="00AD4CD2" w:rsidRPr="001A7B02">
                    <w:rPr>
                      <w:rFonts w:ascii="Calibri" w:eastAsia="Times New Roman" w:hAnsi="Calibri" w:cs="Calibri"/>
                      <w:b/>
                      <w:bCs/>
                      <w:sz w:val="18"/>
                      <w:szCs w:val="18"/>
                      <w:vertAlign w:val="subscript"/>
                    </w:rPr>
                    <w:t>added</w:t>
                  </w:r>
                  <w:proofErr w:type="spellEnd"/>
                  <w:r w:rsidRPr="001A7B02">
                    <w:rPr>
                      <w:rFonts w:ascii="Calibri" w:eastAsia="Times New Roman" w:hAnsi="Calibri" w:cs="Calibri"/>
                      <w:b/>
                      <w:bCs/>
                      <w:sz w:val="18"/>
                      <w:szCs w:val="18"/>
                    </w:rPr>
                    <w:t xml:space="preserve"> (µL)</w:t>
                  </w:r>
                </w:p>
              </w:tc>
              <w:tc>
                <w:tcPr>
                  <w:tcW w:w="1330" w:type="dxa"/>
                  <w:shd w:val="clear" w:color="auto" w:fill="auto"/>
                  <w:noWrap/>
                  <w:vAlign w:val="bottom"/>
                  <w:hideMark/>
                </w:tcPr>
                <w:p w14:paraId="41FBBAE3" w14:textId="02D551DF" w:rsidR="00A62396" w:rsidRPr="001A7B02" w:rsidRDefault="00AD4CD2"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Initial Culture (µL)</w:t>
                  </w:r>
                </w:p>
              </w:tc>
            </w:tr>
            <w:tr w:rsidR="001A7B02" w:rsidRPr="001A7B02" w14:paraId="0122CC16" w14:textId="77777777" w:rsidTr="00CC505F">
              <w:trPr>
                <w:trHeight w:val="206"/>
                <w:jc w:val="center"/>
              </w:trPr>
              <w:tc>
                <w:tcPr>
                  <w:tcW w:w="1788" w:type="dxa"/>
                  <w:shd w:val="clear" w:color="auto" w:fill="auto"/>
                  <w:noWrap/>
                  <w:vAlign w:val="bottom"/>
                  <w:hideMark/>
                </w:tcPr>
                <w:p w14:paraId="5D942BCC" w14:textId="404A96C4" w:rsidR="00A62396" w:rsidRPr="001A7B02" w:rsidRDefault="00740196"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DNA(</w:t>
                  </w:r>
                  <w:r w:rsidR="00A62396" w:rsidRPr="001A7B02">
                    <w:rPr>
                      <w:rFonts w:ascii="Calibri" w:eastAsia="Times New Roman" w:hAnsi="Calibri" w:cs="Calibri"/>
                      <w:b/>
                      <w:bCs/>
                      <w:sz w:val="18"/>
                      <w:szCs w:val="18"/>
                    </w:rPr>
                    <w:t>C13</w:t>
                  </w:r>
                  <w:r w:rsidRPr="001A7B02">
                    <w:rPr>
                      <w:rFonts w:ascii="Calibri" w:eastAsia="Times New Roman" w:hAnsi="Calibri" w:cs="Calibri"/>
                      <w:b/>
                      <w:bCs/>
                      <w:sz w:val="18"/>
                      <w:szCs w:val="18"/>
                    </w:rPr>
                    <w:t>)-</w:t>
                  </w:r>
                  <w:proofErr w:type="spellStart"/>
                  <w:r w:rsidRPr="001A7B02">
                    <w:rPr>
                      <w:rFonts w:ascii="Calibri" w:eastAsia="Times New Roman" w:hAnsi="Calibri" w:cs="Calibri"/>
                      <w:b/>
                      <w:bCs/>
                      <w:sz w:val="18"/>
                      <w:szCs w:val="18"/>
                    </w:rPr>
                    <w:t>AgNC</w:t>
                  </w:r>
                  <w:r w:rsidR="00A127C3" w:rsidRPr="001A7B02">
                    <w:rPr>
                      <w:rFonts w:ascii="Calibri" w:eastAsia="Times New Roman" w:hAnsi="Calibri" w:cs="Calibri"/>
                      <w:b/>
                      <w:bCs/>
                      <w:sz w:val="18"/>
                      <w:szCs w:val="18"/>
                    </w:rPr>
                    <w:t>s</w:t>
                  </w:r>
                  <w:proofErr w:type="spellEnd"/>
                </w:p>
              </w:tc>
              <w:tc>
                <w:tcPr>
                  <w:tcW w:w="659" w:type="dxa"/>
                  <w:shd w:val="clear" w:color="auto" w:fill="auto"/>
                  <w:noWrap/>
                  <w:vAlign w:val="bottom"/>
                  <w:hideMark/>
                </w:tcPr>
                <w:p w14:paraId="18612B05" w14:textId="46D832F4"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227.5</w:t>
                  </w:r>
                </w:p>
              </w:tc>
              <w:tc>
                <w:tcPr>
                  <w:tcW w:w="960" w:type="dxa"/>
                  <w:shd w:val="clear" w:color="000000" w:fill="BBFFDA"/>
                  <w:noWrap/>
                  <w:vAlign w:val="bottom"/>
                  <w:hideMark/>
                </w:tcPr>
                <w:p w14:paraId="62BC2699"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32</w:t>
                  </w:r>
                </w:p>
              </w:tc>
              <w:tc>
                <w:tcPr>
                  <w:tcW w:w="960" w:type="dxa"/>
                  <w:shd w:val="clear" w:color="auto" w:fill="auto"/>
                  <w:noWrap/>
                  <w:vAlign w:val="bottom"/>
                  <w:hideMark/>
                </w:tcPr>
                <w:p w14:paraId="672195DE"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0</w:t>
                  </w:r>
                </w:p>
              </w:tc>
              <w:tc>
                <w:tcPr>
                  <w:tcW w:w="960" w:type="dxa"/>
                  <w:shd w:val="clear" w:color="auto" w:fill="D9E2F3" w:themeFill="accent1" w:themeFillTint="33"/>
                  <w:noWrap/>
                  <w:vAlign w:val="bottom"/>
                  <w:hideMark/>
                </w:tcPr>
                <w:p w14:paraId="0E7F6122"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c>
                <w:tcPr>
                  <w:tcW w:w="960" w:type="dxa"/>
                  <w:shd w:val="clear" w:color="000000" w:fill="BBFFDA"/>
                  <w:noWrap/>
                  <w:vAlign w:val="bottom"/>
                  <w:hideMark/>
                </w:tcPr>
                <w:p w14:paraId="47BE1604"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68</w:t>
                  </w:r>
                </w:p>
              </w:tc>
              <w:tc>
                <w:tcPr>
                  <w:tcW w:w="1330" w:type="dxa"/>
                  <w:shd w:val="clear" w:color="auto" w:fill="F7CAAC" w:themeFill="accent2" w:themeFillTint="66"/>
                  <w:noWrap/>
                  <w:vAlign w:val="bottom"/>
                  <w:hideMark/>
                </w:tcPr>
                <w:p w14:paraId="625F67ED"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r>
            <w:tr w:rsidR="001A7B02" w:rsidRPr="001A7B02" w14:paraId="176CAD0F" w14:textId="77777777" w:rsidTr="00CC505F">
              <w:trPr>
                <w:trHeight w:val="170"/>
                <w:jc w:val="center"/>
              </w:trPr>
              <w:tc>
                <w:tcPr>
                  <w:tcW w:w="1788" w:type="dxa"/>
                  <w:shd w:val="clear" w:color="auto" w:fill="auto"/>
                  <w:noWrap/>
                  <w:vAlign w:val="bottom"/>
                  <w:hideMark/>
                </w:tcPr>
                <w:p w14:paraId="2EFC2B6E" w14:textId="0886ADE8" w:rsidR="00A62396" w:rsidRPr="001A7B02" w:rsidRDefault="00A62396" w:rsidP="00AD4CD2">
                  <w:pPr>
                    <w:spacing w:after="0" w:line="240" w:lineRule="auto"/>
                    <w:jc w:val="center"/>
                    <w:rPr>
                      <w:rFonts w:ascii="Calibri" w:eastAsia="Times New Roman" w:hAnsi="Calibri" w:cs="Calibri"/>
                      <w:b/>
                      <w:bCs/>
                      <w:sz w:val="18"/>
                      <w:szCs w:val="18"/>
                    </w:rPr>
                  </w:pPr>
                  <w:proofErr w:type="spellStart"/>
                  <w:r w:rsidRPr="001A7B02">
                    <w:rPr>
                      <w:rFonts w:ascii="Calibri" w:eastAsia="Times New Roman" w:hAnsi="Calibri" w:cs="Calibri"/>
                      <w:b/>
                      <w:bCs/>
                      <w:sz w:val="18"/>
                      <w:szCs w:val="18"/>
                    </w:rPr>
                    <w:t>AgNP</w:t>
                  </w:r>
                  <w:r w:rsidR="00A127C3" w:rsidRPr="001A7B02">
                    <w:rPr>
                      <w:rFonts w:ascii="Calibri" w:eastAsia="Times New Roman" w:hAnsi="Calibri" w:cs="Calibri"/>
                      <w:b/>
                      <w:bCs/>
                      <w:sz w:val="18"/>
                      <w:szCs w:val="18"/>
                    </w:rPr>
                    <w:t>s</w:t>
                  </w:r>
                  <w:proofErr w:type="spellEnd"/>
                </w:p>
              </w:tc>
              <w:tc>
                <w:tcPr>
                  <w:tcW w:w="659" w:type="dxa"/>
                  <w:shd w:val="clear" w:color="auto" w:fill="auto"/>
                  <w:noWrap/>
                  <w:vAlign w:val="bottom"/>
                  <w:hideMark/>
                </w:tcPr>
                <w:p w14:paraId="1B1AE0B9"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600</w:t>
                  </w:r>
                </w:p>
              </w:tc>
              <w:tc>
                <w:tcPr>
                  <w:tcW w:w="960" w:type="dxa"/>
                  <w:shd w:val="clear" w:color="000000" w:fill="BBFFDA"/>
                  <w:noWrap/>
                  <w:vAlign w:val="bottom"/>
                  <w:hideMark/>
                </w:tcPr>
                <w:p w14:paraId="712BDC4D"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w:t>
                  </w:r>
                </w:p>
              </w:tc>
              <w:tc>
                <w:tcPr>
                  <w:tcW w:w="960" w:type="dxa"/>
                  <w:shd w:val="clear" w:color="auto" w:fill="auto"/>
                  <w:noWrap/>
                  <w:vAlign w:val="bottom"/>
                  <w:hideMark/>
                </w:tcPr>
                <w:p w14:paraId="3AAF7C48"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0</w:t>
                  </w:r>
                </w:p>
              </w:tc>
              <w:tc>
                <w:tcPr>
                  <w:tcW w:w="960" w:type="dxa"/>
                  <w:shd w:val="clear" w:color="auto" w:fill="D9E2F3" w:themeFill="accent1" w:themeFillTint="33"/>
                  <w:noWrap/>
                  <w:vAlign w:val="bottom"/>
                  <w:hideMark/>
                </w:tcPr>
                <w:p w14:paraId="793FB397"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c>
                <w:tcPr>
                  <w:tcW w:w="960" w:type="dxa"/>
                  <w:shd w:val="clear" w:color="000000" w:fill="BBFFDA"/>
                  <w:noWrap/>
                  <w:vAlign w:val="bottom"/>
                  <w:hideMark/>
                </w:tcPr>
                <w:p w14:paraId="1BD9951A"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450</w:t>
                  </w:r>
                </w:p>
              </w:tc>
              <w:tc>
                <w:tcPr>
                  <w:tcW w:w="1330" w:type="dxa"/>
                  <w:shd w:val="clear" w:color="auto" w:fill="F7CAAC" w:themeFill="accent2" w:themeFillTint="66"/>
                  <w:noWrap/>
                  <w:vAlign w:val="bottom"/>
                  <w:hideMark/>
                </w:tcPr>
                <w:p w14:paraId="0539D9FF"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r>
            <w:tr w:rsidR="001A7B02" w:rsidRPr="001A7B02" w14:paraId="5D968246" w14:textId="77777777" w:rsidTr="00CC505F">
              <w:trPr>
                <w:trHeight w:val="224"/>
                <w:jc w:val="center"/>
              </w:trPr>
              <w:tc>
                <w:tcPr>
                  <w:tcW w:w="1788" w:type="dxa"/>
                  <w:shd w:val="clear" w:color="auto" w:fill="auto"/>
                  <w:noWrap/>
                  <w:vAlign w:val="bottom"/>
                  <w:hideMark/>
                </w:tcPr>
                <w:p w14:paraId="3F37CC60" w14:textId="15A8E645" w:rsidR="00A62396" w:rsidRPr="001A7B02" w:rsidRDefault="00A62396"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arb</w:t>
                  </w:r>
                  <w:r w:rsidR="00AD4CD2" w:rsidRPr="001A7B02">
                    <w:rPr>
                      <w:rFonts w:ascii="Calibri" w:eastAsia="Times New Roman" w:hAnsi="Calibri" w:cs="Calibri"/>
                      <w:b/>
                      <w:bCs/>
                      <w:sz w:val="18"/>
                      <w:szCs w:val="18"/>
                    </w:rPr>
                    <w:t>enicillin</w:t>
                  </w:r>
                </w:p>
              </w:tc>
              <w:tc>
                <w:tcPr>
                  <w:tcW w:w="659" w:type="dxa"/>
                  <w:shd w:val="clear" w:color="auto" w:fill="auto"/>
                  <w:noWrap/>
                  <w:vAlign w:val="bottom"/>
                  <w:hideMark/>
                </w:tcPr>
                <w:p w14:paraId="5AA853FE"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0</w:t>
                  </w:r>
                </w:p>
              </w:tc>
              <w:tc>
                <w:tcPr>
                  <w:tcW w:w="960" w:type="dxa"/>
                  <w:shd w:val="clear" w:color="000000" w:fill="BBFFDA"/>
                  <w:noWrap/>
                  <w:vAlign w:val="bottom"/>
                  <w:hideMark/>
                </w:tcPr>
                <w:p w14:paraId="06AB1E4E"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w:t>
                  </w:r>
                </w:p>
              </w:tc>
              <w:tc>
                <w:tcPr>
                  <w:tcW w:w="960" w:type="dxa"/>
                  <w:shd w:val="clear" w:color="auto" w:fill="auto"/>
                  <w:noWrap/>
                  <w:vAlign w:val="bottom"/>
                  <w:hideMark/>
                </w:tcPr>
                <w:p w14:paraId="6DB64071"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w:t>
                  </w:r>
                </w:p>
              </w:tc>
              <w:tc>
                <w:tcPr>
                  <w:tcW w:w="960" w:type="dxa"/>
                  <w:shd w:val="clear" w:color="auto" w:fill="D9E2F3" w:themeFill="accent1" w:themeFillTint="33"/>
                  <w:noWrap/>
                  <w:vAlign w:val="bottom"/>
                  <w:hideMark/>
                </w:tcPr>
                <w:p w14:paraId="03D33267"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c>
                <w:tcPr>
                  <w:tcW w:w="960" w:type="dxa"/>
                  <w:shd w:val="clear" w:color="000000" w:fill="BBFFDA"/>
                  <w:noWrap/>
                  <w:vAlign w:val="bottom"/>
                  <w:hideMark/>
                </w:tcPr>
                <w:p w14:paraId="58415CED"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490</w:t>
                  </w:r>
                </w:p>
              </w:tc>
              <w:tc>
                <w:tcPr>
                  <w:tcW w:w="1330" w:type="dxa"/>
                  <w:shd w:val="clear" w:color="auto" w:fill="F7CAAC" w:themeFill="accent2" w:themeFillTint="66"/>
                  <w:noWrap/>
                  <w:vAlign w:val="bottom"/>
                  <w:hideMark/>
                </w:tcPr>
                <w:p w14:paraId="5E96E330"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r>
            <w:tr w:rsidR="001A7B02" w:rsidRPr="001A7B02" w14:paraId="73B3DDFB" w14:textId="77777777" w:rsidTr="00CC505F">
              <w:trPr>
                <w:trHeight w:val="278"/>
                <w:jc w:val="center"/>
              </w:trPr>
              <w:tc>
                <w:tcPr>
                  <w:tcW w:w="1788" w:type="dxa"/>
                  <w:shd w:val="clear" w:color="auto" w:fill="auto"/>
                  <w:noWrap/>
                  <w:vAlign w:val="bottom"/>
                  <w:hideMark/>
                </w:tcPr>
                <w:p w14:paraId="7210AF76" w14:textId="77777777" w:rsidR="00A62396" w:rsidRPr="001A7B02" w:rsidRDefault="00A62396"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Buffer</w:t>
                  </w:r>
                </w:p>
              </w:tc>
              <w:tc>
                <w:tcPr>
                  <w:tcW w:w="659" w:type="dxa"/>
                  <w:shd w:val="clear" w:color="auto" w:fill="auto"/>
                  <w:noWrap/>
                  <w:vAlign w:val="bottom"/>
                  <w:hideMark/>
                </w:tcPr>
                <w:p w14:paraId="052841A0" w14:textId="69F7D8F1" w:rsidR="00A62396" w:rsidRPr="001A7B02" w:rsidRDefault="00AD4CD2"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w:t>
                  </w:r>
                </w:p>
              </w:tc>
              <w:tc>
                <w:tcPr>
                  <w:tcW w:w="960" w:type="dxa"/>
                  <w:shd w:val="clear" w:color="000000" w:fill="BBFFDA"/>
                  <w:noWrap/>
                  <w:vAlign w:val="bottom"/>
                  <w:hideMark/>
                </w:tcPr>
                <w:p w14:paraId="746A3F0F"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32</w:t>
                  </w:r>
                </w:p>
              </w:tc>
              <w:tc>
                <w:tcPr>
                  <w:tcW w:w="960" w:type="dxa"/>
                  <w:shd w:val="clear" w:color="auto" w:fill="auto"/>
                  <w:noWrap/>
                  <w:vAlign w:val="bottom"/>
                  <w:hideMark/>
                </w:tcPr>
                <w:p w14:paraId="2B021B89" w14:textId="6868860A" w:rsidR="00A62396" w:rsidRPr="001A7B02" w:rsidRDefault="00AD4CD2" w:rsidP="00AD4CD2">
                  <w:pPr>
                    <w:spacing w:after="0" w:line="240" w:lineRule="auto"/>
                    <w:jc w:val="center"/>
                    <w:rPr>
                      <w:rFonts w:ascii="Calibri" w:eastAsia="Times New Roman" w:hAnsi="Calibri" w:cs="Calibri"/>
                      <w:b/>
                      <w:sz w:val="18"/>
                      <w:szCs w:val="18"/>
                    </w:rPr>
                  </w:pPr>
                  <w:r w:rsidRPr="001A7B02">
                    <w:rPr>
                      <w:rFonts w:ascii="Calibri" w:eastAsia="Times New Roman" w:hAnsi="Calibri" w:cs="Calibri"/>
                      <w:b/>
                      <w:sz w:val="18"/>
                      <w:szCs w:val="18"/>
                    </w:rPr>
                    <w:t>—</w:t>
                  </w:r>
                </w:p>
              </w:tc>
              <w:tc>
                <w:tcPr>
                  <w:tcW w:w="960" w:type="dxa"/>
                  <w:shd w:val="clear" w:color="auto" w:fill="D9E2F3" w:themeFill="accent1" w:themeFillTint="33"/>
                  <w:noWrap/>
                  <w:vAlign w:val="bottom"/>
                  <w:hideMark/>
                </w:tcPr>
                <w:p w14:paraId="0AE71EA1"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c>
                <w:tcPr>
                  <w:tcW w:w="960" w:type="dxa"/>
                  <w:shd w:val="clear" w:color="000000" w:fill="BBFFDA"/>
                  <w:noWrap/>
                  <w:vAlign w:val="bottom"/>
                  <w:hideMark/>
                </w:tcPr>
                <w:p w14:paraId="5F8EC161"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368</w:t>
                  </w:r>
                </w:p>
              </w:tc>
              <w:tc>
                <w:tcPr>
                  <w:tcW w:w="1330" w:type="dxa"/>
                  <w:shd w:val="clear" w:color="auto" w:fill="F7CAAC" w:themeFill="accent2" w:themeFillTint="66"/>
                  <w:noWrap/>
                  <w:vAlign w:val="bottom"/>
                  <w:hideMark/>
                </w:tcPr>
                <w:p w14:paraId="029D9D9A"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r>
            <w:tr w:rsidR="001A7B02" w:rsidRPr="001A7B02" w14:paraId="3B9D0F6C" w14:textId="77777777" w:rsidTr="00CC505F">
              <w:trPr>
                <w:trHeight w:val="179"/>
                <w:jc w:val="center"/>
              </w:trPr>
              <w:tc>
                <w:tcPr>
                  <w:tcW w:w="1788" w:type="dxa"/>
                  <w:shd w:val="clear" w:color="auto" w:fill="auto"/>
                  <w:noWrap/>
                  <w:vAlign w:val="bottom"/>
                  <w:hideMark/>
                </w:tcPr>
                <w:p w14:paraId="5657D980" w14:textId="4FE504BE" w:rsidR="00A62396" w:rsidRPr="001A7B02" w:rsidRDefault="00A62396"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Cells</w:t>
                  </w:r>
                  <w:r w:rsidR="00AD4CD2" w:rsidRPr="001A7B02">
                    <w:rPr>
                      <w:rFonts w:ascii="Calibri" w:eastAsia="Times New Roman" w:hAnsi="Calibri" w:cs="Calibri"/>
                      <w:b/>
                      <w:bCs/>
                      <w:sz w:val="18"/>
                      <w:szCs w:val="18"/>
                    </w:rPr>
                    <w:t xml:space="preserve"> (untreated)</w:t>
                  </w:r>
                </w:p>
              </w:tc>
              <w:tc>
                <w:tcPr>
                  <w:tcW w:w="659" w:type="dxa"/>
                  <w:shd w:val="clear" w:color="auto" w:fill="auto"/>
                  <w:noWrap/>
                  <w:vAlign w:val="bottom"/>
                  <w:hideMark/>
                </w:tcPr>
                <w:p w14:paraId="033FE2E3" w14:textId="644A8172" w:rsidR="00A62396" w:rsidRPr="001A7B02" w:rsidRDefault="00AD4CD2" w:rsidP="00AD4CD2">
                  <w:pPr>
                    <w:spacing w:after="0" w:line="240" w:lineRule="auto"/>
                    <w:jc w:val="center"/>
                    <w:rPr>
                      <w:rFonts w:ascii="Calibri" w:eastAsia="Times New Roman" w:hAnsi="Calibri" w:cs="Calibri"/>
                      <w:b/>
                      <w:bCs/>
                      <w:sz w:val="18"/>
                      <w:szCs w:val="18"/>
                    </w:rPr>
                  </w:pPr>
                  <w:r w:rsidRPr="001A7B02">
                    <w:rPr>
                      <w:rFonts w:ascii="Calibri" w:eastAsia="Times New Roman" w:hAnsi="Calibri" w:cs="Calibri"/>
                      <w:b/>
                      <w:bCs/>
                      <w:sz w:val="18"/>
                      <w:szCs w:val="18"/>
                    </w:rPr>
                    <w:t>—</w:t>
                  </w:r>
                </w:p>
              </w:tc>
              <w:tc>
                <w:tcPr>
                  <w:tcW w:w="960" w:type="dxa"/>
                  <w:shd w:val="clear" w:color="000000" w:fill="BBFFDA"/>
                  <w:noWrap/>
                  <w:vAlign w:val="bottom"/>
                  <w:hideMark/>
                </w:tcPr>
                <w:p w14:paraId="44EFDAB5" w14:textId="1C50FC9D" w:rsidR="00AD4CD2" w:rsidRPr="001A7B02" w:rsidRDefault="00AD4CD2"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0</w:t>
                  </w:r>
                </w:p>
              </w:tc>
              <w:tc>
                <w:tcPr>
                  <w:tcW w:w="960" w:type="dxa"/>
                  <w:shd w:val="clear" w:color="auto" w:fill="auto"/>
                  <w:noWrap/>
                  <w:vAlign w:val="bottom"/>
                  <w:hideMark/>
                </w:tcPr>
                <w:p w14:paraId="40A62D18" w14:textId="1954E1D6" w:rsidR="00A62396" w:rsidRPr="001A7B02" w:rsidRDefault="00AD4CD2" w:rsidP="00AD4CD2">
                  <w:pPr>
                    <w:spacing w:after="0" w:line="240" w:lineRule="auto"/>
                    <w:jc w:val="center"/>
                    <w:rPr>
                      <w:rFonts w:ascii="Calibri" w:eastAsia="Times New Roman" w:hAnsi="Calibri" w:cs="Calibri"/>
                      <w:b/>
                      <w:sz w:val="18"/>
                      <w:szCs w:val="18"/>
                    </w:rPr>
                  </w:pPr>
                  <w:r w:rsidRPr="001A7B02">
                    <w:rPr>
                      <w:rFonts w:ascii="Calibri" w:eastAsia="Times New Roman" w:hAnsi="Calibri" w:cs="Calibri"/>
                      <w:b/>
                      <w:sz w:val="18"/>
                      <w:szCs w:val="18"/>
                    </w:rPr>
                    <w:t>—</w:t>
                  </w:r>
                </w:p>
              </w:tc>
              <w:tc>
                <w:tcPr>
                  <w:tcW w:w="960" w:type="dxa"/>
                  <w:shd w:val="clear" w:color="auto" w:fill="D9E2F3" w:themeFill="accent1" w:themeFillTint="33"/>
                  <w:noWrap/>
                  <w:vAlign w:val="bottom"/>
                  <w:hideMark/>
                </w:tcPr>
                <w:p w14:paraId="421CCC4F"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1000</w:t>
                  </w:r>
                </w:p>
              </w:tc>
              <w:tc>
                <w:tcPr>
                  <w:tcW w:w="960" w:type="dxa"/>
                  <w:shd w:val="clear" w:color="000000" w:fill="BBFFDA"/>
                  <w:noWrap/>
                  <w:vAlign w:val="bottom"/>
                  <w:hideMark/>
                </w:tcPr>
                <w:p w14:paraId="65D6BD53"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c>
                <w:tcPr>
                  <w:tcW w:w="1330" w:type="dxa"/>
                  <w:shd w:val="clear" w:color="auto" w:fill="F7CAAC" w:themeFill="accent2" w:themeFillTint="66"/>
                  <w:noWrap/>
                  <w:vAlign w:val="bottom"/>
                  <w:hideMark/>
                </w:tcPr>
                <w:p w14:paraId="7A2A160E" w14:textId="77777777" w:rsidR="00A62396" w:rsidRPr="001A7B02" w:rsidRDefault="00A62396" w:rsidP="00AD4CD2">
                  <w:pPr>
                    <w:spacing w:after="0" w:line="240" w:lineRule="auto"/>
                    <w:jc w:val="center"/>
                    <w:rPr>
                      <w:rFonts w:ascii="Calibri" w:eastAsia="Times New Roman" w:hAnsi="Calibri" w:cs="Calibri"/>
                      <w:sz w:val="18"/>
                      <w:szCs w:val="18"/>
                    </w:rPr>
                  </w:pPr>
                  <w:r w:rsidRPr="001A7B02">
                    <w:rPr>
                      <w:rFonts w:ascii="Calibri" w:eastAsia="Times New Roman" w:hAnsi="Calibri" w:cs="Calibri"/>
                      <w:sz w:val="18"/>
                      <w:szCs w:val="18"/>
                    </w:rPr>
                    <w:t>500</w:t>
                  </w:r>
                </w:p>
              </w:tc>
            </w:tr>
          </w:tbl>
          <w:p w14:paraId="0197BA4C" w14:textId="77777777" w:rsidR="00A62396" w:rsidRPr="001A7B02" w:rsidRDefault="00A62396" w:rsidP="00A62396">
            <w:pPr>
              <w:pStyle w:val="ListParagraph"/>
              <w:rPr>
                <w:bCs/>
              </w:rPr>
            </w:pPr>
          </w:p>
          <w:p w14:paraId="1ADB83F8" w14:textId="77777777" w:rsidR="00A62396" w:rsidRPr="001A7B02" w:rsidRDefault="00453A57" w:rsidP="0092302E">
            <w:pPr>
              <w:pStyle w:val="ListParagraph"/>
              <w:numPr>
                <w:ilvl w:val="0"/>
                <w:numId w:val="21"/>
              </w:numPr>
              <w:rPr>
                <w:bCs/>
              </w:rPr>
            </w:pPr>
            <w:r w:rsidRPr="001A7B02">
              <w:rPr>
                <w:b/>
                <w:bCs/>
              </w:rPr>
              <w:t>Instructor Step</w:t>
            </w:r>
            <w:r w:rsidRPr="001A7B02">
              <w:rPr>
                <w:bCs/>
              </w:rPr>
              <w:t>: While the students mix their treatments</w:t>
            </w:r>
            <w:r w:rsidR="00B91808" w:rsidRPr="001A7B02">
              <w:rPr>
                <w:bCs/>
              </w:rPr>
              <w:t xml:space="preserve">, blank a spectrophotometer with sterile LB at 600 nm. Dilute small amounts of the starter culture with sterile LB until it reaches a sufficient volume for the number of students (each student or group will use 2.5 mL of dilute culture) and an optical density, measured at 600 nm, between 0.015 and 0.02. </w:t>
            </w:r>
          </w:p>
          <w:p w14:paraId="7E432320" w14:textId="77777777" w:rsidR="00B91808" w:rsidRPr="001A7B02" w:rsidRDefault="00B91808" w:rsidP="0092302E">
            <w:pPr>
              <w:pStyle w:val="ListParagraph"/>
              <w:numPr>
                <w:ilvl w:val="0"/>
                <w:numId w:val="21"/>
              </w:numPr>
              <w:rPr>
                <w:bCs/>
              </w:rPr>
            </w:pPr>
            <w:r w:rsidRPr="001A7B02">
              <w:rPr>
                <w:bCs/>
              </w:rPr>
              <w:t xml:space="preserve">Once the treatments are mixed, students should add 500 µL of dilute culture (red background in table S3) to each of the tubes. </w:t>
            </w:r>
          </w:p>
          <w:p w14:paraId="6A68D0A6" w14:textId="77777777" w:rsidR="004E1AFA" w:rsidRPr="001A7B02" w:rsidRDefault="00B91808" w:rsidP="0092302E">
            <w:pPr>
              <w:pStyle w:val="ListParagraph"/>
              <w:numPr>
                <w:ilvl w:val="0"/>
                <w:numId w:val="21"/>
              </w:numPr>
              <w:rPr>
                <w:bCs/>
              </w:rPr>
            </w:pPr>
            <w:r w:rsidRPr="001A7B02">
              <w:rPr>
                <w:bCs/>
              </w:rPr>
              <w:t xml:space="preserve">Incubate all of the student cultures at 37 </w:t>
            </w:r>
            <w:r w:rsidR="004E1AFA" w:rsidRPr="001A7B02">
              <w:rPr>
                <w:bCs/>
              </w:rPr>
              <w:t>°</w:t>
            </w:r>
            <w:r w:rsidRPr="001A7B02">
              <w:rPr>
                <w:bCs/>
              </w:rPr>
              <w:t>C</w:t>
            </w:r>
            <w:r w:rsidR="004E1AFA" w:rsidRPr="001A7B02">
              <w:rPr>
                <w:bCs/>
              </w:rPr>
              <w:t>, 200 rpm for 2 hours.</w:t>
            </w:r>
          </w:p>
          <w:p w14:paraId="59488272" w14:textId="77777777" w:rsidR="004E1AFA" w:rsidRPr="001A7B02" w:rsidRDefault="004E1AFA" w:rsidP="004E1AFA">
            <w:pPr>
              <w:rPr>
                <w:bCs/>
              </w:rPr>
            </w:pPr>
          </w:p>
          <w:p w14:paraId="11A49061" w14:textId="6B443746" w:rsidR="004E1AFA" w:rsidRPr="001A7B02" w:rsidRDefault="004E1AFA" w:rsidP="004E1AFA">
            <w:pPr>
              <w:rPr>
                <w:bCs/>
                <w:u w:val="single"/>
              </w:rPr>
            </w:pPr>
            <w:r w:rsidRPr="001A7B02">
              <w:rPr>
                <w:bCs/>
              </w:rPr>
              <w:t xml:space="preserve"> </w:t>
            </w:r>
            <w:r w:rsidRPr="001A7B02">
              <w:rPr>
                <w:bCs/>
                <w:u w:val="single"/>
              </w:rPr>
              <w:t>Dilute and Plate Bacterial Treatments</w:t>
            </w:r>
          </w:p>
          <w:p w14:paraId="330959FD" w14:textId="31CA4272" w:rsidR="00DD19AF" w:rsidRPr="001A7B02" w:rsidRDefault="00DD19AF" w:rsidP="004E1AFA">
            <w:pPr>
              <w:rPr>
                <w:bCs/>
              </w:rPr>
            </w:pPr>
            <w:r w:rsidRPr="001A7B02">
              <w:rPr>
                <w:bCs/>
                <w:i/>
              </w:rPr>
              <w:t>Note: This should be started 30 minutes before the 2 hour</w:t>
            </w:r>
            <w:r w:rsidR="00A127C3" w:rsidRPr="001A7B02">
              <w:rPr>
                <w:bCs/>
                <w:i/>
              </w:rPr>
              <w:t>s</w:t>
            </w:r>
            <w:r w:rsidRPr="001A7B02">
              <w:rPr>
                <w:bCs/>
                <w:i/>
              </w:rPr>
              <w:t xml:space="preserve"> incubation period has ended.</w:t>
            </w:r>
          </w:p>
          <w:p w14:paraId="40565B76" w14:textId="77777777" w:rsidR="00B91808" w:rsidRPr="001A7B02" w:rsidRDefault="004E1AFA" w:rsidP="0092302E">
            <w:pPr>
              <w:pStyle w:val="ListParagraph"/>
              <w:numPr>
                <w:ilvl w:val="0"/>
                <w:numId w:val="20"/>
              </w:numPr>
              <w:rPr>
                <w:bCs/>
              </w:rPr>
            </w:pPr>
            <w:r w:rsidRPr="001A7B02">
              <w:rPr>
                <w:bCs/>
              </w:rPr>
              <w:t>Students should get twenty 1.5 mL centrifuge tubes, four per treatment, and label them with each treatments name and a dilution factor from 10</w:t>
            </w:r>
            <w:r w:rsidRPr="001A7B02">
              <w:rPr>
                <w:bCs/>
                <w:vertAlign w:val="superscript"/>
              </w:rPr>
              <w:t>-1</w:t>
            </w:r>
            <w:r w:rsidRPr="001A7B02">
              <w:rPr>
                <w:bCs/>
              </w:rPr>
              <w:t>—10</w:t>
            </w:r>
            <w:r w:rsidRPr="001A7B02">
              <w:rPr>
                <w:bCs/>
                <w:vertAlign w:val="superscript"/>
              </w:rPr>
              <w:t>-4</w:t>
            </w:r>
            <w:r w:rsidRPr="001A7B02">
              <w:rPr>
                <w:bCs/>
              </w:rPr>
              <w:t>.</w:t>
            </w:r>
          </w:p>
          <w:p w14:paraId="4AEFC422" w14:textId="22A3A733" w:rsidR="004E1AFA" w:rsidRPr="001A7B02" w:rsidRDefault="004E1AFA" w:rsidP="0092302E">
            <w:pPr>
              <w:pStyle w:val="ListParagraph"/>
              <w:numPr>
                <w:ilvl w:val="0"/>
                <w:numId w:val="20"/>
              </w:numPr>
              <w:rPr>
                <w:bCs/>
              </w:rPr>
            </w:pPr>
            <w:r w:rsidRPr="001A7B02">
              <w:rPr>
                <w:bCs/>
              </w:rPr>
              <w:t>Students should add 900 µL of sterile LB</w:t>
            </w:r>
            <w:r w:rsidR="003562CF" w:rsidRPr="001A7B02">
              <w:rPr>
                <w:bCs/>
              </w:rPr>
              <w:t xml:space="preserve"> or PBS</w:t>
            </w:r>
            <w:r w:rsidRPr="001A7B02">
              <w:rPr>
                <w:bCs/>
              </w:rPr>
              <w:t xml:space="preserve"> </w:t>
            </w:r>
            <w:r w:rsidR="00DD19AF" w:rsidRPr="001A7B02">
              <w:rPr>
                <w:bCs/>
              </w:rPr>
              <w:t>to each tube.</w:t>
            </w:r>
          </w:p>
          <w:p w14:paraId="1206267E" w14:textId="55BD20A8" w:rsidR="00DD19AF" w:rsidRPr="001A7B02" w:rsidRDefault="00DD19AF" w:rsidP="0092302E">
            <w:pPr>
              <w:pStyle w:val="ListParagraph"/>
              <w:numPr>
                <w:ilvl w:val="0"/>
                <w:numId w:val="20"/>
              </w:numPr>
              <w:rPr>
                <w:bCs/>
              </w:rPr>
            </w:pPr>
            <w:r w:rsidRPr="001A7B02">
              <w:rPr>
                <w:bCs/>
              </w:rPr>
              <w:t>Once the incubation period is over, collect the culture tubes</w:t>
            </w:r>
            <w:r w:rsidR="009C65A8" w:rsidRPr="001A7B02">
              <w:rPr>
                <w:bCs/>
              </w:rPr>
              <w:t xml:space="preserve"> and LB agar plates</w:t>
            </w:r>
            <w:r w:rsidR="00B554C8" w:rsidRPr="001A7B02">
              <w:rPr>
                <w:bCs/>
              </w:rPr>
              <w:t>, ensuring the plate remain face-down</w:t>
            </w:r>
            <w:r w:rsidR="009C65A8" w:rsidRPr="001A7B02">
              <w:rPr>
                <w:bCs/>
              </w:rPr>
              <w:t xml:space="preserve">. </w:t>
            </w:r>
          </w:p>
          <w:p w14:paraId="600A42B6" w14:textId="74BF9A2B" w:rsidR="00DD19AF" w:rsidRPr="001A7B02" w:rsidRDefault="009C65A8" w:rsidP="0092302E">
            <w:pPr>
              <w:pStyle w:val="ListParagraph"/>
              <w:numPr>
                <w:ilvl w:val="0"/>
                <w:numId w:val="20"/>
              </w:numPr>
              <w:rPr>
                <w:bCs/>
              </w:rPr>
            </w:pPr>
            <w:r w:rsidRPr="001A7B02">
              <w:rPr>
                <w:bCs/>
              </w:rPr>
              <w:t xml:space="preserve">Label the LB agar plates according to </w:t>
            </w:r>
            <w:r w:rsidR="002C7EC7">
              <w:rPr>
                <w:bCs/>
              </w:rPr>
              <w:t xml:space="preserve">Supporting </w:t>
            </w:r>
            <w:r w:rsidR="001B60C1" w:rsidRPr="001A7B02">
              <w:rPr>
                <w:bCs/>
              </w:rPr>
              <w:t>Diagram 2 (below)</w:t>
            </w:r>
            <w:r w:rsidRPr="001A7B02">
              <w:rPr>
                <w:bCs/>
              </w:rPr>
              <w:t>.</w:t>
            </w:r>
            <w:r w:rsidR="00E71B9A" w:rsidRPr="001A7B02">
              <w:rPr>
                <w:bCs/>
              </w:rPr>
              <w:t xml:space="preserve"> Ensure that they are free of condensation</w:t>
            </w:r>
            <w:r w:rsidR="00AF2950" w:rsidRPr="001A7B02">
              <w:rPr>
                <w:bCs/>
              </w:rPr>
              <w:t xml:space="preserve"> on the agar surface. </w:t>
            </w:r>
          </w:p>
          <w:p w14:paraId="1EBA9EDC" w14:textId="77777777" w:rsidR="001B60C1" w:rsidRPr="001A7B02" w:rsidRDefault="001B60C1" w:rsidP="006C105F">
            <w:pPr>
              <w:pStyle w:val="ListParagraph"/>
              <w:rPr>
                <w:bCs/>
              </w:rPr>
            </w:pPr>
          </w:p>
          <w:p w14:paraId="37331FA9" w14:textId="34F24B70" w:rsidR="001C30B5" w:rsidRPr="001A7B02" w:rsidRDefault="00371AE7" w:rsidP="001C30B5">
            <w:pPr>
              <w:pStyle w:val="ListParagraph"/>
              <w:jc w:val="center"/>
              <w:rPr>
                <w:bCs/>
              </w:rPr>
            </w:pPr>
            <w:r w:rsidRPr="001A7B02">
              <w:rPr>
                <w:bCs/>
                <w:noProof/>
              </w:rPr>
              <w:lastRenderedPageBreak/>
              <w:drawing>
                <wp:inline distT="0" distB="0" distL="0" distR="0" wp14:anchorId="1892663A" wp14:editId="336A84D5">
                  <wp:extent cx="3432517" cy="17291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49471" cy="1737647"/>
                          </a:xfrm>
                          <a:prstGeom prst="rect">
                            <a:avLst/>
                          </a:prstGeom>
                          <a:noFill/>
                          <a:ln>
                            <a:noFill/>
                          </a:ln>
                        </pic:spPr>
                      </pic:pic>
                    </a:graphicData>
                  </a:graphic>
                </wp:inline>
              </w:drawing>
            </w:r>
          </w:p>
          <w:p w14:paraId="22C58F53" w14:textId="1A92EEAF" w:rsidR="001C30B5" w:rsidRPr="001A7B02" w:rsidRDefault="002C7EC7" w:rsidP="007575FC">
            <w:pPr>
              <w:pStyle w:val="ListParagraph"/>
              <w:ind w:left="0"/>
              <w:rPr>
                <w:bCs/>
              </w:rPr>
            </w:pPr>
            <w:r>
              <w:rPr>
                <w:b/>
                <w:bCs/>
                <w:sz w:val="18"/>
                <w:szCs w:val="18"/>
              </w:rPr>
              <w:t xml:space="preserve">Supporting </w:t>
            </w:r>
            <w:r w:rsidR="001B60C1" w:rsidRPr="001A7B02">
              <w:rPr>
                <w:b/>
                <w:bCs/>
                <w:sz w:val="18"/>
                <w:szCs w:val="18"/>
              </w:rPr>
              <w:t>Diagram 2</w:t>
            </w:r>
            <w:r w:rsidR="001C30B5" w:rsidRPr="001A7B02">
              <w:rPr>
                <w:b/>
                <w:bCs/>
                <w:sz w:val="18"/>
                <w:szCs w:val="18"/>
              </w:rPr>
              <w:t>.</w:t>
            </w:r>
            <w:r w:rsidR="001C30B5" w:rsidRPr="001A7B02">
              <w:rPr>
                <w:bCs/>
                <w:sz w:val="18"/>
                <w:szCs w:val="18"/>
              </w:rPr>
              <w:t xml:space="preserve"> The template</w:t>
            </w:r>
            <w:r w:rsidR="00371AE7" w:rsidRPr="001A7B02">
              <w:rPr>
                <w:bCs/>
                <w:sz w:val="18"/>
                <w:szCs w:val="18"/>
              </w:rPr>
              <w:t>s</w:t>
            </w:r>
            <w:r w:rsidR="001C30B5" w:rsidRPr="001A7B02">
              <w:rPr>
                <w:bCs/>
                <w:sz w:val="18"/>
                <w:szCs w:val="18"/>
              </w:rPr>
              <w:t xml:space="preserve"> for how plates should be divided and labeled. Dilution factors can be adjusted as necessary. </w:t>
            </w:r>
            <w:r w:rsidR="00371AE7" w:rsidRPr="001A7B02">
              <w:rPr>
                <w:bCs/>
                <w:sz w:val="18"/>
                <w:szCs w:val="18"/>
              </w:rPr>
              <w:t>If there are enough plates for each student to use 1 plate per treatment, the left templat</w:t>
            </w:r>
            <w:r w:rsidR="00961313" w:rsidRPr="001A7B02">
              <w:rPr>
                <w:bCs/>
                <w:sz w:val="18"/>
                <w:szCs w:val="18"/>
              </w:rPr>
              <w:t>e, in which the plate is divided into quadrants should be used, with 20 µL of each dilution being placed in each quadrant. If</w:t>
            </w:r>
            <w:r w:rsidR="0060652A" w:rsidRPr="001A7B02">
              <w:rPr>
                <w:bCs/>
                <w:sz w:val="18"/>
                <w:szCs w:val="18"/>
              </w:rPr>
              <w:t xml:space="preserve"> fewer plates need to be used, two treatments can be plated on the same plate using the template on the right with 15 µL of each dilution being placed in each section. </w:t>
            </w:r>
            <w:r w:rsidR="00131724" w:rsidRPr="001A7B02">
              <w:rPr>
                <w:bCs/>
                <w:sz w:val="18"/>
                <w:szCs w:val="18"/>
              </w:rPr>
              <w:t>For the untreated cells,</w:t>
            </w:r>
            <w:r w:rsidR="00147B75" w:rsidRPr="001A7B02">
              <w:rPr>
                <w:bCs/>
                <w:sz w:val="18"/>
                <w:szCs w:val="18"/>
              </w:rPr>
              <w:t xml:space="preserve"> buffer treatment, and </w:t>
            </w:r>
            <w:proofErr w:type="spellStart"/>
            <w:r w:rsidR="00147B75" w:rsidRPr="001A7B02">
              <w:rPr>
                <w:bCs/>
                <w:sz w:val="18"/>
                <w:szCs w:val="18"/>
              </w:rPr>
              <w:t>AgNP</w:t>
            </w:r>
            <w:proofErr w:type="spellEnd"/>
            <w:r w:rsidR="00147B75" w:rsidRPr="001A7B02">
              <w:rPr>
                <w:bCs/>
                <w:sz w:val="18"/>
                <w:szCs w:val="18"/>
              </w:rPr>
              <w:t xml:space="preserve"> treatments,</w:t>
            </w:r>
            <w:r w:rsidR="00131724" w:rsidRPr="001A7B02">
              <w:rPr>
                <w:bCs/>
                <w:sz w:val="18"/>
                <w:szCs w:val="18"/>
              </w:rPr>
              <w:t xml:space="preserve"> </w:t>
            </w:r>
            <w:r w:rsidR="008F422C" w:rsidRPr="001A7B02">
              <w:rPr>
                <w:bCs/>
                <w:sz w:val="18"/>
                <w:szCs w:val="18"/>
              </w:rPr>
              <w:t xml:space="preserve">the dilution factors should </w:t>
            </w:r>
            <w:r w:rsidR="00467E0D" w:rsidRPr="001A7B02">
              <w:rPr>
                <w:bCs/>
                <w:sz w:val="18"/>
                <w:szCs w:val="18"/>
              </w:rPr>
              <w:t xml:space="preserve">include the </w:t>
            </w:r>
            <w:r w:rsidR="008F422C" w:rsidRPr="001A7B02">
              <w:rPr>
                <w:bCs/>
                <w:sz w:val="18"/>
                <w:szCs w:val="18"/>
              </w:rPr>
              <w:t>range from 10</w:t>
            </w:r>
            <w:r w:rsidR="008F422C" w:rsidRPr="001A7B02">
              <w:rPr>
                <w:bCs/>
                <w:sz w:val="18"/>
                <w:szCs w:val="18"/>
                <w:vertAlign w:val="superscript"/>
              </w:rPr>
              <w:t>-</w:t>
            </w:r>
            <w:r w:rsidR="009D37BF" w:rsidRPr="001A7B02">
              <w:rPr>
                <w:bCs/>
                <w:sz w:val="18"/>
                <w:szCs w:val="18"/>
                <w:vertAlign w:val="superscript"/>
              </w:rPr>
              <w:t>2</w:t>
            </w:r>
            <w:r w:rsidR="006E783C" w:rsidRPr="001A7B02">
              <w:rPr>
                <w:bCs/>
                <w:sz w:val="18"/>
                <w:szCs w:val="18"/>
              </w:rPr>
              <w:t>–</w:t>
            </w:r>
            <w:r w:rsidR="00147B75" w:rsidRPr="001A7B02">
              <w:rPr>
                <w:bCs/>
                <w:sz w:val="18"/>
                <w:szCs w:val="18"/>
              </w:rPr>
              <w:t>10</w:t>
            </w:r>
            <w:r w:rsidR="00147B75" w:rsidRPr="001A7B02">
              <w:rPr>
                <w:bCs/>
                <w:sz w:val="18"/>
                <w:szCs w:val="18"/>
                <w:vertAlign w:val="superscript"/>
              </w:rPr>
              <w:t>-</w:t>
            </w:r>
            <w:r w:rsidR="009D37BF" w:rsidRPr="001A7B02">
              <w:rPr>
                <w:bCs/>
                <w:sz w:val="18"/>
                <w:szCs w:val="18"/>
                <w:vertAlign w:val="superscript"/>
              </w:rPr>
              <w:t>4</w:t>
            </w:r>
            <w:r w:rsidR="00147B75" w:rsidRPr="001A7B02">
              <w:rPr>
                <w:bCs/>
                <w:sz w:val="18"/>
                <w:szCs w:val="18"/>
              </w:rPr>
              <w:t xml:space="preserve">. For the </w:t>
            </w:r>
            <w:r w:rsidR="0018657B" w:rsidRPr="001A7B02">
              <w:rPr>
                <w:bCs/>
                <w:sz w:val="18"/>
                <w:szCs w:val="18"/>
              </w:rPr>
              <w:t>cultures treated with DNA(C13)-</w:t>
            </w:r>
            <w:proofErr w:type="spellStart"/>
            <w:r w:rsidR="0018657B" w:rsidRPr="001A7B02">
              <w:rPr>
                <w:bCs/>
                <w:sz w:val="18"/>
                <w:szCs w:val="18"/>
              </w:rPr>
              <w:t>AgNC</w:t>
            </w:r>
            <w:r w:rsidR="002E643C" w:rsidRPr="001A7B02">
              <w:rPr>
                <w:bCs/>
                <w:sz w:val="18"/>
                <w:szCs w:val="18"/>
              </w:rPr>
              <w:t>s</w:t>
            </w:r>
            <w:proofErr w:type="spellEnd"/>
            <w:r w:rsidR="0018657B" w:rsidRPr="001A7B02">
              <w:rPr>
                <w:bCs/>
                <w:sz w:val="18"/>
                <w:szCs w:val="18"/>
              </w:rPr>
              <w:t xml:space="preserve"> or carbenicillin, the dilution factors should</w:t>
            </w:r>
            <w:r w:rsidR="00467E0D" w:rsidRPr="001A7B02">
              <w:rPr>
                <w:bCs/>
                <w:sz w:val="18"/>
                <w:szCs w:val="18"/>
              </w:rPr>
              <w:t xml:space="preserve"> include the</w:t>
            </w:r>
            <w:r w:rsidR="0018657B" w:rsidRPr="001A7B02">
              <w:rPr>
                <w:bCs/>
                <w:sz w:val="18"/>
                <w:szCs w:val="18"/>
              </w:rPr>
              <w:t xml:space="preserve"> range fr</w:t>
            </w:r>
            <w:r w:rsidR="00AC5789" w:rsidRPr="001A7B02">
              <w:rPr>
                <w:bCs/>
                <w:sz w:val="18"/>
                <w:szCs w:val="18"/>
              </w:rPr>
              <w:t>om 10</w:t>
            </w:r>
            <w:r w:rsidR="00AC5789" w:rsidRPr="001A7B02">
              <w:rPr>
                <w:bCs/>
                <w:sz w:val="18"/>
                <w:szCs w:val="18"/>
                <w:vertAlign w:val="superscript"/>
              </w:rPr>
              <w:t>-1</w:t>
            </w:r>
            <w:r w:rsidR="00AC5789" w:rsidRPr="001A7B02">
              <w:rPr>
                <w:bCs/>
                <w:sz w:val="18"/>
                <w:szCs w:val="18"/>
              </w:rPr>
              <w:t>–10</w:t>
            </w:r>
            <w:r w:rsidR="00AC5789" w:rsidRPr="001A7B02">
              <w:rPr>
                <w:bCs/>
                <w:sz w:val="18"/>
                <w:szCs w:val="18"/>
                <w:vertAlign w:val="superscript"/>
              </w:rPr>
              <w:t>-3</w:t>
            </w:r>
            <w:r w:rsidR="00AC5789" w:rsidRPr="001A7B02">
              <w:rPr>
                <w:bCs/>
              </w:rPr>
              <w:t xml:space="preserve">. </w:t>
            </w:r>
          </w:p>
          <w:p w14:paraId="75FF31AE" w14:textId="77777777" w:rsidR="007575FC" w:rsidRPr="001A7B02" w:rsidRDefault="007575FC" w:rsidP="007575FC">
            <w:pPr>
              <w:rPr>
                <w:bCs/>
              </w:rPr>
            </w:pPr>
          </w:p>
          <w:p w14:paraId="27307D4D" w14:textId="695C2A87" w:rsidR="009C65A8" w:rsidRPr="001A7B02" w:rsidRDefault="001C30B5" w:rsidP="0092302E">
            <w:pPr>
              <w:pStyle w:val="ListParagraph"/>
              <w:numPr>
                <w:ilvl w:val="0"/>
                <w:numId w:val="20"/>
              </w:numPr>
              <w:rPr>
                <w:bCs/>
              </w:rPr>
            </w:pPr>
            <w:r w:rsidRPr="001A7B02">
              <w:rPr>
                <w:bCs/>
              </w:rPr>
              <w:t>Light the Bunsen burner at your station.</w:t>
            </w:r>
            <w:r w:rsidR="00B22824" w:rsidRPr="001A7B02">
              <w:rPr>
                <w:bCs/>
              </w:rPr>
              <w:t xml:space="preserve"> Work near the lit flame during when working with open bacteria cultures or </w:t>
            </w:r>
            <w:r w:rsidR="002A2D98" w:rsidRPr="001A7B02">
              <w:rPr>
                <w:bCs/>
              </w:rPr>
              <w:t>LB agar plates.</w:t>
            </w:r>
            <w:r w:rsidRPr="001A7B02">
              <w:rPr>
                <w:bCs/>
              </w:rPr>
              <w:t xml:space="preserve"> </w:t>
            </w:r>
            <w:r w:rsidRPr="001A7B02">
              <w:rPr>
                <w:bCs/>
                <w:i/>
              </w:rPr>
              <w:t xml:space="preserve">Note: Be careful that no extremely loose-fitting clothing is worn near the Bunsen burner and that long hair is tied back to ensure everyone’s safety. </w:t>
            </w:r>
          </w:p>
          <w:p w14:paraId="6ED8C962" w14:textId="77777777" w:rsidR="001C30B5" w:rsidRPr="001A7B02" w:rsidRDefault="005E7798" w:rsidP="0092302E">
            <w:pPr>
              <w:pStyle w:val="ListParagraph"/>
              <w:numPr>
                <w:ilvl w:val="0"/>
                <w:numId w:val="20"/>
              </w:numPr>
              <w:rPr>
                <w:bCs/>
              </w:rPr>
            </w:pPr>
            <w:r w:rsidRPr="001A7B02">
              <w:rPr>
                <w:bCs/>
              </w:rPr>
              <w:t xml:space="preserve">Remove 100 </w:t>
            </w:r>
            <w:r w:rsidR="00564C3B" w:rsidRPr="001A7B02">
              <w:rPr>
                <w:rFonts w:cstheme="minorHAnsi"/>
                <w:bCs/>
              </w:rPr>
              <w:t>µ</w:t>
            </w:r>
            <w:r w:rsidR="00564C3B" w:rsidRPr="001A7B02">
              <w:rPr>
                <w:bCs/>
              </w:rPr>
              <w:t>L</w:t>
            </w:r>
            <w:r w:rsidR="00867DF7" w:rsidRPr="001A7B02">
              <w:rPr>
                <w:bCs/>
              </w:rPr>
              <w:t xml:space="preserve"> from each treatment and add </w:t>
            </w:r>
            <w:r w:rsidR="00671FD9" w:rsidRPr="001A7B02">
              <w:rPr>
                <w:bCs/>
              </w:rPr>
              <w:t xml:space="preserve">it to 900 </w:t>
            </w:r>
            <w:r w:rsidR="00671FD9" w:rsidRPr="001A7B02">
              <w:rPr>
                <w:rFonts w:cstheme="minorHAnsi"/>
                <w:bCs/>
              </w:rPr>
              <w:t>µ</w:t>
            </w:r>
            <w:r w:rsidR="00671FD9" w:rsidRPr="001A7B02">
              <w:rPr>
                <w:bCs/>
              </w:rPr>
              <w:t xml:space="preserve">L of LB </w:t>
            </w:r>
            <w:r w:rsidR="0063162E" w:rsidRPr="001A7B02">
              <w:rPr>
                <w:bCs/>
              </w:rPr>
              <w:t>in that treatment’s 10</w:t>
            </w:r>
            <w:r w:rsidR="0063162E" w:rsidRPr="001A7B02">
              <w:rPr>
                <w:bCs/>
                <w:vertAlign w:val="superscript"/>
              </w:rPr>
              <w:t>-1</w:t>
            </w:r>
            <w:r w:rsidR="0063162E" w:rsidRPr="001A7B02">
              <w:rPr>
                <w:bCs/>
                <w:vertAlign w:val="subscript"/>
              </w:rPr>
              <w:t xml:space="preserve"> </w:t>
            </w:r>
            <w:r w:rsidR="0063162E" w:rsidRPr="001A7B02">
              <w:rPr>
                <w:bCs/>
              </w:rPr>
              <w:t xml:space="preserve">dilution. Mix this solution thoroughly </w:t>
            </w:r>
            <w:r w:rsidR="00001765" w:rsidRPr="001A7B02">
              <w:rPr>
                <w:bCs/>
              </w:rPr>
              <w:t xml:space="preserve">by pipetting up and down. Change pipet tips and add 100 </w:t>
            </w:r>
            <w:r w:rsidR="008235DA" w:rsidRPr="001A7B02">
              <w:rPr>
                <w:rFonts w:cstheme="minorHAnsi"/>
                <w:bCs/>
              </w:rPr>
              <w:t>µ</w:t>
            </w:r>
            <w:r w:rsidR="008235DA" w:rsidRPr="001A7B02">
              <w:rPr>
                <w:bCs/>
              </w:rPr>
              <w:t>L of the 10</w:t>
            </w:r>
            <w:r w:rsidR="008235DA" w:rsidRPr="001A7B02">
              <w:rPr>
                <w:bCs/>
                <w:vertAlign w:val="superscript"/>
              </w:rPr>
              <w:t>-1</w:t>
            </w:r>
            <w:r w:rsidR="008235DA" w:rsidRPr="001A7B02">
              <w:rPr>
                <w:bCs/>
              </w:rPr>
              <w:t xml:space="preserve"> dilution to 900 </w:t>
            </w:r>
            <w:r w:rsidR="008235DA" w:rsidRPr="001A7B02">
              <w:rPr>
                <w:rFonts w:cstheme="minorHAnsi"/>
                <w:bCs/>
              </w:rPr>
              <w:t>µ</w:t>
            </w:r>
            <w:r w:rsidR="008235DA" w:rsidRPr="001A7B02">
              <w:rPr>
                <w:bCs/>
              </w:rPr>
              <w:t>L of LB in that treatment’s 10</w:t>
            </w:r>
            <w:r w:rsidR="008235DA" w:rsidRPr="001A7B02">
              <w:rPr>
                <w:bCs/>
                <w:vertAlign w:val="superscript"/>
              </w:rPr>
              <w:t>-2</w:t>
            </w:r>
            <w:r w:rsidR="008235DA" w:rsidRPr="001A7B02">
              <w:rPr>
                <w:bCs/>
              </w:rPr>
              <w:t> dilution. Repeat this process to make the 10</w:t>
            </w:r>
            <w:r w:rsidR="008235DA" w:rsidRPr="001A7B02">
              <w:rPr>
                <w:bCs/>
                <w:vertAlign w:val="superscript"/>
              </w:rPr>
              <w:t>-3</w:t>
            </w:r>
            <w:r w:rsidR="008235DA" w:rsidRPr="001A7B02">
              <w:rPr>
                <w:bCs/>
              </w:rPr>
              <w:t xml:space="preserve"> and 10</w:t>
            </w:r>
            <w:r w:rsidR="008235DA" w:rsidRPr="001A7B02">
              <w:rPr>
                <w:bCs/>
                <w:vertAlign w:val="superscript"/>
              </w:rPr>
              <w:t xml:space="preserve">-4 </w:t>
            </w:r>
            <w:r w:rsidR="008235DA" w:rsidRPr="001A7B02">
              <w:rPr>
                <w:bCs/>
              </w:rPr>
              <w:t xml:space="preserve">dilutions for each sample. </w:t>
            </w:r>
          </w:p>
          <w:p w14:paraId="20D96700" w14:textId="77777777" w:rsidR="00DB0226" w:rsidRPr="001A7B02" w:rsidRDefault="00DB0226" w:rsidP="0092302E">
            <w:pPr>
              <w:pStyle w:val="ListParagraph"/>
              <w:numPr>
                <w:ilvl w:val="0"/>
                <w:numId w:val="20"/>
              </w:numPr>
              <w:rPr>
                <w:bCs/>
              </w:rPr>
            </w:pPr>
            <w:r w:rsidRPr="001A7B02">
              <w:rPr>
                <w:bCs/>
              </w:rPr>
              <w:t xml:space="preserve">Open the agar plates by </w:t>
            </w:r>
            <w:r w:rsidR="009D1965" w:rsidRPr="001A7B02">
              <w:rPr>
                <w:bCs/>
              </w:rPr>
              <w:t>keeping the lids on the benchtop and flipping the agar containing portion of the dish</w:t>
            </w:r>
            <w:r w:rsidR="00A1041C" w:rsidRPr="001A7B02">
              <w:rPr>
                <w:bCs/>
              </w:rPr>
              <w:t xml:space="preserve"> so the agar is face-up. </w:t>
            </w:r>
          </w:p>
          <w:p w14:paraId="21824355" w14:textId="44DB4055" w:rsidR="00A1041C" w:rsidRPr="001A7B02" w:rsidRDefault="00A1041C" w:rsidP="0092302E">
            <w:pPr>
              <w:pStyle w:val="ListParagraph"/>
              <w:numPr>
                <w:ilvl w:val="0"/>
                <w:numId w:val="20"/>
              </w:numPr>
              <w:rPr>
                <w:bCs/>
              </w:rPr>
            </w:pPr>
            <w:r w:rsidRPr="001A7B02">
              <w:rPr>
                <w:bCs/>
              </w:rPr>
              <w:t xml:space="preserve">In the appropriate section of each plate, using sterile pipet tips, place three </w:t>
            </w:r>
            <w:r w:rsidR="00B6426E" w:rsidRPr="001A7B02">
              <w:rPr>
                <w:bCs/>
              </w:rPr>
              <w:t xml:space="preserve">5 </w:t>
            </w:r>
            <w:r w:rsidR="00B6426E" w:rsidRPr="001A7B02">
              <w:rPr>
                <w:rFonts w:cstheme="minorHAnsi"/>
                <w:bCs/>
              </w:rPr>
              <w:t>µ</w:t>
            </w:r>
            <w:r w:rsidR="00B6426E" w:rsidRPr="001A7B02">
              <w:rPr>
                <w:bCs/>
              </w:rPr>
              <w:t xml:space="preserve">L drops </w:t>
            </w:r>
            <w:r w:rsidR="00BC7860" w:rsidRPr="001A7B02">
              <w:rPr>
                <w:bCs/>
              </w:rPr>
              <w:t xml:space="preserve">(15 </w:t>
            </w:r>
            <w:r w:rsidR="00BC7860" w:rsidRPr="001A7B02">
              <w:rPr>
                <w:rFonts w:cstheme="minorHAnsi"/>
                <w:bCs/>
              </w:rPr>
              <w:t>µ</w:t>
            </w:r>
            <w:r w:rsidR="00BC7860" w:rsidRPr="001A7B02">
              <w:rPr>
                <w:bCs/>
              </w:rPr>
              <w:t xml:space="preserve">L total) </w:t>
            </w:r>
            <w:r w:rsidR="00B6426E" w:rsidRPr="001A7B02">
              <w:rPr>
                <w:bCs/>
              </w:rPr>
              <w:t xml:space="preserve">onto the agar, taking care not to touch the agar surface with your pipet tip. </w:t>
            </w:r>
            <w:r w:rsidR="003B0F23" w:rsidRPr="001A7B02">
              <w:rPr>
                <w:bCs/>
                <w:i/>
                <w:iCs/>
              </w:rPr>
              <w:t xml:space="preserve">Note: for </w:t>
            </w:r>
            <w:proofErr w:type="spellStart"/>
            <w:r w:rsidR="003B0F23" w:rsidRPr="001A7B02">
              <w:rPr>
                <w:bCs/>
                <w:i/>
                <w:iCs/>
              </w:rPr>
              <w:t>AgNC</w:t>
            </w:r>
            <w:proofErr w:type="spellEnd"/>
            <w:r w:rsidR="003B0F23" w:rsidRPr="001A7B02">
              <w:rPr>
                <w:bCs/>
                <w:i/>
                <w:iCs/>
              </w:rPr>
              <w:t xml:space="preserve"> and Carbenicillin samples, plate dilutions </w:t>
            </w:r>
            <w:r w:rsidR="003B0F23" w:rsidRPr="001A7B02">
              <w:rPr>
                <w:bCs/>
              </w:rPr>
              <w:t>10</w:t>
            </w:r>
            <w:r w:rsidR="003B0F23" w:rsidRPr="001A7B02">
              <w:rPr>
                <w:bCs/>
                <w:vertAlign w:val="superscript"/>
              </w:rPr>
              <w:t>-1</w:t>
            </w:r>
            <w:r w:rsidR="009D37BF" w:rsidRPr="001A7B02">
              <w:rPr>
                <w:bCs/>
              </w:rPr>
              <w:t>–</w:t>
            </w:r>
            <w:r w:rsidR="003B0F23" w:rsidRPr="001A7B02">
              <w:rPr>
                <w:bCs/>
              </w:rPr>
              <w:t>10</w:t>
            </w:r>
            <w:r w:rsidR="003B0F23" w:rsidRPr="001A7B02">
              <w:rPr>
                <w:bCs/>
                <w:vertAlign w:val="superscript"/>
              </w:rPr>
              <w:t>-3</w:t>
            </w:r>
            <w:r w:rsidR="003B0F23" w:rsidRPr="001A7B02">
              <w:rPr>
                <w:bCs/>
                <w:vertAlign w:val="superscript"/>
              </w:rPr>
              <w:softHyphen/>
            </w:r>
            <w:r w:rsidR="003B0F23" w:rsidRPr="001A7B02">
              <w:rPr>
                <w:bCs/>
              </w:rPr>
              <w:t xml:space="preserve">. </w:t>
            </w:r>
            <w:r w:rsidR="003B0F23" w:rsidRPr="001A7B02">
              <w:rPr>
                <w:bCs/>
                <w:i/>
                <w:iCs/>
              </w:rPr>
              <w:t xml:space="preserve">For all other samples, plate the </w:t>
            </w:r>
            <w:r w:rsidR="003B0F23" w:rsidRPr="001A7B02">
              <w:rPr>
                <w:bCs/>
              </w:rPr>
              <w:t>10</w:t>
            </w:r>
            <w:r w:rsidR="003B0F23" w:rsidRPr="001A7B02">
              <w:rPr>
                <w:bCs/>
                <w:vertAlign w:val="superscript"/>
              </w:rPr>
              <w:t>-2</w:t>
            </w:r>
            <w:r w:rsidR="003B0F23" w:rsidRPr="001A7B02">
              <w:rPr>
                <w:bCs/>
              </w:rPr>
              <w:t>—10</w:t>
            </w:r>
            <w:r w:rsidR="003B0F23" w:rsidRPr="001A7B02">
              <w:rPr>
                <w:bCs/>
                <w:vertAlign w:val="superscript"/>
              </w:rPr>
              <w:t>-4</w:t>
            </w:r>
            <w:r w:rsidR="003B0F23" w:rsidRPr="001A7B02">
              <w:rPr>
                <w:bCs/>
              </w:rPr>
              <w:t xml:space="preserve"> </w:t>
            </w:r>
            <w:r w:rsidR="003B0F23" w:rsidRPr="001A7B02">
              <w:rPr>
                <w:bCs/>
                <w:i/>
                <w:iCs/>
              </w:rPr>
              <w:t xml:space="preserve">dilutions. </w:t>
            </w:r>
          </w:p>
          <w:p w14:paraId="387B3E9F" w14:textId="77777777" w:rsidR="00E33898" w:rsidRPr="001A7B02" w:rsidRDefault="004677BA" w:rsidP="0092302E">
            <w:pPr>
              <w:pStyle w:val="ListParagraph"/>
              <w:numPr>
                <w:ilvl w:val="0"/>
                <w:numId w:val="20"/>
              </w:numPr>
              <w:rPr>
                <w:bCs/>
              </w:rPr>
            </w:pPr>
            <w:r w:rsidRPr="001A7B02">
              <w:rPr>
                <w:bCs/>
              </w:rPr>
              <w:t>Once the droplets are on the plate, take care not to disturb the plate</w:t>
            </w:r>
            <w:r w:rsidR="00E33898" w:rsidRPr="001A7B02">
              <w:rPr>
                <w:bCs/>
              </w:rPr>
              <w:t>, doing so may cause droplets to fuse across plate sectors, leading to less reliable results.</w:t>
            </w:r>
            <w:r w:rsidR="00C474D8" w:rsidRPr="001A7B02">
              <w:rPr>
                <w:bCs/>
              </w:rPr>
              <w:t xml:space="preserve"> Allow the droplets to dry by keeping the plate open near the lit flame </w:t>
            </w:r>
            <w:r w:rsidR="00E969AC" w:rsidRPr="001A7B02">
              <w:rPr>
                <w:bCs/>
              </w:rPr>
              <w:t xml:space="preserve">of the Bunsen burner. </w:t>
            </w:r>
          </w:p>
          <w:p w14:paraId="338EA9A9" w14:textId="34E97819" w:rsidR="0059538B" w:rsidRPr="001A7B02" w:rsidRDefault="0059538B" w:rsidP="0092302E">
            <w:pPr>
              <w:pStyle w:val="ListParagraph"/>
              <w:numPr>
                <w:ilvl w:val="0"/>
                <w:numId w:val="20"/>
              </w:numPr>
              <w:rPr>
                <w:bCs/>
              </w:rPr>
            </w:pPr>
            <w:r w:rsidRPr="001A7B02">
              <w:rPr>
                <w:bCs/>
              </w:rPr>
              <w:t>Once the droplets have dried on the plate’s surface, close the plates</w:t>
            </w:r>
            <w:r w:rsidR="00CB58C8" w:rsidRPr="001A7B02">
              <w:rPr>
                <w:bCs/>
              </w:rPr>
              <w:t xml:space="preserve"> by flipping them face-down onto their lids</w:t>
            </w:r>
            <w:r w:rsidR="004F79F8" w:rsidRPr="001A7B02">
              <w:rPr>
                <w:bCs/>
              </w:rPr>
              <w:t xml:space="preserve">. </w:t>
            </w:r>
            <w:r w:rsidR="00F502D3" w:rsidRPr="001A7B02">
              <w:rPr>
                <w:bCs/>
              </w:rPr>
              <w:t xml:space="preserve">Turn off the Bunsen burner. </w:t>
            </w:r>
            <w:r w:rsidR="004F79F8" w:rsidRPr="001A7B02">
              <w:rPr>
                <w:bCs/>
              </w:rPr>
              <w:t xml:space="preserve">Transfer the plates to a 37 </w:t>
            </w:r>
            <w:r w:rsidR="004F79F8" w:rsidRPr="001A7B02">
              <w:rPr>
                <w:rFonts w:cstheme="minorHAnsi"/>
                <w:bCs/>
              </w:rPr>
              <w:t>°</w:t>
            </w:r>
            <w:r w:rsidR="004F79F8" w:rsidRPr="001A7B02">
              <w:rPr>
                <w:bCs/>
              </w:rPr>
              <w:t xml:space="preserve">C incubator. </w:t>
            </w:r>
          </w:p>
          <w:p w14:paraId="1D61B1BC" w14:textId="2EBA7F28" w:rsidR="00D86E22" w:rsidRPr="001A7B02" w:rsidRDefault="00D86E22" w:rsidP="0092302E">
            <w:pPr>
              <w:pStyle w:val="ListParagraph"/>
              <w:numPr>
                <w:ilvl w:val="0"/>
                <w:numId w:val="20"/>
              </w:numPr>
              <w:rPr>
                <w:bCs/>
              </w:rPr>
            </w:pPr>
            <w:r w:rsidRPr="001A7B02">
              <w:rPr>
                <w:bCs/>
              </w:rPr>
              <w:t>Incubate the plates overnight</w:t>
            </w:r>
            <w:r w:rsidR="00E70291" w:rsidRPr="001A7B02">
              <w:rPr>
                <w:bCs/>
              </w:rPr>
              <w:t xml:space="preserve"> at 37 </w:t>
            </w:r>
            <w:r w:rsidR="00E70291" w:rsidRPr="001A7B02">
              <w:rPr>
                <w:rFonts w:cstheme="minorHAnsi"/>
                <w:bCs/>
              </w:rPr>
              <w:t>°</w:t>
            </w:r>
            <w:r w:rsidR="00E70291" w:rsidRPr="001A7B02">
              <w:rPr>
                <w:bCs/>
              </w:rPr>
              <w:t>C.</w:t>
            </w:r>
          </w:p>
          <w:p w14:paraId="43ACF8AC" w14:textId="675E982B" w:rsidR="00101685" w:rsidRPr="001A7B02" w:rsidRDefault="00101685" w:rsidP="0092302E">
            <w:pPr>
              <w:pStyle w:val="ListParagraph"/>
              <w:numPr>
                <w:ilvl w:val="0"/>
                <w:numId w:val="20"/>
              </w:numPr>
              <w:rPr>
                <w:bCs/>
              </w:rPr>
            </w:pPr>
            <w:r w:rsidRPr="001A7B02">
              <w:rPr>
                <w:bCs/>
              </w:rPr>
              <w:t xml:space="preserve">Sanitize </w:t>
            </w:r>
            <w:r w:rsidR="00F502D3" w:rsidRPr="001A7B02">
              <w:rPr>
                <w:bCs/>
              </w:rPr>
              <w:t xml:space="preserve">your </w:t>
            </w:r>
            <w:r w:rsidR="00E83740" w:rsidRPr="001A7B02">
              <w:rPr>
                <w:bCs/>
              </w:rPr>
              <w:t>workstation</w:t>
            </w:r>
            <w:r w:rsidR="00F502D3" w:rsidRPr="001A7B02">
              <w:rPr>
                <w:bCs/>
              </w:rPr>
              <w:t xml:space="preserve"> and equipment by </w:t>
            </w:r>
            <w:r w:rsidR="00E83740" w:rsidRPr="001A7B02">
              <w:rPr>
                <w:bCs/>
              </w:rPr>
              <w:t xml:space="preserve">spraying everything with 10% bleach solution </w:t>
            </w:r>
            <w:r w:rsidR="008E4834" w:rsidRPr="001A7B02">
              <w:rPr>
                <w:bCs/>
              </w:rPr>
              <w:t xml:space="preserve">and wiping it off with a paper towel. </w:t>
            </w:r>
          </w:p>
          <w:p w14:paraId="33008A5B" w14:textId="1F1D3CE9" w:rsidR="0016096F" w:rsidRPr="001A7B02" w:rsidRDefault="0016096F" w:rsidP="0092302E">
            <w:pPr>
              <w:pStyle w:val="ListParagraph"/>
              <w:numPr>
                <w:ilvl w:val="0"/>
                <w:numId w:val="20"/>
              </w:numPr>
              <w:rPr>
                <w:bCs/>
              </w:rPr>
            </w:pPr>
            <w:r w:rsidRPr="001A7B02">
              <w:rPr>
                <w:bCs/>
              </w:rPr>
              <w:t>Dispose of all waste in the biohazard waste contain</w:t>
            </w:r>
            <w:r w:rsidR="006162B0" w:rsidRPr="001A7B02">
              <w:rPr>
                <w:bCs/>
              </w:rPr>
              <w:t xml:space="preserve">er. </w:t>
            </w:r>
          </w:p>
          <w:p w14:paraId="2F79EF29" w14:textId="77777777" w:rsidR="00E70291" w:rsidRPr="001A7B02" w:rsidRDefault="00E70291" w:rsidP="00E70291">
            <w:pPr>
              <w:pStyle w:val="ListParagraph"/>
              <w:rPr>
                <w:bCs/>
              </w:rPr>
            </w:pPr>
          </w:p>
          <w:p w14:paraId="1836BC90" w14:textId="77777777" w:rsidR="00E70291" w:rsidRPr="001A7B02" w:rsidRDefault="00E70291" w:rsidP="00E70291">
            <w:pPr>
              <w:rPr>
                <w:bCs/>
              </w:rPr>
            </w:pPr>
            <w:r w:rsidRPr="001A7B02">
              <w:rPr>
                <w:bCs/>
                <w:u w:val="single"/>
              </w:rPr>
              <w:t xml:space="preserve">Count Colonies on </w:t>
            </w:r>
            <w:r w:rsidR="00101685" w:rsidRPr="001A7B02">
              <w:rPr>
                <w:bCs/>
                <w:u w:val="single"/>
              </w:rPr>
              <w:t>Agar Plates</w:t>
            </w:r>
          </w:p>
          <w:p w14:paraId="50954C31" w14:textId="77777777" w:rsidR="00101685" w:rsidRPr="001A7B02" w:rsidRDefault="00101685" w:rsidP="0092302E">
            <w:pPr>
              <w:pStyle w:val="ListParagraph"/>
              <w:numPr>
                <w:ilvl w:val="0"/>
                <w:numId w:val="22"/>
              </w:numPr>
              <w:rPr>
                <w:bCs/>
              </w:rPr>
            </w:pPr>
            <w:r w:rsidRPr="001A7B02">
              <w:rPr>
                <w:bCs/>
              </w:rPr>
              <w:t xml:space="preserve">Retrieve the agar plates from the </w:t>
            </w:r>
            <w:r w:rsidR="00B64E6E" w:rsidRPr="001A7B02">
              <w:rPr>
                <w:bCs/>
              </w:rPr>
              <w:t xml:space="preserve">incubator and </w:t>
            </w:r>
            <w:r w:rsidR="00B369D5" w:rsidRPr="001A7B02">
              <w:rPr>
                <w:bCs/>
              </w:rPr>
              <w:t xml:space="preserve">place them at your workbench face-down. </w:t>
            </w:r>
          </w:p>
          <w:p w14:paraId="4F9DE640" w14:textId="77777777" w:rsidR="00B369D5" w:rsidRPr="001A7B02" w:rsidRDefault="00B369D5" w:rsidP="0092302E">
            <w:pPr>
              <w:pStyle w:val="ListParagraph"/>
              <w:numPr>
                <w:ilvl w:val="0"/>
                <w:numId w:val="22"/>
              </w:numPr>
              <w:rPr>
                <w:bCs/>
              </w:rPr>
            </w:pPr>
            <w:r w:rsidRPr="001A7B02">
              <w:rPr>
                <w:bCs/>
              </w:rPr>
              <w:t xml:space="preserve">Using a fine point permanent marker, place a dot over each colony as you count </w:t>
            </w:r>
            <w:r w:rsidR="00C47F89" w:rsidRPr="001A7B02">
              <w:rPr>
                <w:bCs/>
              </w:rPr>
              <w:t xml:space="preserve">them. </w:t>
            </w:r>
          </w:p>
          <w:p w14:paraId="6B2E0B02" w14:textId="77777777" w:rsidR="00BC7860" w:rsidRPr="001A7B02" w:rsidRDefault="00BC7860" w:rsidP="0092302E">
            <w:pPr>
              <w:pStyle w:val="ListParagraph"/>
              <w:numPr>
                <w:ilvl w:val="0"/>
                <w:numId w:val="22"/>
              </w:numPr>
              <w:rPr>
                <w:bCs/>
              </w:rPr>
            </w:pPr>
            <w:r w:rsidRPr="001A7B02">
              <w:rPr>
                <w:bCs/>
              </w:rPr>
              <w:t xml:space="preserve">Record </w:t>
            </w:r>
            <w:r w:rsidR="00AC6FD7" w:rsidRPr="001A7B02">
              <w:rPr>
                <w:bCs/>
              </w:rPr>
              <w:t xml:space="preserve">the </w:t>
            </w:r>
            <w:r w:rsidR="00011574" w:rsidRPr="001A7B02">
              <w:rPr>
                <w:bCs/>
              </w:rPr>
              <w:t xml:space="preserve">total </w:t>
            </w:r>
            <w:r w:rsidR="00AC6FD7" w:rsidRPr="001A7B02">
              <w:rPr>
                <w:bCs/>
              </w:rPr>
              <w:t>number</w:t>
            </w:r>
            <w:r w:rsidR="00EF360F" w:rsidRPr="001A7B02">
              <w:rPr>
                <w:bCs/>
              </w:rPr>
              <w:t xml:space="preserve"> of </w:t>
            </w:r>
            <w:r w:rsidR="00AC6FD7" w:rsidRPr="001A7B02">
              <w:rPr>
                <w:bCs/>
              </w:rPr>
              <w:t xml:space="preserve">counted colonies for each </w:t>
            </w:r>
            <w:r w:rsidR="00EF360F" w:rsidRPr="001A7B02">
              <w:rPr>
                <w:bCs/>
              </w:rPr>
              <w:t xml:space="preserve">dilution in </w:t>
            </w:r>
            <w:r w:rsidR="00011574" w:rsidRPr="001A7B02">
              <w:rPr>
                <w:bCs/>
              </w:rPr>
              <w:t xml:space="preserve">a table. </w:t>
            </w:r>
          </w:p>
          <w:p w14:paraId="69F6E081" w14:textId="4915D644" w:rsidR="00011574" w:rsidRPr="001A7B02" w:rsidRDefault="0016096F" w:rsidP="0092302E">
            <w:pPr>
              <w:pStyle w:val="ListParagraph"/>
              <w:numPr>
                <w:ilvl w:val="0"/>
                <w:numId w:val="22"/>
              </w:numPr>
              <w:rPr>
                <w:bCs/>
              </w:rPr>
            </w:pPr>
            <w:r w:rsidRPr="001A7B02">
              <w:rPr>
                <w:bCs/>
              </w:rPr>
              <w:t xml:space="preserve">Dispose </w:t>
            </w:r>
            <w:r w:rsidR="006162B0" w:rsidRPr="001A7B02">
              <w:rPr>
                <w:bCs/>
              </w:rPr>
              <w:t xml:space="preserve">of the plates in the biohazard waste container. </w:t>
            </w:r>
          </w:p>
          <w:p w14:paraId="65C9C94A" w14:textId="70C26AFF" w:rsidR="00152E9B" w:rsidRPr="001A7B02" w:rsidRDefault="00152E9B" w:rsidP="0092302E">
            <w:pPr>
              <w:pStyle w:val="ListParagraph"/>
              <w:numPr>
                <w:ilvl w:val="0"/>
                <w:numId w:val="22"/>
              </w:numPr>
              <w:rPr>
                <w:bCs/>
              </w:rPr>
            </w:pPr>
            <w:r w:rsidRPr="001A7B02">
              <w:rPr>
                <w:bCs/>
              </w:rPr>
              <w:t>Sanitize your workspace by spraying</w:t>
            </w:r>
            <w:r w:rsidR="0060016E" w:rsidRPr="001A7B02">
              <w:rPr>
                <w:bCs/>
              </w:rPr>
              <w:t xml:space="preserve"> it with 10% bleach solution and wiping it with a paper towel.</w:t>
            </w:r>
          </w:p>
          <w:p w14:paraId="438F0A6D" w14:textId="4CEAE242" w:rsidR="006162B0" w:rsidRPr="001A7B02" w:rsidRDefault="006162B0" w:rsidP="00716F30">
            <w:pPr>
              <w:pStyle w:val="ListParagraph"/>
              <w:rPr>
                <w:bCs/>
              </w:rPr>
            </w:pPr>
          </w:p>
        </w:tc>
      </w:tr>
      <w:tr w:rsidR="001A7B02" w:rsidRPr="001A7B02" w14:paraId="13B464FD" w14:textId="77777777" w:rsidTr="00B53F76">
        <w:tc>
          <w:tcPr>
            <w:tcW w:w="9350" w:type="dxa"/>
            <w:gridSpan w:val="2"/>
          </w:tcPr>
          <w:p w14:paraId="1F798372" w14:textId="38579B1C" w:rsidR="001F68AC" w:rsidRPr="001A7B02" w:rsidRDefault="001F68AC" w:rsidP="001F68AC">
            <w:pPr>
              <w:rPr>
                <w:b/>
              </w:rPr>
            </w:pPr>
            <w:r w:rsidRPr="001A7B02">
              <w:rPr>
                <w:b/>
                <w:bCs/>
              </w:rPr>
              <w:lastRenderedPageBreak/>
              <w:t>Sample Pre-Lab Questions</w:t>
            </w:r>
          </w:p>
        </w:tc>
      </w:tr>
      <w:tr w:rsidR="001A7B02" w:rsidRPr="001A7B02" w14:paraId="46AF5452" w14:textId="77777777" w:rsidTr="00BD0290">
        <w:tc>
          <w:tcPr>
            <w:tcW w:w="265" w:type="dxa"/>
          </w:tcPr>
          <w:p w14:paraId="74215179" w14:textId="77777777" w:rsidR="001F68AC" w:rsidRPr="001A7B02" w:rsidRDefault="001F68AC" w:rsidP="001F68AC">
            <w:pPr>
              <w:rPr>
                <w:bCs/>
              </w:rPr>
            </w:pPr>
          </w:p>
        </w:tc>
        <w:tc>
          <w:tcPr>
            <w:tcW w:w="9085" w:type="dxa"/>
          </w:tcPr>
          <w:p w14:paraId="1C20DA15" w14:textId="568DCB0C" w:rsidR="001F68AC" w:rsidRPr="001A7B02" w:rsidRDefault="002D58A8" w:rsidP="0092302E">
            <w:pPr>
              <w:pStyle w:val="ListParagraph"/>
              <w:numPr>
                <w:ilvl w:val="0"/>
                <w:numId w:val="23"/>
              </w:numPr>
              <w:rPr>
                <w:bCs/>
              </w:rPr>
            </w:pPr>
            <w:r w:rsidRPr="001A7B02">
              <w:rPr>
                <w:bCs/>
                <w:i/>
                <w:iCs/>
              </w:rPr>
              <w:t>Question:</w:t>
            </w:r>
            <w:r w:rsidRPr="001A7B02">
              <w:rPr>
                <w:bCs/>
              </w:rPr>
              <w:t xml:space="preserve"> </w:t>
            </w:r>
            <w:r w:rsidR="0008442F" w:rsidRPr="001A7B02">
              <w:rPr>
                <w:bCs/>
              </w:rPr>
              <w:t>Which sample has more silver in a single particle</w:t>
            </w:r>
            <w:r w:rsidR="00CC5545" w:rsidRPr="001A7B02">
              <w:rPr>
                <w:bCs/>
              </w:rPr>
              <w:t xml:space="preserve">, </w:t>
            </w:r>
            <w:proofErr w:type="spellStart"/>
            <w:r w:rsidR="00CC5545" w:rsidRPr="001A7B02">
              <w:rPr>
                <w:bCs/>
              </w:rPr>
              <w:t>AgNPs</w:t>
            </w:r>
            <w:proofErr w:type="spellEnd"/>
            <w:r w:rsidR="00CC5545" w:rsidRPr="001A7B02">
              <w:rPr>
                <w:bCs/>
              </w:rPr>
              <w:t xml:space="preserve"> or </w:t>
            </w:r>
            <w:r w:rsidRPr="001A7B02">
              <w:rPr>
                <w:bCs/>
              </w:rPr>
              <w:t>DNA(C13)-</w:t>
            </w:r>
            <w:proofErr w:type="spellStart"/>
            <w:r w:rsidRPr="001A7B02">
              <w:rPr>
                <w:bCs/>
              </w:rPr>
              <w:t>AgNC</w:t>
            </w:r>
            <w:r w:rsidR="002E643C" w:rsidRPr="001A7B02">
              <w:rPr>
                <w:bCs/>
              </w:rPr>
              <w:t>s</w:t>
            </w:r>
            <w:proofErr w:type="spellEnd"/>
            <w:r w:rsidR="00CC5545" w:rsidRPr="001A7B02">
              <w:rPr>
                <w:bCs/>
              </w:rPr>
              <w:t>?</w:t>
            </w:r>
            <w:r w:rsidR="00CC5545" w:rsidRPr="001A7B02">
              <w:rPr>
                <w:bCs/>
                <w:i/>
                <w:iCs/>
              </w:rPr>
              <w:t xml:space="preserve"> Answer: </w:t>
            </w:r>
            <w:proofErr w:type="spellStart"/>
            <w:r w:rsidR="00CC5545" w:rsidRPr="001A7B02">
              <w:rPr>
                <w:bCs/>
              </w:rPr>
              <w:t>AgNPs</w:t>
            </w:r>
            <w:proofErr w:type="spellEnd"/>
            <w:r w:rsidR="00CC5545" w:rsidRPr="001A7B02">
              <w:rPr>
                <w:bCs/>
              </w:rPr>
              <w:t xml:space="preserve"> have more silver per particle as they are ~ 50 nm spheres of mostly silver atoms while </w:t>
            </w:r>
            <w:r w:rsidRPr="001A7B02">
              <w:rPr>
                <w:bCs/>
              </w:rPr>
              <w:t>DNA(C13)-</w:t>
            </w:r>
            <w:proofErr w:type="spellStart"/>
            <w:r w:rsidRPr="001A7B02">
              <w:rPr>
                <w:bCs/>
              </w:rPr>
              <w:t>AgNC</w:t>
            </w:r>
            <w:r w:rsidR="002E643C" w:rsidRPr="001A7B02">
              <w:rPr>
                <w:bCs/>
              </w:rPr>
              <w:t>s</w:t>
            </w:r>
            <w:proofErr w:type="spellEnd"/>
            <w:r w:rsidRPr="001A7B02">
              <w:rPr>
                <w:bCs/>
              </w:rPr>
              <w:t xml:space="preserve"> </w:t>
            </w:r>
            <w:r w:rsidR="00CC5545" w:rsidRPr="001A7B02">
              <w:rPr>
                <w:bCs/>
              </w:rPr>
              <w:t xml:space="preserve">have about </w:t>
            </w:r>
            <w:r w:rsidR="003E5C20" w:rsidRPr="001A7B02">
              <w:rPr>
                <w:bCs/>
              </w:rPr>
              <w:t xml:space="preserve">10 silver atoms bound to the DNA template. </w:t>
            </w:r>
          </w:p>
          <w:p w14:paraId="2D270628" w14:textId="77777777" w:rsidR="002D58A8" w:rsidRPr="001A7B02" w:rsidRDefault="002D58A8" w:rsidP="0092302E">
            <w:pPr>
              <w:pStyle w:val="ListParagraph"/>
              <w:numPr>
                <w:ilvl w:val="0"/>
                <w:numId w:val="23"/>
              </w:numPr>
              <w:rPr>
                <w:bCs/>
              </w:rPr>
            </w:pPr>
            <w:r w:rsidRPr="001A7B02">
              <w:rPr>
                <w:bCs/>
                <w:i/>
                <w:iCs/>
              </w:rPr>
              <w:t xml:space="preserve">Question: </w:t>
            </w:r>
            <w:r w:rsidR="00EF5FDB" w:rsidRPr="001A7B02">
              <w:rPr>
                <w:bCs/>
              </w:rPr>
              <w:t>What does it mean for a strain of bacteria to be non-pathogenic?</w:t>
            </w:r>
            <w:r w:rsidR="00FA6AE9" w:rsidRPr="001A7B02">
              <w:rPr>
                <w:bCs/>
              </w:rPr>
              <w:t xml:space="preserve"> </w:t>
            </w:r>
          </w:p>
          <w:p w14:paraId="6D6B789D" w14:textId="63AADE82" w:rsidR="00EF5FDB" w:rsidRPr="001A7B02" w:rsidRDefault="00FA6AE9" w:rsidP="002D58A8">
            <w:pPr>
              <w:pStyle w:val="ListParagraph"/>
              <w:rPr>
                <w:bCs/>
              </w:rPr>
            </w:pPr>
            <w:r w:rsidRPr="001A7B02">
              <w:rPr>
                <w:bCs/>
                <w:i/>
                <w:iCs/>
              </w:rPr>
              <w:t xml:space="preserve">Answer: </w:t>
            </w:r>
            <w:r w:rsidRPr="001A7B02">
              <w:rPr>
                <w:bCs/>
              </w:rPr>
              <w:t>It means that this strain of bacteria is generally not capable of infecting someone</w:t>
            </w:r>
            <w:r w:rsidR="00CC6A12" w:rsidRPr="001A7B02">
              <w:rPr>
                <w:bCs/>
              </w:rPr>
              <w:t>. Despite this, it should still be handled safely and with proper laboratory protocol.</w:t>
            </w:r>
          </w:p>
          <w:p w14:paraId="55D86DDE" w14:textId="77777777" w:rsidR="002D58A8" w:rsidRPr="001A7B02" w:rsidRDefault="002D58A8" w:rsidP="0092302E">
            <w:pPr>
              <w:pStyle w:val="ListParagraph"/>
              <w:numPr>
                <w:ilvl w:val="0"/>
                <w:numId w:val="23"/>
              </w:numPr>
              <w:rPr>
                <w:bCs/>
              </w:rPr>
            </w:pPr>
            <w:r w:rsidRPr="001A7B02">
              <w:rPr>
                <w:bCs/>
                <w:i/>
                <w:iCs/>
              </w:rPr>
              <w:t>Question:</w:t>
            </w:r>
            <w:r w:rsidRPr="001A7B02">
              <w:rPr>
                <w:bCs/>
              </w:rPr>
              <w:t xml:space="preserve"> </w:t>
            </w:r>
            <w:r w:rsidR="00F71249" w:rsidRPr="001A7B02">
              <w:rPr>
                <w:bCs/>
              </w:rPr>
              <w:t>What safety precautions should be taken around a lit Bunsen burner?</w:t>
            </w:r>
            <w:r w:rsidR="0095286E" w:rsidRPr="001A7B02">
              <w:rPr>
                <w:bCs/>
                <w:i/>
                <w:iCs/>
              </w:rPr>
              <w:t xml:space="preserve"> </w:t>
            </w:r>
          </w:p>
          <w:p w14:paraId="3D3F766F" w14:textId="4C939C1A" w:rsidR="00CC6A12" w:rsidRPr="001A7B02" w:rsidRDefault="0095286E" w:rsidP="002D58A8">
            <w:pPr>
              <w:pStyle w:val="ListParagraph"/>
              <w:rPr>
                <w:bCs/>
              </w:rPr>
            </w:pPr>
            <w:r w:rsidRPr="001A7B02">
              <w:rPr>
                <w:bCs/>
                <w:i/>
                <w:iCs/>
              </w:rPr>
              <w:t xml:space="preserve">Answer: </w:t>
            </w:r>
            <w:r w:rsidRPr="001A7B02">
              <w:rPr>
                <w:bCs/>
              </w:rPr>
              <w:t>Loose-fitting clothing should not be worn near a Bunsen burner and long hair should be tied back</w:t>
            </w:r>
            <w:r w:rsidR="00C45E6C" w:rsidRPr="001A7B02">
              <w:rPr>
                <w:bCs/>
              </w:rPr>
              <w:t>. Additionally, a lit flame should never be left unattended</w:t>
            </w:r>
            <w:r w:rsidR="003A59CE" w:rsidRPr="001A7B02">
              <w:rPr>
                <w:bCs/>
              </w:rPr>
              <w:t>.</w:t>
            </w:r>
            <w:r w:rsidR="003A59CE" w:rsidRPr="001A7B02">
              <w:rPr>
                <w:bCs/>
                <w:i/>
                <w:iCs/>
              </w:rPr>
              <w:t xml:space="preserve"> </w:t>
            </w:r>
          </w:p>
        </w:tc>
      </w:tr>
      <w:tr w:rsidR="001A7B02" w:rsidRPr="001A7B02" w14:paraId="10FEC6CC" w14:textId="77777777" w:rsidTr="00B53F76">
        <w:tc>
          <w:tcPr>
            <w:tcW w:w="9350" w:type="dxa"/>
            <w:gridSpan w:val="2"/>
          </w:tcPr>
          <w:p w14:paraId="42AA0E98" w14:textId="75335FC6" w:rsidR="001F68AC" w:rsidRPr="001A7B02" w:rsidRDefault="001F68AC" w:rsidP="001F68AC">
            <w:pPr>
              <w:rPr>
                <w:bCs/>
              </w:rPr>
            </w:pPr>
            <w:r w:rsidRPr="001A7B02">
              <w:rPr>
                <w:b/>
                <w:bCs/>
              </w:rPr>
              <w:t>Sample Post-Lab Questions</w:t>
            </w:r>
          </w:p>
        </w:tc>
      </w:tr>
      <w:tr w:rsidR="001F68AC" w:rsidRPr="001A7B02" w14:paraId="54529E35" w14:textId="77777777" w:rsidTr="00BD0290">
        <w:tc>
          <w:tcPr>
            <w:tcW w:w="265" w:type="dxa"/>
          </w:tcPr>
          <w:p w14:paraId="64240C0D" w14:textId="77777777" w:rsidR="001F68AC" w:rsidRPr="001A7B02" w:rsidRDefault="001F68AC" w:rsidP="001F68AC">
            <w:pPr>
              <w:rPr>
                <w:bCs/>
              </w:rPr>
            </w:pPr>
          </w:p>
        </w:tc>
        <w:tc>
          <w:tcPr>
            <w:tcW w:w="9085" w:type="dxa"/>
          </w:tcPr>
          <w:p w14:paraId="2840C5C2" w14:textId="77777777" w:rsidR="00D766DC" w:rsidRPr="001A7B02" w:rsidRDefault="00D766DC" w:rsidP="0092302E">
            <w:pPr>
              <w:pStyle w:val="ListParagraph"/>
              <w:numPr>
                <w:ilvl w:val="0"/>
                <w:numId w:val="24"/>
              </w:numPr>
              <w:rPr>
                <w:bCs/>
              </w:rPr>
            </w:pPr>
            <w:r w:rsidRPr="001A7B02">
              <w:rPr>
                <w:bCs/>
                <w:i/>
                <w:iCs/>
              </w:rPr>
              <w:t>Question:</w:t>
            </w:r>
            <w:r w:rsidRPr="001A7B02">
              <w:rPr>
                <w:bCs/>
              </w:rPr>
              <w:t xml:space="preserve"> </w:t>
            </w:r>
            <w:r w:rsidR="003A59CE" w:rsidRPr="001A7B02">
              <w:rPr>
                <w:bCs/>
              </w:rPr>
              <w:t>From looking at the liquid cultures, can you guess which treatment was the most effective and which was the least effective?</w:t>
            </w:r>
            <w:r w:rsidR="00BE66EC" w:rsidRPr="001A7B02">
              <w:rPr>
                <w:bCs/>
              </w:rPr>
              <w:t xml:space="preserve"> </w:t>
            </w:r>
          </w:p>
          <w:p w14:paraId="79316EFB" w14:textId="753DA281" w:rsidR="001F68AC" w:rsidRPr="001A7B02" w:rsidRDefault="00BE66EC" w:rsidP="00D766DC">
            <w:pPr>
              <w:pStyle w:val="ListParagraph"/>
              <w:rPr>
                <w:bCs/>
              </w:rPr>
            </w:pPr>
            <w:r w:rsidRPr="001A7B02">
              <w:rPr>
                <w:bCs/>
                <w:i/>
                <w:iCs/>
              </w:rPr>
              <w:t xml:space="preserve">Answer:  </w:t>
            </w:r>
            <w:r w:rsidR="00D766DC" w:rsidRPr="001A7B02">
              <w:rPr>
                <w:bCs/>
              </w:rPr>
              <w:t>T</w:t>
            </w:r>
            <w:r w:rsidRPr="001A7B02">
              <w:rPr>
                <w:bCs/>
              </w:rPr>
              <w:t xml:space="preserve">he carbenicillin and </w:t>
            </w:r>
            <w:r w:rsidR="00D766DC" w:rsidRPr="001A7B02">
              <w:rPr>
                <w:bCs/>
              </w:rPr>
              <w:t xml:space="preserve">DNA(C13)-AgNC </w:t>
            </w:r>
            <w:r w:rsidRPr="001A7B02">
              <w:rPr>
                <w:bCs/>
              </w:rPr>
              <w:t>samples should appear to be much less turbid than the other samples</w:t>
            </w:r>
            <w:r w:rsidR="00B55435" w:rsidRPr="001A7B02">
              <w:rPr>
                <w:bCs/>
              </w:rPr>
              <w:t>, which should look similarly turbid.</w:t>
            </w:r>
          </w:p>
          <w:p w14:paraId="0E111BE4" w14:textId="77777777" w:rsidR="00D766DC" w:rsidRPr="001A7B02" w:rsidRDefault="00D766DC" w:rsidP="0092302E">
            <w:pPr>
              <w:pStyle w:val="ListParagraph"/>
              <w:numPr>
                <w:ilvl w:val="0"/>
                <w:numId w:val="24"/>
              </w:numPr>
              <w:rPr>
                <w:bCs/>
              </w:rPr>
            </w:pPr>
            <w:r w:rsidRPr="001A7B02">
              <w:rPr>
                <w:bCs/>
                <w:i/>
                <w:iCs/>
              </w:rPr>
              <w:t>Question:</w:t>
            </w:r>
            <w:r w:rsidRPr="001A7B02">
              <w:rPr>
                <w:bCs/>
              </w:rPr>
              <w:t xml:space="preserve"> </w:t>
            </w:r>
            <w:r w:rsidR="00B55435" w:rsidRPr="001A7B02">
              <w:rPr>
                <w:bCs/>
              </w:rPr>
              <w:t>Calculate the number of colony forming units</w:t>
            </w:r>
            <w:r w:rsidR="00725D1D" w:rsidRPr="001A7B02">
              <w:rPr>
                <w:bCs/>
              </w:rPr>
              <w:t xml:space="preserve"> per milliliter of culture (CFU/mL) from your colony counting results</w:t>
            </w:r>
            <w:r w:rsidR="004E2793" w:rsidRPr="001A7B02">
              <w:rPr>
                <w:bCs/>
              </w:rPr>
              <w:t xml:space="preserve">. </w:t>
            </w:r>
          </w:p>
          <w:p w14:paraId="1C2B5EA5" w14:textId="79961784" w:rsidR="003A59CE" w:rsidRPr="001A7B02" w:rsidRDefault="004E2793" w:rsidP="00D766DC">
            <w:pPr>
              <w:pStyle w:val="ListParagraph"/>
              <w:rPr>
                <w:bCs/>
              </w:rPr>
            </w:pPr>
            <w:r w:rsidRPr="001A7B02">
              <w:rPr>
                <w:bCs/>
                <w:i/>
                <w:iCs/>
              </w:rPr>
              <w:t xml:space="preserve">Answer: </w:t>
            </w:r>
            <w:r w:rsidRPr="001A7B02">
              <w:rPr>
                <w:bCs/>
              </w:rPr>
              <w:t>Use equation 1 in the main text.</w:t>
            </w:r>
            <w:r w:rsidRPr="001A7B02">
              <w:rPr>
                <w:bCs/>
                <w:i/>
                <w:iCs/>
              </w:rPr>
              <w:t xml:space="preserve"> </w:t>
            </w:r>
          </w:p>
          <w:p w14:paraId="2AE4BD8C" w14:textId="77777777" w:rsidR="00D766DC" w:rsidRPr="001A7B02" w:rsidRDefault="00D766DC" w:rsidP="0092302E">
            <w:pPr>
              <w:pStyle w:val="ListParagraph"/>
              <w:numPr>
                <w:ilvl w:val="0"/>
                <w:numId w:val="24"/>
              </w:numPr>
              <w:rPr>
                <w:bCs/>
              </w:rPr>
            </w:pPr>
            <w:r w:rsidRPr="001A7B02">
              <w:rPr>
                <w:bCs/>
                <w:i/>
                <w:iCs/>
              </w:rPr>
              <w:t>Question:</w:t>
            </w:r>
            <w:r w:rsidRPr="001A7B02">
              <w:rPr>
                <w:bCs/>
              </w:rPr>
              <w:t xml:space="preserve"> </w:t>
            </w:r>
            <w:r w:rsidR="004E2793" w:rsidRPr="001A7B02">
              <w:rPr>
                <w:bCs/>
              </w:rPr>
              <w:t>Which sample was the most effective</w:t>
            </w:r>
            <w:r w:rsidR="00A00A31" w:rsidRPr="001A7B02">
              <w:rPr>
                <w:bCs/>
              </w:rPr>
              <w:t xml:space="preserve"> and which was the least effective? </w:t>
            </w:r>
          </w:p>
          <w:p w14:paraId="55EF31B4" w14:textId="7626FD90" w:rsidR="00764872" w:rsidRPr="001A7B02" w:rsidRDefault="00A00A31" w:rsidP="00D766DC">
            <w:pPr>
              <w:pStyle w:val="ListParagraph"/>
              <w:rPr>
                <w:bCs/>
              </w:rPr>
            </w:pPr>
            <w:r w:rsidRPr="001A7B02">
              <w:rPr>
                <w:bCs/>
                <w:i/>
                <w:iCs/>
              </w:rPr>
              <w:t>Answer</w:t>
            </w:r>
            <w:r w:rsidR="00D766DC" w:rsidRPr="001A7B02">
              <w:rPr>
                <w:bCs/>
                <w:i/>
                <w:iCs/>
              </w:rPr>
              <w:t>:</w:t>
            </w:r>
            <w:r w:rsidRPr="001A7B02">
              <w:rPr>
                <w:bCs/>
                <w:i/>
                <w:iCs/>
              </w:rPr>
              <w:t xml:space="preserve"> </w:t>
            </w:r>
            <w:r w:rsidR="00D766DC" w:rsidRPr="001A7B02">
              <w:rPr>
                <w:bCs/>
              </w:rPr>
              <w:t xml:space="preserve">DNA(C13)-AgNCs </w:t>
            </w:r>
            <w:r w:rsidR="00764872" w:rsidRPr="001A7B02">
              <w:rPr>
                <w:bCs/>
              </w:rPr>
              <w:t xml:space="preserve">and carbenicillin should be the most effective </w:t>
            </w:r>
            <w:r w:rsidR="00D766DC" w:rsidRPr="001A7B02">
              <w:rPr>
                <w:bCs/>
              </w:rPr>
              <w:t>when compared to</w:t>
            </w:r>
            <w:r w:rsidR="00764872" w:rsidRPr="001A7B02">
              <w:rPr>
                <w:bCs/>
              </w:rPr>
              <w:t xml:space="preserve"> the AgNP</w:t>
            </w:r>
            <w:r w:rsidR="00D766DC" w:rsidRPr="001A7B02">
              <w:rPr>
                <w:bCs/>
              </w:rPr>
              <w:t>s</w:t>
            </w:r>
            <w:r w:rsidR="00764872" w:rsidRPr="001A7B02">
              <w:rPr>
                <w:bCs/>
              </w:rPr>
              <w:t>, Buffer, and untreated cell</w:t>
            </w:r>
            <w:r w:rsidR="00D766DC" w:rsidRPr="001A7B02">
              <w:rPr>
                <w:bCs/>
              </w:rPr>
              <w:t>s</w:t>
            </w:r>
            <w:r w:rsidR="00764872" w:rsidRPr="001A7B02">
              <w:rPr>
                <w:bCs/>
                <w:i/>
                <w:iCs/>
              </w:rPr>
              <w:t xml:space="preserve">. </w:t>
            </w:r>
          </w:p>
        </w:tc>
      </w:tr>
    </w:tbl>
    <w:p w14:paraId="5F2E9DB1" w14:textId="1A648504" w:rsidR="00C63142" w:rsidRPr="001A7B02" w:rsidRDefault="00C63142" w:rsidP="00C63142">
      <w:pPr>
        <w:pStyle w:val="ListParagraph"/>
        <w:rPr>
          <w:b/>
          <w:bCs/>
        </w:rPr>
      </w:pPr>
    </w:p>
    <w:p w14:paraId="1D4FABA5" w14:textId="77777777" w:rsidR="00C63142" w:rsidRPr="001A7B02" w:rsidRDefault="00C63142" w:rsidP="00C63142">
      <w:pPr>
        <w:pStyle w:val="ListParagraph"/>
        <w:rPr>
          <w:b/>
          <w:bCs/>
        </w:rPr>
      </w:pPr>
    </w:p>
    <w:p w14:paraId="45B9EBC7" w14:textId="440CD1C5" w:rsidR="00C63142" w:rsidRPr="001A7B02" w:rsidRDefault="00C63142" w:rsidP="0092302E">
      <w:pPr>
        <w:pStyle w:val="ListParagraph"/>
        <w:numPr>
          <w:ilvl w:val="0"/>
          <w:numId w:val="11"/>
        </w:numPr>
        <w:rPr>
          <w:b/>
          <w:bCs/>
        </w:rPr>
      </w:pPr>
      <w:r w:rsidRPr="001A7B02">
        <w:rPr>
          <w:b/>
          <w:bCs/>
          <w:u w:val="single"/>
        </w:rPr>
        <w:t>Reagent Cost Estimate</w:t>
      </w:r>
    </w:p>
    <w:p w14:paraId="2B6ED4F9" w14:textId="77777777" w:rsidR="007059B7" w:rsidRPr="001A7B02" w:rsidRDefault="007059B7" w:rsidP="002B292F">
      <w:pPr>
        <w:ind w:firstLine="360"/>
        <w:rPr>
          <w:bCs/>
        </w:rPr>
      </w:pPr>
      <w:r w:rsidRPr="001A7B02">
        <w:rPr>
          <w:bCs/>
        </w:rPr>
        <w:t xml:space="preserve">To estimate the cost per student for the reagents and materials, prices were gathered from a variety of scientific suppliers and the best price/unit was used. This process did not account for any bulk order, instrumental costs, or institutional discounts. </w:t>
      </w:r>
    </w:p>
    <w:p w14:paraId="353CFD58" w14:textId="2032C464" w:rsidR="007059B7" w:rsidRPr="001A7B02" w:rsidRDefault="007059B7" w:rsidP="002B292F">
      <w:pPr>
        <w:ind w:firstLine="360"/>
        <w:rPr>
          <w:bCs/>
        </w:rPr>
      </w:pPr>
      <w:r w:rsidRPr="001A7B02">
        <w:rPr>
          <w:bCs/>
        </w:rPr>
        <w:t>For a single group to complete the entire series of experiments, it would cost $6.81. It is recommended that students work in groups of either two ($3.41/student) or three ($2.27/student).</w:t>
      </w:r>
    </w:p>
    <w:p w14:paraId="4AF825E6" w14:textId="7B534C26" w:rsidR="00FB2465" w:rsidRDefault="0085008C" w:rsidP="002B292F">
      <w:pPr>
        <w:ind w:firstLine="360"/>
        <w:rPr>
          <w:bCs/>
        </w:rPr>
      </w:pPr>
      <w:r w:rsidRPr="001A7B02">
        <w:rPr>
          <w:bCs/>
        </w:rPr>
        <w:t xml:space="preserve">For a group of 25 students working in 12 groups, </w:t>
      </w:r>
      <w:r w:rsidR="0016611F" w:rsidRPr="001A7B02">
        <w:rPr>
          <w:bCs/>
        </w:rPr>
        <w:t xml:space="preserve">it is sufficient to </w:t>
      </w:r>
      <w:r w:rsidR="008B6AC6" w:rsidRPr="001A7B02">
        <w:rPr>
          <w:bCs/>
        </w:rPr>
        <w:t xml:space="preserve">order the DNA </w:t>
      </w:r>
      <w:r w:rsidR="00965C52" w:rsidRPr="001A7B02">
        <w:rPr>
          <w:bCs/>
        </w:rPr>
        <w:t xml:space="preserve">at a 250 nmol synthesis scale with standard desalting and no further purification. It is recommended to </w:t>
      </w:r>
      <w:r w:rsidR="00B008A7" w:rsidRPr="001A7B02">
        <w:rPr>
          <w:bCs/>
        </w:rPr>
        <w:t>order the oligonucleotide in its lyophilized form and resuspend it in ddiH</w:t>
      </w:r>
      <w:r w:rsidR="00B008A7" w:rsidRPr="001A7B02">
        <w:rPr>
          <w:bCs/>
          <w:vertAlign w:val="subscript"/>
        </w:rPr>
        <w:t>2</w:t>
      </w:r>
      <w:r w:rsidR="00B008A7" w:rsidRPr="001A7B02">
        <w:rPr>
          <w:bCs/>
        </w:rPr>
        <w:t xml:space="preserve">0 upon arrival. It should be stored frozen until </w:t>
      </w:r>
      <w:r w:rsidR="003329F6" w:rsidRPr="001A7B02">
        <w:rPr>
          <w:bCs/>
        </w:rPr>
        <w:t>use</w:t>
      </w:r>
      <w:r w:rsidR="00EE5FCC" w:rsidRPr="001A7B02">
        <w:rPr>
          <w:bCs/>
        </w:rPr>
        <w:t>.</w:t>
      </w:r>
    </w:p>
    <w:p w14:paraId="459D4EC2" w14:textId="77777777" w:rsidR="005A6B82" w:rsidRPr="001A7B02" w:rsidRDefault="005A6B82" w:rsidP="002B292F">
      <w:pPr>
        <w:ind w:firstLine="360"/>
        <w:rPr>
          <w:bCs/>
        </w:rPr>
      </w:pPr>
    </w:p>
    <w:p w14:paraId="30D9F0AD" w14:textId="01C37FDC" w:rsidR="009776CA" w:rsidRPr="001A7B02" w:rsidRDefault="007059B7" w:rsidP="0092302E">
      <w:pPr>
        <w:pStyle w:val="ListParagraph"/>
        <w:numPr>
          <w:ilvl w:val="0"/>
          <w:numId w:val="11"/>
        </w:numPr>
        <w:rPr>
          <w:b/>
          <w:bCs/>
        </w:rPr>
      </w:pPr>
      <w:r w:rsidRPr="001A7B02">
        <w:rPr>
          <w:b/>
          <w:bCs/>
          <w:u w:val="single"/>
        </w:rPr>
        <w:t>References</w:t>
      </w:r>
    </w:p>
    <w:p w14:paraId="5BF418A1" w14:textId="40961BB9" w:rsidR="00FB0202" w:rsidRPr="001A7B02" w:rsidRDefault="00446866" w:rsidP="00446866">
      <w:pPr>
        <w:pStyle w:val="EndNoteBibliography"/>
      </w:pPr>
      <w:r w:rsidRPr="001A7B02">
        <w:fldChar w:fldCharType="begin"/>
      </w:r>
      <w:r w:rsidRPr="001A7B02">
        <w:instrText xml:space="preserve"> ADDIN EN.REFLIST </w:instrText>
      </w:r>
      <w:r w:rsidRPr="001A7B02">
        <w:fldChar w:fldCharType="separate"/>
      </w:r>
      <w:r w:rsidRPr="001A7B02">
        <w:t>1.</w:t>
      </w:r>
      <w:r w:rsidRPr="001A7B02">
        <w:tab/>
        <w:t xml:space="preserve">O’Neill, P. R.;  Velazquez, L. R.;  Dunn, D. G.;  Gwinn, E. G.; Fygenson, D. K., Hairpins with Poly-C Loops Stabilize Four Types of Fluorescent Agn:DNA. </w:t>
      </w:r>
      <w:r w:rsidRPr="001A7B02">
        <w:rPr>
          <w:i/>
        </w:rPr>
        <w:t xml:space="preserve">The Journal of Physical Chemistry C </w:t>
      </w:r>
      <w:r w:rsidRPr="001A7B02">
        <w:rPr>
          <w:b/>
        </w:rPr>
        <w:t>2009,</w:t>
      </w:r>
      <w:r w:rsidRPr="001A7B02">
        <w:t xml:space="preserve"> </w:t>
      </w:r>
      <w:r w:rsidRPr="001A7B02">
        <w:rPr>
          <w:i/>
        </w:rPr>
        <w:t>113</w:t>
      </w:r>
      <w:r w:rsidRPr="001A7B02">
        <w:t xml:space="preserve"> (11), 4229-4233.</w:t>
      </w:r>
    </w:p>
    <w:p w14:paraId="4BC652EC" w14:textId="4F086BD4" w:rsidR="009776CA" w:rsidRPr="001A7B02" w:rsidRDefault="00446866" w:rsidP="00446866">
      <w:pPr>
        <w:pStyle w:val="ListParagraph"/>
      </w:pPr>
      <w:r w:rsidRPr="001A7B02">
        <w:fldChar w:fldCharType="end"/>
      </w:r>
    </w:p>
    <w:p w14:paraId="37B275E7" w14:textId="5E5CE658" w:rsidR="00BD0290" w:rsidRPr="001A7B02" w:rsidRDefault="00353211" w:rsidP="001769B1">
      <w:pPr>
        <w:rPr>
          <w:bCs/>
        </w:rPr>
      </w:pPr>
      <w:r w:rsidRPr="001A7B02">
        <w:rPr>
          <w:bCs/>
        </w:rPr>
        <w:fldChar w:fldCharType="begin"/>
      </w:r>
      <w:r w:rsidRPr="001A7B02">
        <w:rPr>
          <w:bCs/>
        </w:rPr>
        <w:instrText xml:space="preserve"> ADDIN EN.REFLIST </w:instrText>
      </w:r>
      <w:r w:rsidRPr="001A7B02">
        <w:rPr>
          <w:bCs/>
        </w:rPr>
        <w:fldChar w:fldCharType="end"/>
      </w:r>
    </w:p>
    <w:sectPr w:rsidR="00BD0290" w:rsidRPr="001A7B0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7AC11" w14:textId="77777777" w:rsidR="00FB5010" w:rsidRDefault="00FB5010" w:rsidP="005A2F38">
      <w:pPr>
        <w:spacing w:after="0" w:line="240" w:lineRule="auto"/>
      </w:pPr>
      <w:r>
        <w:separator/>
      </w:r>
    </w:p>
  </w:endnote>
  <w:endnote w:type="continuationSeparator" w:id="0">
    <w:p w14:paraId="2F18C036" w14:textId="77777777" w:rsidR="00FB5010" w:rsidRDefault="00FB5010" w:rsidP="005A2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051368"/>
      <w:docPartObj>
        <w:docPartGallery w:val="Page Numbers (Bottom of Page)"/>
        <w:docPartUnique/>
      </w:docPartObj>
    </w:sdtPr>
    <w:sdtEndPr>
      <w:rPr>
        <w:noProof/>
      </w:rPr>
    </w:sdtEndPr>
    <w:sdtContent>
      <w:p w14:paraId="1760ED07" w14:textId="367A082C" w:rsidR="005A2F38" w:rsidRDefault="005A2F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83AF18" w14:textId="77777777" w:rsidR="005A2F38" w:rsidRDefault="005A2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CA8EDB" w14:textId="77777777" w:rsidR="00FB5010" w:rsidRDefault="00FB5010" w:rsidP="005A2F38">
      <w:pPr>
        <w:spacing w:after="0" w:line="240" w:lineRule="auto"/>
      </w:pPr>
      <w:r>
        <w:separator/>
      </w:r>
    </w:p>
  </w:footnote>
  <w:footnote w:type="continuationSeparator" w:id="0">
    <w:p w14:paraId="63D2904C" w14:textId="77777777" w:rsidR="00FB5010" w:rsidRDefault="00FB5010" w:rsidP="005A2F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63462"/>
    <w:multiLevelType w:val="hybridMultilevel"/>
    <w:tmpl w:val="2A1E2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A206F"/>
    <w:multiLevelType w:val="hybridMultilevel"/>
    <w:tmpl w:val="C3A2B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B614A"/>
    <w:multiLevelType w:val="hybridMultilevel"/>
    <w:tmpl w:val="C276B8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F0180E"/>
    <w:multiLevelType w:val="hybridMultilevel"/>
    <w:tmpl w:val="44443612"/>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AA11FF"/>
    <w:multiLevelType w:val="hybridMultilevel"/>
    <w:tmpl w:val="304ACD9E"/>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8C7488"/>
    <w:multiLevelType w:val="hybridMultilevel"/>
    <w:tmpl w:val="46E09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E10AC3"/>
    <w:multiLevelType w:val="hybridMultilevel"/>
    <w:tmpl w:val="13AC202E"/>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E7753C"/>
    <w:multiLevelType w:val="hybridMultilevel"/>
    <w:tmpl w:val="C7F0E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F76543"/>
    <w:multiLevelType w:val="hybridMultilevel"/>
    <w:tmpl w:val="112C16B6"/>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A230C0"/>
    <w:multiLevelType w:val="hybridMultilevel"/>
    <w:tmpl w:val="6BCE3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0B6BDD"/>
    <w:multiLevelType w:val="hybridMultilevel"/>
    <w:tmpl w:val="CEE60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EE4795"/>
    <w:multiLevelType w:val="hybridMultilevel"/>
    <w:tmpl w:val="41A6F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3A1D81"/>
    <w:multiLevelType w:val="hybridMultilevel"/>
    <w:tmpl w:val="85A20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6A0FC9"/>
    <w:multiLevelType w:val="hybridMultilevel"/>
    <w:tmpl w:val="BB2AA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F92A29"/>
    <w:multiLevelType w:val="hybridMultilevel"/>
    <w:tmpl w:val="CADC1910"/>
    <w:lvl w:ilvl="0" w:tplc="CBD4293E">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A52E05"/>
    <w:multiLevelType w:val="hybridMultilevel"/>
    <w:tmpl w:val="1F22B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A558D0"/>
    <w:multiLevelType w:val="hybridMultilevel"/>
    <w:tmpl w:val="67965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B67C9E"/>
    <w:multiLevelType w:val="hybridMultilevel"/>
    <w:tmpl w:val="758AC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E34BA0"/>
    <w:multiLevelType w:val="hybridMultilevel"/>
    <w:tmpl w:val="18469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B879D8"/>
    <w:multiLevelType w:val="hybridMultilevel"/>
    <w:tmpl w:val="30A0F306"/>
    <w:lvl w:ilvl="0" w:tplc="B5784C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A47A6F"/>
    <w:multiLevelType w:val="hybridMultilevel"/>
    <w:tmpl w:val="26A4D0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28157F"/>
    <w:multiLevelType w:val="hybridMultilevel"/>
    <w:tmpl w:val="5EB0EDC2"/>
    <w:lvl w:ilvl="0" w:tplc="EAFC6CB2">
      <w:start w:val="1"/>
      <w:numFmt w:val="decimal"/>
      <w:lvlText w:val="%1."/>
      <w:lvlJc w:val="left"/>
      <w:pPr>
        <w:ind w:left="720" w:hanging="360"/>
      </w:pPr>
      <w:rPr>
        <w:rFonts w:hint="default"/>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6345E23"/>
    <w:multiLevelType w:val="hybridMultilevel"/>
    <w:tmpl w:val="2B1A0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E139E5"/>
    <w:multiLevelType w:val="hybridMultilevel"/>
    <w:tmpl w:val="E72C2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2906A7"/>
    <w:multiLevelType w:val="hybridMultilevel"/>
    <w:tmpl w:val="B30EAF62"/>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116CA2"/>
    <w:multiLevelType w:val="hybridMultilevel"/>
    <w:tmpl w:val="A29A5DF6"/>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A165E9"/>
    <w:multiLevelType w:val="hybridMultilevel"/>
    <w:tmpl w:val="BD48E37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069565E"/>
    <w:multiLevelType w:val="hybridMultilevel"/>
    <w:tmpl w:val="A1167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470CCB"/>
    <w:multiLevelType w:val="hybridMultilevel"/>
    <w:tmpl w:val="8AFEB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637426"/>
    <w:multiLevelType w:val="hybridMultilevel"/>
    <w:tmpl w:val="EE8867C2"/>
    <w:lvl w:ilvl="0" w:tplc="F5823CF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A9577D"/>
    <w:multiLevelType w:val="hybridMultilevel"/>
    <w:tmpl w:val="A9B6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B0328A9"/>
    <w:multiLevelType w:val="hybridMultilevel"/>
    <w:tmpl w:val="0C2680D2"/>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B22A87"/>
    <w:multiLevelType w:val="hybridMultilevel"/>
    <w:tmpl w:val="8FAC5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571ED9"/>
    <w:multiLevelType w:val="hybridMultilevel"/>
    <w:tmpl w:val="216A6936"/>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6D7A02"/>
    <w:multiLevelType w:val="hybridMultilevel"/>
    <w:tmpl w:val="30CA4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8B5B8C"/>
    <w:multiLevelType w:val="hybridMultilevel"/>
    <w:tmpl w:val="8A020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59314A"/>
    <w:multiLevelType w:val="hybridMultilevel"/>
    <w:tmpl w:val="DE04D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425F98"/>
    <w:multiLevelType w:val="hybridMultilevel"/>
    <w:tmpl w:val="0FB8470C"/>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37"/>
  </w:num>
  <w:num w:numId="4">
    <w:abstractNumId w:val="35"/>
  </w:num>
  <w:num w:numId="5">
    <w:abstractNumId w:val="10"/>
  </w:num>
  <w:num w:numId="6">
    <w:abstractNumId w:val="20"/>
  </w:num>
  <w:num w:numId="7">
    <w:abstractNumId w:val="8"/>
  </w:num>
  <w:num w:numId="8">
    <w:abstractNumId w:val="25"/>
  </w:num>
  <w:num w:numId="9">
    <w:abstractNumId w:val="29"/>
  </w:num>
  <w:num w:numId="10">
    <w:abstractNumId w:val="28"/>
  </w:num>
  <w:num w:numId="11">
    <w:abstractNumId w:val="36"/>
  </w:num>
  <w:num w:numId="12">
    <w:abstractNumId w:val="24"/>
  </w:num>
  <w:num w:numId="13">
    <w:abstractNumId w:val="33"/>
  </w:num>
  <w:num w:numId="14">
    <w:abstractNumId w:val="7"/>
  </w:num>
  <w:num w:numId="15">
    <w:abstractNumId w:val="9"/>
  </w:num>
  <w:num w:numId="16">
    <w:abstractNumId w:val="32"/>
  </w:num>
  <w:num w:numId="17">
    <w:abstractNumId w:val="23"/>
  </w:num>
  <w:num w:numId="18">
    <w:abstractNumId w:val="6"/>
  </w:num>
  <w:num w:numId="19">
    <w:abstractNumId w:val="12"/>
  </w:num>
  <w:num w:numId="20">
    <w:abstractNumId w:val="19"/>
  </w:num>
  <w:num w:numId="21">
    <w:abstractNumId w:val="1"/>
  </w:num>
  <w:num w:numId="22">
    <w:abstractNumId w:val="18"/>
  </w:num>
  <w:num w:numId="23">
    <w:abstractNumId w:val="27"/>
  </w:num>
  <w:num w:numId="24">
    <w:abstractNumId w:val="22"/>
  </w:num>
  <w:num w:numId="25">
    <w:abstractNumId w:val="4"/>
  </w:num>
  <w:num w:numId="26">
    <w:abstractNumId w:val="17"/>
  </w:num>
  <w:num w:numId="27">
    <w:abstractNumId w:val="2"/>
  </w:num>
  <w:num w:numId="28">
    <w:abstractNumId w:val="31"/>
  </w:num>
  <w:num w:numId="29">
    <w:abstractNumId w:val="16"/>
  </w:num>
  <w:num w:numId="30">
    <w:abstractNumId w:val="21"/>
  </w:num>
  <w:num w:numId="31">
    <w:abstractNumId w:val="15"/>
  </w:num>
  <w:num w:numId="32">
    <w:abstractNumId w:val="5"/>
  </w:num>
  <w:num w:numId="33">
    <w:abstractNumId w:val="11"/>
  </w:num>
  <w:num w:numId="34">
    <w:abstractNumId w:val="34"/>
  </w:num>
  <w:num w:numId="35">
    <w:abstractNumId w:val="13"/>
  </w:num>
  <w:num w:numId="36">
    <w:abstractNumId w:val="30"/>
  </w:num>
  <w:num w:numId="37">
    <w:abstractNumId w:val="3"/>
  </w:num>
  <w:num w:numId="38">
    <w:abstractNumId w:val="26"/>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yNDIwNDAyMDAwNzJR0lEKTi0uzszPAykwrAUAqfikRCw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9t9zsfntaez6ev2vyvrvtcz5esfx2ddvsw&quot;&gt;My EndNote Library&lt;record-ids&gt;&lt;item&gt;17&lt;/item&gt;&lt;/record-ids&gt;&lt;/item&gt;&lt;/Libraries&gt;"/>
  </w:docVars>
  <w:rsids>
    <w:rsidRoot w:val="002A6A98"/>
    <w:rsid w:val="000014FC"/>
    <w:rsid w:val="00001765"/>
    <w:rsid w:val="00011574"/>
    <w:rsid w:val="00025C90"/>
    <w:rsid w:val="000265CE"/>
    <w:rsid w:val="000326A0"/>
    <w:rsid w:val="0003744E"/>
    <w:rsid w:val="00041659"/>
    <w:rsid w:val="000448FE"/>
    <w:rsid w:val="00052C74"/>
    <w:rsid w:val="00067486"/>
    <w:rsid w:val="0007017F"/>
    <w:rsid w:val="000727D0"/>
    <w:rsid w:val="00077FBC"/>
    <w:rsid w:val="000808DE"/>
    <w:rsid w:val="00080A1A"/>
    <w:rsid w:val="000826B7"/>
    <w:rsid w:val="0008272C"/>
    <w:rsid w:val="0008442F"/>
    <w:rsid w:val="00090042"/>
    <w:rsid w:val="000912E7"/>
    <w:rsid w:val="00094B75"/>
    <w:rsid w:val="00097D42"/>
    <w:rsid w:val="000A01E1"/>
    <w:rsid w:val="000A4631"/>
    <w:rsid w:val="000D423A"/>
    <w:rsid w:val="000D704B"/>
    <w:rsid w:val="000F39F3"/>
    <w:rsid w:val="000F734C"/>
    <w:rsid w:val="00101685"/>
    <w:rsid w:val="00102EB8"/>
    <w:rsid w:val="00115D26"/>
    <w:rsid w:val="00117020"/>
    <w:rsid w:val="0012109C"/>
    <w:rsid w:val="001248DF"/>
    <w:rsid w:val="00125F2C"/>
    <w:rsid w:val="00127806"/>
    <w:rsid w:val="00130F95"/>
    <w:rsid w:val="00131724"/>
    <w:rsid w:val="00133DBD"/>
    <w:rsid w:val="00147B75"/>
    <w:rsid w:val="00152E9B"/>
    <w:rsid w:val="0015520B"/>
    <w:rsid w:val="0016096F"/>
    <w:rsid w:val="0016435A"/>
    <w:rsid w:val="0016611F"/>
    <w:rsid w:val="00166904"/>
    <w:rsid w:val="00167CA7"/>
    <w:rsid w:val="001769B1"/>
    <w:rsid w:val="00181DF1"/>
    <w:rsid w:val="00185FE7"/>
    <w:rsid w:val="0018657B"/>
    <w:rsid w:val="0019743B"/>
    <w:rsid w:val="001A24B2"/>
    <w:rsid w:val="001A7B02"/>
    <w:rsid w:val="001B47C8"/>
    <w:rsid w:val="001B4A99"/>
    <w:rsid w:val="001B501E"/>
    <w:rsid w:val="001B60C1"/>
    <w:rsid w:val="001C14E0"/>
    <w:rsid w:val="001C2341"/>
    <w:rsid w:val="001C3069"/>
    <w:rsid w:val="001C30B5"/>
    <w:rsid w:val="001D393C"/>
    <w:rsid w:val="001E0BD2"/>
    <w:rsid w:val="001E3BD7"/>
    <w:rsid w:val="001F536D"/>
    <w:rsid w:val="001F68AC"/>
    <w:rsid w:val="002002C0"/>
    <w:rsid w:val="00200A3B"/>
    <w:rsid w:val="002426AD"/>
    <w:rsid w:val="002430D5"/>
    <w:rsid w:val="00247462"/>
    <w:rsid w:val="00267BDF"/>
    <w:rsid w:val="00267D29"/>
    <w:rsid w:val="0027567C"/>
    <w:rsid w:val="00276576"/>
    <w:rsid w:val="00285AD3"/>
    <w:rsid w:val="002875C8"/>
    <w:rsid w:val="002913F0"/>
    <w:rsid w:val="00295560"/>
    <w:rsid w:val="002A2D98"/>
    <w:rsid w:val="002A6A98"/>
    <w:rsid w:val="002B292F"/>
    <w:rsid w:val="002B5A2B"/>
    <w:rsid w:val="002B6054"/>
    <w:rsid w:val="002C7EC7"/>
    <w:rsid w:val="002D0FA7"/>
    <w:rsid w:val="002D5703"/>
    <w:rsid w:val="002D58A8"/>
    <w:rsid w:val="002E2E32"/>
    <w:rsid w:val="002E643C"/>
    <w:rsid w:val="00322349"/>
    <w:rsid w:val="00323936"/>
    <w:rsid w:val="00323C3A"/>
    <w:rsid w:val="00324D28"/>
    <w:rsid w:val="003279E7"/>
    <w:rsid w:val="0033185F"/>
    <w:rsid w:val="003329F6"/>
    <w:rsid w:val="00336E7C"/>
    <w:rsid w:val="00340F63"/>
    <w:rsid w:val="0034705C"/>
    <w:rsid w:val="0034733D"/>
    <w:rsid w:val="00347A08"/>
    <w:rsid w:val="00353211"/>
    <w:rsid w:val="003562CF"/>
    <w:rsid w:val="003634EE"/>
    <w:rsid w:val="003654B8"/>
    <w:rsid w:val="00370373"/>
    <w:rsid w:val="00371AE7"/>
    <w:rsid w:val="00377AB8"/>
    <w:rsid w:val="00381B67"/>
    <w:rsid w:val="00387D06"/>
    <w:rsid w:val="00397D5B"/>
    <w:rsid w:val="003A59CE"/>
    <w:rsid w:val="003B0F23"/>
    <w:rsid w:val="003B2D9D"/>
    <w:rsid w:val="003C30A2"/>
    <w:rsid w:val="003D72A1"/>
    <w:rsid w:val="003E2B64"/>
    <w:rsid w:val="003E5C20"/>
    <w:rsid w:val="0040100B"/>
    <w:rsid w:val="00405DBA"/>
    <w:rsid w:val="00406C60"/>
    <w:rsid w:val="00413051"/>
    <w:rsid w:val="0041570D"/>
    <w:rsid w:val="00420292"/>
    <w:rsid w:val="004322A9"/>
    <w:rsid w:val="00433F58"/>
    <w:rsid w:val="004379D8"/>
    <w:rsid w:val="00446866"/>
    <w:rsid w:val="00453A57"/>
    <w:rsid w:val="004677BA"/>
    <w:rsid w:val="00467E0D"/>
    <w:rsid w:val="00471824"/>
    <w:rsid w:val="00483A5D"/>
    <w:rsid w:val="00484464"/>
    <w:rsid w:val="00486179"/>
    <w:rsid w:val="004A3B89"/>
    <w:rsid w:val="004B48AF"/>
    <w:rsid w:val="004C02A5"/>
    <w:rsid w:val="004C1E36"/>
    <w:rsid w:val="004C5DC6"/>
    <w:rsid w:val="004D5802"/>
    <w:rsid w:val="004E1AFA"/>
    <w:rsid w:val="004E2793"/>
    <w:rsid w:val="004E5190"/>
    <w:rsid w:val="004E7392"/>
    <w:rsid w:val="004F179D"/>
    <w:rsid w:val="004F79F8"/>
    <w:rsid w:val="00511224"/>
    <w:rsid w:val="0051154E"/>
    <w:rsid w:val="00515666"/>
    <w:rsid w:val="00523E57"/>
    <w:rsid w:val="00526EBD"/>
    <w:rsid w:val="0053744F"/>
    <w:rsid w:val="00547772"/>
    <w:rsid w:val="00551E07"/>
    <w:rsid w:val="005631F2"/>
    <w:rsid w:val="00564C3B"/>
    <w:rsid w:val="00566681"/>
    <w:rsid w:val="00575030"/>
    <w:rsid w:val="00581647"/>
    <w:rsid w:val="00582E5E"/>
    <w:rsid w:val="005926E0"/>
    <w:rsid w:val="0059538B"/>
    <w:rsid w:val="005A2F38"/>
    <w:rsid w:val="005A6B82"/>
    <w:rsid w:val="005C07DB"/>
    <w:rsid w:val="005C3339"/>
    <w:rsid w:val="005C5EFA"/>
    <w:rsid w:val="005D0092"/>
    <w:rsid w:val="005D107C"/>
    <w:rsid w:val="005E2A4F"/>
    <w:rsid w:val="005E7798"/>
    <w:rsid w:val="005F1F2E"/>
    <w:rsid w:val="005F2313"/>
    <w:rsid w:val="005F2FA0"/>
    <w:rsid w:val="0060016E"/>
    <w:rsid w:val="006041C3"/>
    <w:rsid w:val="0060652A"/>
    <w:rsid w:val="006162B0"/>
    <w:rsid w:val="00624391"/>
    <w:rsid w:val="0063162E"/>
    <w:rsid w:val="006320EF"/>
    <w:rsid w:val="00635076"/>
    <w:rsid w:val="00644EFE"/>
    <w:rsid w:val="00646293"/>
    <w:rsid w:val="00653663"/>
    <w:rsid w:val="00657951"/>
    <w:rsid w:val="00666CE3"/>
    <w:rsid w:val="00670B3F"/>
    <w:rsid w:val="00671FD9"/>
    <w:rsid w:val="0068083D"/>
    <w:rsid w:val="00686C41"/>
    <w:rsid w:val="00690141"/>
    <w:rsid w:val="006928E4"/>
    <w:rsid w:val="00693A36"/>
    <w:rsid w:val="00695CFF"/>
    <w:rsid w:val="006A1C2C"/>
    <w:rsid w:val="006C0F1F"/>
    <w:rsid w:val="006C105F"/>
    <w:rsid w:val="006E7471"/>
    <w:rsid w:val="006E783C"/>
    <w:rsid w:val="006F5148"/>
    <w:rsid w:val="0070478E"/>
    <w:rsid w:val="007059B7"/>
    <w:rsid w:val="00706AA2"/>
    <w:rsid w:val="00716F30"/>
    <w:rsid w:val="00725D1D"/>
    <w:rsid w:val="007328C8"/>
    <w:rsid w:val="00740196"/>
    <w:rsid w:val="007444B1"/>
    <w:rsid w:val="00747FF2"/>
    <w:rsid w:val="00751D58"/>
    <w:rsid w:val="0075649B"/>
    <w:rsid w:val="007575FC"/>
    <w:rsid w:val="00762382"/>
    <w:rsid w:val="007638BF"/>
    <w:rsid w:val="00764872"/>
    <w:rsid w:val="00773149"/>
    <w:rsid w:val="00786566"/>
    <w:rsid w:val="007910BF"/>
    <w:rsid w:val="00797BF2"/>
    <w:rsid w:val="007A7EE4"/>
    <w:rsid w:val="007C18DD"/>
    <w:rsid w:val="007C4794"/>
    <w:rsid w:val="007D03AE"/>
    <w:rsid w:val="007F5797"/>
    <w:rsid w:val="00802794"/>
    <w:rsid w:val="00805672"/>
    <w:rsid w:val="0082147B"/>
    <w:rsid w:val="00822EB2"/>
    <w:rsid w:val="008235DA"/>
    <w:rsid w:val="008241FF"/>
    <w:rsid w:val="008309DC"/>
    <w:rsid w:val="00837DB2"/>
    <w:rsid w:val="0085008C"/>
    <w:rsid w:val="00856070"/>
    <w:rsid w:val="00860600"/>
    <w:rsid w:val="00867DF7"/>
    <w:rsid w:val="00871893"/>
    <w:rsid w:val="00885477"/>
    <w:rsid w:val="00886DDA"/>
    <w:rsid w:val="008A5DAA"/>
    <w:rsid w:val="008B6AC6"/>
    <w:rsid w:val="008B759D"/>
    <w:rsid w:val="008C5184"/>
    <w:rsid w:val="008C72B7"/>
    <w:rsid w:val="008D3EB9"/>
    <w:rsid w:val="008E4834"/>
    <w:rsid w:val="008E487F"/>
    <w:rsid w:val="008F1856"/>
    <w:rsid w:val="008F206A"/>
    <w:rsid w:val="008F422C"/>
    <w:rsid w:val="008F5AEF"/>
    <w:rsid w:val="00901967"/>
    <w:rsid w:val="009020AC"/>
    <w:rsid w:val="00905330"/>
    <w:rsid w:val="00905BD8"/>
    <w:rsid w:val="00910499"/>
    <w:rsid w:val="0091241A"/>
    <w:rsid w:val="00915C5E"/>
    <w:rsid w:val="0092302E"/>
    <w:rsid w:val="009359F7"/>
    <w:rsid w:val="0094349B"/>
    <w:rsid w:val="0095286E"/>
    <w:rsid w:val="00954E46"/>
    <w:rsid w:val="00961313"/>
    <w:rsid w:val="00965C52"/>
    <w:rsid w:val="0097144B"/>
    <w:rsid w:val="00974634"/>
    <w:rsid w:val="009776CA"/>
    <w:rsid w:val="0098419A"/>
    <w:rsid w:val="009919EB"/>
    <w:rsid w:val="009A2338"/>
    <w:rsid w:val="009A6C7B"/>
    <w:rsid w:val="009C1171"/>
    <w:rsid w:val="009C2A92"/>
    <w:rsid w:val="009C65A8"/>
    <w:rsid w:val="009D098D"/>
    <w:rsid w:val="009D1965"/>
    <w:rsid w:val="009D199A"/>
    <w:rsid w:val="009D37BF"/>
    <w:rsid w:val="009E69E0"/>
    <w:rsid w:val="009F5BE0"/>
    <w:rsid w:val="00A00A31"/>
    <w:rsid w:val="00A0630E"/>
    <w:rsid w:val="00A07FA2"/>
    <w:rsid w:val="00A1041C"/>
    <w:rsid w:val="00A127C3"/>
    <w:rsid w:val="00A17037"/>
    <w:rsid w:val="00A24D1A"/>
    <w:rsid w:val="00A26096"/>
    <w:rsid w:val="00A27C50"/>
    <w:rsid w:val="00A5038B"/>
    <w:rsid w:val="00A57598"/>
    <w:rsid w:val="00A60748"/>
    <w:rsid w:val="00A62220"/>
    <w:rsid w:val="00A62396"/>
    <w:rsid w:val="00A62F20"/>
    <w:rsid w:val="00A65BEB"/>
    <w:rsid w:val="00A82DF1"/>
    <w:rsid w:val="00A92335"/>
    <w:rsid w:val="00AA0098"/>
    <w:rsid w:val="00AA701D"/>
    <w:rsid w:val="00AB5D53"/>
    <w:rsid w:val="00AC2AB4"/>
    <w:rsid w:val="00AC2D2E"/>
    <w:rsid w:val="00AC5789"/>
    <w:rsid w:val="00AC6FD7"/>
    <w:rsid w:val="00AD35B1"/>
    <w:rsid w:val="00AD4CD2"/>
    <w:rsid w:val="00AD798D"/>
    <w:rsid w:val="00AE131B"/>
    <w:rsid w:val="00AE31E2"/>
    <w:rsid w:val="00AF2050"/>
    <w:rsid w:val="00AF2950"/>
    <w:rsid w:val="00AF4108"/>
    <w:rsid w:val="00AF7212"/>
    <w:rsid w:val="00B008A7"/>
    <w:rsid w:val="00B06273"/>
    <w:rsid w:val="00B11153"/>
    <w:rsid w:val="00B20FD4"/>
    <w:rsid w:val="00B22824"/>
    <w:rsid w:val="00B31919"/>
    <w:rsid w:val="00B369D5"/>
    <w:rsid w:val="00B470C4"/>
    <w:rsid w:val="00B514C7"/>
    <w:rsid w:val="00B5193A"/>
    <w:rsid w:val="00B53F76"/>
    <w:rsid w:val="00B55435"/>
    <w:rsid w:val="00B554C8"/>
    <w:rsid w:val="00B60197"/>
    <w:rsid w:val="00B61F99"/>
    <w:rsid w:val="00B6267C"/>
    <w:rsid w:val="00B6426E"/>
    <w:rsid w:val="00B64E6E"/>
    <w:rsid w:val="00B66B89"/>
    <w:rsid w:val="00B66BAA"/>
    <w:rsid w:val="00B7197D"/>
    <w:rsid w:val="00B72CF4"/>
    <w:rsid w:val="00B91808"/>
    <w:rsid w:val="00BB1B06"/>
    <w:rsid w:val="00BB76D8"/>
    <w:rsid w:val="00BC0F3A"/>
    <w:rsid w:val="00BC3CF7"/>
    <w:rsid w:val="00BC6B88"/>
    <w:rsid w:val="00BC756D"/>
    <w:rsid w:val="00BC7860"/>
    <w:rsid w:val="00BD0290"/>
    <w:rsid w:val="00BD713A"/>
    <w:rsid w:val="00BE1DCA"/>
    <w:rsid w:val="00BE50D6"/>
    <w:rsid w:val="00BE5719"/>
    <w:rsid w:val="00BE66EC"/>
    <w:rsid w:val="00BF65D5"/>
    <w:rsid w:val="00BF7496"/>
    <w:rsid w:val="00C030A1"/>
    <w:rsid w:val="00C0410F"/>
    <w:rsid w:val="00C0623D"/>
    <w:rsid w:val="00C23901"/>
    <w:rsid w:val="00C2610F"/>
    <w:rsid w:val="00C26682"/>
    <w:rsid w:val="00C35AA8"/>
    <w:rsid w:val="00C45E6C"/>
    <w:rsid w:val="00C474D8"/>
    <w:rsid w:val="00C47740"/>
    <w:rsid w:val="00C47842"/>
    <w:rsid w:val="00C47F89"/>
    <w:rsid w:val="00C57021"/>
    <w:rsid w:val="00C63142"/>
    <w:rsid w:val="00C65BF0"/>
    <w:rsid w:val="00C71EFA"/>
    <w:rsid w:val="00C76FDC"/>
    <w:rsid w:val="00C777BB"/>
    <w:rsid w:val="00C82FD0"/>
    <w:rsid w:val="00CB58C8"/>
    <w:rsid w:val="00CB7967"/>
    <w:rsid w:val="00CC505F"/>
    <w:rsid w:val="00CC5545"/>
    <w:rsid w:val="00CC673D"/>
    <w:rsid w:val="00CC6A12"/>
    <w:rsid w:val="00D03BD0"/>
    <w:rsid w:val="00D4086F"/>
    <w:rsid w:val="00D43C07"/>
    <w:rsid w:val="00D6545E"/>
    <w:rsid w:val="00D764D6"/>
    <w:rsid w:val="00D766DC"/>
    <w:rsid w:val="00D76B37"/>
    <w:rsid w:val="00D80F1C"/>
    <w:rsid w:val="00D86E22"/>
    <w:rsid w:val="00D9477D"/>
    <w:rsid w:val="00D95034"/>
    <w:rsid w:val="00D96A1E"/>
    <w:rsid w:val="00DA5D6F"/>
    <w:rsid w:val="00DB0226"/>
    <w:rsid w:val="00DC5843"/>
    <w:rsid w:val="00DD19AF"/>
    <w:rsid w:val="00DD68C7"/>
    <w:rsid w:val="00DE117E"/>
    <w:rsid w:val="00E03BE1"/>
    <w:rsid w:val="00E054A3"/>
    <w:rsid w:val="00E06975"/>
    <w:rsid w:val="00E30EBF"/>
    <w:rsid w:val="00E31C6F"/>
    <w:rsid w:val="00E33898"/>
    <w:rsid w:val="00E458F0"/>
    <w:rsid w:val="00E70291"/>
    <w:rsid w:val="00E71B9A"/>
    <w:rsid w:val="00E7607C"/>
    <w:rsid w:val="00E83464"/>
    <w:rsid w:val="00E83740"/>
    <w:rsid w:val="00E954F0"/>
    <w:rsid w:val="00E969AC"/>
    <w:rsid w:val="00EA16D0"/>
    <w:rsid w:val="00EA33E5"/>
    <w:rsid w:val="00EA4AAD"/>
    <w:rsid w:val="00EB1BF2"/>
    <w:rsid w:val="00EB2A02"/>
    <w:rsid w:val="00EC0AD8"/>
    <w:rsid w:val="00EC3FBC"/>
    <w:rsid w:val="00EC4ADC"/>
    <w:rsid w:val="00EC6580"/>
    <w:rsid w:val="00ED04B4"/>
    <w:rsid w:val="00ED3FE1"/>
    <w:rsid w:val="00ED7FF4"/>
    <w:rsid w:val="00EE396D"/>
    <w:rsid w:val="00EE46C3"/>
    <w:rsid w:val="00EE4E44"/>
    <w:rsid w:val="00EE5FCC"/>
    <w:rsid w:val="00EE6024"/>
    <w:rsid w:val="00EF360F"/>
    <w:rsid w:val="00EF5FDB"/>
    <w:rsid w:val="00F062C2"/>
    <w:rsid w:val="00F111F9"/>
    <w:rsid w:val="00F16967"/>
    <w:rsid w:val="00F239B0"/>
    <w:rsid w:val="00F24479"/>
    <w:rsid w:val="00F33711"/>
    <w:rsid w:val="00F36F6F"/>
    <w:rsid w:val="00F502D3"/>
    <w:rsid w:val="00F57124"/>
    <w:rsid w:val="00F57C56"/>
    <w:rsid w:val="00F71249"/>
    <w:rsid w:val="00F71A94"/>
    <w:rsid w:val="00F762D1"/>
    <w:rsid w:val="00F84AA2"/>
    <w:rsid w:val="00F8767E"/>
    <w:rsid w:val="00FA6AE9"/>
    <w:rsid w:val="00FB0202"/>
    <w:rsid w:val="00FB2465"/>
    <w:rsid w:val="00FB3643"/>
    <w:rsid w:val="00FB5010"/>
    <w:rsid w:val="00FD0D01"/>
    <w:rsid w:val="00FD59FD"/>
    <w:rsid w:val="00FE28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39F65"/>
  <w15:chartTrackingRefBased/>
  <w15:docId w15:val="{7BC251E7-EF7D-4D67-A80D-9CDFA8AD6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08DE"/>
  </w:style>
  <w:style w:type="paragraph" w:styleId="Heading2">
    <w:name w:val="heading 2"/>
    <w:basedOn w:val="Normal"/>
    <w:next w:val="Normal"/>
    <w:link w:val="Heading2Char"/>
    <w:uiPriority w:val="9"/>
    <w:unhideWhenUsed/>
    <w:qFormat/>
    <w:rsid w:val="00B626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408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6A98"/>
    <w:pPr>
      <w:ind w:left="720"/>
      <w:contextualSpacing/>
    </w:pPr>
  </w:style>
  <w:style w:type="paragraph" w:styleId="Title">
    <w:name w:val="Title"/>
    <w:basedOn w:val="Normal"/>
    <w:next w:val="Normal"/>
    <w:link w:val="TitleChar"/>
    <w:uiPriority w:val="10"/>
    <w:qFormat/>
    <w:rsid w:val="00B626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67C"/>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6267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62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81B67"/>
    <w:rPr>
      <w:color w:val="808080"/>
    </w:rPr>
  </w:style>
  <w:style w:type="paragraph" w:customStyle="1" w:styleId="EndNoteBibliographyTitle">
    <w:name w:val="EndNote Bibliography Title"/>
    <w:basedOn w:val="Normal"/>
    <w:link w:val="EndNoteBibliographyTitleChar"/>
    <w:rsid w:val="0035321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353211"/>
  </w:style>
  <w:style w:type="character" w:customStyle="1" w:styleId="EndNoteBibliographyTitleChar">
    <w:name w:val="EndNote Bibliography Title Char"/>
    <w:basedOn w:val="ListParagraphChar"/>
    <w:link w:val="EndNoteBibliographyTitle"/>
    <w:rsid w:val="00353211"/>
    <w:rPr>
      <w:rFonts w:ascii="Calibri" w:hAnsi="Calibri" w:cs="Calibri"/>
      <w:noProof/>
    </w:rPr>
  </w:style>
  <w:style w:type="paragraph" w:customStyle="1" w:styleId="EndNoteBibliography">
    <w:name w:val="EndNote Bibliography"/>
    <w:basedOn w:val="Normal"/>
    <w:link w:val="EndNoteBibliographyChar"/>
    <w:rsid w:val="0035321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353211"/>
    <w:rPr>
      <w:rFonts w:ascii="Calibri" w:hAnsi="Calibri" w:cs="Calibri"/>
      <w:noProof/>
    </w:rPr>
  </w:style>
  <w:style w:type="character" w:styleId="CommentReference">
    <w:name w:val="annotation reference"/>
    <w:basedOn w:val="DefaultParagraphFont"/>
    <w:uiPriority w:val="99"/>
    <w:semiHidden/>
    <w:unhideWhenUsed/>
    <w:rsid w:val="00974634"/>
    <w:rPr>
      <w:sz w:val="16"/>
      <w:szCs w:val="16"/>
    </w:rPr>
  </w:style>
  <w:style w:type="paragraph" w:styleId="CommentText">
    <w:name w:val="annotation text"/>
    <w:basedOn w:val="Normal"/>
    <w:link w:val="CommentTextChar"/>
    <w:uiPriority w:val="99"/>
    <w:semiHidden/>
    <w:unhideWhenUsed/>
    <w:rsid w:val="00974634"/>
    <w:pPr>
      <w:spacing w:line="240" w:lineRule="auto"/>
    </w:pPr>
    <w:rPr>
      <w:sz w:val="20"/>
      <w:szCs w:val="20"/>
    </w:rPr>
  </w:style>
  <w:style w:type="character" w:customStyle="1" w:styleId="CommentTextChar">
    <w:name w:val="Comment Text Char"/>
    <w:basedOn w:val="DefaultParagraphFont"/>
    <w:link w:val="CommentText"/>
    <w:uiPriority w:val="99"/>
    <w:semiHidden/>
    <w:rsid w:val="00974634"/>
    <w:rPr>
      <w:sz w:val="20"/>
      <w:szCs w:val="20"/>
    </w:rPr>
  </w:style>
  <w:style w:type="paragraph" w:styleId="CommentSubject">
    <w:name w:val="annotation subject"/>
    <w:basedOn w:val="CommentText"/>
    <w:next w:val="CommentText"/>
    <w:link w:val="CommentSubjectChar"/>
    <w:uiPriority w:val="99"/>
    <w:semiHidden/>
    <w:unhideWhenUsed/>
    <w:rsid w:val="00974634"/>
    <w:rPr>
      <w:b/>
      <w:bCs/>
    </w:rPr>
  </w:style>
  <w:style w:type="character" w:customStyle="1" w:styleId="CommentSubjectChar">
    <w:name w:val="Comment Subject Char"/>
    <w:basedOn w:val="CommentTextChar"/>
    <w:link w:val="CommentSubject"/>
    <w:uiPriority w:val="99"/>
    <w:semiHidden/>
    <w:rsid w:val="00974634"/>
    <w:rPr>
      <w:b/>
      <w:bCs/>
      <w:sz w:val="20"/>
      <w:szCs w:val="20"/>
    </w:rPr>
  </w:style>
  <w:style w:type="paragraph" w:styleId="BalloonText">
    <w:name w:val="Balloon Text"/>
    <w:basedOn w:val="Normal"/>
    <w:link w:val="BalloonTextChar"/>
    <w:uiPriority w:val="99"/>
    <w:semiHidden/>
    <w:unhideWhenUsed/>
    <w:rsid w:val="009746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634"/>
    <w:rPr>
      <w:rFonts w:ascii="Segoe UI" w:hAnsi="Segoe UI" w:cs="Segoe UI"/>
      <w:sz w:val="18"/>
      <w:szCs w:val="18"/>
    </w:rPr>
  </w:style>
  <w:style w:type="paragraph" w:styleId="Revision">
    <w:name w:val="Revision"/>
    <w:hidden/>
    <w:uiPriority w:val="99"/>
    <w:semiHidden/>
    <w:rsid w:val="00EB1BF2"/>
    <w:pPr>
      <w:spacing w:after="0" w:line="240" w:lineRule="auto"/>
    </w:pPr>
  </w:style>
  <w:style w:type="character" w:customStyle="1" w:styleId="Heading3Char">
    <w:name w:val="Heading 3 Char"/>
    <w:basedOn w:val="DefaultParagraphFont"/>
    <w:link w:val="Heading3"/>
    <w:uiPriority w:val="9"/>
    <w:semiHidden/>
    <w:rsid w:val="00D4086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08272C"/>
    <w:rPr>
      <w:color w:val="0563C1" w:themeColor="hyperlink"/>
      <w:u w:val="single"/>
    </w:rPr>
  </w:style>
  <w:style w:type="character" w:styleId="UnresolvedMention">
    <w:name w:val="Unresolved Mention"/>
    <w:basedOn w:val="DefaultParagraphFont"/>
    <w:uiPriority w:val="99"/>
    <w:semiHidden/>
    <w:unhideWhenUsed/>
    <w:rsid w:val="0008272C"/>
    <w:rPr>
      <w:color w:val="605E5C"/>
      <w:shd w:val="clear" w:color="auto" w:fill="E1DFDD"/>
    </w:rPr>
  </w:style>
  <w:style w:type="paragraph" w:styleId="Header">
    <w:name w:val="header"/>
    <w:basedOn w:val="Normal"/>
    <w:link w:val="HeaderChar"/>
    <w:uiPriority w:val="99"/>
    <w:unhideWhenUsed/>
    <w:rsid w:val="005A2F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F38"/>
  </w:style>
  <w:style w:type="paragraph" w:styleId="Footer">
    <w:name w:val="footer"/>
    <w:basedOn w:val="Normal"/>
    <w:link w:val="FooterChar"/>
    <w:uiPriority w:val="99"/>
    <w:unhideWhenUsed/>
    <w:rsid w:val="005A2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9377892">
      <w:bodyDiv w:val="1"/>
      <w:marLeft w:val="0"/>
      <w:marRight w:val="0"/>
      <w:marTop w:val="0"/>
      <w:marBottom w:val="0"/>
      <w:divBdr>
        <w:top w:val="none" w:sz="0" w:space="0" w:color="auto"/>
        <w:left w:val="none" w:sz="0" w:space="0" w:color="auto"/>
        <w:bottom w:val="none" w:sz="0" w:space="0" w:color="auto"/>
        <w:right w:val="none" w:sz="0" w:space="0" w:color="auto"/>
      </w:divBdr>
    </w:div>
    <w:div w:id="569467499">
      <w:bodyDiv w:val="1"/>
      <w:marLeft w:val="0"/>
      <w:marRight w:val="0"/>
      <w:marTop w:val="0"/>
      <w:marBottom w:val="0"/>
      <w:divBdr>
        <w:top w:val="none" w:sz="0" w:space="0" w:color="auto"/>
        <w:left w:val="none" w:sz="0" w:space="0" w:color="auto"/>
        <w:bottom w:val="none" w:sz="0" w:space="0" w:color="auto"/>
        <w:right w:val="none" w:sz="0" w:space="0" w:color="auto"/>
      </w:divBdr>
    </w:div>
    <w:div w:id="777332206">
      <w:bodyDiv w:val="1"/>
      <w:marLeft w:val="0"/>
      <w:marRight w:val="0"/>
      <w:marTop w:val="0"/>
      <w:marBottom w:val="0"/>
      <w:divBdr>
        <w:top w:val="none" w:sz="0" w:space="0" w:color="auto"/>
        <w:left w:val="none" w:sz="0" w:space="0" w:color="auto"/>
        <w:bottom w:val="none" w:sz="0" w:space="0" w:color="auto"/>
        <w:right w:val="none" w:sz="0" w:space="0" w:color="auto"/>
      </w:divBdr>
    </w:div>
    <w:div w:id="783498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juan.vivero-escoto@uncc.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920CB6C6EF3D429E90EBD41CD57FE0" ma:contentTypeVersion="12" ma:contentTypeDescription="Create a new document." ma:contentTypeScope="" ma:versionID="2c06895ceecf8ef885cf808916409d2f">
  <xsd:schema xmlns:xsd="http://www.w3.org/2001/XMLSchema" xmlns:xs="http://www.w3.org/2001/XMLSchema" xmlns:p="http://schemas.microsoft.com/office/2006/metadata/properties" xmlns:ns3="50c2b749-b103-4994-a117-202ccff5a027" xmlns:ns4="5a83d95b-f922-45e4-84d3-abc2702f95ba" targetNamespace="http://schemas.microsoft.com/office/2006/metadata/properties" ma:root="true" ma:fieldsID="43a587cc78350d513a1255bda8b533fd" ns3:_="" ns4:_="">
    <xsd:import namespace="50c2b749-b103-4994-a117-202ccff5a027"/>
    <xsd:import namespace="5a83d95b-f922-45e4-84d3-abc2702f95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c2b749-b103-4994-a117-202ccff5a0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83d95b-f922-45e4-84d3-abc2702f95b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799FC3-3956-4D27-BCB7-794F42E935F3}">
  <ds:schemaRefs>
    <ds:schemaRef ds:uri="http://schemas.microsoft.com/sharepoint/v3/contenttype/forms"/>
  </ds:schemaRefs>
</ds:datastoreItem>
</file>

<file path=customXml/itemProps2.xml><?xml version="1.0" encoding="utf-8"?>
<ds:datastoreItem xmlns:ds="http://schemas.openxmlformats.org/officeDocument/2006/customXml" ds:itemID="{8992854B-8376-43E0-A91F-122A0DA8732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3A0233-044D-4F48-8415-360547F671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c2b749-b103-4994-a117-202ccff5a027"/>
    <ds:schemaRef ds:uri="5a83d95b-f922-45e4-84d3-abc2702f95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4161</Words>
  <Characters>2371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2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olband</dc:creator>
  <cp:keywords/>
  <dc:description/>
  <cp:lastModifiedBy>Kirill Afonin</cp:lastModifiedBy>
  <cp:revision>17</cp:revision>
  <cp:lastPrinted>2021-09-29T02:55:00Z</cp:lastPrinted>
  <dcterms:created xsi:type="dcterms:W3CDTF">2023-05-30T20:41:00Z</dcterms:created>
  <dcterms:modified xsi:type="dcterms:W3CDTF">2023-07-2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920CB6C6EF3D429E90EBD41CD57FE0</vt:lpwstr>
  </property>
</Properties>
</file>